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39383A" w14:textId="77777777" w:rsidR="00C63824" w:rsidRDefault="00DA20E6" w:rsidP="00C63824">
      <w:pPr>
        <w:rPr>
          <w:rFonts w:ascii="Calibri" w:eastAsia="SimSun" w:hAnsi="Calibri" w:cs="SimSun"/>
          <w:b/>
          <w:bCs/>
          <w:kern w:val="0"/>
          <w:sz w:val="24"/>
          <w:szCs w:val="24"/>
        </w:rPr>
      </w:pPr>
      <w:r w:rsidRPr="00DA20E6">
        <w:rPr>
          <w:rFonts w:ascii="Calibri" w:eastAsia="SimSun" w:hAnsi="Calibri" w:cs="SimSun"/>
          <w:b/>
          <w:bCs/>
          <w:kern w:val="0"/>
          <w:sz w:val="24"/>
          <w:szCs w:val="24"/>
        </w:rPr>
        <w:t>Supplementary</w:t>
      </w:r>
      <w:r>
        <w:rPr>
          <w:rFonts w:ascii="Calibri" w:eastAsia="SimSun" w:hAnsi="Calibri" w:cs="SimSun"/>
          <w:b/>
          <w:bCs/>
          <w:kern w:val="0"/>
          <w:sz w:val="24"/>
          <w:szCs w:val="24"/>
        </w:rPr>
        <w:t xml:space="preserve"> </w:t>
      </w:r>
      <w:r w:rsidR="00C63824" w:rsidRPr="0023362D">
        <w:rPr>
          <w:rFonts w:ascii="Calibri" w:eastAsia="SimSun" w:hAnsi="Calibri" w:cs="SimSun"/>
          <w:b/>
          <w:bCs/>
          <w:kern w:val="0"/>
          <w:sz w:val="24"/>
          <w:szCs w:val="24"/>
        </w:rPr>
        <w:t>Table</w:t>
      </w:r>
      <w:r w:rsidR="005E6E51">
        <w:rPr>
          <w:rFonts w:ascii="Calibri" w:eastAsia="SimSun" w:hAnsi="Calibri" w:cs="SimSun"/>
          <w:b/>
          <w:bCs/>
          <w:kern w:val="0"/>
          <w:sz w:val="24"/>
          <w:szCs w:val="24"/>
        </w:rPr>
        <w:t xml:space="preserve"> </w:t>
      </w:r>
      <w:r w:rsidR="000D4E1F">
        <w:rPr>
          <w:rFonts w:ascii="Calibri" w:eastAsia="SimSun" w:hAnsi="Calibri" w:cs="SimSun"/>
          <w:b/>
          <w:bCs/>
          <w:kern w:val="0"/>
          <w:sz w:val="24"/>
          <w:szCs w:val="24"/>
        </w:rPr>
        <w:t>1</w:t>
      </w:r>
      <w:r>
        <w:rPr>
          <w:rFonts w:ascii="Calibri" w:eastAsia="SimSun" w:hAnsi="Calibri" w:cs="SimSun"/>
          <w:b/>
          <w:bCs/>
          <w:kern w:val="0"/>
          <w:sz w:val="24"/>
          <w:szCs w:val="24"/>
        </w:rPr>
        <w:t xml:space="preserve"> </w:t>
      </w:r>
      <w:r w:rsidR="00357CBA">
        <w:rPr>
          <w:rFonts w:ascii="Calibri" w:eastAsia="SimSun" w:hAnsi="Calibri" w:cs="SimSun"/>
          <w:b/>
          <w:bCs/>
          <w:kern w:val="0"/>
          <w:sz w:val="24"/>
          <w:szCs w:val="24"/>
        </w:rPr>
        <w:t>F</w:t>
      </w:r>
      <w:r w:rsidR="00357CBA">
        <w:rPr>
          <w:rFonts w:ascii="Calibri" w:eastAsia="SimSun" w:hAnsi="Calibri" w:cs="SimSun" w:hint="eastAsia"/>
          <w:b/>
          <w:bCs/>
          <w:kern w:val="0"/>
          <w:sz w:val="24"/>
          <w:szCs w:val="24"/>
        </w:rPr>
        <w:t>irst</w:t>
      </w:r>
      <w:r w:rsidR="00357CBA" w:rsidRPr="00781E80">
        <w:rPr>
          <w:rFonts w:ascii="Calibri" w:eastAsia="SimSun" w:hAnsi="Calibri" w:cs="SimSun"/>
          <w:b/>
          <w:bCs/>
          <w:kern w:val="0"/>
          <w:sz w:val="24"/>
          <w:szCs w:val="24"/>
        </w:rPr>
        <w:t xml:space="preserve"> </w:t>
      </w:r>
      <w:r w:rsidR="00357CBA">
        <w:rPr>
          <w:rFonts w:ascii="Calibri" w:eastAsia="SimSun" w:hAnsi="Calibri" w:cs="SimSun"/>
          <w:b/>
          <w:bCs/>
          <w:kern w:val="0"/>
          <w:sz w:val="24"/>
          <w:szCs w:val="24"/>
        </w:rPr>
        <w:t xml:space="preserve">cycle </w:t>
      </w:r>
      <w:r w:rsidR="00357CBA">
        <w:rPr>
          <w:rFonts w:ascii="Calibri" w:eastAsia="SimSun" w:hAnsi="Calibri" w:cs="SimSun" w:hint="eastAsia"/>
          <w:b/>
          <w:bCs/>
          <w:kern w:val="0"/>
          <w:sz w:val="24"/>
          <w:szCs w:val="24"/>
        </w:rPr>
        <w:t>a</w:t>
      </w:r>
      <w:r w:rsidR="00357CBA" w:rsidRPr="00781E80">
        <w:rPr>
          <w:rFonts w:ascii="Calibri" w:eastAsia="SimSun" w:hAnsi="Calibri" w:cs="SimSun"/>
          <w:b/>
          <w:bCs/>
          <w:kern w:val="0"/>
          <w:sz w:val="24"/>
          <w:szCs w:val="24"/>
        </w:rPr>
        <w:t>nalysis</w:t>
      </w:r>
      <w:r w:rsidR="00357CBA">
        <w:rPr>
          <w:rFonts w:ascii="Calibri" w:eastAsia="SimSun" w:hAnsi="Calibri" w:cs="SimSun"/>
          <w:b/>
          <w:bCs/>
          <w:kern w:val="0"/>
          <w:sz w:val="24"/>
          <w:szCs w:val="24"/>
        </w:rPr>
        <w:t xml:space="preserve">: </w:t>
      </w:r>
      <w:r w:rsidR="001F7B02" w:rsidRPr="001F7B02">
        <w:rPr>
          <w:rFonts w:ascii="Calibri" w:eastAsia="SimSun" w:hAnsi="Calibri" w:cs="SimSun"/>
          <w:b/>
          <w:bCs/>
          <w:kern w:val="0"/>
          <w:sz w:val="24"/>
          <w:szCs w:val="24"/>
        </w:rPr>
        <w:t>Covariate balance summary in comparing thin endometrium (&lt;7mm) to medium endometrium (7-14mm)</w:t>
      </w:r>
      <w:r w:rsidR="00B259D1">
        <w:rPr>
          <w:rFonts w:ascii="Calibri" w:eastAsia="SimSun" w:hAnsi="Calibri" w:cs="SimSun" w:hint="eastAsia"/>
          <w:b/>
          <w:bCs/>
          <w:kern w:val="0"/>
          <w:sz w:val="24"/>
          <w:szCs w:val="24"/>
        </w:rPr>
        <w:t xml:space="preserve"> in the first cycles</w:t>
      </w:r>
      <w:r w:rsidR="00B259D1">
        <w:t xml:space="preserve"> </w:t>
      </w:r>
      <w:r w:rsidR="00B259D1" w:rsidRPr="00063DC2">
        <w:rPr>
          <w:rFonts w:ascii="Calibri" w:eastAsia="SimSun" w:hAnsi="Calibri" w:cs="SimSun"/>
          <w:b/>
          <w:bCs/>
          <w:kern w:val="0"/>
          <w:sz w:val="24"/>
          <w:szCs w:val="24"/>
        </w:rPr>
        <w:t>using Inverse Propensity Score Weighted Regression Adjustment</w:t>
      </w:r>
      <w:r w:rsidR="00C66595">
        <w:rPr>
          <w:rFonts w:ascii="Calibri" w:eastAsia="SimSun" w:hAnsi="Calibri" w:cs="SimSun" w:hint="eastAsia"/>
          <w:b/>
          <w:bCs/>
          <w:kern w:val="0"/>
          <w:sz w:val="24"/>
          <w:szCs w:val="24"/>
        </w:rPr>
        <w:t>.</w:t>
      </w:r>
    </w:p>
    <w:p w14:paraId="0A2EBD00" w14:textId="77777777" w:rsidR="00C66595" w:rsidRPr="0023362D" w:rsidRDefault="00C66595" w:rsidP="00C63824">
      <w:pPr>
        <w:rPr>
          <w:rFonts w:ascii="Calibri" w:eastAsia="SimSun" w:hAnsi="Calibri" w:cs="SimSun"/>
          <w:b/>
          <w:bCs/>
          <w:kern w:val="0"/>
          <w:sz w:val="24"/>
          <w:szCs w:val="24"/>
        </w:rPr>
      </w:pPr>
    </w:p>
    <w:tbl>
      <w:tblPr>
        <w:tblStyle w:val="TableGrid"/>
        <w:tblW w:w="6742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6"/>
        <w:gridCol w:w="1851"/>
        <w:gridCol w:w="1964"/>
        <w:gridCol w:w="238"/>
        <w:gridCol w:w="1964"/>
        <w:gridCol w:w="1845"/>
      </w:tblGrid>
      <w:tr w:rsidR="00F71551" w:rsidRPr="0023362D" w14:paraId="02A4E40F" w14:textId="77777777" w:rsidTr="00AE48A7">
        <w:trPr>
          <w:trHeight w:val="315"/>
          <w:jc w:val="center"/>
        </w:trPr>
        <w:tc>
          <w:tcPr>
            <w:tcW w:w="1493" w:type="pct"/>
            <w:vMerge w:val="restart"/>
            <w:tcBorders>
              <w:top w:val="single" w:sz="4" w:space="0" w:color="auto"/>
            </w:tcBorders>
            <w:vAlign w:val="center"/>
          </w:tcPr>
          <w:p w14:paraId="3E1557C1" w14:textId="77777777" w:rsidR="00F71551" w:rsidRPr="00AE48A7" w:rsidRDefault="00F71551" w:rsidP="00C962AC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23362D">
              <w:rPr>
                <w:rFonts w:ascii="Calibri" w:hAnsi="Calibri" w:cs="Times New Roman"/>
                <w:b/>
                <w:bCs/>
              </w:rPr>
              <w:t>Variable</w:t>
            </w:r>
          </w:p>
        </w:tc>
        <w:tc>
          <w:tcPr>
            <w:tcW w:w="17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D46E24" w14:textId="77777777" w:rsidR="00F71551" w:rsidRPr="00B36649" w:rsidRDefault="00AE48A7" w:rsidP="00C962AC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AE48A7">
              <w:rPr>
                <w:rFonts w:ascii="Calibri" w:hAnsi="Calibri" w:cs="Times New Roman"/>
                <w:b/>
                <w:bCs/>
              </w:rPr>
              <w:t>Standardized difference</w:t>
            </w:r>
          </w:p>
        </w:tc>
        <w:tc>
          <w:tcPr>
            <w:tcW w:w="106" w:type="pct"/>
            <w:tcBorders>
              <w:top w:val="single" w:sz="4" w:space="0" w:color="auto"/>
              <w:left w:val="nil"/>
              <w:right w:val="nil"/>
            </w:tcBorders>
          </w:tcPr>
          <w:p w14:paraId="17922B8E" w14:textId="77777777" w:rsidR="00F71551" w:rsidRPr="00AE48A7" w:rsidRDefault="00F71551" w:rsidP="00C962AC">
            <w:pPr>
              <w:jc w:val="center"/>
              <w:rPr>
                <w:rFonts w:ascii="Calibri" w:hAnsi="Calibri" w:cs="Times New Roman"/>
                <w:b/>
                <w:bCs/>
              </w:rPr>
            </w:pPr>
          </w:p>
        </w:tc>
        <w:tc>
          <w:tcPr>
            <w:tcW w:w="16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D9D9D35" w14:textId="77777777" w:rsidR="00F71551" w:rsidRPr="00AE48A7" w:rsidRDefault="00AE48A7" w:rsidP="00C962AC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AE48A7">
              <w:rPr>
                <w:rFonts w:ascii="Calibri" w:hAnsi="Calibri" w:cs="Times New Roman"/>
                <w:b/>
                <w:bCs/>
              </w:rPr>
              <w:t>Variance ratio</w:t>
            </w:r>
          </w:p>
        </w:tc>
      </w:tr>
      <w:tr w:rsidR="00492D72" w:rsidRPr="0023362D" w14:paraId="72485C6F" w14:textId="77777777" w:rsidTr="00AE48A7">
        <w:trPr>
          <w:trHeight w:val="315"/>
          <w:jc w:val="center"/>
        </w:trPr>
        <w:tc>
          <w:tcPr>
            <w:tcW w:w="1493" w:type="pct"/>
            <w:vMerge/>
            <w:tcBorders>
              <w:bottom w:val="single" w:sz="4" w:space="0" w:color="auto"/>
            </w:tcBorders>
            <w:vAlign w:val="center"/>
          </w:tcPr>
          <w:p w14:paraId="0ACDB2D9" w14:textId="77777777" w:rsidR="00492D72" w:rsidRPr="0023362D" w:rsidRDefault="00492D72" w:rsidP="00492D72">
            <w:pPr>
              <w:jc w:val="center"/>
              <w:rPr>
                <w:rFonts w:ascii="Calibri" w:hAnsi="Calibri" w:cs="Times New Roman"/>
                <w:b/>
                <w:bCs/>
              </w:rPr>
            </w:pP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52E66F" w14:textId="77777777" w:rsidR="00492D72" w:rsidRPr="0029226C" w:rsidRDefault="00492D72" w:rsidP="00492D72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AE48A7">
              <w:rPr>
                <w:rFonts w:ascii="Calibri" w:hAnsi="Calibri" w:cs="Times New Roman"/>
                <w:b/>
                <w:bCs/>
              </w:rPr>
              <w:t>Unweighted</w:t>
            </w:r>
          </w:p>
        </w:tc>
        <w:tc>
          <w:tcPr>
            <w:tcW w:w="87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5EF240" w14:textId="77777777" w:rsidR="00492D72" w:rsidRPr="0029226C" w:rsidRDefault="00492D72" w:rsidP="00492D72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492D72">
              <w:rPr>
                <w:rFonts w:ascii="Calibri" w:hAnsi="Calibri" w:cs="Times New Roman"/>
                <w:b/>
                <w:bCs/>
              </w:rPr>
              <w:t>Weighted</w:t>
            </w:r>
          </w:p>
        </w:tc>
        <w:tc>
          <w:tcPr>
            <w:tcW w:w="106" w:type="pct"/>
            <w:tcBorders>
              <w:left w:val="nil"/>
              <w:bottom w:val="single" w:sz="4" w:space="0" w:color="auto"/>
              <w:right w:val="nil"/>
            </w:tcBorders>
          </w:tcPr>
          <w:p w14:paraId="70806C35" w14:textId="77777777" w:rsidR="00492D72" w:rsidRPr="0029226C" w:rsidRDefault="00492D72" w:rsidP="00492D72">
            <w:pPr>
              <w:jc w:val="center"/>
              <w:rPr>
                <w:rFonts w:ascii="Calibri" w:hAnsi="Calibri" w:cs="Times New Roman"/>
                <w:b/>
                <w:bCs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C42571" w14:textId="77777777" w:rsidR="00492D72" w:rsidRPr="0029226C" w:rsidRDefault="00492D72" w:rsidP="00492D72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AE48A7">
              <w:rPr>
                <w:rFonts w:ascii="Calibri" w:hAnsi="Calibri" w:cs="Times New Roman"/>
                <w:b/>
                <w:bCs/>
              </w:rPr>
              <w:t>Unweighted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D2103" w14:textId="77777777" w:rsidR="00492D72" w:rsidRPr="0029226C" w:rsidRDefault="00492D72" w:rsidP="00492D72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492D72">
              <w:rPr>
                <w:rFonts w:ascii="Calibri" w:hAnsi="Calibri" w:cs="Times New Roman"/>
                <w:b/>
                <w:bCs/>
              </w:rPr>
              <w:t>Weighted</w:t>
            </w:r>
          </w:p>
        </w:tc>
      </w:tr>
      <w:tr w:rsidR="00492D72" w:rsidRPr="0023362D" w14:paraId="5234CAD7" w14:textId="77777777" w:rsidTr="00AE48A7">
        <w:trPr>
          <w:jc w:val="center"/>
        </w:trPr>
        <w:tc>
          <w:tcPr>
            <w:tcW w:w="1493" w:type="pct"/>
            <w:tcBorders>
              <w:top w:val="nil"/>
            </w:tcBorders>
          </w:tcPr>
          <w:p w14:paraId="5D0F0130" w14:textId="77777777" w:rsidR="00492D72" w:rsidRPr="0023362D" w:rsidRDefault="00492D72" w:rsidP="00492D72">
            <w:pPr>
              <w:rPr>
                <w:rFonts w:ascii="Calibri" w:hAnsi="Calibri" w:cs="Times New Roman"/>
                <w:b/>
                <w:bCs/>
              </w:rPr>
            </w:pPr>
            <w:r w:rsidRPr="0023362D">
              <w:rPr>
                <w:rFonts w:ascii="Calibri" w:hAnsi="Calibri" w:cs="Times New Roman"/>
                <w:b/>
                <w:bCs/>
              </w:rPr>
              <w:t>Maternal characteristics</w:t>
            </w:r>
            <w:r>
              <w:rPr>
                <w:rFonts w:ascii="Calibri" w:hAnsi="Calibri" w:cs="Times New Roman"/>
                <w:b/>
                <w:bCs/>
              </w:rPr>
              <w:t>, %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D79D0" w14:textId="77777777" w:rsidR="00492D72" w:rsidRPr="0067287D" w:rsidRDefault="00492D72" w:rsidP="00492D72">
            <w:pPr>
              <w:jc w:val="center"/>
              <w:rPr>
                <w:rFonts w:ascii="Calibri" w:hAnsi="Calibri" w:cs="Times New Roman"/>
                <w:color w:val="FF000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6DF34" w14:textId="77777777" w:rsidR="00492D72" w:rsidRPr="0067287D" w:rsidRDefault="00492D72" w:rsidP="00492D72">
            <w:pPr>
              <w:jc w:val="center"/>
              <w:rPr>
                <w:rFonts w:ascii="Calibri" w:hAnsi="Calibri" w:cs="Times New Roman"/>
                <w:color w:val="FF000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B4DA209" w14:textId="77777777" w:rsidR="00492D72" w:rsidRPr="0067287D" w:rsidRDefault="00492D72" w:rsidP="00492D72">
            <w:pPr>
              <w:jc w:val="center"/>
              <w:rPr>
                <w:rFonts w:ascii="Calibri" w:hAnsi="Calibri" w:cs="Times New Roman"/>
                <w:color w:val="FF000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E0C6F" w14:textId="77777777" w:rsidR="00492D72" w:rsidRPr="0067287D" w:rsidRDefault="00492D72" w:rsidP="00492D72">
            <w:pPr>
              <w:jc w:val="center"/>
              <w:rPr>
                <w:rFonts w:ascii="Calibri" w:hAnsi="Calibri" w:cs="Times New Roman"/>
                <w:color w:val="FF0000"/>
              </w:rPr>
            </w:pPr>
          </w:p>
        </w:tc>
        <w:tc>
          <w:tcPr>
            <w:tcW w:w="823" w:type="pct"/>
            <w:tcBorders>
              <w:top w:val="nil"/>
            </w:tcBorders>
          </w:tcPr>
          <w:p w14:paraId="693FDE01" w14:textId="77777777" w:rsidR="00492D72" w:rsidRPr="0067287D" w:rsidRDefault="00492D72" w:rsidP="00492D7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492D72" w:rsidRPr="00A152F9" w14:paraId="267D2B12" w14:textId="77777777" w:rsidTr="00AE48A7">
        <w:trPr>
          <w:jc w:val="center"/>
        </w:trPr>
        <w:tc>
          <w:tcPr>
            <w:tcW w:w="1493" w:type="pct"/>
          </w:tcPr>
          <w:p w14:paraId="4E568B52" w14:textId="77777777" w:rsidR="00492D72" w:rsidRPr="0023362D" w:rsidRDefault="00492D72" w:rsidP="00492D72">
            <w:pPr>
              <w:ind w:firstLineChars="50" w:firstLine="1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Female ag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2BB43C" w14:textId="77777777" w:rsidR="00492D72" w:rsidRPr="0067287D" w:rsidRDefault="00492D72" w:rsidP="00492D72">
            <w:pPr>
              <w:jc w:val="center"/>
              <w:rPr>
                <w:rFonts w:ascii="Calibri" w:hAnsi="Calibri" w:cs="Times New Roman"/>
                <w:color w:val="FF000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E4DC5" w14:textId="77777777" w:rsidR="00492D72" w:rsidRPr="0067287D" w:rsidRDefault="00492D72" w:rsidP="00492D72">
            <w:pPr>
              <w:jc w:val="center"/>
              <w:rPr>
                <w:rFonts w:ascii="Calibri" w:hAnsi="Calibri" w:cs="Times New Roman"/>
                <w:color w:val="FF000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5EA4E97" w14:textId="77777777" w:rsidR="00492D72" w:rsidRPr="0067287D" w:rsidRDefault="00492D72" w:rsidP="00492D72">
            <w:pPr>
              <w:jc w:val="center"/>
              <w:rPr>
                <w:rFonts w:ascii="Calibri" w:hAnsi="Calibri" w:cs="Times New Roman"/>
                <w:color w:val="FF000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5D066" w14:textId="77777777" w:rsidR="00492D72" w:rsidRPr="0067287D" w:rsidRDefault="00492D72" w:rsidP="00492D72">
            <w:pPr>
              <w:jc w:val="center"/>
              <w:rPr>
                <w:rFonts w:ascii="Calibri" w:hAnsi="Calibri" w:cs="Times New Roman"/>
                <w:color w:val="FF0000"/>
              </w:rPr>
            </w:pPr>
          </w:p>
        </w:tc>
        <w:tc>
          <w:tcPr>
            <w:tcW w:w="823" w:type="pct"/>
          </w:tcPr>
          <w:p w14:paraId="5DA88EDA" w14:textId="77777777" w:rsidR="00492D72" w:rsidRPr="008A5A9C" w:rsidRDefault="00492D72" w:rsidP="00492D72">
            <w:pPr>
              <w:rPr>
                <w:rFonts w:ascii="Calibri" w:hAnsi="Calibri" w:cs="Times New Roman"/>
                <w:b/>
                <w:color w:val="FF0000"/>
              </w:rPr>
            </w:pPr>
          </w:p>
        </w:tc>
      </w:tr>
      <w:tr w:rsidR="004A5475" w:rsidRPr="00645323" w14:paraId="58BE5A18" w14:textId="77777777" w:rsidTr="00C962AC">
        <w:trPr>
          <w:jc w:val="center"/>
        </w:trPr>
        <w:tc>
          <w:tcPr>
            <w:tcW w:w="1493" w:type="pct"/>
          </w:tcPr>
          <w:p w14:paraId="2AEA1E44" w14:textId="77777777" w:rsidR="004A5475" w:rsidRPr="0023362D" w:rsidRDefault="004A5475" w:rsidP="004A5475">
            <w:pPr>
              <w:ind w:firstLineChars="100" w:firstLine="200"/>
              <w:rPr>
                <w:rFonts w:ascii="Calibri" w:hAnsi="Calibri" w:cs="Times New Roman"/>
              </w:rPr>
            </w:pPr>
            <w:r w:rsidRPr="003A3F5E">
              <w:rPr>
                <w:rFonts w:ascii="Calibri" w:hAnsi="Calibri" w:cs="Times New Roman"/>
              </w:rPr>
              <w:t>&lt;</w:t>
            </w:r>
            <w:r w:rsidRPr="0023362D">
              <w:rPr>
                <w:rFonts w:ascii="Calibri" w:hAnsi="Calibri" w:cs="Times New Roman"/>
              </w:rPr>
              <w:t>3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7F08A" w14:textId="77777777" w:rsidR="004A5475" w:rsidRPr="0023362D" w:rsidRDefault="004A5475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3D62B" w14:textId="77777777" w:rsidR="004A5475" w:rsidRPr="0023362D" w:rsidRDefault="004A5475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2A6C0929" w14:textId="77777777" w:rsidR="004A5475" w:rsidRDefault="004A5475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8460F" w14:textId="77777777" w:rsidR="004A5475" w:rsidRPr="0023362D" w:rsidRDefault="004A5475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23" w:type="pct"/>
            <w:vAlign w:val="center"/>
          </w:tcPr>
          <w:p w14:paraId="0B9470F7" w14:textId="77777777" w:rsidR="004A5475" w:rsidRPr="0023362D" w:rsidRDefault="004A5475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</w:tr>
      <w:tr w:rsidR="00CA71E5" w:rsidRPr="00645323" w14:paraId="2B30CA5D" w14:textId="77777777" w:rsidTr="00C962AC">
        <w:trPr>
          <w:jc w:val="center"/>
        </w:trPr>
        <w:tc>
          <w:tcPr>
            <w:tcW w:w="1493" w:type="pct"/>
          </w:tcPr>
          <w:p w14:paraId="1993248F" w14:textId="77777777" w:rsidR="00CA71E5" w:rsidRPr="0023362D" w:rsidRDefault="00CA71E5" w:rsidP="00CA71E5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30-34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3CEE539F" w14:textId="77777777" w:rsidR="00CA71E5" w:rsidRPr="00645323" w:rsidRDefault="00CA71E5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/>
              </w:rPr>
              <w:t>-0.027434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E0AD427" w14:textId="77777777" w:rsidR="00CA71E5" w:rsidRPr="00645323" w:rsidRDefault="00CA71E5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/>
              </w:rPr>
              <w:t>-0.0328376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2079AA65" w14:textId="77777777" w:rsidR="00CA71E5" w:rsidRPr="00645323" w:rsidRDefault="00CA71E5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68AB071" w14:textId="77777777" w:rsidR="00CA71E5" w:rsidRPr="00645323" w:rsidRDefault="00CA71E5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/>
              </w:rPr>
              <w:t>0.9956981</w:t>
            </w:r>
          </w:p>
        </w:tc>
        <w:tc>
          <w:tcPr>
            <w:tcW w:w="823" w:type="pct"/>
          </w:tcPr>
          <w:p w14:paraId="419FD164" w14:textId="77777777" w:rsidR="00CA71E5" w:rsidRPr="00645323" w:rsidRDefault="00CA71E5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/>
              </w:rPr>
              <w:t>0.9924932</w:t>
            </w:r>
          </w:p>
        </w:tc>
      </w:tr>
      <w:tr w:rsidR="00CA71E5" w:rsidRPr="00645323" w14:paraId="0F8B5905" w14:textId="77777777" w:rsidTr="00C962AC">
        <w:trPr>
          <w:jc w:val="center"/>
        </w:trPr>
        <w:tc>
          <w:tcPr>
            <w:tcW w:w="1493" w:type="pct"/>
          </w:tcPr>
          <w:p w14:paraId="09D00DE2" w14:textId="77777777" w:rsidR="00CA71E5" w:rsidRPr="0023362D" w:rsidRDefault="00CA71E5" w:rsidP="00CA71E5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35-37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0DB13E25" w14:textId="77777777" w:rsidR="00CA71E5" w:rsidRPr="00645323" w:rsidRDefault="00CA71E5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/>
              </w:rPr>
              <w:t>0.02521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3A9B6E7" w14:textId="77777777" w:rsidR="00CA71E5" w:rsidRPr="00645323" w:rsidRDefault="00CA71E5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/>
              </w:rPr>
              <w:t>-0.0242087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00DAB53B" w14:textId="77777777" w:rsidR="00CA71E5" w:rsidRPr="00645323" w:rsidRDefault="00CA71E5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1674ED4" w14:textId="77777777" w:rsidR="00CA71E5" w:rsidRPr="00645323" w:rsidRDefault="00CA71E5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/>
              </w:rPr>
              <w:t>1.055365</w:t>
            </w:r>
          </w:p>
        </w:tc>
        <w:tc>
          <w:tcPr>
            <w:tcW w:w="823" w:type="pct"/>
          </w:tcPr>
          <w:p w14:paraId="53481646" w14:textId="77777777" w:rsidR="00CA71E5" w:rsidRPr="00645323" w:rsidRDefault="00CA71E5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/>
              </w:rPr>
              <w:t>0.9489326</w:t>
            </w:r>
          </w:p>
        </w:tc>
      </w:tr>
      <w:tr w:rsidR="00CA71E5" w:rsidRPr="00645323" w14:paraId="7EE1F475" w14:textId="77777777" w:rsidTr="00C962AC">
        <w:trPr>
          <w:jc w:val="center"/>
        </w:trPr>
        <w:tc>
          <w:tcPr>
            <w:tcW w:w="1493" w:type="pct"/>
          </w:tcPr>
          <w:p w14:paraId="6FE2C345" w14:textId="77777777" w:rsidR="00CA71E5" w:rsidRPr="0023362D" w:rsidRDefault="00CA71E5" w:rsidP="00CA71E5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38-4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696A1F95" w14:textId="77777777" w:rsidR="00CA71E5" w:rsidRPr="00645323" w:rsidRDefault="00CA71E5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/>
              </w:rPr>
              <w:t>0.108497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74A782A" w14:textId="77777777" w:rsidR="00CA71E5" w:rsidRPr="00645323" w:rsidRDefault="00CA71E5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/>
              </w:rPr>
              <w:t>0.0258962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6EF09F59" w14:textId="77777777" w:rsidR="00CA71E5" w:rsidRPr="00645323" w:rsidRDefault="00CA71E5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01E0D19" w14:textId="77777777" w:rsidR="00CA71E5" w:rsidRPr="00645323" w:rsidRDefault="00CA71E5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/>
              </w:rPr>
              <w:t>1.469479</w:t>
            </w:r>
          </w:p>
        </w:tc>
        <w:tc>
          <w:tcPr>
            <w:tcW w:w="823" w:type="pct"/>
          </w:tcPr>
          <w:p w14:paraId="3BE943FC" w14:textId="77777777" w:rsidR="00CA71E5" w:rsidRPr="00645323" w:rsidRDefault="00CA71E5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/>
              </w:rPr>
              <w:t>1.103068</w:t>
            </w:r>
          </w:p>
        </w:tc>
      </w:tr>
      <w:tr w:rsidR="00CA71E5" w:rsidRPr="00645323" w14:paraId="11B8C0A8" w14:textId="77777777" w:rsidTr="00C962AC">
        <w:trPr>
          <w:jc w:val="center"/>
        </w:trPr>
        <w:tc>
          <w:tcPr>
            <w:tcW w:w="1493" w:type="pct"/>
          </w:tcPr>
          <w:p w14:paraId="3D6C2B82" w14:textId="77777777" w:rsidR="00CA71E5" w:rsidRPr="0023362D" w:rsidRDefault="00CA71E5" w:rsidP="00CA71E5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41-43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79CDEF91" w14:textId="77777777" w:rsidR="00CA71E5" w:rsidRPr="00645323" w:rsidRDefault="00CA71E5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/>
              </w:rPr>
              <w:t>0.0222349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C6C899B" w14:textId="77777777" w:rsidR="00CA71E5" w:rsidRPr="00645323" w:rsidRDefault="00CA71E5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/>
              </w:rPr>
              <w:t>0.0012153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1AE7E9EF" w14:textId="77777777" w:rsidR="00CA71E5" w:rsidRPr="00645323" w:rsidRDefault="00CA71E5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E063B95" w14:textId="77777777" w:rsidR="00CA71E5" w:rsidRPr="00645323" w:rsidRDefault="00CA71E5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/>
              </w:rPr>
              <w:t>1.182475</w:t>
            </w:r>
          </w:p>
        </w:tc>
        <w:tc>
          <w:tcPr>
            <w:tcW w:w="823" w:type="pct"/>
          </w:tcPr>
          <w:p w14:paraId="6028A116" w14:textId="77777777" w:rsidR="00CA71E5" w:rsidRPr="00645323" w:rsidRDefault="00CA71E5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/>
              </w:rPr>
              <w:t>1.009415</w:t>
            </w:r>
          </w:p>
        </w:tc>
      </w:tr>
      <w:tr w:rsidR="00CA71E5" w:rsidRPr="00645323" w14:paraId="08D7D284" w14:textId="77777777" w:rsidTr="00C962AC">
        <w:trPr>
          <w:jc w:val="center"/>
        </w:trPr>
        <w:tc>
          <w:tcPr>
            <w:tcW w:w="1493" w:type="pct"/>
          </w:tcPr>
          <w:p w14:paraId="77C3A393" w14:textId="77777777" w:rsidR="00CA71E5" w:rsidRPr="0023362D" w:rsidRDefault="00CA71E5" w:rsidP="00CA71E5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≥44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27674799" w14:textId="77777777" w:rsidR="00CA71E5" w:rsidRPr="00645323" w:rsidRDefault="00CA71E5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/>
              </w:rPr>
              <w:t>0.0720047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0328289" w14:textId="77777777" w:rsidR="00CA71E5" w:rsidRPr="00645323" w:rsidRDefault="00CA71E5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/>
              </w:rPr>
              <w:t>0.016098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6CC6A652" w14:textId="77777777" w:rsidR="00CA71E5" w:rsidRPr="00645323" w:rsidRDefault="00CA71E5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BE78EDA" w14:textId="77777777" w:rsidR="00CA71E5" w:rsidRPr="00645323" w:rsidRDefault="00CA71E5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/>
              </w:rPr>
              <w:t>2.017614</w:t>
            </w:r>
          </w:p>
        </w:tc>
        <w:tc>
          <w:tcPr>
            <w:tcW w:w="823" w:type="pct"/>
          </w:tcPr>
          <w:p w14:paraId="1D600CCD" w14:textId="77777777" w:rsidR="00CA71E5" w:rsidRPr="00645323" w:rsidRDefault="00CA71E5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/>
              </w:rPr>
              <w:t>1.186171</w:t>
            </w:r>
          </w:p>
        </w:tc>
      </w:tr>
      <w:tr w:rsidR="00492D72" w:rsidRPr="00645323" w14:paraId="6679CFA5" w14:textId="77777777" w:rsidTr="00AE48A7">
        <w:trPr>
          <w:jc w:val="center"/>
        </w:trPr>
        <w:tc>
          <w:tcPr>
            <w:tcW w:w="1493" w:type="pct"/>
          </w:tcPr>
          <w:p w14:paraId="5AB3D4B7" w14:textId="77777777" w:rsidR="00492D72" w:rsidRPr="0023362D" w:rsidRDefault="00492D72" w:rsidP="00492D72">
            <w:pPr>
              <w:ind w:firstLineChars="50" w:firstLine="1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Body mass index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44440" w14:textId="77777777" w:rsidR="00492D72" w:rsidRPr="00645323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B27F0" w14:textId="77777777" w:rsidR="00492D72" w:rsidRPr="00645323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1067F01E" w14:textId="77777777" w:rsidR="00492D72" w:rsidRPr="00645323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35EC6" w14:textId="77777777" w:rsidR="00492D72" w:rsidRPr="00645323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23" w:type="pct"/>
          </w:tcPr>
          <w:p w14:paraId="2B07D4C2" w14:textId="77777777" w:rsidR="00492D72" w:rsidRPr="00645323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</w:tr>
      <w:tr w:rsidR="004A5475" w:rsidRPr="00645323" w14:paraId="2DE76094" w14:textId="77777777" w:rsidTr="00C962AC">
        <w:trPr>
          <w:jc w:val="center"/>
        </w:trPr>
        <w:tc>
          <w:tcPr>
            <w:tcW w:w="1493" w:type="pct"/>
          </w:tcPr>
          <w:p w14:paraId="6A1FDD7B" w14:textId="77777777" w:rsidR="004A5475" w:rsidRPr="0023362D" w:rsidRDefault="004A5475" w:rsidP="004A5475">
            <w:pPr>
              <w:ind w:firstLineChars="100" w:firstLine="200"/>
              <w:rPr>
                <w:rFonts w:ascii="Calibri" w:hAnsi="Calibri" w:cs="Times New Roman"/>
              </w:rPr>
            </w:pPr>
            <w:r w:rsidRPr="003A3F5E">
              <w:rPr>
                <w:rFonts w:ascii="Calibri" w:hAnsi="Calibri" w:cs="Times New Roman"/>
              </w:rPr>
              <w:t>&lt;</w:t>
            </w:r>
            <w:r w:rsidRPr="0023362D">
              <w:rPr>
                <w:rFonts w:ascii="Calibri" w:hAnsi="Calibri" w:cs="Times New Roman"/>
              </w:rPr>
              <w:t>18.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0B124" w14:textId="77777777" w:rsidR="004A5475" w:rsidRPr="0023362D" w:rsidRDefault="004A5475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89CC6" w14:textId="77777777" w:rsidR="004A5475" w:rsidRPr="0023362D" w:rsidRDefault="004A5475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A434AF1" w14:textId="77777777" w:rsidR="004A5475" w:rsidRDefault="004A5475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EF8C8" w14:textId="77777777" w:rsidR="004A5475" w:rsidRPr="0023362D" w:rsidRDefault="004A5475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23" w:type="pct"/>
            <w:vAlign w:val="center"/>
          </w:tcPr>
          <w:p w14:paraId="07BB0CD1" w14:textId="77777777" w:rsidR="004A5475" w:rsidRPr="0023362D" w:rsidRDefault="004A5475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</w:tr>
      <w:tr w:rsidR="000B6277" w:rsidRPr="00645323" w14:paraId="7DD06591" w14:textId="77777777" w:rsidTr="00C962AC">
        <w:trPr>
          <w:jc w:val="center"/>
        </w:trPr>
        <w:tc>
          <w:tcPr>
            <w:tcW w:w="1493" w:type="pct"/>
          </w:tcPr>
          <w:p w14:paraId="2070DF84" w14:textId="77777777" w:rsidR="000B6277" w:rsidRPr="0023362D" w:rsidRDefault="000B6277" w:rsidP="000B6277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18.5-23.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253B84F3" w14:textId="77777777" w:rsidR="000B6277" w:rsidRPr="00645323" w:rsidRDefault="000B6277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/>
              </w:rPr>
              <w:t>0.0280399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7682861" w14:textId="77777777" w:rsidR="000B6277" w:rsidRPr="00645323" w:rsidRDefault="000B6277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/>
              </w:rPr>
              <w:t>0.030906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71E203BA" w14:textId="77777777" w:rsidR="000B6277" w:rsidRPr="00645323" w:rsidRDefault="000B6277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6B5E565" w14:textId="77777777" w:rsidR="000B6277" w:rsidRPr="00645323" w:rsidRDefault="000B6277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/>
              </w:rPr>
              <w:t>1.068113</w:t>
            </w:r>
          </w:p>
        </w:tc>
        <w:tc>
          <w:tcPr>
            <w:tcW w:w="823" w:type="pct"/>
          </w:tcPr>
          <w:p w14:paraId="0B2DF9AF" w14:textId="77777777" w:rsidR="000B6277" w:rsidRPr="00645323" w:rsidRDefault="000B6277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/>
              </w:rPr>
              <w:t>1.072661</w:t>
            </w:r>
          </w:p>
        </w:tc>
      </w:tr>
      <w:tr w:rsidR="000B6277" w:rsidRPr="00645323" w14:paraId="26113DC4" w14:textId="77777777" w:rsidTr="00C962AC">
        <w:trPr>
          <w:jc w:val="center"/>
        </w:trPr>
        <w:tc>
          <w:tcPr>
            <w:tcW w:w="1493" w:type="pct"/>
          </w:tcPr>
          <w:p w14:paraId="3ED57851" w14:textId="77777777" w:rsidR="000B6277" w:rsidRPr="0023362D" w:rsidRDefault="000B6277" w:rsidP="000B6277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24-28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1E759305" w14:textId="77777777" w:rsidR="000B6277" w:rsidRPr="00645323" w:rsidRDefault="000B6277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/>
              </w:rPr>
              <w:t>0.074309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F95E742" w14:textId="77777777" w:rsidR="000B6277" w:rsidRPr="00645323" w:rsidRDefault="000B6277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/>
              </w:rPr>
              <w:t>-0.0408452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4D58A8B" w14:textId="77777777" w:rsidR="000B6277" w:rsidRPr="00645323" w:rsidRDefault="000B6277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F30DFD9" w14:textId="77777777" w:rsidR="000B6277" w:rsidRPr="00645323" w:rsidRDefault="000B6277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/>
              </w:rPr>
              <w:t>1.124442</w:t>
            </w:r>
          </w:p>
        </w:tc>
        <w:tc>
          <w:tcPr>
            <w:tcW w:w="823" w:type="pct"/>
          </w:tcPr>
          <w:p w14:paraId="31084A25" w14:textId="77777777" w:rsidR="000B6277" w:rsidRPr="00645323" w:rsidRDefault="000B6277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/>
              </w:rPr>
              <w:t>0.931775</w:t>
            </w:r>
          </w:p>
        </w:tc>
      </w:tr>
      <w:tr w:rsidR="000B6277" w:rsidRPr="00645323" w14:paraId="4AD523D1" w14:textId="77777777" w:rsidTr="00C962AC">
        <w:trPr>
          <w:jc w:val="center"/>
        </w:trPr>
        <w:tc>
          <w:tcPr>
            <w:tcW w:w="1493" w:type="pct"/>
          </w:tcPr>
          <w:p w14:paraId="7E7B5740" w14:textId="77777777" w:rsidR="000B6277" w:rsidRPr="0023362D" w:rsidRDefault="000B6277" w:rsidP="000B6277">
            <w:pPr>
              <w:ind w:firstLineChars="100" w:firstLine="200"/>
              <w:rPr>
                <w:rFonts w:ascii="Calibri" w:hAnsi="Calibri" w:cs="Times New Roman"/>
              </w:rPr>
            </w:pPr>
            <w:r w:rsidRPr="003A3F5E">
              <w:rPr>
                <w:rFonts w:ascii="Calibri" w:hAnsi="Calibri" w:cs="Times New Roman"/>
              </w:rPr>
              <w:t>&gt;</w:t>
            </w:r>
            <w:r w:rsidRPr="0023362D">
              <w:rPr>
                <w:rFonts w:ascii="Calibri" w:hAnsi="Calibri" w:cs="Times New Roman"/>
              </w:rPr>
              <w:t>28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</w:tcPr>
          <w:p w14:paraId="5CCF244A" w14:textId="77777777" w:rsidR="000B6277" w:rsidRPr="00645323" w:rsidRDefault="000B6277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/>
              </w:rPr>
              <w:t>-0.0146087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1B01668" w14:textId="77777777" w:rsidR="000B6277" w:rsidRPr="00645323" w:rsidRDefault="000B6277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/>
              </w:rPr>
              <w:t>0.0119456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2B58605C" w14:textId="77777777" w:rsidR="000B6277" w:rsidRPr="00645323" w:rsidRDefault="000B6277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8757552" w14:textId="77777777" w:rsidR="000B6277" w:rsidRPr="00645323" w:rsidRDefault="000B6277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/>
              </w:rPr>
              <w:t>0.9504488</w:t>
            </w:r>
          </w:p>
        </w:tc>
        <w:tc>
          <w:tcPr>
            <w:tcW w:w="823" w:type="pct"/>
          </w:tcPr>
          <w:p w14:paraId="4D22CB11" w14:textId="77777777" w:rsidR="000B6277" w:rsidRPr="00645323" w:rsidRDefault="000B6277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/>
              </w:rPr>
              <w:t>1.042571</w:t>
            </w:r>
          </w:p>
        </w:tc>
      </w:tr>
      <w:tr w:rsidR="00492D72" w:rsidRPr="00645323" w14:paraId="3F7E7B55" w14:textId="77777777" w:rsidTr="00AE48A7">
        <w:trPr>
          <w:jc w:val="center"/>
        </w:trPr>
        <w:tc>
          <w:tcPr>
            <w:tcW w:w="1493" w:type="pct"/>
          </w:tcPr>
          <w:p w14:paraId="6DCBDE31" w14:textId="77777777" w:rsidR="00492D72" w:rsidRPr="0023362D" w:rsidRDefault="00492D72" w:rsidP="00492D72">
            <w:pPr>
              <w:ind w:firstLineChars="50" w:firstLine="1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Infertility duration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7F2C4" w14:textId="77777777" w:rsidR="00492D72" w:rsidRPr="00645323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91182" w14:textId="77777777" w:rsidR="00492D72" w:rsidRPr="00645323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12B18CEF" w14:textId="77777777" w:rsidR="00492D72" w:rsidRPr="00645323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86518" w14:textId="77777777" w:rsidR="00492D72" w:rsidRPr="00645323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23" w:type="pct"/>
          </w:tcPr>
          <w:p w14:paraId="65CB335E" w14:textId="77777777" w:rsidR="00492D72" w:rsidRPr="00645323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</w:tr>
      <w:tr w:rsidR="004A5475" w:rsidRPr="00645323" w14:paraId="21B8E804" w14:textId="77777777" w:rsidTr="00C962AC">
        <w:trPr>
          <w:jc w:val="center"/>
        </w:trPr>
        <w:tc>
          <w:tcPr>
            <w:tcW w:w="1493" w:type="pct"/>
          </w:tcPr>
          <w:p w14:paraId="724E5214" w14:textId="77777777" w:rsidR="004A5475" w:rsidRPr="0023362D" w:rsidRDefault="004A5475" w:rsidP="004A5475">
            <w:pPr>
              <w:ind w:firstLineChars="100" w:firstLine="200"/>
              <w:rPr>
                <w:rFonts w:ascii="Calibri" w:hAnsi="Calibri" w:cs="Times New Roman"/>
              </w:rPr>
            </w:pPr>
            <w:r w:rsidRPr="003A3F5E">
              <w:rPr>
                <w:rFonts w:ascii="Calibri" w:hAnsi="Calibri" w:cs="Times New Roman"/>
              </w:rPr>
              <w:t>&lt;</w:t>
            </w:r>
            <w:r w:rsidRPr="0023362D">
              <w:rPr>
                <w:rFonts w:ascii="Calibri" w:hAnsi="Calibri" w:cs="Times New Roman"/>
              </w:rPr>
              <w:t>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FC02D" w14:textId="77777777" w:rsidR="004A5475" w:rsidRPr="0023362D" w:rsidRDefault="004A5475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C6261" w14:textId="77777777" w:rsidR="004A5475" w:rsidRPr="0023362D" w:rsidRDefault="004A5475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6F06E985" w14:textId="77777777" w:rsidR="004A5475" w:rsidRDefault="004A5475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97BB0" w14:textId="77777777" w:rsidR="004A5475" w:rsidRPr="0023362D" w:rsidRDefault="004A5475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23" w:type="pct"/>
            <w:vAlign w:val="center"/>
          </w:tcPr>
          <w:p w14:paraId="734B1030" w14:textId="77777777" w:rsidR="004A5475" w:rsidRPr="0023362D" w:rsidRDefault="004A5475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</w:tr>
      <w:tr w:rsidR="005D4133" w:rsidRPr="00645323" w14:paraId="1EFB2689" w14:textId="77777777" w:rsidTr="00C962AC">
        <w:trPr>
          <w:jc w:val="center"/>
        </w:trPr>
        <w:tc>
          <w:tcPr>
            <w:tcW w:w="1493" w:type="pct"/>
          </w:tcPr>
          <w:p w14:paraId="4DA9AE8E" w14:textId="77777777" w:rsidR="005D4133" w:rsidRPr="0023362D" w:rsidRDefault="005D4133" w:rsidP="005D4133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1-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A53E8" w14:textId="77777777" w:rsidR="005D4133" w:rsidRPr="00645323" w:rsidRDefault="005D413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087224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1A85A" w14:textId="77777777" w:rsidR="005D4133" w:rsidRPr="00645323" w:rsidRDefault="005D413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-0.007494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F43999" w14:textId="77777777" w:rsidR="005D4133" w:rsidRPr="00645323" w:rsidRDefault="005D413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26AB4" w14:textId="77777777" w:rsidR="005D4133" w:rsidRPr="00645323" w:rsidRDefault="005D413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1.032243</w:t>
            </w:r>
          </w:p>
        </w:tc>
        <w:tc>
          <w:tcPr>
            <w:tcW w:w="823" w:type="pct"/>
            <w:vAlign w:val="bottom"/>
          </w:tcPr>
          <w:p w14:paraId="2ED43B7E" w14:textId="77777777" w:rsidR="005D4133" w:rsidRPr="00645323" w:rsidRDefault="005D413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9967828</w:t>
            </w:r>
          </w:p>
        </w:tc>
      </w:tr>
      <w:tr w:rsidR="005D4133" w:rsidRPr="00645323" w14:paraId="6C762096" w14:textId="77777777" w:rsidTr="00C962AC">
        <w:trPr>
          <w:jc w:val="center"/>
        </w:trPr>
        <w:tc>
          <w:tcPr>
            <w:tcW w:w="1493" w:type="pct"/>
          </w:tcPr>
          <w:p w14:paraId="240208C3" w14:textId="77777777" w:rsidR="005D4133" w:rsidRPr="0023362D" w:rsidRDefault="005D4133" w:rsidP="005D4133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3-4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6D865" w14:textId="77777777" w:rsidR="005D4133" w:rsidRPr="00645323" w:rsidRDefault="005D413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-0.0503869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78A20C" w14:textId="77777777" w:rsidR="005D4133" w:rsidRPr="00645323" w:rsidRDefault="005D413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0200642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D98A0" w14:textId="77777777" w:rsidR="005D4133" w:rsidRPr="00645323" w:rsidRDefault="005D413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50C1D" w14:textId="77777777" w:rsidR="005D4133" w:rsidRPr="00645323" w:rsidRDefault="005D413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9536275</w:t>
            </w:r>
          </w:p>
        </w:tc>
        <w:tc>
          <w:tcPr>
            <w:tcW w:w="823" w:type="pct"/>
            <w:vAlign w:val="bottom"/>
          </w:tcPr>
          <w:p w14:paraId="48AE9425" w14:textId="77777777" w:rsidR="005D4133" w:rsidRPr="00645323" w:rsidRDefault="005D413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1.018184</w:t>
            </w:r>
          </w:p>
        </w:tc>
      </w:tr>
      <w:tr w:rsidR="005D4133" w:rsidRPr="00645323" w14:paraId="76A99373" w14:textId="77777777" w:rsidTr="00C962AC">
        <w:trPr>
          <w:jc w:val="center"/>
        </w:trPr>
        <w:tc>
          <w:tcPr>
            <w:tcW w:w="1493" w:type="pct"/>
          </w:tcPr>
          <w:p w14:paraId="0ACD0FD5" w14:textId="77777777" w:rsidR="005D4133" w:rsidRPr="0023362D" w:rsidRDefault="005D4133" w:rsidP="005D4133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5-6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5233C" w14:textId="77777777" w:rsidR="005D4133" w:rsidRPr="00645323" w:rsidRDefault="005D413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-0.105814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5B23A" w14:textId="77777777" w:rsidR="005D4133" w:rsidRPr="00645323" w:rsidRDefault="005D413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0042205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3379C" w14:textId="77777777" w:rsidR="005D4133" w:rsidRPr="00645323" w:rsidRDefault="005D413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91BAA" w14:textId="77777777" w:rsidR="005D4133" w:rsidRPr="00645323" w:rsidRDefault="005D413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7527912</w:t>
            </w:r>
          </w:p>
        </w:tc>
        <w:tc>
          <w:tcPr>
            <w:tcW w:w="823" w:type="pct"/>
            <w:vAlign w:val="bottom"/>
          </w:tcPr>
          <w:p w14:paraId="3BB700E1" w14:textId="77777777" w:rsidR="005D4133" w:rsidRPr="00645323" w:rsidRDefault="005D413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1.010328</w:t>
            </w:r>
          </w:p>
        </w:tc>
      </w:tr>
      <w:tr w:rsidR="005D4133" w:rsidRPr="00645323" w14:paraId="0B4C90F1" w14:textId="77777777" w:rsidTr="00C962AC">
        <w:trPr>
          <w:jc w:val="center"/>
        </w:trPr>
        <w:tc>
          <w:tcPr>
            <w:tcW w:w="1493" w:type="pct"/>
          </w:tcPr>
          <w:p w14:paraId="628A8934" w14:textId="77777777" w:rsidR="005D4133" w:rsidRPr="0023362D" w:rsidRDefault="005D4133" w:rsidP="005D4133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≥7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E756A" w14:textId="77777777" w:rsidR="005D4133" w:rsidRPr="00645323" w:rsidRDefault="005D413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-0.0827819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B686E" w14:textId="77777777" w:rsidR="005D4133" w:rsidRPr="00645323" w:rsidRDefault="005D413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0233052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D226CB" w14:textId="77777777" w:rsidR="005D4133" w:rsidRPr="00645323" w:rsidRDefault="005D413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703A0" w14:textId="77777777" w:rsidR="005D4133" w:rsidRPr="00645323" w:rsidRDefault="005D413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7252275</w:t>
            </w:r>
          </w:p>
        </w:tc>
        <w:tc>
          <w:tcPr>
            <w:tcW w:w="823" w:type="pct"/>
            <w:vAlign w:val="bottom"/>
          </w:tcPr>
          <w:p w14:paraId="02C2EEB7" w14:textId="77777777" w:rsidR="005D4133" w:rsidRPr="00645323" w:rsidRDefault="005D413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1.084092</w:t>
            </w:r>
          </w:p>
        </w:tc>
      </w:tr>
      <w:tr w:rsidR="00492D72" w:rsidRPr="00645323" w14:paraId="064FD26E" w14:textId="77777777" w:rsidTr="00AE48A7">
        <w:trPr>
          <w:jc w:val="center"/>
        </w:trPr>
        <w:tc>
          <w:tcPr>
            <w:tcW w:w="1493" w:type="pct"/>
          </w:tcPr>
          <w:p w14:paraId="13611259" w14:textId="77777777" w:rsidR="00492D72" w:rsidRPr="0023362D" w:rsidRDefault="00492D72" w:rsidP="00492D72">
            <w:pPr>
              <w:ind w:firstLineChars="50" w:firstLine="1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Gravidity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98B8F" w14:textId="77777777" w:rsidR="00492D72" w:rsidRPr="00645323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BB020" w14:textId="77777777" w:rsidR="00492D72" w:rsidRPr="00645323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4FE07C2D" w14:textId="77777777" w:rsidR="00492D72" w:rsidRPr="00645323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8A38C" w14:textId="77777777" w:rsidR="00492D72" w:rsidRPr="00645323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23" w:type="pct"/>
          </w:tcPr>
          <w:p w14:paraId="5077283F" w14:textId="77777777" w:rsidR="00492D72" w:rsidRPr="00645323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</w:tr>
      <w:tr w:rsidR="004A5475" w:rsidRPr="00645323" w14:paraId="7B4AE8B6" w14:textId="77777777" w:rsidTr="00C962AC">
        <w:trPr>
          <w:jc w:val="center"/>
        </w:trPr>
        <w:tc>
          <w:tcPr>
            <w:tcW w:w="1493" w:type="pct"/>
          </w:tcPr>
          <w:p w14:paraId="3F487BC3" w14:textId="77777777" w:rsidR="004A5475" w:rsidRPr="0023362D" w:rsidRDefault="004A5475" w:rsidP="004A5475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0AB59" w14:textId="77777777" w:rsidR="004A5475" w:rsidRPr="0023362D" w:rsidRDefault="004A5475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A686C" w14:textId="77777777" w:rsidR="004A5475" w:rsidRPr="0023362D" w:rsidRDefault="004A5475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6F04D112" w14:textId="77777777" w:rsidR="004A5475" w:rsidRDefault="004A5475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59793" w14:textId="77777777" w:rsidR="004A5475" w:rsidRPr="0023362D" w:rsidRDefault="004A5475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23" w:type="pct"/>
            <w:vAlign w:val="center"/>
          </w:tcPr>
          <w:p w14:paraId="6B24BBF0" w14:textId="77777777" w:rsidR="004A5475" w:rsidRPr="0023362D" w:rsidRDefault="004A5475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</w:tr>
      <w:tr w:rsidR="005D4133" w:rsidRPr="00645323" w14:paraId="1FA3A371" w14:textId="77777777" w:rsidTr="00C962AC">
        <w:trPr>
          <w:jc w:val="center"/>
        </w:trPr>
        <w:tc>
          <w:tcPr>
            <w:tcW w:w="1493" w:type="pct"/>
          </w:tcPr>
          <w:p w14:paraId="03CE7825" w14:textId="77777777" w:rsidR="005D4133" w:rsidRPr="0023362D" w:rsidRDefault="005D4133" w:rsidP="005D4133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3D7D2" w14:textId="77777777" w:rsidR="005D4133" w:rsidRPr="00645323" w:rsidRDefault="005D413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1249826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B457E" w14:textId="77777777" w:rsidR="005D4133" w:rsidRPr="00645323" w:rsidRDefault="005D413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0294815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5C114" w14:textId="77777777" w:rsidR="005D4133" w:rsidRPr="00645323" w:rsidRDefault="005D413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CC89F" w14:textId="77777777" w:rsidR="005D4133" w:rsidRPr="00645323" w:rsidRDefault="005D413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1.189478</w:t>
            </w:r>
          </w:p>
        </w:tc>
        <w:tc>
          <w:tcPr>
            <w:tcW w:w="823" w:type="pct"/>
            <w:vAlign w:val="bottom"/>
          </w:tcPr>
          <w:p w14:paraId="723969FA" w14:textId="77777777" w:rsidR="005D4133" w:rsidRPr="00645323" w:rsidRDefault="005D413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1.044772</w:t>
            </w:r>
          </w:p>
        </w:tc>
      </w:tr>
      <w:tr w:rsidR="005D4133" w:rsidRPr="00645323" w14:paraId="65BE138A" w14:textId="77777777" w:rsidTr="00C962AC">
        <w:trPr>
          <w:jc w:val="center"/>
        </w:trPr>
        <w:tc>
          <w:tcPr>
            <w:tcW w:w="1493" w:type="pct"/>
          </w:tcPr>
          <w:p w14:paraId="63C1F732" w14:textId="77777777" w:rsidR="005D4133" w:rsidRPr="0023362D" w:rsidRDefault="005D4133" w:rsidP="005D4133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≥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52E81" w14:textId="77777777" w:rsidR="005D4133" w:rsidRPr="00645323" w:rsidRDefault="005D413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269922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5CF92" w14:textId="77777777" w:rsidR="005D4133" w:rsidRPr="00645323" w:rsidRDefault="005D413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-0.003756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90388" w14:textId="77777777" w:rsidR="005D4133" w:rsidRPr="00645323" w:rsidRDefault="005D413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95D08" w14:textId="77777777" w:rsidR="005D4133" w:rsidRPr="00645323" w:rsidRDefault="005D413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1.64368</w:t>
            </w:r>
          </w:p>
        </w:tc>
        <w:tc>
          <w:tcPr>
            <w:tcW w:w="823" w:type="pct"/>
            <w:vAlign w:val="bottom"/>
          </w:tcPr>
          <w:p w14:paraId="3282FA03" w14:textId="77777777" w:rsidR="005D4133" w:rsidRPr="00645323" w:rsidRDefault="005D413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9914729</w:t>
            </w:r>
          </w:p>
        </w:tc>
      </w:tr>
      <w:tr w:rsidR="00492D72" w:rsidRPr="00645323" w14:paraId="61C57C9E" w14:textId="77777777" w:rsidTr="00AE48A7">
        <w:trPr>
          <w:jc w:val="center"/>
        </w:trPr>
        <w:tc>
          <w:tcPr>
            <w:tcW w:w="1493" w:type="pct"/>
          </w:tcPr>
          <w:p w14:paraId="480075CA" w14:textId="77777777" w:rsidR="00492D72" w:rsidRPr="0023362D" w:rsidRDefault="00492D72" w:rsidP="00492D72">
            <w:pPr>
              <w:ind w:firstLineChars="50" w:firstLine="1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Previous full-term birth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3AC5C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8276E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643D70EA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1A590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23" w:type="pct"/>
          </w:tcPr>
          <w:p w14:paraId="39D95603" w14:textId="77777777" w:rsidR="00492D72" w:rsidRPr="00645323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</w:tr>
      <w:tr w:rsidR="007E0428" w:rsidRPr="00645323" w14:paraId="79DFFF8E" w14:textId="77777777" w:rsidTr="00C962AC">
        <w:trPr>
          <w:jc w:val="center"/>
        </w:trPr>
        <w:tc>
          <w:tcPr>
            <w:tcW w:w="1493" w:type="pct"/>
          </w:tcPr>
          <w:p w14:paraId="704A96D5" w14:textId="77777777" w:rsidR="007E0428" w:rsidRPr="0023362D" w:rsidRDefault="007E0428" w:rsidP="007E0428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9569F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D0BAB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20458D58" w14:textId="77777777" w:rsidR="007E0428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C23DD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23" w:type="pct"/>
            <w:vAlign w:val="center"/>
          </w:tcPr>
          <w:p w14:paraId="2F08A649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</w:tr>
      <w:tr w:rsidR="00D917D6" w:rsidRPr="00645323" w14:paraId="25F83E50" w14:textId="77777777" w:rsidTr="00C962AC">
        <w:trPr>
          <w:jc w:val="center"/>
        </w:trPr>
        <w:tc>
          <w:tcPr>
            <w:tcW w:w="1493" w:type="pct"/>
          </w:tcPr>
          <w:p w14:paraId="215BDDE7" w14:textId="77777777" w:rsidR="00D917D6" w:rsidRPr="0023362D" w:rsidRDefault="00D917D6" w:rsidP="00D917D6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CAF5F" w14:textId="77777777" w:rsidR="00D917D6" w:rsidRPr="00645323" w:rsidRDefault="00D917D6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0674989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0C226" w14:textId="77777777" w:rsidR="00D917D6" w:rsidRPr="00645323" w:rsidRDefault="00D917D6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0567678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5288F" w14:textId="77777777" w:rsidR="00D917D6" w:rsidRPr="00645323" w:rsidRDefault="00D917D6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1E05A" w14:textId="77777777" w:rsidR="00D917D6" w:rsidRPr="00645323" w:rsidRDefault="00D917D6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1.239453</w:t>
            </w:r>
          </w:p>
        </w:tc>
        <w:tc>
          <w:tcPr>
            <w:tcW w:w="823" w:type="pct"/>
            <w:vAlign w:val="bottom"/>
          </w:tcPr>
          <w:p w14:paraId="01188D7A" w14:textId="77777777" w:rsidR="00D917D6" w:rsidRPr="00645323" w:rsidRDefault="00D917D6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1.195742</w:t>
            </w:r>
          </w:p>
        </w:tc>
      </w:tr>
      <w:tr w:rsidR="00D917D6" w:rsidRPr="00645323" w14:paraId="4AF7923C" w14:textId="77777777" w:rsidTr="00C962AC">
        <w:trPr>
          <w:jc w:val="center"/>
        </w:trPr>
        <w:tc>
          <w:tcPr>
            <w:tcW w:w="1493" w:type="pct"/>
          </w:tcPr>
          <w:p w14:paraId="3F7B575C" w14:textId="77777777" w:rsidR="00D917D6" w:rsidRPr="0023362D" w:rsidRDefault="00D917D6" w:rsidP="00D917D6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330A9" w14:textId="77777777" w:rsidR="00D917D6" w:rsidRPr="00645323" w:rsidRDefault="00D917D6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017649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EA973" w14:textId="77777777" w:rsidR="00D917D6" w:rsidRPr="00645323" w:rsidRDefault="00D917D6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-0.017813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7638B" w14:textId="77777777" w:rsidR="00D917D6" w:rsidRPr="00645323" w:rsidRDefault="00D917D6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278E7" w14:textId="77777777" w:rsidR="00D917D6" w:rsidRPr="00645323" w:rsidRDefault="00D917D6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1.286587</w:t>
            </w:r>
          </w:p>
        </w:tc>
        <w:tc>
          <w:tcPr>
            <w:tcW w:w="823" w:type="pct"/>
            <w:vAlign w:val="bottom"/>
          </w:tcPr>
          <w:p w14:paraId="2D95129B" w14:textId="77777777" w:rsidR="00D917D6" w:rsidRPr="00645323" w:rsidRDefault="00D917D6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7506955</w:t>
            </w:r>
          </w:p>
        </w:tc>
      </w:tr>
      <w:tr w:rsidR="00492D72" w:rsidRPr="00645323" w14:paraId="745179BF" w14:textId="77777777" w:rsidTr="00AE48A7">
        <w:trPr>
          <w:jc w:val="center"/>
        </w:trPr>
        <w:tc>
          <w:tcPr>
            <w:tcW w:w="1493" w:type="pct"/>
          </w:tcPr>
          <w:p w14:paraId="16B1DE0B" w14:textId="77777777" w:rsidR="00492D72" w:rsidRPr="0023362D" w:rsidRDefault="00492D72" w:rsidP="00492D72">
            <w:pPr>
              <w:ind w:firstLineChars="50" w:firstLine="1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Previous miscarriag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00218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D321A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3EF7F20D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DB80F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23" w:type="pct"/>
          </w:tcPr>
          <w:p w14:paraId="2E5B0166" w14:textId="77777777" w:rsidR="00492D72" w:rsidRPr="00645323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</w:tr>
      <w:tr w:rsidR="007E0428" w:rsidRPr="00645323" w14:paraId="2632C9DE" w14:textId="77777777" w:rsidTr="00C962AC">
        <w:trPr>
          <w:jc w:val="center"/>
        </w:trPr>
        <w:tc>
          <w:tcPr>
            <w:tcW w:w="1493" w:type="pct"/>
          </w:tcPr>
          <w:p w14:paraId="74B89077" w14:textId="77777777" w:rsidR="007E0428" w:rsidRPr="0023362D" w:rsidRDefault="007E0428" w:rsidP="007E0428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B1DA3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CF285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28F0BF45" w14:textId="77777777" w:rsidR="007E0428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68392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23" w:type="pct"/>
            <w:vAlign w:val="center"/>
          </w:tcPr>
          <w:p w14:paraId="44525925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</w:tr>
      <w:tr w:rsidR="00D917D6" w:rsidRPr="00645323" w14:paraId="4C522D51" w14:textId="77777777" w:rsidTr="00C962AC">
        <w:trPr>
          <w:jc w:val="center"/>
        </w:trPr>
        <w:tc>
          <w:tcPr>
            <w:tcW w:w="1493" w:type="pct"/>
          </w:tcPr>
          <w:p w14:paraId="057712EF" w14:textId="77777777" w:rsidR="00D917D6" w:rsidRPr="0023362D" w:rsidRDefault="00D917D6" w:rsidP="00D917D6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E00AA" w14:textId="77777777" w:rsidR="00D917D6" w:rsidRPr="00645323" w:rsidRDefault="00D917D6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153174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C492E" w14:textId="77777777" w:rsidR="00D917D6" w:rsidRPr="00645323" w:rsidRDefault="00D917D6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022172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0583B" w14:textId="77777777" w:rsidR="00D917D6" w:rsidRPr="00645323" w:rsidRDefault="00D917D6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5A634" w14:textId="77777777" w:rsidR="00D917D6" w:rsidRPr="00645323" w:rsidRDefault="00D917D6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1.227846</w:t>
            </w:r>
          </w:p>
        </w:tc>
        <w:tc>
          <w:tcPr>
            <w:tcW w:w="823" w:type="pct"/>
            <w:vAlign w:val="bottom"/>
          </w:tcPr>
          <w:p w14:paraId="4665D967" w14:textId="77777777" w:rsidR="00D917D6" w:rsidRPr="00645323" w:rsidRDefault="00D917D6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1.03344</w:t>
            </w:r>
          </w:p>
        </w:tc>
      </w:tr>
      <w:tr w:rsidR="00D917D6" w:rsidRPr="00645323" w14:paraId="1651CC84" w14:textId="77777777" w:rsidTr="00C962AC">
        <w:trPr>
          <w:jc w:val="center"/>
        </w:trPr>
        <w:tc>
          <w:tcPr>
            <w:tcW w:w="1493" w:type="pct"/>
            <w:tcBorders>
              <w:bottom w:val="nil"/>
            </w:tcBorders>
          </w:tcPr>
          <w:p w14:paraId="07A161A8" w14:textId="77777777" w:rsidR="00D917D6" w:rsidRPr="0023362D" w:rsidRDefault="00D917D6" w:rsidP="00D917D6">
            <w:pPr>
              <w:ind w:firstLineChars="50" w:firstLine="1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≥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C2CB7" w14:textId="77777777" w:rsidR="00D917D6" w:rsidRPr="00645323" w:rsidRDefault="00D917D6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269788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C5BA6" w14:textId="77777777" w:rsidR="00D917D6" w:rsidRPr="00645323" w:rsidRDefault="00D917D6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-0.023452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4A9C0" w14:textId="77777777" w:rsidR="00D917D6" w:rsidRPr="00645323" w:rsidRDefault="00D917D6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0F84C" w14:textId="77777777" w:rsidR="00D917D6" w:rsidRPr="00645323" w:rsidRDefault="00D917D6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1.773595</w:t>
            </w:r>
          </w:p>
        </w:tc>
        <w:tc>
          <w:tcPr>
            <w:tcW w:w="823" w:type="pct"/>
            <w:tcBorders>
              <w:bottom w:val="nil"/>
            </w:tcBorders>
            <w:vAlign w:val="bottom"/>
          </w:tcPr>
          <w:p w14:paraId="4C027BBD" w14:textId="77777777" w:rsidR="00D917D6" w:rsidRPr="00645323" w:rsidRDefault="00D917D6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9390295</w:t>
            </w:r>
          </w:p>
        </w:tc>
      </w:tr>
      <w:tr w:rsidR="00492D72" w:rsidRPr="00645323" w14:paraId="0D24964A" w14:textId="77777777" w:rsidTr="00AE48A7">
        <w:trPr>
          <w:jc w:val="center"/>
        </w:trPr>
        <w:tc>
          <w:tcPr>
            <w:tcW w:w="1493" w:type="pct"/>
            <w:tcBorders>
              <w:top w:val="nil"/>
              <w:bottom w:val="nil"/>
            </w:tcBorders>
          </w:tcPr>
          <w:p w14:paraId="5B1FA909" w14:textId="77777777" w:rsidR="00492D72" w:rsidRPr="0023362D" w:rsidRDefault="00492D72" w:rsidP="00492D72">
            <w:pPr>
              <w:ind w:firstLineChars="50" w:firstLine="1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Previous ectopic pregnancy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4AA3D" w14:textId="77777777" w:rsidR="00492D72" w:rsidRPr="00645323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3DC8D" w14:textId="77777777" w:rsidR="00492D72" w:rsidRPr="00645323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4AD0C066" w14:textId="77777777" w:rsidR="00492D72" w:rsidRPr="00645323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1E537" w14:textId="77777777" w:rsidR="00492D72" w:rsidRPr="00645323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3D7358DB" w14:textId="77777777" w:rsidR="00492D72" w:rsidRPr="00645323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</w:tr>
      <w:tr w:rsidR="007E0428" w:rsidRPr="00645323" w14:paraId="75A6D93A" w14:textId="77777777" w:rsidTr="00C962AC">
        <w:trPr>
          <w:jc w:val="center"/>
        </w:trPr>
        <w:tc>
          <w:tcPr>
            <w:tcW w:w="1493" w:type="pct"/>
            <w:tcBorders>
              <w:top w:val="nil"/>
              <w:bottom w:val="nil"/>
            </w:tcBorders>
          </w:tcPr>
          <w:p w14:paraId="4FA6485C" w14:textId="77777777" w:rsidR="007E0428" w:rsidRPr="0023362D" w:rsidRDefault="007E0428" w:rsidP="007E0428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2C318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3491B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40C88566" w14:textId="77777777" w:rsidR="007E0428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265CE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41F8822D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</w:tr>
      <w:tr w:rsidR="00D917D6" w:rsidRPr="00645323" w14:paraId="533DBA30" w14:textId="77777777" w:rsidTr="00C962AC">
        <w:trPr>
          <w:jc w:val="center"/>
        </w:trPr>
        <w:tc>
          <w:tcPr>
            <w:tcW w:w="1493" w:type="pct"/>
            <w:tcBorders>
              <w:top w:val="nil"/>
              <w:bottom w:val="nil"/>
            </w:tcBorders>
          </w:tcPr>
          <w:p w14:paraId="1CE880F5" w14:textId="77777777" w:rsidR="00D917D6" w:rsidRPr="0023362D" w:rsidRDefault="00D917D6" w:rsidP="00D917D6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≥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7E649" w14:textId="77777777" w:rsidR="00D917D6" w:rsidRPr="00645323" w:rsidRDefault="00D917D6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079511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A4999" w14:textId="77777777" w:rsidR="00D917D6" w:rsidRPr="00645323" w:rsidRDefault="00D917D6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-0.0089323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64C93" w14:textId="77777777" w:rsidR="00D917D6" w:rsidRPr="00645323" w:rsidRDefault="00D917D6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45CA5" w14:textId="77777777" w:rsidR="00D917D6" w:rsidRPr="00645323" w:rsidRDefault="00D917D6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1.989582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bottom"/>
          </w:tcPr>
          <w:p w14:paraId="58731D73" w14:textId="77777777" w:rsidR="00D917D6" w:rsidRPr="00645323" w:rsidRDefault="00D917D6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9136467</w:t>
            </w:r>
          </w:p>
        </w:tc>
      </w:tr>
      <w:tr w:rsidR="00492D72" w:rsidRPr="00645323" w14:paraId="068A881A" w14:textId="77777777" w:rsidTr="00AE48A7">
        <w:trPr>
          <w:jc w:val="center"/>
        </w:trPr>
        <w:tc>
          <w:tcPr>
            <w:tcW w:w="1493" w:type="pct"/>
            <w:tcBorders>
              <w:top w:val="nil"/>
              <w:bottom w:val="nil"/>
            </w:tcBorders>
          </w:tcPr>
          <w:p w14:paraId="021CB57C" w14:textId="77777777" w:rsidR="00492D72" w:rsidRPr="0023362D" w:rsidRDefault="00492D72" w:rsidP="00492D72">
            <w:pPr>
              <w:ind w:firstLineChars="50" w:firstLine="1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Smoking</w:t>
            </w:r>
            <w:r w:rsidRPr="0023362D">
              <w:rPr>
                <w:rFonts w:ascii="Calibri" w:hAnsi="Calibri" w:cs="Times New Roman"/>
              </w:rPr>
              <w:t xml:space="preserve"> history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AF4B2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A0F4E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A6A0E7B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A7B4C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5A18DAB0" w14:textId="77777777" w:rsidR="00492D72" w:rsidRPr="00645323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</w:tr>
      <w:tr w:rsidR="001A2B2F" w:rsidRPr="00645323" w14:paraId="3232C2AA" w14:textId="77777777" w:rsidTr="00C962AC">
        <w:trPr>
          <w:jc w:val="center"/>
        </w:trPr>
        <w:tc>
          <w:tcPr>
            <w:tcW w:w="1493" w:type="pct"/>
            <w:tcBorders>
              <w:top w:val="nil"/>
              <w:bottom w:val="nil"/>
            </w:tcBorders>
          </w:tcPr>
          <w:p w14:paraId="0B941215" w14:textId="77777777" w:rsidR="001A2B2F" w:rsidRPr="0023362D" w:rsidRDefault="001A2B2F" w:rsidP="001A2B2F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Ye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671CA" w14:textId="77777777" w:rsidR="001A2B2F" w:rsidRPr="00645323" w:rsidRDefault="001A2B2F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025908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83B22" w14:textId="77777777" w:rsidR="001A2B2F" w:rsidRPr="00645323" w:rsidRDefault="001A2B2F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-0.017764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15EA4" w14:textId="77777777" w:rsidR="001A2B2F" w:rsidRPr="00645323" w:rsidRDefault="001A2B2F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8AADF" w14:textId="77777777" w:rsidR="001A2B2F" w:rsidRPr="00645323" w:rsidRDefault="001A2B2F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2.073421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bottom"/>
          </w:tcPr>
          <w:p w14:paraId="15EFF911" w14:textId="77777777" w:rsidR="001A2B2F" w:rsidRPr="00645323" w:rsidRDefault="001A2B2F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4993851</w:t>
            </w:r>
          </w:p>
        </w:tc>
      </w:tr>
      <w:tr w:rsidR="007E0428" w:rsidRPr="00645323" w14:paraId="04CBD8BB" w14:textId="77777777" w:rsidTr="00C962AC">
        <w:trPr>
          <w:jc w:val="center"/>
        </w:trPr>
        <w:tc>
          <w:tcPr>
            <w:tcW w:w="1493" w:type="pct"/>
            <w:tcBorders>
              <w:top w:val="nil"/>
              <w:bottom w:val="nil"/>
            </w:tcBorders>
          </w:tcPr>
          <w:p w14:paraId="6062C427" w14:textId="77777777" w:rsidR="007E0428" w:rsidRPr="0023362D" w:rsidRDefault="007E0428" w:rsidP="007E0428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No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C088C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0D0C8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6A464E0A" w14:textId="77777777" w:rsidR="007E0428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CB71E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1C79B971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</w:tr>
      <w:tr w:rsidR="00492D72" w:rsidRPr="00645323" w14:paraId="39A65340" w14:textId="77777777" w:rsidTr="00AE48A7">
        <w:trPr>
          <w:jc w:val="center"/>
        </w:trPr>
        <w:tc>
          <w:tcPr>
            <w:tcW w:w="1493" w:type="pct"/>
            <w:tcBorders>
              <w:top w:val="nil"/>
            </w:tcBorders>
          </w:tcPr>
          <w:p w14:paraId="1B4625A6" w14:textId="77777777" w:rsidR="00492D72" w:rsidRPr="0023362D" w:rsidRDefault="00492D72" w:rsidP="00492D72">
            <w:pPr>
              <w:ind w:firstLineChars="50" w:firstLine="1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PCO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F0F1E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93EC7B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4E40AD1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FCF7D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23" w:type="pct"/>
            <w:tcBorders>
              <w:top w:val="nil"/>
            </w:tcBorders>
          </w:tcPr>
          <w:p w14:paraId="0147C6E8" w14:textId="77777777" w:rsidR="00492D72" w:rsidRPr="00645323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</w:tr>
      <w:tr w:rsidR="001A2B2F" w:rsidRPr="00645323" w14:paraId="39FB8913" w14:textId="77777777" w:rsidTr="00C962AC">
        <w:trPr>
          <w:jc w:val="center"/>
        </w:trPr>
        <w:tc>
          <w:tcPr>
            <w:tcW w:w="1493" w:type="pct"/>
          </w:tcPr>
          <w:p w14:paraId="3CD49518" w14:textId="77777777" w:rsidR="001A2B2F" w:rsidRPr="0023362D" w:rsidRDefault="001A2B2F" w:rsidP="001A2B2F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Ye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88CAA" w14:textId="77777777" w:rsidR="001A2B2F" w:rsidRPr="00645323" w:rsidRDefault="001A2B2F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122428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93285" w14:textId="77777777" w:rsidR="001A2B2F" w:rsidRPr="00645323" w:rsidRDefault="001A2B2F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-0.0053847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3ED35" w14:textId="77777777" w:rsidR="001A2B2F" w:rsidRPr="00645323" w:rsidRDefault="001A2B2F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002BC" w14:textId="77777777" w:rsidR="001A2B2F" w:rsidRPr="00645323" w:rsidRDefault="001A2B2F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1.235809</w:t>
            </w:r>
          </w:p>
        </w:tc>
        <w:tc>
          <w:tcPr>
            <w:tcW w:w="823" w:type="pct"/>
            <w:vAlign w:val="bottom"/>
          </w:tcPr>
          <w:p w14:paraId="2AA5E97F" w14:textId="77777777" w:rsidR="001A2B2F" w:rsidRPr="00645323" w:rsidRDefault="001A2B2F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9897686</w:t>
            </w:r>
          </w:p>
        </w:tc>
      </w:tr>
      <w:tr w:rsidR="007E0428" w:rsidRPr="00645323" w14:paraId="6B747E02" w14:textId="77777777" w:rsidTr="00C962AC">
        <w:trPr>
          <w:jc w:val="center"/>
        </w:trPr>
        <w:tc>
          <w:tcPr>
            <w:tcW w:w="1493" w:type="pct"/>
          </w:tcPr>
          <w:p w14:paraId="01C672E0" w14:textId="77777777" w:rsidR="007E0428" w:rsidRPr="0023362D" w:rsidRDefault="007E0428" w:rsidP="007E0428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No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1AE1A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0F42A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2FD3BC23" w14:textId="77777777" w:rsidR="007E0428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54C20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23" w:type="pct"/>
            <w:vAlign w:val="center"/>
          </w:tcPr>
          <w:p w14:paraId="3FA6576B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</w:tr>
      <w:tr w:rsidR="00492D72" w:rsidRPr="00645323" w14:paraId="61F5B835" w14:textId="77777777" w:rsidTr="00AE48A7">
        <w:trPr>
          <w:jc w:val="center"/>
        </w:trPr>
        <w:tc>
          <w:tcPr>
            <w:tcW w:w="1493" w:type="pct"/>
          </w:tcPr>
          <w:p w14:paraId="6F130045" w14:textId="77777777" w:rsidR="00492D72" w:rsidRPr="0023362D" w:rsidRDefault="00492D72" w:rsidP="00492D72">
            <w:pPr>
              <w:rPr>
                <w:rFonts w:ascii="Calibri" w:hAnsi="Calibri" w:cs="Times New Roman"/>
                <w:b/>
                <w:bCs/>
              </w:rPr>
            </w:pPr>
            <w:r w:rsidRPr="0023362D">
              <w:rPr>
                <w:rFonts w:ascii="Calibri" w:hAnsi="Calibri" w:cs="Times New Roman"/>
                <w:b/>
                <w:bCs/>
              </w:rPr>
              <w:t>Paternal characteristics</w:t>
            </w:r>
            <w:r>
              <w:rPr>
                <w:rFonts w:ascii="Calibri" w:hAnsi="Calibri" w:cs="Times New Roman"/>
                <w:b/>
                <w:bCs/>
              </w:rPr>
              <w:t>, %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FE467C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2E0C9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1D63B69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2146C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23" w:type="pct"/>
          </w:tcPr>
          <w:p w14:paraId="24C62E94" w14:textId="77777777" w:rsidR="00492D72" w:rsidRPr="00645323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</w:tr>
      <w:tr w:rsidR="00492D72" w:rsidRPr="00645323" w14:paraId="3CB2EDA8" w14:textId="77777777" w:rsidTr="00AE48A7">
        <w:trPr>
          <w:jc w:val="center"/>
        </w:trPr>
        <w:tc>
          <w:tcPr>
            <w:tcW w:w="1493" w:type="pct"/>
          </w:tcPr>
          <w:p w14:paraId="2AA8BE4B" w14:textId="77777777" w:rsidR="00492D72" w:rsidRPr="0023362D" w:rsidRDefault="00492D72" w:rsidP="00492D72">
            <w:pPr>
              <w:ind w:firstLineChars="50" w:firstLine="1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lastRenderedPageBreak/>
              <w:t>Paternal ag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91272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57907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24E0E4AD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1803C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23" w:type="pct"/>
          </w:tcPr>
          <w:p w14:paraId="4E917143" w14:textId="77777777" w:rsidR="00492D72" w:rsidRPr="00645323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</w:tr>
      <w:tr w:rsidR="007E0428" w:rsidRPr="00645323" w14:paraId="3A2A7FCC" w14:textId="77777777" w:rsidTr="00C962AC">
        <w:trPr>
          <w:jc w:val="center"/>
        </w:trPr>
        <w:tc>
          <w:tcPr>
            <w:tcW w:w="1493" w:type="pct"/>
          </w:tcPr>
          <w:p w14:paraId="37542976" w14:textId="77777777" w:rsidR="007E0428" w:rsidRPr="0023362D" w:rsidRDefault="007E0428" w:rsidP="007E0428">
            <w:pPr>
              <w:ind w:firstLineChars="100" w:firstLine="200"/>
              <w:rPr>
                <w:rFonts w:ascii="Calibri" w:hAnsi="Calibri" w:cs="Times New Roman"/>
              </w:rPr>
            </w:pPr>
            <w:r w:rsidRPr="003A3F5E">
              <w:rPr>
                <w:rFonts w:ascii="Calibri" w:hAnsi="Calibri" w:cs="Times New Roman"/>
              </w:rPr>
              <w:t>&lt;</w:t>
            </w:r>
            <w:r w:rsidRPr="0023362D">
              <w:rPr>
                <w:rFonts w:ascii="Calibri" w:hAnsi="Calibri" w:cs="Times New Roman"/>
              </w:rPr>
              <w:t>3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76F22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F27F8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02AD2CEA" w14:textId="77777777" w:rsidR="007E0428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0BBFD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23" w:type="pct"/>
            <w:vAlign w:val="center"/>
          </w:tcPr>
          <w:p w14:paraId="5958AE7B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</w:tr>
      <w:tr w:rsidR="00E54980" w:rsidRPr="00645323" w14:paraId="71826417" w14:textId="77777777" w:rsidTr="00C962AC">
        <w:trPr>
          <w:jc w:val="center"/>
        </w:trPr>
        <w:tc>
          <w:tcPr>
            <w:tcW w:w="1493" w:type="pct"/>
          </w:tcPr>
          <w:p w14:paraId="0B758A28" w14:textId="77777777" w:rsidR="00E54980" w:rsidRPr="0023362D" w:rsidRDefault="00E54980" w:rsidP="00E54980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30-3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1DA3A" w14:textId="77777777" w:rsidR="00E54980" w:rsidRPr="00645323" w:rsidRDefault="00E54980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-0.0868599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DB7A9" w14:textId="77777777" w:rsidR="00E54980" w:rsidRPr="00645323" w:rsidRDefault="00E54980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-0.0231335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BD15E" w14:textId="77777777" w:rsidR="00E54980" w:rsidRPr="00645323" w:rsidRDefault="00E54980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BF078" w14:textId="77777777" w:rsidR="00E54980" w:rsidRPr="00645323" w:rsidRDefault="00E54980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1.058402</w:t>
            </w:r>
          </w:p>
        </w:tc>
        <w:tc>
          <w:tcPr>
            <w:tcW w:w="823" w:type="pct"/>
            <w:vAlign w:val="bottom"/>
          </w:tcPr>
          <w:p w14:paraId="10C505F6" w14:textId="77777777" w:rsidR="00E54980" w:rsidRPr="00645323" w:rsidRDefault="00E54980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1.016075</w:t>
            </w:r>
          </w:p>
        </w:tc>
      </w:tr>
      <w:tr w:rsidR="00E54980" w:rsidRPr="00645323" w14:paraId="35AA1FD2" w14:textId="77777777" w:rsidTr="00C962AC">
        <w:trPr>
          <w:jc w:val="center"/>
        </w:trPr>
        <w:tc>
          <w:tcPr>
            <w:tcW w:w="1493" w:type="pct"/>
          </w:tcPr>
          <w:p w14:paraId="3246A943" w14:textId="77777777" w:rsidR="00E54980" w:rsidRPr="0023362D" w:rsidRDefault="00E54980" w:rsidP="00E54980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40-4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84030" w14:textId="77777777" w:rsidR="00E54980" w:rsidRPr="00645323" w:rsidRDefault="00E54980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125372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34AE8" w14:textId="77777777" w:rsidR="00E54980" w:rsidRPr="00645323" w:rsidRDefault="00E54980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-0.0183825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D551C" w14:textId="77777777" w:rsidR="00E54980" w:rsidRPr="00645323" w:rsidRDefault="00E54980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7012C" w14:textId="77777777" w:rsidR="00E54980" w:rsidRPr="00645323" w:rsidRDefault="00E54980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1.362818</w:t>
            </w:r>
          </w:p>
        </w:tc>
        <w:tc>
          <w:tcPr>
            <w:tcW w:w="823" w:type="pct"/>
            <w:vAlign w:val="bottom"/>
          </w:tcPr>
          <w:p w14:paraId="12B49AFA" w14:textId="77777777" w:rsidR="00E54980" w:rsidRPr="00645323" w:rsidRDefault="00E54980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9502474</w:t>
            </w:r>
          </w:p>
        </w:tc>
      </w:tr>
      <w:tr w:rsidR="00E54980" w:rsidRPr="00645323" w14:paraId="5980B306" w14:textId="77777777" w:rsidTr="00C962AC">
        <w:trPr>
          <w:jc w:val="center"/>
        </w:trPr>
        <w:tc>
          <w:tcPr>
            <w:tcW w:w="1493" w:type="pct"/>
          </w:tcPr>
          <w:p w14:paraId="5A937B34" w14:textId="77777777" w:rsidR="00E54980" w:rsidRPr="0023362D" w:rsidRDefault="00E54980" w:rsidP="00E54980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≥5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A5168" w14:textId="77777777" w:rsidR="00E54980" w:rsidRPr="00645323" w:rsidRDefault="00E54980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144768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1E29D" w14:textId="77777777" w:rsidR="00E54980" w:rsidRPr="00645323" w:rsidRDefault="00E54980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-0.0129256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F8716" w14:textId="77777777" w:rsidR="00E54980" w:rsidRPr="00645323" w:rsidRDefault="00E54980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E3FF7" w14:textId="77777777" w:rsidR="00E54980" w:rsidRPr="00645323" w:rsidRDefault="00E54980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3.697518</w:t>
            </w:r>
          </w:p>
        </w:tc>
        <w:tc>
          <w:tcPr>
            <w:tcW w:w="823" w:type="pct"/>
            <w:vAlign w:val="bottom"/>
          </w:tcPr>
          <w:p w14:paraId="7CB8D2EC" w14:textId="77777777" w:rsidR="00E54980" w:rsidRPr="00645323" w:rsidRDefault="00E54980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8592863</w:t>
            </w:r>
          </w:p>
        </w:tc>
      </w:tr>
      <w:tr w:rsidR="00492D72" w:rsidRPr="00645323" w14:paraId="2D75BCDE" w14:textId="77777777" w:rsidTr="00AE48A7">
        <w:trPr>
          <w:jc w:val="center"/>
        </w:trPr>
        <w:tc>
          <w:tcPr>
            <w:tcW w:w="1493" w:type="pct"/>
          </w:tcPr>
          <w:p w14:paraId="3960E0CB" w14:textId="77777777" w:rsidR="00492D72" w:rsidRPr="0023362D" w:rsidRDefault="00492D72" w:rsidP="00492D72">
            <w:pPr>
              <w:ind w:firstLineChars="50" w:firstLine="1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Mild m</w:t>
            </w:r>
            <w:r w:rsidRPr="0023362D">
              <w:rPr>
                <w:rFonts w:ascii="Calibri" w:hAnsi="Calibri" w:cs="Times New Roman"/>
              </w:rPr>
              <w:t>ale facto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CB000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8CB31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4437CC73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B33B7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23" w:type="pct"/>
          </w:tcPr>
          <w:p w14:paraId="61EBC873" w14:textId="77777777" w:rsidR="00492D72" w:rsidRPr="00645323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</w:tr>
      <w:tr w:rsidR="001A2B2F" w:rsidRPr="00645323" w14:paraId="187FBC23" w14:textId="77777777" w:rsidTr="00C962AC">
        <w:trPr>
          <w:jc w:val="center"/>
        </w:trPr>
        <w:tc>
          <w:tcPr>
            <w:tcW w:w="1493" w:type="pct"/>
          </w:tcPr>
          <w:p w14:paraId="18DB695E" w14:textId="77777777" w:rsidR="001A2B2F" w:rsidRPr="0023362D" w:rsidRDefault="001A2B2F" w:rsidP="001A2B2F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Ye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5F106" w14:textId="77777777" w:rsidR="001A2B2F" w:rsidRPr="00645323" w:rsidRDefault="001A2B2F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-0.08617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C3DA9" w14:textId="77777777" w:rsidR="001A2B2F" w:rsidRPr="00645323" w:rsidRDefault="001A2B2F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02637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64500" w14:textId="77777777" w:rsidR="001A2B2F" w:rsidRPr="00645323" w:rsidRDefault="001A2B2F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1EB37" w14:textId="77777777" w:rsidR="001A2B2F" w:rsidRPr="00645323" w:rsidRDefault="001A2B2F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9368859</w:t>
            </w:r>
          </w:p>
        </w:tc>
        <w:tc>
          <w:tcPr>
            <w:tcW w:w="823" w:type="pct"/>
            <w:vAlign w:val="bottom"/>
          </w:tcPr>
          <w:p w14:paraId="62A96B21" w14:textId="77777777" w:rsidR="001A2B2F" w:rsidRPr="00645323" w:rsidRDefault="001A2B2F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1.017616</w:t>
            </w:r>
          </w:p>
        </w:tc>
      </w:tr>
      <w:tr w:rsidR="007E0428" w:rsidRPr="00645323" w14:paraId="5E91F63C" w14:textId="77777777" w:rsidTr="00C962AC">
        <w:trPr>
          <w:jc w:val="center"/>
        </w:trPr>
        <w:tc>
          <w:tcPr>
            <w:tcW w:w="1493" w:type="pct"/>
          </w:tcPr>
          <w:p w14:paraId="77615ACF" w14:textId="77777777" w:rsidR="007E0428" w:rsidRPr="0023362D" w:rsidRDefault="007E0428" w:rsidP="007E0428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No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5BE11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99094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1DEC6817" w14:textId="77777777" w:rsidR="007E0428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20A88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23" w:type="pct"/>
            <w:vAlign w:val="center"/>
          </w:tcPr>
          <w:p w14:paraId="793AC484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</w:tr>
      <w:tr w:rsidR="00492D72" w:rsidRPr="00645323" w14:paraId="7AE3D7C2" w14:textId="77777777" w:rsidTr="00AE48A7">
        <w:trPr>
          <w:jc w:val="center"/>
        </w:trPr>
        <w:tc>
          <w:tcPr>
            <w:tcW w:w="1493" w:type="pct"/>
          </w:tcPr>
          <w:p w14:paraId="20A0466C" w14:textId="77777777" w:rsidR="00492D72" w:rsidRPr="0023362D" w:rsidRDefault="00492D72" w:rsidP="00492D72">
            <w:pPr>
              <w:rPr>
                <w:rFonts w:ascii="Calibri" w:hAnsi="Calibri" w:cs="Times New Roman"/>
                <w:b/>
                <w:bCs/>
              </w:rPr>
            </w:pPr>
            <w:r w:rsidRPr="0023362D">
              <w:rPr>
                <w:rFonts w:ascii="Calibri" w:hAnsi="Calibri" w:cs="Times New Roman"/>
                <w:b/>
                <w:bCs/>
              </w:rPr>
              <w:t>IUI characteristics</w:t>
            </w:r>
            <w:r>
              <w:rPr>
                <w:rFonts w:ascii="Calibri" w:hAnsi="Calibri" w:cs="Times New Roman"/>
                <w:b/>
                <w:bCs/>
              </w:rPr>
              <w:t>, %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A62EB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1A85C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F54CD34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1206D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23" w:type="pct"/>
          </w:tcPr>
          <w:p w14:paraId="6A55DBF3" w14:textId="77777777" w:rsidR="00492D72" w:rsidRPr="00645323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</w:tr>
      <w:tr w:rsidR="00492D72" w:rsidRPr="00645323" w14:paraId="35DBEBDD" w14:textId="77777777" w:rsidTr="00AE48A7">
        <w:trPr>
          <w:jc w:val="center"/>
        </w:trPr>
        <w:tc>
          <w:tcPr>
            <w:tcW w:w="1493" w:type="pct"/>
          </w:tcPr>
          <w:p w14:paraId="11D92F8E" w14:textId="77777777" w:rsidR="00492D72" w:rsidRPr="00AF215B" w:rsidRDefault="00492D72" w:rsidP="00492D72">
            <w:pPr>
              <w:pStyle w:val="Default"/>
              <w:jc w:val="both"/>
              <w:rPr>
                <w:sz w:val="15"/>
                <w:szCs w:val="15"/>
              </w:rPr>
            </w:pPr>
            <w:r w:rsidRPr="00AF215B">
              <w:rPr>
                <w:rFonts w:ascii="Calibri" w:eastAsiaTheme="minorEastAsia" w:hAnsi="Calibri" w:cs="Times New Roman"/>
                <w:bCs/>
                <w:color w:val="auto"/>
                <w:kern w:val="2"/>
                <w:sz w:val="21"/>
                <w:szCs w:val="22"/>
              </w:rPr>
              <w:t>Follicle number</w:t>
            </w:r>
            <w:r>
              <w:rPr>
                <w:rFonts w:ascii="Calibri" w:eastAsiaTheme="minorEastAsia" w:hAnsi="Calibri" w:cs="Times New Roman"/>
                <w:bCs/>
                <w:color w:val="auto"/>
                <w:kern w:val="2"/>
                <w:sz w:val="21"/>
                <w:szCs w:val="22"/>
              </w:rPr>
              <w:t xml:space="preserve"> </w:t>
            </w:r>
            <w:r w:rsidRPr="00791717">
              <w:rPr>
                <w:rFonts w:ascii="Calibri" w:eastAsiaTheme="minorEastAsia" w:hAnsi="Calibri" w:cs="Times New Roman"/>
                <w:bCs/>
                <w:color w:val="auto"/>
                <w:kern w:val="2"/>
                <w:sz w:val="21"/>
                <w:szCs w:val="22"/>
              </w:rPr>
              <w:t>on trigger day</w:t>
            </w:r>
            <w:r>
              <w:rPr>
                <w:rFonts w:ascii="Calibri" w:eastAsiaTheme="minorEastAsia" w:hAnsi="Calibri" w:cs="Times New Roman"/>
                <w:bCs/>
                <w:color w:val="auto"/>
                <w:kern w:val="2"/>
                <w:sz w:val="21"/>
                <w:szCs w:val="22"/>
              </w:rPr>
              <w:t xml:space="preserve"> 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21AA6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537C1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7BF8E510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8A40E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23" w:type="pct"/>
          </w:tcPr>
          <w:p w14:paraId="2D3A6FB3" w14:textId="77777777" w:rsidR="00492D72" w:rsidRPr="00645323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</w:tr>
      <w:tr w:rsidR="00492D72" w:rsidRPr="00645323" w14:paraId="5C9B3204" w14:textId="77777777" w:rsidTr="00AE48A7">
        <w:trPr>
          <w:jc w:val="center"/>
        </w:trPr>
        <w:tc>
          <w:tcPr>
            <w:tcW w:w="1493" w:type="pct"/>
          </w:tcPr>
          <w:p w14:paraId="50F43BD9" w14:textId="77777777" w:rsidR="00492D72" w:rsidRPr="0023362D" w:rsidRDefault="00492D72" w:rsidP="00492D72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&lt;10</w:t>
            </w:r>
            <w:r>
              <w:rPr>
                <w:rFonts w:ascii="Calibri" w:hAnsi="Calibri" w:cs="Times New Roman"/>
              </w:rPr>
              <w:t xml:space="preserve"> mm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8E75F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104CD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6DE1E56A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B1583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23" w:type="pct"/>
          </w:tcPr>
          <w:p w14:paraId="25E4FBC3" w14:textId="77777777" w:rsidR="00492D72" w:rsidRPr="00645323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</w:tr>
      <w:tr w:rsidR="007E0428" w:rsidRPr="00645323" w14:paraId="492515C0" w14:textId="77777777" w:rsidTr="00C962AC">
        <w:trPr>
          <w:jc w:val="center"/>
        </w:trPr>
        <w:tc>
          <w:tcPr>
            <w:tcW w:w="1493" w:type="pct"/>
          </w:tcPr>
          <w:p w14:paraId="48DABCE9" w14:textId="77777777" w:rsidR="007E0428" w:rsidRPr="0023362D" w:rsidRDefault="007E0428" w:rsidP="007E0428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E2159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1F9A0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25F21BA2" w14:textId="77777777" w:rsidR="007E0428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AEBA5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23" w:type="pct"/>
            <w:vAlign w:val="center"/>
          </w:tcPr>
          <w:p w14:paraId="27CEF1F5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</w:tr>
      <w:tr w:rsidR="001A2B2F" w:rsidRPr="00645323" w14:paraId="27945482" w14:textId="77777777" w:rsidTr="00C962AC">
        <w:trPr>
          <w:jc w:val="center"/>
        </w:trPr>
        <w:tc>
          <w:tcPr>
            <w:tcW w:w="1493" w:type="pct"/>
          </w:tcPr>
          <w:p w14:paraId="2EC0471C" w14:textId="77777777" w:rsidR="001A2B2F" w:rsidRPr="0023362D" w:rsidRDefault="001A2B2F" w:rsidP="001A2B2F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4C747" w14:textId="77777777" w:rsidR="001A2B2F" w:rsidRPr="00645323" w:rsidRDefault="001A2B2F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080509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DBAEC" w14:textId="77777777" w:rsidR="001A2B2F" w:rsidRPr="00645323" w:rsidRDefault="001A2B2F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-0.0131694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8B830" w14:textId="77777777" w:rsidR="001A2B2F" w:rsidRPr="00645323" w:rsidRDefault="001A2B2F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EFC13" w14:textId="77777777" w:rsidR="001A2B2F" w:rsidRPr="00645323" w:rsidRDefault="001A2B2F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1.291706</w:t>
            </w:r>
          </w:p>
        </w:tc>
        <w:tc>
          <w:tcPr>
            <w:tcW w:w="823" w:type="pct"/>
            <w:vAlign w:val="bottom"/>
          </w:tcPr>
          <w:p w14:paraId="2D2961A9" w14:textId="77777777" w:rsidR="001A2B2F" w:rsidRPr="00645323" w:rsidRDefault="001A2B2F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9555748</w:t>
            </w:r>
          </w:p>
        </w:tc>
      </w:tr>
      <w:tr w:rsidR="001A2B2F" w:rsidRPr="00645323" w14:paraId="140BC3EF" w14:textId="77777777" w:rsidTr="00C962AC">
        <w:trPr>
          <w:jc w:val="center"/>
        </w:trPr>
        <w:tc>
          <w:tcPr>
            <w:tcW w:w="1493" w:type="pct"/>
          </w:tcPr>
          <w:p w14:paraId="007AB6FA" w14:textId="77777777" w:rsidR="001A2B2F" w:rsidRPr="0023362D" w:rsidRDefault="001A2B2F" w:rsidP="001A2B2F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≥</w:t>
            </w:r>
            <w:r>
              <w:rPr>
                <w:rFonts w:ascii="Calibri" w:hAnsi="Calibri" w:cs="Times New Roman" w:hint="eastAsia"/>
              </w:rPr>
              <w:t>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A4DB0" w14:textId="77777777" w:rsidR="001A2B2F" w:rsidRPr="00645323" w:rsidRDefault="001A2B2F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2261366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353F9" w14:textId="77777777" w:rsidR="001A2B2F" w:rsidRPr="00645323" w:rsidRDefault="001A2B2F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0080243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94037" w14:textId="77777777" w:rsidR="001A2B2F" w:rsidRPr="00645323" w:rsidRDefault="001A2B2F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13FC4" w14:textId="77777777" w:rsidR="001A2B2F" w:rsidRPr="00645323" w:rsidRDefault="001A2B2F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1.241667</w:t>
            </w:r>
          </w:p>
        </w:tc>
        <w:tc>
          <w:tcPr>
            <w:tcW w:w="823" w:type="pct"/>
            <w:vAlign w:val="bottom"/>
          </w:tcPr>
          <w:p w14:paraId="09A82E7A" w14:textId="77777777" w:rsidR="001A2B2F" w:rsidRPr="00645323" w:rsidRDefault="001A2B2F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1.009504</w:t>
            </w:r>
          </w:p>
        </w:tc>
      </w:tr>
      <w:tr w:rsidR="00492D72" w:rsidRPr="00645323" w14:paraId="21952E89" w14:textId="77777777" w:rsidTr="00AE48A7">
        <w:trPr>
          <w:jc w:val="center"/>
        </w:trPr>
        <w:tc>
          <w:tcPr>
            <w:tcW w:w="1493" w:type="pct"/>
          </w:tcPr>
          <w:p w14:paraId="2268517D" w14:textId="77777777" w:rsidR="00492D72" w:rsidRPr="0023362D" w:rsidRDefault="00492D72" w:rsidP="00492D72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0-12</w:t>
            </w:r>
            <w:r>
              <w:rPr>
                <w:rFonts w:ascii="Calibri" w:hAnsi="Calibri" w:cs="Times New Roman"/>
              </w:rPr>
              <w:t xml:space="preserve"> mm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ADB97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6E5A8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35F5218B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49E3A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23" w:type="pct"/>
          </w:tcPr>
          <w:p w14:paraId="6A06CA8B" w14:textId="77777777" w:rsidR="00492D72" w:rsidRPr="00645323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</w:tr>
      <w:tr w:rsidR="007E0428" w:rsidRPr="00645323" w14:paraId="35E24679" w14:textId="77777777" w:rsidTr="00C962AC">
        <w:trPr>
          <w:jc w:val="center"/>
        </w:trPr>
        <w:tc>
          <w:tcPr>
            <w:tcW w:w="1493" w:type="pct"/>
          </w:tcPr>
          <w:p w14:paraId="7326F0CB" w14:textId="77777777" w:rsidR="007E0428" w:rsidRPr="0023362D" w:rsidRDefault="007E0428" w:rsidP="007E0428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09056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DFEFF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398C489D" w14:textId="77777777" w:rsidR="007E0428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A8FEB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23" w:type="pct"/>
            <w:vAlign w:val="center"/>
          </w:tcPr>
          <w:p w14:paraId="56FFFEE4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</w:tr>
      <w:tr w:rsidR="00333C5C" w:rsidRPr="00645323" w14:paraId="679D3EBD" w14:textId="77777777" w:rsidTr="00C962AC">
        <w:trPr>
          <w:jc w:val="center"/>
        </w:trPr>
        <w:tc>
          <w:tcPr>
            <w:tcW w:w="1493" w:type="pct"/>
          </w:tcPr>
          <w:p w14:paraId="44B65B09" w14:textId="77777777" w:rsidR="00333C5C" w:rsidRPr="0023362D" w:rsidRDefault="00333C5C" w:rsidP="00333C5C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F4243" w14:textId="77777777" w:rsidR="00333C5C" w:rsidRPr="00645323" w:rsidRDefault="00333C5C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0844908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DBD97" w14:textId="77777777" w:rsidR="00333C5C" w:rsidRPr="00645323" w:rsidRDefault="00333C5C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009645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EF4A3" w14:textId="77777777" w:rsidR="00333C5C" w:rsidRPr="00645323" w:rsidRDefault="00333C5C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C068D" w14:textId="77777777" w:rsidR="00333C5C" w:rsidRPr="00645323" w:rsidRDefault="00333C5C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1.194951</w:t>
            </w:r>
          </w:p>
        </w:tc>
        <w:tc>
          <w:tcPr>
            <w:tcW w:w="823" w:type="pct"/>
            <w:vAlign w:val="bottom"/>
          </w:tcPr>
          <w:p w14:paraId="6DE43A4B" w14:textId="77777777" w:rsidR="00333C5C" w:rsidRPr="00645323" w:rsidRDefault="00333C5C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1.021606</w:t>
            </w:r>
          </w:p>
        </w:tc>
      </w:tr>
      <w:tr w:rsidR="00333C5C" w:rsidRPr="00645323" w14:paraId="27348D24" w14:textId="77777777" w:rsidTr="00C962AC">
        <w:trPr>
          <w:jc w:val="center"/>
        </w:trPr>
        <w:tc>
          <w:tcPr>
            <w:tcW w:w="1493" w:type="pct"/>
          </w:tcPr>
          <w:p w14:paraId="167CBD4B" w14:textId="77777777" w:rsidR="00333C5C" w:rsidRPr="0023362D" w:rsidRDefault="00333C5C" w:rsidP="00333C5C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≥</w:t>
            </w:r>
            <w:r>
              <w:rPr>
                <w:rFonts w:ascii="Calibri" w:hAnsi="Calibri" w:cs="Times New Roman" w:hint="eastAsia"/>
              </w:rPr>
              <w:t>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6978C" w14:textId="77777777" w:rsidR="00333C5C" w:rsidRPr="00645323" w:rsidRDefault="00333C5C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025801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0C3A1" w14:textId="77777777" w:rsidR="00333C5C" w:rsidRPr="00645323" w:rsidRDefault="00333C5C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0467403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DD54D" w14:textId="77777777" w:rsidR="00333C5C" w:rsidRPr="00645323" w:rsidRDefault="00333C5C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CAE55" w14:textId="77777777" w:rsidR="00333C5C" w:rsidRPr="00645323" w:rsidRDefault="00333C5C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1.093518</w:t>
            </w:r>
          </w:p>
        </w:tc>
        <w:tc>
          <w:tcPr>
            <w:tcW w:w="823" w:type="pct"/>
            <w:vAlign w:val="bottom"/>
          </w:tcPr>
          <w:p w14:paraId="4E68D808" w14:textId="77777777" w:rsidR="00333C5C" w:rsidRPr="00645323" w:rsidRDefault="00333C5C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1.166906</w:t>
            </w:r>
          </w:p>
        </w:tc>
      </w:tr>
      <w:tr w:rsidR="00492D72" w:rsidRPr="00645323" w14:paraId="01D8135B" w14:textId="77777777" w:rsidTr="00AE48A7">
        <w:trPr>
          <w:jc w:val="center"/>
        </w:trPr>
        <w:tc>
          <w:tcPr>
            <w:tcW w:w="1493" w:type="pct"/>
          </w:tcPr>
          <w:p w14:paraId="26175693" w14:textId="77777777" w:rsidR="00492D72" w:rsidRPr="0023362D" w:rsidRDefault="00492D72" w:rsidP="00492D72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2-14</w:t>
            </w:r>
            <w:r>
              <w:rPr>
                <w:rFonts w:ascii="Calibri" w:hAnsi="Calibri" w:cs="Times New Roman"/>
              </w:rPr>
              <w:t xml:space="preserve"> mm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11D97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9220A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095BC0F6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6636D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23" w:type="pct"/>
          </w:tcPr>
          <w:p w14:paraId="30212012" w14:textId="77777777" w:rsidR="00492D72" w:rsidRPr="00645323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</w:tr>
      <w:tr w:rsidR="007E0428" w:rsidRPr="00645323" w14:paraId="32BD66C3" w14:textId="77777777" w:rsidTr="00C962AC">
        <w:trPr>
          <w:jc w:val="center"/>
        </w:trPr>
        <w:tc>
          <w:tcPr>
            <w:tcW w:w="1493" w:type="pct"/>
          </w:tcPr>
          <w:p w14:paraId="596B421B" w14:textId="77777777" w:rsidR="007E0428" w:rsidRPr="0023362D" w:rsidRDefault="007E0428" w:rsidP="007E0428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3DA8F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454C7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4DE50BF2" w14:textId="77777777" w:rsidR="007E0428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80F7D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23" w:type="pct"/>
            <w:vAlign w:val="center"/>
          </w:tcPr>
          <w:p w14:paraId="3B4720AD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</w:tr>
      <w:tr w:rsidR="00333C5C" w:rsidRPr="00645323" w14:paraId="4C85E6F8" w14:textId="77777777" w:rsidTr="00C962AC">
        <w:trPr>
          <w:jc w:val="center"/>
        </w:trPr>
        <w:tc>
          <w:tcPr>
            <w:tcW w:w="1493" w:type="pct"/>
          </w:tcPr>
          <w:p w14:paraId="271C1F7B" w14:textId="77777777" w:rsidR="00333C5C" w:rsidRPr="0023362D" w:rsidRDefault="00333C5C" w:rsidP="00333C5C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086F3" w14:textId="77777777" w:rsidR="00333C5C" w:rsidRPr="00645323" w:rsidRDefault="00333C5C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0468447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60D3E" w14:textId="77777777" w:rsidR="00333C5C" w:rsidRPr="00645323" w:rsidRDefault="00333C5C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-0.0248403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6CBD4" w14:textId="77777777" w:rsidR="00333C5C" w:rsidRPr="00645323" w:rsidRDefault="00333C5C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668B8" w14:textId="77777777" w:rsidR="00333C5C" w:rsidRPr="00645323" w:rsidRDefault="00333C5C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1.099459</w:t>
            </w:r>
          </w:p>
        </w:tc>
        <w:tc>
          <w:tcPr>
            <w:tcW w:w="823" w:type="pct"/>
            <w:vAlign w:val="bottom"/>
          </w:tcPr>
          <w:p w14:paraId="068C397B" w14:textId="77777777" w:rsidR="00333C5C" w:rsidRPr="00645323" w:rsidRDefault="00333C5C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9487166</w:t>
            </w:r>
          </w:p>
        </w:tc>
      </w:tr>
      <w:tr w:rsidR="00333C5C" w:rsidRPr="00645323" w14:paraId="750851BE" w14:textId="77777777" w:rsidTr="00C962AC">
        <w:trPr>
          <w:jc w:val="center"/>
        </w:trPr>
        <w:tc>
          <w:tcPr>
            <w:tcW w:w="1493" w:type="pct"/>
          </w:tcPr>
          <w:p w14:paraId="47FA9647" w14:textId="77777777" w:rsidR="00333C5C" w:rsidRPr="0023362D" w:rsidRDefault="00333C5C" w:rsidP="00333C5C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≥</w:t>
            </w:r>
            <w:r>
              <w:rPr>
                <w:rFonts w:ascii="Calibri" w:hAnsi="Calibri" w:cs="Times New Roman" w:hint="eastAsia"/>
              </w:rPr>
              <w:t>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407FE" w14:textId="77777777" w:rsidR="00333C5C" w:rsidRPr="00645323" w:rsidRDefault="00333C5C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-0.071872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3922F" w14:textId="77777777" w:rsidR="00333C5C" w:rsidRPr="00645323" w:rsidRDefault="00333C5C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-0.0142896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BF91B" w14:textId="77777777" w:rsidR="00333C5C" w:rsidRPr="00645323" w:rsidRDefault="00333C5C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04717" w14:textId="77777777" w:rsidR="00333C5C" w:rsidRPr="00645323" w:rsidRDefault="00333C5C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7541368</w:t>
            </w:r>
          </w:p>
        </w:tc>
        <w:tc>
          <w:tcPr>
            <w:tcW w:w="823" w:type="pct"/>
            <w:vAlign w:val="bottom"/>
          </w:tcPr>
          <w:p w14:paraId="386425BB" w14:textId="77777777" w:rsidR="00333C5C" w:rsidRPr="00645323" w:rsidRDefault="00333C5C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9483442</w:t>
            </w:r>
          </w:p>
        </w:tc>
      </w:tr>
      <w:tr w:rsidR="00492D72" w:rsidRPr="00645323" w14:paraId="35BDF28E" w14:textId="77777777" w:rsidTr="00AE48A7">
        <w:trPr>
          <w:jc w:val="center"/>
        </w:trPr>
        <w:tc>
          <w:tcPr>
            <w:tcW w:w="1493" w:type="pct"/>
          </w:tcPr>
          <w:p w14:paraId="5B34EBEB" w14:textId="77777777" w:rsidR="00492D72" w:rsidRPr="0023362D" w:rsidRDefault="00492D72" w:rsidP="00492D72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4-16</w:t>
            </w:r>
            <w:r>
              <w:rPr>
                <w:rFonts w:ascii="Calibri" w:hAnsi="Calibri" w:cs="Times New Roman"/>
              </w:rPr>
              <w:t xml:space="preserve"> mm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B86FE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671FA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4CF4408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1DA4C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23" w:type="pct"/>
          </w:tcPr>
          <w:p w14:paraId="60D064F5" w14:textId="77777777" w:rsidR="00492D72" w:rsidRPr="00645323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</w:tr>
      <w:tr w:rsidR="007E0428" w:rsidRPr="00645323" w14:paraId="085A17ED" w14:textId="77777777" w:rsidTr="00C962AC">
        <w:trPr>
          <w:jc w:val="center"/>
        </w:trPr>
        <w:tc>
          <w:tcPr>
            <w:tcW w:w="1493" w:type="pct"/>
          </w:tcPr>
          <w:p w14:paraId="530F0C79" w14:textId="77777777" w:rsidR="007E0428" w:rsidRPr="0023362D" w:rsidRDefault="007E0428" w:rsidP="007E0428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E6477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0C8ED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6B68FF91" w14:textId="77777777" w:rsidR="007E0428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144DA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23" w:type="pct"/>
            <w:vAlign w:val="center"/>
          </w:tcPr>
          <w:p w14:paraId="355B3DAE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</w:tr>
      <w:tr w:rsidR="00333C5C" w:rsidRPr="00645323" w14:paraId="28F47AB1" w14:textId="77777777" w:rsidTr="00C962AC">
        <w:trPr>
          <w:jc w:val="center"/>
        </w:trPr>
        <w:tc>
          <w:tcPr>
            <w:tcW w:w="1493" w:type="pct"/>
          </w:tcPr>
          <w:p w14:paraId="03549F2A" w14:textId="77777777" w:rsidR="00333C5C" w:rsidRPr="0023362D" w:rsidRDefault="00333C5C" w:rsidP="00333C5C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ACD59" w14:textId="77777777" w:rsidR="00333C5C" w:rsidRPr="00645323" w:rsidRDefault="00333C5C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-0.053086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4A6EC" w14:textId="77777777" w:rsidR="00333C5C" w:rsidRPr="00645323" w:rsidRDefault="00333C5C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0050433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4A98A" w14:textId="77777777" w:rsidR="00333C5C" w:rsidRPr="00645323" w:rsidRDefault="00333C5C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8EC13" w14:textId="77777777" w:rsidR="00333C5C" w:rsidRPr="00645323" w:rsidRDefault="00333C5C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9049182</w:t>
            </w:r>
          </w:p>
        </w:tc>
        <w:tc>
          <w:tcPr>
            <w:tcW w:w="823" w:type="pct"/>
            <w:vAlign w:val="bottom"/>
          </w:tcPr>
          <w:p w14:paraId="42C55FAE" w14:textId="77777777" w:rsidR="00333C5C" w:rsidRPr="00645323" w:rsidRDefault="00333C5C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1.009214</w:t>
            </w:r>
          </w:p>
        </w:tc>
      </w:tr>
      <w:tr w:rsidR="00333C5C" w:rsidRPr="00645323" w14:paraId="695BECF5" w14:textId="77777777" w:rsidTr="00C962AC">
        <w:trPr>
          <w:jc w:val="center"/>
        </w:trPr>
        <w:tc>
          <w:tcPr>
            <w:tcW w:w="1493" w:type="pct"/>
          </w:tcPr>
          <w:p w14:paraId="4613A208" w14:textId="77777777" w:rsidR="00333C5C" w:rsidRPr="0023362D" w:rsidRDefault="00333C5C" w:rsidP="00333C5C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≥</w:t>
            </w:r>
            <w:r>
              <w:rPr>
                <w:rFonts w:ascii="Calibri" w:hAnsi="Calibri" w:cs="Times New Roman" w:hint="eastAsia"/>
              </w:rPr>
              <w:t>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BDC8D" w14:textId="77777777" w:rsidR="00333C5C" w:rsidRPr="00645323" w:rsidRDefault="00333C5C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-0.135832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8910A5" w14:textId="77777777" w:rsidR="00333C5C" w:rsidRPr="00645323" w:rsidRDefault="00333C5C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0106882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07ADB" w14:textId="77777777" w:rsidR="00333C5C" w:rsidRPr="00645323" w:rsidRDefault="00333C5C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6197E" w14:textId="77777777" w:rsidR="00333C5C" w:rsidRPr="00645323" w:rsidRDefault="00333C5C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5623988</w:t>
            </w:r>
          </w:p>
        </w:tc>
        <w:tc>
          <w:tcPr>
            <w:tcW w:w="823" w:type="pct"/>
            <w:vAlign w:val="bottom"/>
          </w:tcPr>
          <w:p w14:paraId="7B8CF33A" w14:textId="77777777" w:rsidR="00333C5C" w:rsidRPr="00645323" w:rsidRDefault="00333C5C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1.038813</w:t>
            </w:r>
          </w:p>
        </w:tc>
      </w:tr>
      <w:tr w:rsidR="00492D72" w:rsidRPr="00645323" w14:paraId="72DD05A1" w14:textId="77777777" w:rsidTr="00AE48A7">
        <w:trPr>
          <w:jc w:val="center"/>
        </w:trPr>
        <w:tc>
          <w:tcPr>
            <w:tcW w:w="1493" w:type="pct"/>
          </w:tcPr>
          <w:p w14:paraId="069E5AA2" w14:textId="77777777" w:rsidR="00492D72" w:rsidRPr="0023362D" w:rsidRDefault="00492D72" w:rsidP="00492D72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6-18</w:t>
            </w:r>
            <w:r>
              <w:rPr>
                <w:rFonts w:ascii="Calibri" w:hAnsi="Calibri" w:cs="Times New Roman"/>
              </w:rPr>
              <w:t xml:space="preserve"> mm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7B459" w14:textId="77777777" w:rsidR="00492D72" w:rsidRPr="00645323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E765A" w14:textId="77777777" w:rsidR="00492D72" w:rsidRPr="00645323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782F2120" w14:textId="77777777" w:rsidR="00492D72" w:rsidRPr="00645323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6BEF0" w14:textId="77777777" w:rsidR="00492D72" w:rsidRPr="00645323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23" w:type="pct"/>
          </w:tcPr>
          <w:p w14:paraId="5AA7CFD5" w14:textId="77777777" w:rsidR="00492D72" w:rsidRPr="00645323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</w:tr>
      <w:tr w:rsidR="007E0428" w:rsidRPr="00645323" w14:paraId="4F05FE24" w14:textId="77777777" w:rsidTr="00C962AC">
        <w:trPr>
          <w:jc w:val="center"/>
        </w:trPr>
        <w:tc>
          <w:tcPr>
            <w:tcW w:w="1493" w:type="pct"/>
          </w:tcPr>
          <w:p w14:paraId="242DD6DE" w14:textId="77777777" w:rsidR="007E0428" w:rsidRPr="0023362D" w:rsidRDefault="007E0428" w:rsidP="007E0428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8D35A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0C8DC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42567D5C" w14:textId="77777777" w:rsidR="007E0428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3F94F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23" w:type="pct"/>
            <w:vAlign w:val="center"/>
          </w:tcPr>
          <w:p w14:paraId="184FF8BC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</w:tr>
      <w:tr w:rsidR="00333C5C" w:rsidRPr="00645323" w14:paraId="3218051D" w14:textId="77777777" w:rsidTr="00C962AC">
        <w:trPr>
          <w:jc w:val="center"/>
        </w:trPr>
        <w:tc>
          <w:tcPr>
            <w:tcW w:w="1493" w:type="pct"/>
          </w:tcPr>
          <w:p w14:paraId="33F38D9C" w14:textId="77777777" w:rsidR="00333C5C" w:rsidRPr="0023362D" w:rsidRDefault="00333C5C" w:rsidP="00333C5C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C6E0B" w14:textId="77777777" w:rsidR="00333C5C" w:rsidRPr="00645323" w:rsidRDefault="00333C5C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-0.0874039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663B4" w14:textId="77777777" w:rsidR="00333C5C" w:rsidRPr="00645323" w:rsidRDefault="00333C5C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-0.0227247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BC3B6" w14:textId="77777777" w:rsidR="00333C5C" w:rsidRPr="00645323" w:rsidRDefault="00333C5C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FF65C" w14:textId="77777777" w:rsidR="00333C5C" w:rsidRPr="00645323" w:rsidRDefault="00333C5C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8943269</w:t>
            </w:r>
          </w:p>
        </w:tc>
        <w:tc>
          <w:tcPr>
            <w:tcW w:w="823" w:type="pct"/>
            <w:vAlign w:val="bottom"/>
          </w:tcPr>
          <w:p w14:paraId="1C7AE7B6" w14:textId="77777777" w:rsidR="00333C5C" w:rsidRPr="00645323" w:rsidRDefault="00333C5C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9725531</w:t>
            </w:r>
          </w:p>
        </w:tc>
      </w:tr>
      <w:tr w:rsidR="00333C5C" w:rsidRPr="00645323" w14:paraId="3A03FE94" w14:textId="77777777" w:rsidTr="00C962AC">
        <w:trPr>
          <w:jc w:val="center"/>
        </w:trPr>
        <w:tc>
          <w:tcPr>
            <w:tcW w:w="1493" w:type="pct"/>
            <w:tcBorders>
              <w:bottom w:val="nil"/>
            </w:tcBorders>
          </w:tcPr>
          <w:p w14:paraId="5E88F4C3" w14:textId="77777777" w:rsidR="00333C5C" w:rsidRPr="0023362D" w:rsidRDefault="00333C5C" w:rsidP="00333C5C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≥</w:t>
            </w:r>
            <w:r>
              <w:rPr>
                <w:rFonts w:ascii="Calibri" w:hAnsi="Calibri" w:cs="Times New Roman" w:hint="eastAsia"/>
              </w:rPr>
              <w:t>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2C4C4" w14:textId="77777777" w:rsidR="00333C5C" w:rsidRPr="00645323" w:rsidRDefault="00333C5C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-0.2049768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36A92" w14:textId="77777777" w:rsidR="00333C5C" w:rsidRPr="00645323" w:rsidRDefault="00333C5C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0562824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C34EF" w14:textId="77777777" w:rsidR="00333C5C" w:rsidRPr="00645323" w:rsidRDefault="00333C5C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7A31D" w14:textId="77777777" w:rsidR="00333C5C" w:rsidRPr="00645323" w:rsidRDefault="00333C5C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3924439</w:t>
            </w:r>
          </w:p>
        </w:tc>
        <w:tc>
          <w:tcPr>
            <w:tcW w:w="823" w:type="pct"/>
            <w:tcBorders>
              <w:bottom w:val="nil"/>
            </w:tcBorders>
            <w:vAlign w:val="bottom"/>
          </w:tcPr>
          <w:p w14:paraId="06099E21" w14:textId="77777777" w:rsidR="00333C5C" w:rsidRPr="00645323" w:rsidRDefault="00333C5C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1.202389</w:t>
            </w:r>
          </w:p>
        </w:tc>
      </w:tr>
      <w:tr w:rsidR="00492D72" w:rsidRPr="00645323" w14:paraId="260FF228" w14:textId="77777777" w:rsidTr="00AE48A7">
        <w:trPr>
          <w:jc w:val="center"/>
        </w:trPr>
        <w:tc>
          <w:tcPr>
            <w:tcW w:w="1493" w:type="pct"/>
            <w:tcBorders>
              <w:top w:val="nil"/>
              <w:bottom w:val="nil"/>
            </w:tcBorders>
          </w:tcPr>
          <w:p w14:paraId="464A3C25" w14:textId="77777777" w:rsidR="00492D72" w:rsidRPr="0023362D" w:rsidRDefault="00492D72" w:rsidP="00492D72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8-20</w:t>
            </w:r>
            <w:r>
              <w:rPr>
                <w:rFonts w:ascii="Calibri" w:hAnsi="Calibri" w:cs="Times New Roman"/>
              </w:rPr>
              <w:t xml:space="preserve"> mm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2431D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58A0C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7C8DD861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30256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366D9C3F" w14:textId="77777777" w:rsidR="00492D72" w:rsidRPr="00645323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</w:tr>
      <w:tr w:rsidR="007E0428" w:rsidRPr="00645323" w14:paraId="2DF2ECA2" w14:textId="77777777" w:rsidTr="00C962AC">
        <w:trPr>
          <w:jc w:val="center"/>
        </w:trPr>
        <w:tc>
          <w:tcPr>
            <w:tcW w:w="1493" w:type="pct"/>
            <w:tcBorders>
              <w:top w:val="nil"/>
              <w:bottom w:val="nil"/>
            </w:tcBorders>
          </w:tcPr>
          <w:p w14:paraId="4CC9B721" w14:textId="77777777" w:rsidR="007E0428" w:rsidRPr="0023362D" w:rsidRDefault="007E0428" w:rsidP="007E0428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35B94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D40DD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2F8E411E" w14:textId="77777777" w:rsidR="007E0428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4E5C6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5CCFE0E1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</w:tr>
      <w:tr w:rsidR="00DA17C3" w:rsidRPr="00645323" w14:paraId="41F8B61A" w14:textId="77777777" w:rsidTr="00C962AC">
        <w:trPr>
          <w:jc w:val="center"/>
        </w:trPr>
        <w:tc>
          <w:tcPr>
            <w:tcW w:w="1493" w:type="pct"/>
            <w:tcBorders>
              <w:top w:val="nil"/>
            </w:tcBorders>
          </w:tcPr>
          <w:p w14:paraId="5B6CD4F9" w14:textId="77777777" w:rsidR="00DA17C3" w:rsidRPr="0023362D" w:rsidRDefault="00DA17C3" w:rsidP="00DA17C3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3314A" w14:textId="77777777" w:rsidR="00DA17C3" w:rsidRPr="00645323" w:rsidRDefault="00DA17C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-0.009814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6E61C" w14:textId="77777777" w:rsidR="00DA17C3" w:rsidRPr="00645323" w:rsidRDefault="00DA17C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0209815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68E53" w14:textId="77777777" w:rsidR="00DA17C3" w:rsidRPr="00645323" w:rsidRDefault="00DA17C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ECAEF" w14:textId="77777777" w:rsidR="00DA17C3" w:rsidRPr="00645323" w:rsidRDefault="00DA17C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9976346</w:t>
            </w:r>
          </w:p>
        </w:tc>
        <w:tc>
          <w:tcPr>
            <w:tcW w:w="823" w:type="pct"/>
            <w:tcBorders>
              <w:top w:val="nil"/>
            </w:tcBorders>
            <w:vAlign w:val="bottom"/>
          </w:tcPr>
          <w:p w14:paraId="1FEC294A" w14:textId="77777777" w:rsidR="00DA17C3" w:rsidRPr="00645323" w:rsidRDefault="00DA17C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1.008121</w:t>
            </w:r>
          </w:p>
        </w:tc>
      </w:tr>
      <w:tr w:rsidR="00DA17C3" w:rsidRPr="00645323" w14:paraId="55979667" w14:textId="77777777" w:rsidTr="00C962AC">
        <w:trPr>
          <w:jc w:val="center"/>
        </w:trPr>
        <w:tc>
          <w:tcPr>
            <w:tcW w:w="1493" w:type="pct"/>
          </w:tcPr>
          <w:p w14:paraId="7D6EE273" w14:textId="77777777" w:rsidR="00DA17C3" w:rsidRPr="0023362D" w:rsidRDefault="00DA17C3" w:rsidP="00DA17C3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≥</w:t>
            </w:r>
            <w:r>
              <w:rPr>
                <w:rFonts w:ascii="Calibri" w:hAnsi="Calibri" w:cs="Times New Roman" w:hint="eastAsia"/>
              </w:rPr>
              <w:t>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F26245" w14:textId="77777777" w:rsidR="00DA17C3" w:rsidRPr="00645323" w:rsidRDefault="00DA17C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-0.1248627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0BAB8" w14:textId="77777777" w:rsidR="00DA17C3" w:rsidRPr="00645323" w:rsidRDefault="00DA17C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011055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813E4" w14:textId="77777777" w:rsidR="00DA17C3" w:rsidRPr="00645323" w:rsidRDefault="00DA17C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FCCA7" w14:textId="77777777" w:rsidR="00DA17C3" w:rsidRPr="00645323" w:rsidRDefault="00DA17C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62897</w:t>
            </w:r>
          </w:p>
        </w:tc>
        <w:tc>
          <w:tcPr>
            <w:tcW w:w="823" w:type="pct"/>
            <w:vAlign w:val="bottom"/>
          </w:tcPr>
          <w:p w14:paraId="5EFAC655" w14:textId="77777777" w:rsidR="00DA17C3" w:rsidRPr="00645323" w:rsidRDefault="00DA17C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1.036108</w:t>
            </w:r>
          </w:p>
        </w:tc>
      </w:tr>
      <w:tr w:rsidR="00492D72" w:rsidRPr="00645323" w14:paraId="77566001" w14:textId="77777777" w:rsidTr="00AE48A7">
        <w:trPr>
          <w:jc w:val="center"/>
        </w:trPr>
        <w:tc>
          <w:tcPr>
            <w:tcW w:w="1493" w:type="pct"/>
            <w:tcBorders>
              <w:bottom w:val="nil"/>
            </w:tcBorders>
          </w:tcPr>
          <w:p w14:paraId="3371C862" w14:textId="77777777" w:rsidR="00492D72" w:rsidRPr="0023362D" w:rsidRDefault="00492D72" w:rsidP="00492D72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&gt;20</w:t>
            </w:r>
            <w:r>
              <w:rPr>
                <w:rFonts w:ascii="Calibri" w:hAnsi="Calibri" w:cs="Times New Roman"/>
              </w:rPr>
              <w:t xml:space="preserve"> mm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11EB6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3EE0E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3FF062EE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0281F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23" w:type="pct"/>
            <w:tcBorders>
              <w:bottom w:val="nil"/>
            </w:tcBorders>
          </w:tcPr>
          <w:p w14:paraId="7ADFD0B3" w14:textId="77777777" w:rsidR="00492D72" w:rsidRPr="00645323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</w:tr>
      <w:tr w:rsidR="007E0428" w:rsidRPr="00645323" w14:paraId="10825DDE" w14:textId="77777777" w:rsidTr="00C962AC">
        <w:trPr>
          <w:jc w:val="center"/>
        </w:trPr>
        <w:tc>
          <w:tcPr>
            <w:tcW w:w="1493" w:type="pct"/>
            <w:tcBorders>
              <w:top w:val="nil"/>
              <w:bottom w:val="nil"/>
            </w:tcBorders>
          </w:tcPr>
          <w:p w14:paraId="47AE05AB" w14:textId="77777777" w:rsidR="007E0428" w:rsidRPr="0023362D" w:rsidRDefault="007E0428" w:rsidP="007E0428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C3BF9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5AAE8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2DEA4C0A" w14:textId="77777777" w:rsidR="007E0428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3F999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4C3B0D84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</w:tr>
      <w:tr w:rsidR="00DA17C3" w:rsidRPr="00645323" w14:paraId="69EAA5A4" w14:textId="77777777" w:rsidTr="00C962AC">
        <w:trPr>
          <w:jc w:val="center"/>
        </w:trPr>
        <w:tc>
          <w:tcPr>
            <w:tcW w:w="1493" w:type="pct"/>
            <w:tcBorders>
              <w:top w:val="nil"/>
              <w:bottom w:val="nil"/>
            </w:tcBorders>
          </w:tcPr>
          <w:p w14:paraId="7457CA1D" w14:textId="77777777" w:rsidR="00DA17C3" w:rsidRPr="0023362D" w:rsidRDefault="00DA17C3" w:rsidP="00DA17C3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F1AAC7" w14:textId="77777777" w:rsidR="00DA17C3" w:rsidRPr="00645323" w:rsidRDefault="00DA17C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065327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17207" w14:textId="77777777" w:rsidR="00DA17C3" w:rsidRPr="00645323" w:rsidRDefault="00DA17C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0249835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0594C" w14:textId="77777777" w:rsidR="00DA17C3" w:rsidRPr="00645323" w:rsidRDefault="00DA17C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EA1E3" w14:textId="77777777" w:rsidR="00DA17C3" w:rsidRPr="00645323" w:rsidRDefault="00DA17C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1.029776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bottom"/>
          </w:tcPr>
          <w:p w14:paraId="5EB53CCE" w14:textId="77777777" w:rsidR="00DA17C3" w:rsidRPr="00645323" w:rsidRDefault="00DA17C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1.011408</w:t>
            </w:r>
          </w:p>
        </w:tc>
      </w:tr>
      <w:tr w:rsidR="00DA17C3" w:rsidRPr="00645323" w14:paraId="77956880" w14:textId="77777777" w:rsidTr="00C962AC">
        <w:trPr>
          <w:jc w:val="center"/>
        </w:trPr>
        <w:tc>
          <w:tcPr>
            <w:tcW w:w="1493" w:type="pct"/>
            <w:tcBorders>
              <w:top w:val="nil"/>
            </w:tcBorders>
          </w:tcPr>
          <w:p w14:paraId="69E1799D" w14:textId="77777777" w:rsidR="00DA17C3" w:rsidRPr="0023362D" w:rsidRDefault="00DA17C3" w:rsidP="00DA17C3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≥</w:t>
            </w:r>
            <w:r>
              <w:rPr>
                <w:rFonts w:ascii="Calibri" w:hAnsi="Calibri" w:cs="Times New Roman" w:hint="eastAsia"/>
              </w:rPr>
              <w:t>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3719A" w14:textId="77777777" w:rsidR="00DA17C3" w:rsidRPr="00645323" w:rsidRDefault="00DA17C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-0.04267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9D432" w14:textId="77777777" w:rsidR="00DA17C3" w:rsidRPr="00645323" w:rsidRDefault="00DA17C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-0.0117065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E654A" w14:textId="77777777" w:rsidR="00DA17C3" w:rsidRPr="00645323" w:rsidRDefault="00DA17C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0D400" w14:textId="77777777" w:rsidR="00DA17C3" w:rsidRPr="00645323" w:rsidRDefault="00DA17C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8131002</w:t>
            </w:r>
          </w:p>
        </w:tc>
        <w:tc>
          <w:tcPr>
            <w:tcW w:w="823" w:type="pct"/>
            <w:tcBorders>
              <w:top w:val="nil"/>
            </w:tcBorders>
            <w:vAlign w:val="bottom"/>
          </w:tcPr>
          <w:p w14:paraId="6511D140" w14:textId="77777777" w:rsidR="00DA17C3" w:rsidRPr="00645323" w:rsidRDefault="00DA17C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9463749</w:t>
            </w:r>
          </w:p>
        </w:tc>
      </w:tr>
      <w:tr w:rsidR="00492D72" w:rsidRPr="00645323" w14:paraId="05A32584" w14:textId="77777777" w:rsidTr="00AE48A7">
        <w:trPr>
          <w:jc w:val="center"/>
        </w:trPr>
        <w:tc>
          <w:tcPr>
            <w:tcW w:w="1493" w:type="pct"/>
          </w:tcPr>
          <w:p w14:paraId="39D6F80D" w14:textId="77777777" w:rsidR="00492D72" w:rsidRPr="0023362D" w:rsidRDefault="00492D72" w:rsidP="00492D72">
            <w:pPr>
              <w:ind w:firstLineChars="50" w:firstLine="1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Year of treatment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6E6D0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1761B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81CBAA8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1987E" w14:textId="77777777" w:rsidR="00492D72" w:rsidRPr="00A152F9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23" w:type="pct"/>
          </w:tcPr>
          <w:p w14:paraId="46B41555" w14:textId="77777777" w:rsidR="00492D72" w:rsidRPr="00645323" w:rsidRDefault="00492D72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</w:tr>
      <w:tr w:rsidR="007E0428" w:rsidRPr="00645323" w14:paraId="42A46330" w14:textId="77777777" w:rsidTr="00C962AC">
        <w:trPr>
          <w:jc w:val="center"/>
        </w:trPr>
        <w:tc>
          <w:tcPr>
            <w:tcW w:w="1493" w:type="pct"/>
          </w:tcPr>
          <w:p w14:paraId="5EE2DEF1" w14:textId="77777777" w:rsidR="007E0428" w:rsidRPr="0023362D" w:rsidRDefault="007E0428" w:rsidP="007E0428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200</w:t>
            </w:r>
            <w:r>
              <w:rPr>
                <w:rFonts w:ascii="Calibri" w:hAnsi="Calibri" w:cs="Times New Roman"/>
              </w:rPr>
              <w:t>7</w:t>
            </w:r>
            <w:r w:rsidRPr="0023362D">
              <w:rPr>
                <w:rFonts w:ascii="Calibri" w:hAnsi="Calibri" w:cs="Times New Roman"/>
              </w:rPr>
              <w:t>-200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FA0E9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CF0EC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2E536541" w14:textId="77777777" w:rsidR="007E0428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02815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23" w:type="pct"/>
            <w:vAlign w:val="center"/>
          </w:tcPr>
          <w:p w14:paraId="13EE93AF" w14:textId="77777777" w:rsidR="007E0428" w:rsidRPr="0023362D" w:rsidRDefault="007E0428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</w:tr>
      <w:tr w:rsidR="00DA17C3" w:rsidRPr="00645323" w14:paraId="6744A0A4" w14:textId="77777777" w:rsidTr="00C962AC">
        <w:trPr>
          <w:jc w:val="center"/>
        </w:trPr>
        <w:tc>
          <w:tcPr>
            <w:tcW w:w="1493" w:type="pct"/>
          </w:tcPr>
          <w:p w14:paraId="377DEE46" w14:textId="77777777" w:rsidR="00DA17C3" w:rsidRPr="0023362D" w:rsidRDefault="00DA17C3" w:rsidP="00DA17C3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2010-201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2AB1FE" w14:textId="77777777" w:rsidR="00DA17C3" w:rsidRPr="00645323" w:rsidRDefault="00DA17C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-0.06569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B50D1" w14:textId="77777777" w:rsidR="00DA17C3" w:rsidRPr="00645323" w:rsidRDefault="00DA17C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-0.0271768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81900" w14:textId="77777777" w:rsidR="00DA17C3" w:rsidRPr="00645323" w:rsidRDefault="00DA17C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3DBE2" w14:textId="77777777" w:rsidR="00DA17C3" w:rsidRPr="00645323" w:rsidRDefault="00DA17C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8185835</w:t>
            </w:r>
          </w:p>
        </w:tc>
        <w:tc>
          <w:tcPr>
            <w:tcW w:w="823" w:type="pct"/>
            <w:vAlign w:val="bottom"/>
          </w:tcPr>
          <w:p w14:paraId="33D75780" w14:textId="77777777" w:rsidR="00DA17C3" w:rsidRPr="00645323" w:rsidRDefault="00DA17C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9224198</w:t>
            </w:r>
          </w:p>
        </w:tc>
      </w:tr>
      <w:tr w:rsidR="00DA17C3" w:rsidRPr="00645323" w14:paraId="0D451B50" w14:textId="77777777" w:rsidTr="00C962AC">
        <w:trPr>
          <w:jc w:val="center"/>
        </w:trPr>
        <w:tc>
          <w:tcPr>
            <w:tcW w:w="1493" w:type="pct"/>
          </w:tcPr>
          <w:p w14:paraId="4ED396EF" w14:textId="77777777" w:rsidR="00DA17C3" w:rsidRPr="0023362D" w:rsidRDefault="00DA17C3" w:rsidP="00DA17C3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2013-201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2231F" w14:textId="77777777" w:rsidR="00DA17C3" w:rsidRPr="00645323" w:rsidRDefault="00DA17C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-0.13489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A1D00" w14:textId="77777777" w:rsidR="00DA17C3" w:rsidRPr="00645323" w:rsidRDefault="00DA17C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0199793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76071" w14:textId="77777777" w:rsidR="00DA17C3" w:rsidRPr="00645323" w:rsidRDefault="00DA17C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BA7EA" w14:textId="77777777" w:rsidR="00DA17C3" w:rsidRPr="00645323" w:rsidRDefault="00DA17C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8554555</w:t>
            </w:r>
          </w:p>
        </w:tc>
        <w:tc>
          <w:tcPr>
            <w:tcW w:w="823" w:type="pct"/>
            <w:vAlign w:val="bottom"/>
          </w:tcPr>
          <w:p w14:paraId="6785A62E" w14:textId="77777777" w:rsidR="00DA17C3" w:rsidRPr="00645323" w:rsidRDefault="00DA17C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1.020024</w:t>
            </w:r>
          </w:p>
        </w:tc>
      </w:tr>
      <w:tr w:rsidR="00DA17C3" w:rsidRPr="00645323" w14:paraId="5E09C9D2" w14:textId="77777777" w:rsidTr="00C962AC">
        <w:trPr>
          <w:jc w:val="center"/>
        </w:trPr>
        <w:tc>
          <w:tcPr>
            <w:tcW w:w="1493" w:type="pct"/>
            <w:tcBorders>
              <w:bottom w:val="nil"/>
            </w:tcBorders>
          </w:tcPr>
          <w:p w14:paraId="2F35956B" w14:textId="77777777" w:rsidR="00DA17C3" w:rsidRPr="0023362D" w:rsidRDefault="00DA17C3" w:rsidP="00DA17C3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2016-2018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1FD0B" w14:textId="77777777" w:rsidR="00DA17C3" w:rsidRPr="00645323" w:rsidRDefault="00DA17C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0738016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55A4E" w14:textId="77777777" w:rsidR="00DA17C3" w:rsidRPr="00645323" w:rsidRDefault="00DA17C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0187217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60480" w14:textId="77777777" w:rsidR="00DA17C3" w:rsidRPr="00645323" w:rsidRDefault="00DA17C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79C1B" w14:textId="77777777" w:rsidR="00DA17C3" w:rsidRPr="00645323" w:rsidRDefault="00DA17C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1.030558</w:t>
            </w:r>
          </w:p>
        </w:tc>
        <w:tc>
          <w:tcPr>
            <w:tcW w:w="823" w:type="pct"/>
            <w:tcBorders>
              <w:bottom w:val="nil"/>
            </w:tcBorders>
            <w:vAlign w:val="bottom"/>
          </w:tcPr>
          <w:p w14:paraId="29FCB072" w14:textId="77777777" w:rsidR="00DA17C3" w:rsidRPr="00645323" w:rsidRDefault="00DA17C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1.008082</w:t>
            </w:r>
          </w:p>
        </w:tc>
      </w:tr>
      <w:tr w:rsidR="00DA17C3" w:rsidRPr="00645323" w14:paraId="4AA15CBB" w14:textId="77777777" w:rsidTr="00C962AC">
        <w:trPr>
          <w:jc w:val="center"/>
        </w:trPr>
        <w:tc>
          <w:tcPr>
            <w:tcW w:w="1493" w:type="pct"/>
            <w:tcBorders>
              <w:top w:val="nil"/>
              <w:bottom w:val="single" w:sz="4" w:space="0" w:color="auto"/>
            </w:tcBorders>
          </w:tcPr>
          <w:p w14:paraId="38907746" w14:textId="77777777" w:rsidR="00DA17C3" w:rsidRPr="0023362D" w:rsidRDefault="00DA17C3" w:rsidP="00DA17C3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2019-2021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3C872F" w14:textId="77777777" w:rsidR="00DA17C3" w:rsidRPr="00645323" w:rsidRDefault="00DA17C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1031707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21AC5E1" w14:textId="77777777" w:rsidR="00DA17C3" w:rsidRPr="00645323" w:rsidRDefault="00DA17C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-0.0261061</w:t>
            </w: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261E3C" w14:textId="77777777" w:rsidR="00DA17C3" w:rsidRPr="00645323" w:rsidRDefault="00DA17C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62A0F1" w14:textId="77777777" w:rsidR="00DA17C3" w:rsidRPr="00645323" w:rsidRDefault="00DA17C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1.134836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vAlign w:val="bottom"/>
          </w:tcPr>
          <w:p w14:paraId="27C4F96C" w14:textId="77777777" w:rsidR="00DA17C3" w:rsidRPr="00645323" w:rsidRDefault="00DA17C3" w:rsidP="00645323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645323">
              <w:rPr>
                <w:rFonts w:ascii="Calibri" w:hAnsi="Calibri" w:cs="Times New Roman" w:hint="eastAsia"/>
              </w:rPr>
              <w:t>0.9648703</w:t>
            </w:r>
          </w:p>
        </w:tc>
      </w:tr>
    </w:tbl>
    <w:p w14:paraId="2B6F4A20" w14:textId="77777777" w:rsidR="00C63824" w:rsidRPr="0023362D" w:rsidRDefault="00C63824" w:rsidP="00C63824">
      <w:pPr>
        <w:rPr>
          <w:rFonts w:ascii="Calibri" w:hAnsi="Calibri" w:cs="Times New Roman"/>
        </w:rPr>
      </w:pPr>
      <w:r>
        <w:rPr>
          <w:rFonts w:ascii="Calibri" w:hAnsi="Calibri" w:cs="Times New Roman" w:hint="eastAsia"/>
        </w:rPr>
        <w:t>Note:</w:t>
      </w:r>
      <w:r w:rsidRPr="004F1B77">
        <w:rPr>
          <w:rFonts w:ascii="Calibri" w:hAnsi="Calibri" w:cs="Times New Roman"/>
        </w:rPr>
        <w:t xml:space="preserve"> </w:t>
      </w:r>
      <w:r w:rsidR="00310182">
        <w:rPr>
          <w:rFonts w:ascii="Calibri" w:hAnsi="Calibri" w:cs="Times New Roman"/>
        </w:rPr>
        <w:t>PCOS, polycystic ovary syndrome.</w:t>
      </w:r>
    </w:p>
    <w:p w14:paraId="677B7F72" w14:textId="77777777" w:rsidR="00C63824" w:rsidRPr="0023362D" w:rsidRDefault="00C63824" w:rsidP="00C63824">
      <w:pPr>
        <w:widowControl/>
        <w:jc w:val="left"/>
        <w:rPr>
          <w:rFonts w:ascii="Calibri" w:hAnsi="Calibri" w:cs="Times New Roman"/>
        </w:rPr>
        <w:sectPr w:rsidR="00C63824" w:rsidRPr="0023362D" w:rsidSect="00CE2494">
          <w:pgSz w:w="11906" w:h="16838"/>
          <w:pgMar w:top="1440" w:right="1797" w:bottom="680" w:left="1797" w:header="851" w:footer="992" w:gutter="0"/>
          <w:cols w:space="425"/>
          <w:docGrid w:type="lines" w:linePitch="312"/>
        </w:sectPr>
      </w:pPr>
      <w:r w:rsidRPr="0023362D">
        <w:rPr>
          <w:rFonts w:ascii="Calibri" w:hAnsi="Calibri" w:cs="Times New Roman"/>
        </w:rPr>
        <w:br w:type="page"/>
      </w:r>
    </w:p>
    <w:p w14:paraId="07D51FBE" w14:textId="77777777" w:rsidR="000D4E1F" w:rsidRDefault="000D4E1F" w:rsidP="000D4E1F">
      <w:pPr>
        <w:rPr>
          <w:rFonts w:ascii="Calibri" w:eastAsia="SimSun" w:hAnsi="Calibri" w:cs="SimSun"/>
          <w:b/>
          <w:bCs/>
          <w:kern w:val="0"/>
          <w:sz w:val="24"/>
          <w:szCs w:val="24"/>
        </w:rPr>
      </w:pPr>
      <w:r w:rsidRPr="00DA20E6">
        <w:rPr>
          <w:rFonts w:ascii="Calibri" w:eastAsia="SimSun" w:hAnsi="Calibri" w:cs="SimSun"/>
          <w:b/>
          <w:bCs/>
          <w:kern w:val="0"/>
          <w:sz w:val="24"/>
          <w:szCs w:val="24"/>
        </w:rPr>
        <w:lastRenderedPageBreak/>
        <w:t>Supplementary</w:t>
      </w:r>
      <w:r>
        <w:rPr>
          <w:rFonts w:ascii="Calibri" w:eastAsia="SimSun" w:hAnsi="Calibri" w:cs="SimSun"/>
          <w:b/>
          <w:bCs/>
          <w:kern w:val="0"/>
          <w:sz w:val="24"/>
          <w:szCs w:val="24"/>
        </w:rPr>
        <w:t xml:space="preserve"> </w:t>
      </w:r>
      <w:r w:rsidRPr="0023362D">
        <w:rPr>
          <w:rFonts w:ascii="Calibri" w:eastAsia="SimSun" w:hAnsi="Calibri" w:cs="SimSun"/>
          <w:b/>
          <w:bCs/>
          <w:kern w:val="0"/>
          <w:sz w:val="24"/>
          <w:szCs w:val="24"/>
        </w:rPr>
        <w:t>Table</w:t>
      </w:r>
      <w:r w:rsidR="00943816">
        <w:rPr>
          <w:rFonts w:ascii="Calibri" w:eastAsia="SimSun" w:hAnsi="Calibri" w:cs="SimSun"/>
          <w:b/>
          <w:bCs/>
          <w:kern w:val="0"/>
          <w:sz w:val="24"/>
          <w:szCs w:val="24"/>
        </w:rPr>
        <w:t xml:space="preserve"> </w:t>
      </w:r>
      <w:r w:rsidRPr="0023362D">
        <w:rPr>
          <w:rFonts w:ascii="Calibri" w:eastAsia="SimSun" w:hAnsi="Calibri" w:cs="SimSun"/>
          <w:b/>
          <w:bCs/>
          <w:kern w:val="0"/>
          <w:sz w:val="24"/>
          <w:szCs w:val="24"/>
        </w:rPr>
        <w:t>2</w:t>
      </w:r>
      <w:r>
        <w:rPr>
          <w:rFonts w:ascii="Calibri" w:eastAsia="SimSun" w:hAnsi="Calibri" w:cs="SimSun"/>
          <w:b/>
          <w:bCs/>
          <w:kern w:val="0"/>
          <w:sz w:val="24"/>
          <w:szCs w:val="24"/>
        </w:rPr>
        <w:t xml:space="preserve"> </w:t>
      </w:r>
      <w:r w:rsidR="00357CBA">
        <w:rPr>
          <w:rFonts w:ascii="Calibri" w:eastAsia="SimSun" w:hAnsi="Calibri" w:cs="SimSun"/>
          <w:b/>
          <w:bCs/>
          <w:kern w:val="0"/>
          <w:sz w:val="24"/>
          <w:szCs w:val="24"/>
        </w:rPr>
        <w:t>F</w:t>
      </w:r>
      <w:r w:rsidR="00357CBA">
        <w:rPr>
          <w:rFonts w:ascii="Calibri" w:eastAsia="SimSun" w:hAnsi="Calibri" w:cs="SimSun" w:hint="eastAsia"/>
          <w:b/>
          <w:bCs/>
          <w:kern w:val="0"/>
          <w:sz w:val="24"/>
          <w:szCs w:val="24"/>
        </w:rPr>
        <w:t>irst</w:t>
      </w:r>
      <w:r w:rsidR="00357CBA" w:rsidRPr="00781E80">
        <w:rPr>
          <w:rFonts w:ascii="Calibri" w:eastAsia="SimSun" w:hAnsi="Calibri" w:cs="SimSun"/>
          <w:b/>
          <w:bCs/>
          <w:kern w:val="0"/>
          <w:sz w:val="24"/>
          <w:szCs w:val="24"/>
        </w:rPr>
        <w:t xml:space="preserve"> </w:t>
      </w:r>
      <w:r w:rsidR="00357CBA">
        <w:rPr>
          <w:rFonts w:ascii="Calibri" w:eastAsia="SimSun" w:hAnsi="Calibri" w:cs="SimSun"/>
          <w:b/>
          <w:bCs/>
          <w:kern w:val="0"/>
          <w:sz w:val="24"/>
          <w:szCs w:val="24"/>
        </w:rPr>
        <w:t xml:space="preserve">cycle </w:t>
      </w:r>
      <w:r w:rsidR="00357CBA">
        <w:rPr>
          <w:rFonts w:ascii="Calibri" w:eastAsia="SimSun" w:hAnsi="Calibri" w:cs="SimSun" w:hint="eastAsia"/>
          <w:b/>
          <w:bCs/>
          <w:kern w:val="0"/>
          <w:sz w:val="24"/>
          <w:szCs w:val="24"/>
        </w:rPr>
        <w:t>a</w:t>
      </w:r>
      <w:r w:rsidR="00357CBA" w:rsidRPr="00781E80">
        <w:rPr>
          <w:rFonts w:ascii="Calibri" w:eastAsia="SimSun" w:hAnsi="Calibri" w:cs="SimSun"/>
          <w:b/>
          <w:bCs/>
          <w:kern w:val="0"/>
          <w:sz w:val="24"/>
          <w:szCs w:val="24"/>
        </w:rPr>
        <w:t>nalysis</w:t>
      </w:r>
      <w:r w:rsidR="00357CBA">
        <w:rPr>
          <w:rFonts w:ascii="Calibri" w:eastAsia="SimSun" w:hAnsi="Calibri" w:cs="SimSun"/>
          <w:b/>
          <w:bCs/>
          <w:kern w:val="0"/>
          <w:sz w:val="24"/>
          <w:szCs w:val="24"/>
        </w:rPr>
        <w:t xml:space="preserve">: </w:t>
      </w:r>
      <w:r w:rsidR="00F31DCA" w:rsidRPr="00F31DCA">
        <w:rPr>
          <w:rFonts w:ascii="Calibri" w:eastAsia="SimSun" w:hAnsi="Calibri" w:cs="SimSun"/>
          <w:b/>
          <w:bCs/>
          <w:kern w:val="0"/>
          <w:sz w:val="24"/>
          <w:szCs w:val="24"/>
        </w:rPr>
        <w:t xml:space="preserve">Covariate balance summary in comparing thick endometrium (&gt;14mm) to </w:t>
      </w:r>
      <w:r w:rsidR="00F31DCA" w:rsidRPr="001F7B02">
        <w:rPr>
          <w:rFonts w:ascii="Calibri" w:eastAsia="SimSun" w:hAnsi="Calibri" w:cs="SimSun"/>
          <w:b/>
          <w:bCs/>
          <w:kern w:val="0"/>
          <w:sz w:val="24"/>
          <w:szCs w:val="24"/>
        </w:rPr>
        <w:t>medium</w:t>
      </w:r>
      <w:r w:rsidR="00F31DCA" w:rsidRPr="00F31DCA">
        <w:rPr>
          <w:rFonts w:ascii="Calibri" w:eastAsia="SimSun" w:hAnsi="Calibri" w:cs="SimSun"/>
          <w:b/>
          <w:bCs/>
          <w:kern w:val="0"/>
          <w:sz w:val="24"/>
          <w:szCs w:val="24"/>
        </w:rPr>
        <w:t xml:space="preserve"> endometrium (7-14mm)</w:t>
      </w:r>
      <w:r w:rsidR="00B259D1" w:rsidRPr="00B259D1">
        <w:rPr>
          <w:rFonts w:ascii="Calibri" w:eastAsia="SimSun" w:hAnsi="Calibri" w:cs="SimSun" w:hint="eastAsia"/>
          <w:b/>
          <w:bCs/>
          <w:kern w:val="0"/>
          <w:sz w:val="24"/>
          <w:szCs w:val="24"/>
        </w:rPr>
        <w:t xml:space="preserve"> </w:t>
      </w:r>
      <w:r w:rsidR="00B259D1">
        <w:rPr>
          <w:rFonts w:ascii="Calibri" w:eastAsia="SimSun" w:hAnsi="Calibri" w:cs="SimSun" w:hint="eastAsia"/>
          <w:b/>
          <w:bCs/>
          <w:kern w:val="0"/>
          <w:sz w:val="24"/>
          <w:szCs w:val="24"/>
        </w:rPr>
        <w:t>in the first cycles</w:t>
      </w:r>
      <w:r w:rsidR="00B259D1">
        <w:t xml:space="preserve"> </w:t>
      </w:r>
      <w:r w:rsidR="00B259D1" w:rsidRPr="00063DC2">
        <w:rPr>
          <w:rFonts w:ascii="Calibri" w:eastAsia="SimSun" w:hAnsi="Calibri" w:cs="SimSun"/>
          <w:b/>
          <w:bCs/>
          <w:kern w:val="0"/>
          <w:sz w:val="24"/>
          <w:szCs w:val="24"/>
        </w:rPr>
        <w:t>using Inverse Propensity Score Weighted Regression Adjustment</w:t>
      </w:r>
      <w:r>
        <w:rPr>
          <w:rFonts w:ascii="Calibri" w:eastAsia="SimSun" w:hAnsi="Calibri" w:cs="SimSun" w:hint="eastAsia"/>
          <w:b/>
          <w:bCs/>
          <w:kern w:val="0"/>
          <w:sz w:val="24"/>
          <w:szCs w:val="24"/>
        </w:rPr>
        <w:t>.</w:t>
      </w:r>
    </w:p>
    <w:p w14:paraId="162F8202" w14:textId="77777777" w:rsidR="000D4E1F" w:rsidRPr="0023362D" w:rsidRDefault="000D4E1F" w:rsidP="000D4E1F">
      <w:pPr>
        <w:rPr>
          <w:rFonts w:ascii="Calibri" w:eastAsia="SimSun" w:hAnsi="Calibri" w:cs="SimSun"/>
          <w:b/>
          <w:bCs/>
          <w:kern w:val="0"/>
          <w:sz w:val="24"/>
          <w:szCs w:val="24"/>
        </w:rPr>
      </w:pPr>
    </w:p>
    <w:tbl>
      <w:tblPr>
        <w:tblStyle w:val="TableGrid"/>
        <w:tblW w:w="6742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6"/>
        <w:gridCol w:w="1851"/>
        <w:gridCol w:w="1964"/>
        <w:gridCol w:w="238"/>
        <w:gridCol w:w="1964"/>
        <w:gridCol w:w="1845"/>
      </w:tblGrid>
      <w:tr w:rsidR="000D4E1F" w:rsidRPr="0023362D" w14:paraId="60D2BC65" w14:textId="77777777" w:rsidTr="00985302">
        <w:trPr>
          <w:trHeight w:val="315"/>
          <w:jc w:val="center"/>
        </w:trPr>
        <w:tc>
          <w:tcPr>
            <w:tcW w:w="1493" w:type="pct"/>
            <w:vMerge w:val="restart"/>
            <w:tcBorders>
              <w:top w:val="single" w:sz="4" w:space="0" w:color="auto"/>
            </w:tcBorders>
            <w:vAlign w:val="center"/>
          </w:tcPr>
          <w:p w14:paraId="379B533B" w14:textId="77777777" w:rsidR="000D4E1F" w:rsidRPr="00AE48A7" w:rsidRDefault="000D4E1F" w:rsidP="00985302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23362D">
              <w:rPr>
                <w:rFonts w:ascii="Calibri" w:hAnsi="Calibri" w:cs="Times New Roman"/>
                <w:b/>
                <w:bCs/>
              </w:rPr>
              <w:t>Variable</w:t>
            </w:r>
          </w:p>
        </w:tc>
        <w:tc>
          <w:tcPr>
            <w:tcW w:w="17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D4C35E" w14:textId="77777777" w:rsidR="000D4E1F" w:rsidRPr="00B36649" w:rsidRDefault="000D4E1F" w:rsidP="00985302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AE48A7">
              <w:rPr>
                <w:rFonts w:ascii="Calibri" w:hAnsi="Calibri" w:cs="Times New Roman"/>
                <w:b/>
                <w:bCs/>
              </w:rPr>
              <w:t>Standardized difference</w:t>
            </w:r>
          </w:p>
        </w:tc>
        <w:tc>
          <w:tcPr>
            <w:tcW w:w="106" w:type="pct"/>
            <w:tcBorders>
              <w:top w:val="single" w:sz="4" w:space="0" w:color="auto"/>
              <w:left w:val="nil"/>
              <w:right w:val="nil"/>
            </w:tcBorders>
          </w:tcPr>
          <w:p w14:paraId="6957CB2E" w14:textId="77777777" w:rsidR="000D4E1F" w:rsidRPr="00AE48A7" w:rsidRDefault="000D4E1F" w:rsidP="00985302">
            <w:pPr>
              <w:jc w:val="center"/>
              <w:rPr>
                <w:rFonts w:ascii="Calibri" w:hAnsi="Calibri" w:cs="Times New Roman"/>
                <w:b/>
                <w:bCs/>
              </w:rPr>
            </w:pPr>
          </w:p>
        </w:tc>
        <w:tc>
          <w:tcPr>
            <w:tcW w:w="16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81AA256" w14:textId="77777777" w:rsidR="000D4E1F" w:rsidRPr="00AE48A7" w:rsidRDefault="000D4E1F" w:rsidP="00985302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AE48A7">
              <w:rPr>
                <w:rFonts w:ascii="Calibri" w:hAnsi="Calibri" w:cs="Times New Roman"/>
                <w:b/>
                <w:bCs/>
              </w:rPr>
              <w:t>Variance ratio</w:t>
            </w:r>
          </w:p>
        </w:tc>
      </w:tr>
      <w:tr w:rsidR="000D4E1F" w:rsidRPr="0023362D" w14:paraId="3A6D113D" w14:textId="77777777" w:rsidTr="00985302">
        <w:trPr>
          <w:trHeight w:val="315"/>
          <w:jc w:val="center"/>
        </w:trPr>
        <w:tc>
          <w:tcPr>
            <w:tcW w:w="1493" w:type="pct"/>
            <w:vMerge/>
            <w:tcBorders>
              <w:bottom w:val="single" w:sz="4" w:space="0" w:color="auto"/>
            </w:tcBorders>
            <w:vAlign w:val="center"/>
          </w:tcPr>
          <w:p w14:paraId="0F9251E6" w14:textId="77777777" w:rsidR="000D4E1F" w:rsidRPr="0023362D" w:rsidRDefault="000D4E1F" w:rsidP="00985302">
            <w:pPr>
              <w:jc w:val="center"/>
              <w:rPr>
                <w:rFonts w:ascii="Calibri" w:hAnsi="Calibri" w:cs="Times New Roman"/>
                <w:b/>
                <w:bCs/>
              </w:rPr>
            </w:pPr>
          </w:p>
        </w:tc>
        <w:tc>
          <w:tcPr>
            <w:tcW w:w="8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5CAAE9" w14:textId="77777777" w:rsidR="000D4E1F" w:rsidRPr="0029226C" w:rsidRDefault="000D4E1F" w:rsidP="00985302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AE48A7">
              <w:rPr>
                <w:rFonts w:ascii="Calibri" w:hAnsi="Calibri" w:cs="Times New Roman"/>
                <w:b/>
                <w:bCs/>
              </w:rPr>
              <w:t>Unweighted</w:t>
            </w:r>
          </w:p>
        </w:tc>
        <w:tc>
          <w:tcPr>
            <w:tcW w:w="87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159BFD" w14:textId="77777777" w:rsidR="000D4E1F" w:rsidRPr="0029226C" w:rsidRDefault="000D4E1F" w:rsidP="00985302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492D72">
              <w:rPr>
                <w:rFonts w:ascii="Calibri" w:hAnsi="Calibri" w:cs="Times New Roman"/>
                <w:b/>
                <w:bCs/>
              </w:rPr>
              <w:t>Weighted</w:t>
            </w:r>
          </w:p>
        </w:tc>
        <w:tc>
          <w:tcPr>
            <w:tcW w:w="106" w:type="pct"/>
            <w:tcBorders>
              <w:left w:val="nil"/>
              <w:bottom w:val="single" w:sz="4" w:space="0" w:color="auto"/>
              <w:right w:val="nil"/>
            </w:tcBorders>
          </w:tcPr>
          <w:p w14:paraId="310E0FC1" w14:textId="77777777" w:rsidR="000D4E1F" w:rsidRPr="0029226C" w:rsidRDefault="000D4E1F" w:rsidP="00985302">
            <w:pPr>
              <w:jc w:val="center"/>
              <w:rPr>
                <w:rFonts w:ascii="Calibri" w:hAnsi="Calibri" w:cs="Times New Roman"/>
                <w:b/>
                <w:bCs/>
              </w:rPr>
            </w:pPr>
          </w:p>
        </w:tc>
        <w:tc>
          <w:tcPr>
            <w:tcW w:w="8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7F2699" w14:textId="77777777" w:rsidR="000D4E1F" w:rsidRPr="0029226C" w:rsidRDefault="000D4E1F" w:rsidP="00985302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AE48A7">
              <w:rPr>
                <w:rFonts w:ascii="Calibri" w:hAnsi="Calibri" w:cs="Times New Roman"/>
                <w:b/>
                <w:bCs/>
              </w:rPr>
              <w:t>Unweighted</w:t>
            </w:r>
          </w:p>
        </w:tc>
        <w:tc>
          <w:tcPr>
            <w:tcW w:w="8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879FF" w14:textId="77777777" w:rsidR="000D4E1F" w:rsidRPr="0029226C" w:rsidRDefault="000D4E1F" w:rsidP="00985302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492D72">
              <w:rPr>
                <w:rFonts w:ascii="Calibri" w:hAnsi="Calibri" w:cs="Times New Roman"/>
                <w:b/>
                <w:bCs/>
              </w:rPr>
              <w:t>Weighted</w:t>
            </w:r>
          </w:p>
        </w:tc>
      </w:tr>
      <w:tr w:rsidR="000D4E1F" w:rsidRPr="0023362D" w14:paraId="192F5358" w14:textId="77777777" w:rsidTr="00985302">
        <w:trPr>
          <w:jc w:val="center"/>
        </w:trPr>
        <w:tc>
          <w:tcPr>
            <w:tcW w:w="1493" w:type="pct"/>
            <w:tcBorders>
              <w:top w:val="nil"/>
            </w:tcBorders>
          </w:tcPr>
          <w:p w14:paraId="053B36B1" w14:textId="77777777" w:rsidR="000D4E1F" w:rsidRPr="0023362D" w:rsidRDefault="000D4E1F" w:rsidP="00985302">
            <w:pPr>
              <w:rPr>
                <w:rFonts w:ascii="Calibri" w:hAnsi="Calibri" w:cs="Times New Roman"/>
                <w:b/>
                <w:bCs/>
              </w:rPr>
            </w:pPr>
            <w:r w:rsidRPr="0023362D">
              <w:rPr>
                <w:rFonts w:ascii="Calibri" w:hAnsi="Calibri" w:cs="Times New Roman"/>
                <w:b/>
                <w:bCs/>
              </w:rPr>
              <w:t>Maternal characteristics</w:t>
            </w:r>
            <w:r>
              <w:rPr>
                <w:rFonts w:ascii="Calibri" w:hAnsi="Calibri" w:cs="Times New Roman"/>
                <w:b/>
                <w:bCs/>
              </w:rPr>
              <w:t>, %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DDC7F" w14:textId="77777777" w:rsidR="000D4E1F" w:rsidRPr="0067287D" w:rsidRDefault="000D4E1F" w:rsidP="00985302">
            <w:pPr>
              <w:jc w:val="center"/>
              <w:rPr>
                <w:rFonts w:ascii="Calibri" w:hAnsi="Calibri" w:cs="Times New Roman"/>
                <w:color w:val="FF000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0D6D1" w14:textId="77777777" w:rsidR="000D4E1F" w:rsidRPr="0067287D" w:rsidRDefault="000D4E1F" w:rsidP="00985302">
            <w:pPr>
              <w:jc w:val="center"/>
              <w:rPr>
                <w:rFonts w:ascii="Calibri" w:hAnsi="Calibri" w:cs="Times New Roman"/>
                <w:color w:val="FF000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1D6DF23C" w14:textId="77777777" w:rsidR="000D4E1F" w:rsidRPr="0067287D" w:rsidRDefault="000D4E1F" w:rsidP="00985302">
            <w:pPr>
              <w:jc w:val="center"/>
              <w:rPr>
                <w:rFonts w:ascii="Calibri" w:hAnsi="Calibri" w:cs="Times New Roman"/>
                <w:color w:val="FF000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2A743" w14:textId="77777777" w:rsidR="000D4E1F" w:rsidRPr="0067287D" w:rsidRDefault="000D4E1F" w:rsidP="00985302">
            <w:pPr>
              <w:jc w:val="center"/>
              <w:rPr>
                <w:rFonts w:ascii="Calibri" w:hAnsi="Calibri" w:cs="Times New Roman"/>
                <w:color w:val="FF0000"/>
              </w:rPr>
            </w:pPr>
          </w:p>
        </w:tc>
        <w:tc>
          <w:tcPr>
            <w:tcW w:w="823" w:type="pct"/>
            <w:tcBorders>
              <w:top w:val="nil"/>
            </w:tcBorders>
          </w:tcPr>
          <w:p w14:paraId="0107896A" w14:textId="77777777" w:rsidR="000D4E1F" w:rsidRPr="0067287D" w:rsidRDefault="000D4E1F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0D4E1F" w:rsidRPr="00A152F9" w14:paraId="6CE1AC26" w14:textId="77777777" w:rsidTr="00985302">
        <w:trPr>
          <w:jc w:val="center"/>
        </w:trPr>
        <w:tc>
          <w:tcPr>
            <w:tcW w:w="1493" w:type="pct"/>
          </w:tcPr>
          <w:p w14:paraId="479D1469" w14:textId="77777777" w:rsidR="000D4E1F" w:rsidRPr="0023362D" w:rsidRDefault="000D4E1F" w:rsidP="00985302">
            <w:pPr>
              <w:ind w:firstLineChars="50" w:firstLine="1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Female ag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4E362" w14:textId="77777777" w:rsidR="000D4E1F" w:rsidRPr="0067287D" w:rsidRDefault="000D4E1F" w:rsidP="00985302">
            <w:pPr>
              <w:jc w:val="center"/>
              <w:rPr>
                <w:rFonts w:ascii="Calibri" w:hAnsi="Calibri" w:cs="Times New Roman"/>
                <w:color w:val="FF000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42A06" w14:textId="77777777" w:rsidR="000D4E1F" w:rsidRPr="0067287D" w:rsidRDefault="000D4E1F" w:rsidP="00985302">
            <w:pPr>
              <w:jc w:val="center"/>
              <w:rPr>
                <w:rFonts w:ascii="Calibri" w:hAnsi="Calibri" w:cs="Times New Roman"/>
                <w:color w:val="FF0000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363D1919" w14:textId="77777777" w:rsidR="000D4E1F" w:rsidRPr="0067287D" w:rsidRDefault="000D4E1F" w:rsidP="00985302">
            <w:pPr>
              <w:jc w:val="center"/>
              <w:rPr>
                <w:rFonts w:ascii="Calibri" w:hAnsi="Calibri" w:cs="Times New Roman"/>
                <w:color w:val="FF0000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8A3A7" w14:textId="77777777" w:rsidR="000D4E1F" w:rsidRPr="0067287D" w:rsidRDefault="000D4E1F" w:rsidP="00985302">
            <w:pPr>
              <w:jc w:val="center"/>
              <w:rPr>
                <w:rFonts w:ascii="Calibri" w:hAnsi="Calibri" w:cs="Times New Roman"/>
                <w:color w:val="FF0000"/>
              </w:rPr>
            </w:pPr>
          </w:p>
        </w:tc>
        <w:tc>
          <w:tcPr>
            <w:tcW w:w="823" w:type="pct"/>
          </w:tcPr>
          <w:p w14:paraId="3DAB3A20" w14:textId="77777777" w:rsidR="000D4E1F" w:rsidRPr="008A5A9C" w:rsidRDefault="000D4E1F" w:rsidP="00985302">
            <w:pPr>
              <w:rPr>
                <w:rFonts w:ascii="Calibri" w:hAnsi="Calibri" w:cs="Times New Roman"/>
                <w:b/>
                <w:color w:val="FF0000"/>
              </w:rPr>
            </w:pPr>
          </w:p>
        </w:tc>
      </w:tr>
      <w:tr w:rsidR="000D4E1F" w:rsidRPr="00645323" w14:paraId="3CB936B0" w14:textId="77777777" w:rsidTr="00985302">
        <w:trPr>
          <w:jc w:val="center"/>
        </w:trPr>
        <w:tc>
          <w:tcPr>
            <w:tcW w:w="1493" w:type="pct"/>
          </w:tcPr>
          <w:p w14:paraId="2896156F" w14:textId="77777777" w:rsidR="000D4E1F" w:rsidRPr="0023362D" w:rsidRDefault="000D4E1F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3A3F5E">
              <w:rPr>
                <w:rFonts w:ascii="Calibri" w:hAnsi="Calibri" w:cs="Times New Roman"/>
              </w:rPr>
              <w:t>&lt;</w:t>
            </w:r>
            <w:r w:rsidRPr="0023362D">
              <w:rPr>
                <w:rFonts w:ascii="Calibri" w:hAnsi="Calibri" w:cs="Times New Roman"/>
              </w:rPr>
              <w:t>3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0FEE5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F5A2E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2D335906" w14:textId="77777777" w:rsidR="000D4E1F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B0B81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23" w:type="pct"/>
            <w:vAlign w:val="center"/>
          </w:tcPr>
          <w:p w14:paraId="452522EA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</w:tr>
      <w:tr w:rsidR="00F31DCA" w:rsidRPr="00645323" w14:paraId="479B6FF1" w14:textId="77777777" w:rsidTr="00985302">
        <w:trPr>
          <w:jc w:val="center"/>
        </w:trPr>
        <w:tc>
          <w:tcPr>
            <w:tcW w:w="1493" w:type="pct"/>
          </w:tcPr>
          <w:p w14:paraId="2873C2F3" w14:textId="77777777" w:rsidR="00F31DCA" w:rsidRPr="0023362D" w:rsidRDefault="00F31DCA" w:rsidP="00F31DCA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30-34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AA2EA" w14:textId="77777777" w:rsidR="00F31DCA" w:rsidRPr="001022F2" w:rsidRDefault="00F31DCA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045973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8E584" w14:textId="77777777" w:rsidR="00F31DCA" w:rsidRPr="001022F2" w:rsidRDefault="00F31DCA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-0.0087229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9D232" w14:textId="77777777" w:rsidR="00F31DCA" w:rsidRPr="001022F2" w:rsidRDefault="00F31DCA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18875" w14:textId="77777777" w:rsidR="00F31DCA" w:rsidRPr="001022F2" w:rsidRDefault="00F31DCA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1.009201</w:t>
            </w:r>
          </w:p>
        </w:tc>
        <w:tc>
          <w:tcPr>
            <w:tcW w:w="823" w:type="pct"/>
            <w:vAlign w:val="bottom"/>
          </w:tcPr>
          <w:p w14:paraId="628C9E22" w14:textId="77777777" w:rsidR="00F31DCA" w:rsidRPr="001022F2" w:rsidRDefault="00F31DCA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9982968</w:t>
            </w:r>
          </w:p>
        </w:tc>
      </w:tr>
      <w:tr w:rsidR="00F31DCA" w:rsidRPr="00645323" w14:paraId="0DCEC00E" w14:textId="77777777" w:rsidTr="00985302">
        <w:trPr>
          <w:jc w:val="center"/>
        </w:trPr>
        <w:tc>
          <w:tcPr>
            <w:tcW w:w="1493" w:type="pct"/>
          </w:tcPr>
          <w:p w14:paraId="3122587A" w14:textId="77777777" w:rsidR="00F31DCA" w:rsidRPr="0023362D" w:rsidRDefault="00F31DCA" w:rsidP="00F31DCA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35-37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917B1" w14:textId="77777777" w:rsidR="00F31DCA" w:rsidRPr="001022F2" w:rsidRDefault="00F31DCA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-0.0896148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FE8CD6" w14:textId="77777777" w:rsidR="00F31DCA" w:rsidRPr="001022F2" w:rsidRDefault="00F31DCA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0367933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DB5AD" w14:textId="77777777" w:rsidR="00F31DCA" w:rsidRPr="001022F2" w:rsidRDefault="00F31DCA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F6FB6" w14:textId="77777777" w:rsidR="00F31DCA" w:rsidRPr="001022F2" w:rsidRDefault="00F31DCA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8138162</w:t>
            </w:r>
          </w:p>
        </w:tc>
        <w:tc>
          <w:tcPr>
            <w:tcW w:w="823" w:type="pct"/>
            <w:vAlign w:val="bottom"/>
          </w:tcPr>
          <w:p w14:paraId="27CD65FF" w14:textId="77777777" w:rsidR="00F31DCA" w:rsidRPr="001022F2" w:rsidRDefault="00F31DCA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1.078858</w:t>
            </w:r>
          </w:p>
        </w:tc>
      </w:tr>
      <w:tr w:rsidR="00F31DCA" w:rsidRPr="00645323" w14:paraId="7E73BCBE" w14:textId="77777777" w:rsidTr="00985302">
        <w:trPr>
          <w:jc w:val="center"/>
        </w:trPr>
        <w:tc>
          <w:tcPr>
            <w:tcW w:w="1493" w:type="pct"/>
          </w:tcPr>
          <w:p w14:paraId="4FAA9973" w14:textId="77777777" w:rsidR="00F31DCA" w:rsidRPr="0023362D" w:rsidRDefault="00F31DCA" w:rsidP="00F31DCA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38-4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DABBD" w14:textId="77777777" w:rsidR="00F31DCA" w:rsidRPr="001022F2" w:rsidRDefault="00F31DCA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-0.039239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25F22" w14:textId="77777777" w:rsidR="00F31DCA" w:rsidRPr="001022F2" w:rsidRDefault="00F31DCA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0486584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85D49" w14:textId="77777777" w:rsidR="00F31DCA" w:rsidRPr="001022F2" w:rsidRDefault="00F31DCA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FB3BB" w14:textId="77777777" w:rsidR="00F31DCA" w:rsidRPr="001022F2" w:rsidRDefault="00F31DCA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849779</w:t>
            </w:r>
          </w:p>
        </w:tc>
        <w:tc>
          <w:tcPr>
            <w:tcW w:w="823" w:type="pct"/>
            <w:vAlign w:val="bottom"/>
          </w:tcPr>
          <w:p w14:paraId="1C0ECA4D" w14:textId="77777777" w:rsidR="00F31DCA" w:rsidRPr="001022F2" w:rsidRDefault="00F31DCA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1.202557</w:t>
            </w:r>
          </w:p>
        </w:tc>
      </w:tr>
      <w:tr w:rsidR="00F31DCA" w:rsidRPr="00645323" w14:paraId="67BE8892" w14:textId="77777777" w:rsidTr="00985302">
        <w:trPr>
          <w:jc w:val="center"/>
        </w:trPr>
        <w:tc>
          <w:tcPr>
            <w:tcW w:w="1493" w:type="pct"/>
          </w:tcPr>
          <w:p w14:paraId="391CBDE2" w14:textId="77777777" w:rsidR="00F31DCA" w:rsidRPr="0023362D" w:rsidRDefault="00F31DCA" w:rsidP="00F31DCA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41-43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D607E" w14:textId="77777777" w:rsidR="00F31DCA" w:rsidRPr="001022F2" w:rsidRDefault="00F31DCA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-0.0463718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B8FFF" w14:textId="77777777" w:rsidR="00F31DCA" w:rsidRPr="001022F2" w:rsidRDefault="00F31DCA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-0.0557582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01BC0" w14:textId="77777777" w:rsidR="00F31DCA" w:rsidRPr="001022F2" w:rsidRDefault="00F31DCA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5872B" w14:textId="77777777" w:rsidR="00F31DCA" w:rsidRPr="001022F2" w:rsidRDefault="00F31DCA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669835</w:t>
            </w:r>
          </w:p>
        </w:tc>
        <w:tc>
          <w:tcPr>
            <w:tcW w:w="823" w:type="pct"/>
            <w:vAlign w:val="bottom"/>
          </w:tcPr>
          <w:p w14:paraId="74BF3E1B" w14:textId="77777777" w:rsidR="00F31DCA" w:rsidRPr="001022F2" w:rsidRDefault="00F31DCA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6044197</w:t>
            </w:r>
          </w:p>
        </w:tc>
      </w:tr>
      <w:tr w:rsidR="00F31DCA" w:rsidRPr="00645323" w14:paraId="504C67C2" w14:textId="77777777" w:rsidTr="00985302">
        <w:trPr>
          <w:jc w:val="center"/>
        </w:trPr>
        <w:tc>
          <w:tcPr>
            <w:tcW w:w="1493" w:type="pct"/>
          </w:tcPr>
          <w:p w14:paraId="138A3610" w14:textId="77777777" w:rsidR="00F31DCA" w:rsidRPr="0023362D" w:rsidRDefault="00F31DCA" w:rsidP="00F31DCA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≥44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8C24E" w14:textId="77777777" w:rsidR="00F31DCA" w:rsidRPr="001022F2" w:rsidRDefault="00F31DCA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0057569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2F08B" w14:textId="77777777" w:rsidR="00F31DCA" w:rsidRPr="001022F2" w:rsidRDefault="00F31DCA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027523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2E5E7" w14:textId="77777777" w:rsidR="00F31DCA" w:rsidRPr="001022F2" w:rsidRDefault="00F31DCA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AADDB" w14:textId="77777777" w:rsidR="00F31DCA" w:rsidRPr="001022F2" w:rsidRDefault="00F31DCA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1.070248</w:t>
            </w:r>
          </w:p>
        </w:tc>
        <w:tc>
          <w:tcPr>
            <w:tcW w:w="823" w:type="pct"/>
            <w:vAlign w:val="bottom"/>
          </w:tcPr>
          <w:p w14:paraId="220C635B" w14:textId="77777777" w:rsidR="00F31DCA" w:rsidRPr="001022F2" w:rsidRDefault="00F31DCA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1.341964</w:t>
            </w:r>
          </w:p>
        </w:tc>
      </w:tr>
      <w:tr w:rsidR="000D4E1F" w:rsidRPr="00645323" w14:paraId="39238501" w14:textId="77777777" w:rsidTr="00985302">
        <w:trPr>
          <w:jc w:val="center"/>
        </w:trPr>
        <w:tc>
          <w:tcPr>
            <w:tcW w:w="1493" w:type="pct"/>
          </w:tcPr>
          <w:p w14:paraId="1E35652E" w14:textId="77777777" w:rsidR="000D4E1F" w:rsidRPr="0023362D" w:rsidRDefault="000D4E1F" w:rsidP="00985302">
            <w:pPr>
              <w:ind w:firstLineChars="50" w:firstLine="1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Body mass index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7582D" w14:textId="77777777" w:rsidR="000D4E1F" w:rsidRPr="00645323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E6E3E" w14:textId="77777777" w:rsidR="000D4E1F" w:rsidRPr="00645323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3F582DB2" w14:textId="77777777" w:rsidR="000D4E1F" w:rsidRPr="00645323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DDD8E" w14:textId="77777777" w:rsidR="000D4E1F" w:rsidRPr="00645323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23" w:type="pct"/>
          </w:tcPr>
          <w:p w14:paraId="3E896CE6" w14:textId="77777777" w:rsidR="000D4E1F" w:rsidRPr="00645323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</w:tr>
      <w:tr w:rsidR="000D4E1F" w:rsidRPr="00645323" w14:paraId="0B214A62" w14:textId="77777777" w:rsidTr="00985302">
        <w:trPr>
          <w:jc w:val="center"/>
        </w:trPr>
        <w:tc>
          <w:tcPr>
            <w:tcW w:w="1493" w:type="pct"/>
          </w:tcPr>
          <w:p w14:paraId="22B23BDA" w14:textId="77777777" w:rsidR="000D4E1F" w:rsidRPr="0023362D" w:rsidRDefault="000D4E1F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3A3F5E">
              <w:rPr>
                <w:rFonts w:ascii="Calibri" w:hAnsi="Calibri" w:cs="Times New Roman"/>
              </w:rPr>
              <w:t>&lt;</w:t>
            </w:r>
            <w:r w:rsidRPr="0023362D">
              <w:rPr>
                <w:rFonts w:ascii="Calibri" w:hAnsi="Calibri" w:cs="Times New Roman"/>
              </w:rPr>
              <w:t>18.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ECE6C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1CFDE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050027D5" w14:textId="77777777" w:rsidR="000D4E1F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4C1FC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23" w:type="pct"/>
            <w:vAlign w:val="center"/>
          </w:tcPr>
          <w:p w14:paraId="3B92D5CF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</w:tr>
      <w:tr w:rsidR="00161799" w:rsidRPr="00645323" w14:paraId="1BE0BB9E" w14:textId="77777777" w:rsidTr="00985302">
        <w:trPr>
          <w:jc w:val="center"/>
        </w:trPr>
        <w:tc>
          <w:tcPr>
            <w:tcW w:w="1493" w:type="pct"/>
          </w:tcPr>
          <w:p w14:paraId="172F3F76" w14:textId="77777777" w:rsidR="00161799" w:rsidRPr="0023362D" w:rsidRDefault="00161799" w:rsidP="00161799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18.5-23.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24BA4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-0.099057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C87C8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-0.081305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1B5C9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7A75A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7736223</w:t>
            </w:r>
          </w:p>
        </w:tc>
        <w:tc>
          <w:tcPr>
            <w:tcW w:w="823" w:type="pct"/>
            <w:vAlign w:val="bottom"/>
          </w:tcPr>
          <w:p w14:paraId="5C7BFE89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8099402</w:t>
            </w:r>
          </w:p>
        </w:tc>
      </w:tr>
      <w:tr w:rsidR="00161799" w:rsidRPr="00645323" w14:paraId="0A706BAD" w14:textId="77777777" w:rsidTr="00985302">
        <w:trPr>
          <w:jc w:val="center"/>
        </w:trPr>
        <w:tc>
          <w:tcPr>
            <w:tcW w:w="1493" w:type="pct"/>
          </w:tcPr>
          <w:p w14:paraId="178A5AD1" w14:textId="77777777" w:rsidR="00161799" w:rsidRPr="0023362D" w:rsidRDefault="00161799" w:rsidP="00161799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24-28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AC32B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016544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E07C9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015255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D8895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D7873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1.030177</w:t>
            </w:r>
          </w:p>
        </w:tc>
        <w:tc>
          <w:tcPr>
            <w:tcW w:w="823" w:type="pct"/>
            <w:vAlign w:val="bottom"/>
          </w:tcPr>
          <w:p w14:paraId="2FA28FB9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1.025423</w:t>
            </w:r>
          </w:p>
        </w:tc>
      </w:tr>
      <w:tr w:rsidR="00161799" w:rsidRPr="00645323" w14:paraId="1941855A" w14:textId="77777777" w:rsidTr="00985302">
        <w:trPr>
          <w:jc w:val="center"/>
        </w:trPr>
        <w:tc>
          <w:tcPr>
            <w:tcW w:w="1493" w:type="pct"/>
          </w:tcPr>
          <w:p w14:paraId="15DF798F" w14:textId="77777777" w:rsidR="00161799" w:rsidRPr="0023362D" w:rsidRDefault="00161799" w:rsidP="00161799">
            <w:pPr>
              <w:ind w:firstLineChars="100" w:firstLine="200"/>
              <w:rPr>
                <w:rFonts w:ascii="Calibri" w:hAnsi="Calibri" w:cs="Times New Roman"/>
              </w:rPr>
            </w:pPr>
            <w:r w:rsidRPr="003A3F5E">
              <w:rPr>
                <w:rFonts w:ascii="Calibri" w:hAnsi="Calibri" w:cs="Times New Roman"/>
              </w:rPr>
              <w:t>&gt;</w:t>
            </w:r>
            <w:r w:rsidRPr="0023362D">
              <w:rPr>
                <w:rFonts w:ascii="Calibri" w:hAnsi="Calibri" w:cs="Times New Roman"/>
              </w:rPr>
              <w:t>28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70EC8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053067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EF275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-0.025813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8709C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4DF1F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1.19679</w:t>
            </w:r>
          </w:p>
        </w:tc>
        <w:tc>
          <w:tcPr>
            <w:tcW w:w="823" w:type="pct"/>
            <w:vAlign w:val="bottom"/>
          </w:tcPr>
          <w:p w14:paraId="157088EC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9105935</w:t>
            </w:r>
          </w:p>
        </w:tc>
      </w:tr>
      <w:tr w:rsidR="000D4E1F" w:rsidRPr="00645323" w14:paraId="5BF76183" w14:textId="77777777" w:rsidTr="00985302">
        <w:trPr>
          <w:jc w:val="center"/>
        </w:trPr>
        <w:tc>
          <w:tcPr>
            <w:tcW w:w="1493" w:type="pct"/>
          </w:tcPr>
          <w:p w14:paraId="01A58958" w14:textId="77777777" w:rsidR="000D4E1F" w:rsidRPr="0023362D" w:rsidRDefault="000D4E1F" w:rsidP="00985302">
            <w:pPr>
              <w:ind w:firstLineChars="50" w:firstLine="1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Infertility duration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2988F" w14:textId="77777777" w:rsidR="000D4E1F" w:rsidRPr="00645323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38A82" w14:textId="77777777" w:rsidR="000D4E1F" w:rsidRPr="00645323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1A155307" w14:textId="77777777" w:rsidR="000D4E1F" w:rsidRPr="00645323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EF70E" w14:textId="77777777" w:rsidR="000D4E1F" w:rsidRPr="00645323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23" w:type="pct"/>
          </w:tcPr>
          <w:p w14:paraId="21F8AC51" w14:textId="77777777" w:rsidR="000D4E1F" w:rsidRPr="00645323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</w:tr>
      <w:tr w:rsidR="000D4E1F" w:rsidRPr="00645323" w14:paraId="77637474" w14:textId="77777777" w:rsidTr="00985302">
        <w:trPr>
          <w:jc w:val="center"/>
        </w:trPr>
        <w:tc>
          <w:tcPr>
            <w:tcW w:w="1493" w:type="pct"/>
          </w:tcPr>
          <w:p w14:paraId="3C64C05F" w14:textId="77777777" w:rsidR="000D4E1F" w:rsidRPr="0023362D" w:rsidRDefault="000D4E1F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3A3F5E">
              <w:rPr>
                <w:rFonts w:ascii="Calibri" w:hAnsi="Calibri" w:cs="Times New Roman"/>
              </w:rPr>
              <w:t>&lt;</w:t>
            </w:r>
            <w:r w:rsidRPr="0023362D">
              <w:rPr>
                <w:rFonts w:ascii="Calibri" w:hAnsi="Calibri" w:cs="Times New Roman"/>
              </w:rPr>
              <w:t>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4D7EE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C69A8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3C7DFB3E" w14:textId="77777777" w:rsidR="000D4E1F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C5DFD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23" w:type="pct"/>
            <w:vAlign w:val="center"/>
          </w:tcPr>
          <w:p w14:paraId="034E8C27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</w:tr>
      <w:tr w:rsidR="00161799" w:rsidRPr="00645323" w14:paraId="07AE6E11" w14:textId="77777777" w:rsidTr="00985302">
        <w:trPr>
          <w:jc w:val="center"/>
        </w:trPr>
        <w:tc>
          <w:tcPr>
            <w:tcW w:w="1493" w:type="pct"/>
          </w:tcPr>
          <w:p w14:paraId="3D778080" w14:textId="77777777" w:rsidR="00161799" w:rsidRPr="0023362D" w:rsidRDefault="00161799" w:rsidP="00161799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1-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990BC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-0.025425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8234CB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-0.0019325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027F1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8F403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9907448</w:t>
            </w:r>
          </w:p>
        </w:tc>
        <w:tc>
          <w:tcPr>
            <w:tcW w:w="823" w:type="pct"/>
            <w:vAlign w:val="bottom"/>
          </w:tcPr>
          <w:p w14:paraId="1735D80F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9991511</w:t>
            </w:r>
          </w:p>
        </w:tc>
      </w:tr>
      <w:tr w:rsidR="00161799" w:rsidRPr="00645323" w14:paraId="5D00AB56" w14:textId="77777777" w:rsidTr="00985302">
        <w:trPr>
          <w:jc w:val="center"/>
        </w:trPr>
        <w:tc>
          <w:tcPr>
            <w:tcW w:w="1493" w:type="pct"/>
          </w:tcPr>
          <w:p w14:paraId="49C1365D" w14:textId="77777777" w:rsidR="00161799" w:rsidRPr="0023362D" w:rsidRDefault="00161799" w:rsidP="00161799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3-4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F681D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0341598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9E5EB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-0.0548274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649DB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C1619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1.032789</w:t>
            </w:r>
          </w:p>
        </w:tc>
        <w:tc>
          <w:tcPr>
            <w:tcW w:w="823" w:type="pct"/>
            <w:vAlign w:val="bottom"/>
          </w:tcPr>
          <w:p w14:paraId="5548981E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94789</w:t>
            </w:r>
          </w:p>
        </w:tc>
      </w:tr>
      <w:tr w:rsidR="00161799" w:rsidRPr="00645323" w14:paraId="61E32B9C" w14:textId="77777777" w:rsidTr="00985302">
        <w:trPr>
          <w:jc w:val="center"/>
        </w:trPr>
        <w:tc>
          <w:tcPr>
            <w:tcW w:w="1493" w:type="pct"/>
          </w:tcPr>
          <w:p w14:paraId="7DB9E66B" w14:textId="77777777" w:rsidR="00161799" w:rsidRPr="0023362D" w:rsidRDefault="00161799" w:rsidP="00161799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5-6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99174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106096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DEF46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029473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12BFE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187C4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1.262065</w:t>
            </w:r>
          </w:p>
        </w:tc>
        <w:tc>
          <w:tcPr>
            <w:tcW w:w="823" w:type="pct"/>
            <w:vAlign w:val="bottom"/>
          </w:tcPr>
          <w:p w14:paraId="32723189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1.070385</w:t>
            </w:r>
          </w:p>
        </w:tc>
      </w:tr>
      <w:tr w:rsidR="00161799" w:rsidRPr="00645323" w14:paraId="4AF31BB6" w14:textId="77777777" w:rsidTr="00985302">
        <w:trPr>
          <w:jc w:val="center"/>
        </w:trPr>
        <w:tc>
          <w:tcPr>
            <w:tcW w:w="1493" w:type="pct"/>
          </w:tcPr>
          <w:p w14:paraId="630CED84" w14:textId="77777777" w:rsidR="00161799" w:rsidRPr="0023362D" w:rsidRDefault="00161799" w:rsidP="00161799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≥7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0C5BC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0297356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E7C89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0368634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C794D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64E2C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1.109009</w:t>
            </w:r>
          </w:p>
        </w:tc>
        <w:tc>
          <w:tcPr>
            <w:tcW w:w="823" w:type="pct"/>
            <w:vAlign w:val="bottom"/>
          </w:tcPr>
          <w:p w14:paraId="2021C79A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1.131648</w:t>
            </w:r>
          </w:p>
        </w:tc>
      </w:tr>
      <w:tr w:rsidR="000D4E1F" w:rsidRPr="00645323" w14:paraId="66CB7DF8" w14:textId="77777777" w:rsidTr="00985302">
        <w:trPr>
          <w:jc w:val="center"/>
        </w:trPr>
        <w:tc>
          <w:tcPr>
            <w:tcW w:w="1493" w:type="pct"/>
          </w:tcPr>
          <w:p w14:paraId="6B7AFADE" w14:textId="77777777" w:rsidR="000D4E1F" w:rsidRPr="0023362D" w:rsidRDefault="000D4E1F" w:rsidP="00985302">
            <w:pPr>
              <w:ind w:firstLineChars="50" w:firstLine="1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Gravidity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70A1C" w14:textId="77777777" w:rsidR="000D4E1F" w:rsidRPr="00645323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BD0EE" w14:textId="77777777" w:rsidR="000D4E1F" w:rsidRPr="00645323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769AFE7E" w14:textId="77777777" w:rsidR="000D4E1F" w:rsidRPr="00645323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22548" w14:textId="77777777" w:rsidR="000D4E1F" w:rsidRPr="00645323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23" w:type="pct"/>
          </w:tcPr>
          <w:p w14:paraId="3FFCF839" w14:textId="77777777" w:rsidR="000D4E1F" w:rsidRPr="00645323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</w:tr>
      <w:tr w:rsidR="000D4E1F" w:rsidRPr="00645323" w14:paraId="583A6E6E" w14:textId="77777777" w:rsidTr="00985302">
        <w:trPr>
          <w:jc w:val="center"/>
        </w:trPr>
        <w:tc>
          <w:tcPr>
            <w:tcW w:w="1493" w:type="pct"/>
          </w:tcPr>
          <w:p w14:paraId="27AC7613" w14:textId="77777777" w:rsidR="000D4E1F" w:rsidRPr="0023362D" w:rsidRDefault="000D4E1F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A8EB8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1FE30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61014D01" w14:textId="77777777" w:rsidR="000D4E1F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409D7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23" w:type="pct"/>
            <w:vAlign w:val="center"/>
          </w:tcPr>
          <w:p w14:paraId="722A34D9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</w:tr>
      <w:tr w:rsidR="00161799" w:rsidRPr="00645323" w14:paraId="2A21F4C4" w14:textId="77777777" w:rsidTr="00985302">
        <w:trPr>
          <w:jc w:val="center"/>
        </w:trPr>
        <w:tc>
          <w:tcPr>
            <w:tcW w:w="1493" w:type="pct"/>
          </w:tcPr>
          <w:p w14:paraId="54AB46B4" w14:textId="77777777" w:rsidR="00161799" w:rsidRPr="0023362D" w:rsidRDefault="00161799" w:rsidP="00161799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451F0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-0.114587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84945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0646496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F90D2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376F9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8190237</w:t>
            </w:r>
          </w:p>
        </w:tc>
        <w:tc>
          <w:tcPr>
            <w:tcW w:w="823" w:type="pct"/>
            <w:vAlign w:val="bottom"/>
          </w:tcPr>
          <w:p w14:paraId="62C7E826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1.100571</w:t>
            </w:r>
          </w:p>
        </w:tc>
      </w:tr>
      <w:tr w:rsidR="00161799" w:rsidRPr="00645323" w14:paraId="2A4A2CDD" w14:textId="77777777" w:rsidTr="00985302">
        <w:trPr>
          <w:jc w:val="center"/>
        </w:trPr>
        <w:tc>
          <w:tcPr>
            <w:tcW w:w="1493" w:type="pct"/>
          </w:tcPr>
          <w:p w14:paraId="73B7C4EA" w14:textId="77777777" w:rsidR="00161799" w:rsidRPr="0023362D" w:rsidRDefault="00161799" w:rsidP="00161799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≥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A2A4F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-0.225024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608B7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-0.0103929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94399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32CBB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5005341</w:t>
            </w:r>
          </w:p>
        </w:tc>
        <w:tc>
          <w:tcPr>
            <w:tcW w:w="823" w:type="pct"/>
            <w:vAlign w:val="bottom"/>
          </w:tcPr>
          <w:p w14:paraId="6B07EE34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9748421</w:t>
            </w:r>
          </w:p>
        </w:tc>
      </w:tr>
      <w:tr w:rsidR="000D4E1F" w:rsidRPr="00645323" w14:paraId="70AD2B29" w14:textId="77777777" w:rsidTr="00985302">
        <w:trPr>
          <w:jc w:val="center"/>
        </w:trPr>
        <w:tc>
          <w:tcPr>
            <w:tcW w:w="1493" w:type="pct"/>
          </w:tcPr>
          <w:p w14:paraId="7AA7EA61" w14:textId="77777777" w:rsidR="000D4E1F" w:rsidRPr="0023362D" w:rsidRDefault="000D4E1F" w:rsidP="00985302">
            <w:pPr>
              <w:ind w:firstLineChars="50" w:firstLine="1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Previous full-term birth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7921D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D1436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7BCD45DD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E1EDB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23" w:type="pct"/>
          </w:tcPr>
          <w:p w14:paraId="0BF27CDF" w14:textId="77777777" w:rsidR="000D4E1F" w:rsidRPr="00645323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</w:tr>
      <w:tr w:rsidR="000D4E1F" w:rsidRPr="00645323" w14:paraId="37B493E0" w14:textId="77777777" w:rsidTr="00985302">
        <w:trPr>
          <w:jc w:val="center"/>
        </w:trPr>
        <w:tc>
          <w:tcPr>
            <w:tcW w:w="1493" w:type="pct"/>
          </w:tcPr>
          <w:p w14:paraId="3E5DADEB" w14:textId="77777777" w:rsidR="000D4E1F" w:rsidRPr="0023362D" w:rsidRDefault="000D4E1F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5EB1C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969BD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39DA45F6" w14:textId="77777777" w:rsidR="000D4E1F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AC118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23" w:type="pct"/>
            <w:vAlign w:val="center"/>
          </w:tcPr>
          <w:p w14:paraId="688E5736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</w:tr>
      <w:tr w:rsidR="008213C6" w:rsidRPr="00645323" w14:paraId="2360E98B" w14:textId="77777777" w:rsidTr="00985302">
        <w:trPr>
          <w:jc w:val="center"/>
        </w:trPr>
        <w:tc>
          <w:tcPr>
            <w:tcW w:w="1493" w:type="pct"/>
          </w:tcPr>
          <w:p w14:paraId="2599C960" w14:textId="77777777" w:rsidR="008213C6" w:rsidRPr="0023362D" w:rsidRDefault="008213C6" w:rsidP="008213C6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F28EA" w14:textId="77777777" w:rsidR="008213C6" w:rsidRPr="001022F2" w:rsidRDefault="008213C6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-0.0953169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165F7" w14:textId="77777777" w:rsidR="008213C6" w:rsidRPr="001022F2" w:rsidRDefault="008213C6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-0.003068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156C0" w14:textId="77777777" w:rsidR="008213C6" w:rsidRPr="001022F2" w:rsidRDefault="008213C6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9C910" w14:textId="77777777" w:rsidR="008213C6" w:rsidRPr="001022F2" w:rsidRDefault="008213C6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696225</w:t>
            </w:r>
          </w:p>
        </w:tc>
        <w:tc>
          <w:tcPr>
            <w:tcW w:w="823" w:type="pct"/>
            <w:vAlign w:val="bottom"/>
          </w:tcPr>
          <w:p w14:paraId="1C632A77" w14:textId="77777777" w:rsidR="008213C6" w:rsidRPr="001022F2" w:rsidRDefault="008213C6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9894968</w:t>
            </w:r>
          </w:p>
        </w:tc>
      </w:tr>
      <w:tr w:rsidR="008213C6" w:rsidRPr="00645323" w14:paraId="61F18ACB" w14:textId="77777777" w:rsidTr="00985302">
        <w:trPr>
          <w:jc w:val="center"/>
        </w:trPr>
        <w:tc>
          <w:tcPr>
            <w:tcW w:w="1493" w:type="pct"/>
          </w:tcPr>
          <w:p w14:paraId="57EC2E35" w14:textId="77777777" w:rsidR="008213C6" w:rsidRPr="0023362D" w:rsidRDefault="008213C6" w:rsidP="008213C6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58BFF" w14:textId="77777777" w:rsidR="008213C6" w:rsidRPr="001022F2" w:rsidRDefault="008213C6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-0.0293676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8849D" w14:textId="77777777" w:rsidR="008213C6" w:rsidRPr="001022F2" w:rsidRDefault="008213C6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-0.0235483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43FBF" w14:textId="77777777" w:rsidR="008213C6" w:rsidRPr="001022F2" w:rsidRDefault="008213C6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E4B85" w14:textId="77777777" w:rsidR="008213C6" w:rsidRPr="001022F2" w:rsidRDefault="008213C6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6041345</w:t>
            </w:r>
          </w:p>
        </w:tc>
        <w:tc>
          <w:tcPr>
            <w:tcW w:w="823" w:type="pct"/>
            <w:vAlign w:val="bottom"/>
          </w:tcPr>
          <w:p w14:paraId="6A83EB94" w14:textId="77777777" w:rsidR="008213C6" w:rsidRPr="001022F2" w:rsidRDefault="008213C6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6713629</w:t>
            </w:r>
          </w:p>
        </w:tc>
      </w:tr>
      <w:tr w:rsidR="000D4E1F" w:rsidRPr="00645323" w14:paraId="207AAEFC" w14:textId="77777777" w:rsidTr="00985302">
        <w:trPr>
          <w:jc w:val="center"/>
        </w:trPr>
        <w:tc>
          <w:tcPr>
            <w:tcW w:w="1493" w:type="pct"/>
          </w:tcPr>
          <w:p w14:paraId="0A667B85" w14:textId="77777777" w:rsidR="000D4E1F" w:rsidRPr="0023362D" w:rsidRDefault="000D4E1F" w:rsidP="00985302">
            <w:pPr>
              <w:ind w:firstLineChars="50" w:firstLine="1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Previous miscarriag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D54C4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9A690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6107C777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C0251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23" w:type="pct"/>
          </w:tcPr>
          <w:p w14:paraId="6A7187FC" w14:textId="77777777" w:rsidR="000D4E1F" w:rsidRPr="00645323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</w:tr>
      <w:tr w:rsidR="000D4E1F" w:rsidRPr="00645323" w14:paraId="51BC6B2D" w14:textId="77777777" w:rsidTr="00985302">
        <w:trPr>
          <w:jc w:val="center"/>
        </w:trPr>
        <w:tc>
          <w:tcPr>
            <w:tcW w:w="1493" w:type="pct"/>
          </w:tcPr>
          <w:p w14:paraId="1D97BB43" w14:textId="77777777" w:rsidR="000D4E1F" w:rsidRPr="0023362D" w:rsidRDefault="000D4E1F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7B847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56BD0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3FE5D33E" w14:textId="77777777" w:rsidR="000D4E1F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5D2B4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23" w:type="pct"/>
            <w:vAlign w:val="center"/>
          </w:tcPr>
          <w:p w14:paraId="01D133CA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</w:tr>
      <w:tr w:rsidR="008213C6" w:rsidRPr="00645323" w14:paraId="4CE3AC28" w14:textId="77777777" w:rsidTr="00985302">
        <w:trPr>
          <w:jc w:val="center"/>
        </w:trPr>
        <w:tc>
          <w:tcPr>
            <w:tcW w:w="1493" w:type="pct"/>
          </w:tcPr>
          <w:p w14:paraId="4468904A" w14:textId="77777777" w:rsidR="008213C6" w:rsidRPr="0023362D" w:rsidRDefault="008213C6" w:rsidP="008213C6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449C9" w14:textId="77777777" w:rsidR="008213C6" w:rsidRPr="001022F2" w:rsidRDefault="008213C6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-0.161419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F9B3B" w14:textId="77777777" w:rsidR="008213C6" w:rsidRPr="001022F2" w:rsidRDefault="008213C6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086152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2FFF9" w14:textId="77777777" w:rsidR="008213C6" w:rsidRPr="001022F2" w:rsidRDefault="008213C6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2CF9F" w14:textId="77777777" w:rsidR="008213C6" w:rsidRPr="001022F2" w:rsidRDefault="008213C6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7440876</w:t>
            </w:r>
          </w:p>
        </w:tc>
        <w:tc>
          <w:tcPr>
            <w:tcW w:w="823" w:type="pct"/>
            <w:vAlign w:val="bottom"/>
          </w:tcPr>
          <w:p w14:paraId="3B33CA46" w14:textId="77777777" w:rsidR="008213C6" w:rsidRPr="001022F2" w:rsidRDefault="008213C6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1.133129</w:t>
            </w:r>
          </w:p>
        </w:tc>
      </w:tr>
      <w:tr w:rsidR="008213C6" w:rsidRPr="00645323" w14:paraId="4E937586" w14:textId="77777777" w:rsidTr="00985302">
        <w:trPr>
          <w:jc w:val="center"/>
        </w:trPr>
        <w:tc>
          <w:tcPr>
            <w:tcW w:w="1493" w:type="pct"/>
            <w:tcBorders>
              <w:bottom w:val="nil"/>
            </w:tcBorders>
          </w:tcPr>
          <w:p w14:paraId="5550545F" w14:textId="77777777" w:rsidR="008213C6" w:rsidRPr="0023362D" w:rsidRDefault="008213C6" w:rsidP="008213C6">
            <w:pPr>
              <w:ind w:firstLineChars="50" w:firstLine="1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≥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19230" w14:textId="77777777" w:rsidR="008213C6" w:rsidRPr="001022F2" w:rsidRDefault="008213C6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-0.228032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1EE76" w14:textId="77777777" w:rsidR="008213C6" w:rsidRPr="001022F2" w:rsidRDefault="008213C6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-0.035818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61975" w14:textId="77777777" w:rsidR="008213C6" w:rsidRPr="001022F2" w:rsidRDefault="008213C6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B6942" w14:textId="77777777" w:rsidR="008213C6" w:rsidRPr="001022F2" w:rsidRDefault="008213C6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4343631</w:t>
            </w:r>
          </w:p>
        </w:tc>
        <w:tc>
          <w:tcPr>
            <w:tcW w:w="823" w:type="pct"/>
            <w:tcBorders>
              <w:bottom w:val="nil"/>
            </w:tcBorders>
            <w:vAlign w:val="bottom"/>
          </w:tcPr>
          <w:p w14:paraId="4E41D4F4" w14:textId="77777777" w:rsidR="008213C6" w:rsidRPr="001022F2" w:rsidRDefault="008213C6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9008835</w:t>
            </w:r>
          </w:p>
        </w:tc>
      </w:tr>
      <w:tr w:rsidR="000D4E1F" w:rsidRPr="00645323" w14:paraId="4B61B144" w14:textId="77777777" w:rsidTr="00985302">
        <w:trPr>
          <w:jc w:val="center"/>
        </w:trPr>
        <w:tc>
          <w:tcPr>
            <w:tcW w:w="1493" w:type="pct"/>
            <w:tcBorders>
              <w:top w:val="nil"/>
              <w:bottom w:val="nil"/>
            </w:tcBorders>
          </w:tcPr>
          <w:p w14:paraId="0A106A34" w14:textId="77777777" w:rsidR="000D4E1F" w:rsidRPr="0023362D" w:rsidRDefault="000D4E1F" w:rsidP="00985302">
            <w:pPr>
              <w:ind w:firstLineChars="50" w:firstLine="1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Previous ectopic pregnancy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6FC2C" w14:textId="77777777" w:rsidR="000D4E1F" w:rsidRPr="00645323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4EF11" w14:textId="77777777" w:rsidR="000D4E1F" w:rsidRPr="00645323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1C1412CE" w14:textId="77777777" w:rsidR="000D4E1F" w:rsidRPr="00645323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22215" w14:textId="77777777" w:rsidR="000D4E1F" w:rsidRPr="00645323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3D8250C7" w14:textId="77777777" w:rsidR="000D4E1F" w:rsidRPr="00645323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</w:tr>
      <w:tr w:rsidR="000D4E1F" w:rsidRPr="00645323" w14:paraId="0DAF1335" w14:textId="77777777" w:rsidTr="00985302">
        <w:trPr>
          <w:jc w:val="center"/>
        </w:trPr>
        <w:tc>
          <w:tcPr>
            <w:tcW w:w="1493" w:type="pct"/>
            <w:tcBorders>
              <w:top w:val="nil"/>
              <w:bottom w:val="nil"/>
            </w:tcBorders>
          </w:tcPr>
          <w:p w14:paraId="7DDA68C6" w14:textId="77777777" w:rsidR="000D4E1F" w:rsidRPr="0023362D" w:rsidRDefault="000D4E1F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2636C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D0ADC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01F697F5" w14:textId="77777777" w:rsidR="000D4E1F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03332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1028F0EB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</w:tr>
      <w:tr w:rsidR="008213C6" w:rsidRPr="00645323" w14:paraId="47D7720D" w14:textId="77777777" w:rsidTr="00985302">
        <w:trPr>
          <w:jc w:val="center"/>
        </w:trPr>
        <w:tc>
          <w:tcPr>
            <w:tcW w:w="1493" w:type="pct"/>
            <w:tcBorders>
              <w:top w:val="nil"/>
              <w:bottom w:val="nil"/>
            </w:tcBorders>
          </w:tcPr>
          <w:p w14:paraId="108095B3" w14:textId="77777777" w:rsidR="008213C6" w:rsidRPr="0023362D" w:rsidRDefault="008213C6" w:rsidP="008213C6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≥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BA568" w14:textId="77777777" w:rsidR="008213C6" w:rsidRPr="001022F2" w:rsidRDefault="008213C6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-0.0867879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55528" w14:textId="77777777" w:rsidR="008213C6" w:rsidRPr="001022F2" w:rsidRDefault="008213C6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0529742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0B939" w14:textId="77777777" w:rsidR="008213C6" w:rsidRPr="001022F2" w:rsidRDefault="008213C6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E8372" w14:textId="77777777" w:rsidR="008213C6" w:rsidRPr="001022F2" w:rsidRDefault="008213C6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2839877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bottom"/>
          </w:tcPr>
          <w:p w14:paraId="1C3567AF" w14:textId="77777777" w:rsidR="008213C6" w:rsidRPr="001022F2" w:rsidRDefault="008213C6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1.631191</w:t>
            </w:r>
          </w:p>
        </w:tc>
      </w:tr>
      <w:tr w:rsidR="000D4E1F" w:rsidRPr="00645323" w14:paraId="0C85CDCB" w14:textId="77777777" w:rsidTr="00985302">
        <w:trPr>
          <w:jc w:val="center"/>
        </w:trPr>
        <w:tc>
          <w:tcPr>
            <w:tcW w:w="1493" w:type="pct"/>
            <w:tcBorders>
              <w:top w:val="nil"/>
              <w:bottom w:val="nil"/>
            </w:tcBorders>
          </w:tcPr>
          <w:p w14:paraId="2F3F2F85" w14:textId="77777777" w:rsidR="000D4E1F" w:rsidRPr="0023362D" w:rsidRDefault="000D4E1F" w:rsidP="00985302">
            <w:pPr>
              <w:ind w:firstLineChars="50" w:firstLine="1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Smoking</w:t>
            </w:r>
            <w:r w:rsidRPr="0023362D">
              <w:rPr>
                <w:rFonts w:ascii="Calibri" w:hAnsi="Calibri" w:cs="Times New Roman"/>
              </w:rPr>
              <w:t xml:space="preserve"> history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ED025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3D237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27B4595B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4B593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1746A71D" w14:textId="77777777" w:rsidR="000D4E1F" w:rsidRPr="00645323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</w:tr>
      <w:tr w:rsidR="000D4E1F" w:rsidRPr="00645323" w14:paraId="31C5E02B" w14:textId="77777777" w:rsidTr="00985302">
        <w:trPr>
          <w:jc w:val="center"/>
        </w:trPr>
        <w:tc>
          <w:tcPr>
            <w:tcW w:w="1493" w:type="pct"/>
            <w:tcBorders>
              <w:top w:val="nil"/>
              <w:bottom w:val="nil"/>
            </w:tcBorders>
          </w:tcPr>
          <w:p w14:paraId="04349873" w14:textId="77777777" w:rsidR="000D4E1F" w:rsidRPr="0023362D" w:rsidRDefault="000D4E1F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Ye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933FD" w14:textId="77777777" w:rsidR="000D4E1F" w:rsidRPr="00645323" w:rsidRDefault="00153034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/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C644C" w14:textId="77777777" w:rsidR="000D4E1F" w:rsidRPr="00645323" w:rsidRDefault="00153034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/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0AD53" w14:textId="77777777" w:rsidR="000D4E1F" w:rsidRPr="00645323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60A6A" w14:textId="77777777" w:rsidR="000D4E1F" w:rsidRPr="00645323" w:rsidRDefault="00153034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/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bottom"/>
          </w:tcPr>
          <w:p w14:paraId="2ACA665E" w14:textId="77777777" w:rsidR="000D4E1F" w:rsidRPr="00645323" w:rsidRDefault="00153034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/</w:t>
            </w:r>
          </w:p>
        </w:tc>
      </w:tr>
      <w:tr w:rsidR="000D4E1F" w:rsidRPr="00645323" w14:paraId="59B03EC3" w14:textId="77777777" w:rsidTr="00985302">
        <w:trPr>
          <w:jc w:val="center"/>
        </w:trPr>
        <w:tc>
          <w:tcPr>
            <w:tcW w:w="1493" w:type="pct"/>
            <w:tcBorders>
              <w:top w:val="nil"/>
              <w:bottom w:val="nil"/>
            </w:tcBorders>
          </w:tcPr>
          <w:p w14:paraId="0F35980F" w14:textId="77777777" w:rsidR="000D4E1F" w:rsidRPr="0023362D" w:rsidRDefault="000D4E1F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No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7210A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B28D8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143AA064" w14:textId="77777777" w:rsidR="000D4E1F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7DF77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1CB4A87B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</w:tr>
      <w:tr w:rsidR="000D4E1F" w:rsidRPr="00645323" w14:paraId="3649DF68" w14:textId="77777777" w:rsidTr="00985302">
        <w:trPr>
          <w:jc w:val="center"/>
        </w:trPr>
        <w:tc>
          <w:tcPr>
            <w:tcW w:w="1493" w:type="pct"/>
            <w:tcBorders>
              <w:top w:val="nil"/>
            </w:tcBorders>
          </w:tcPr>
          <w:p w14:paraId="5964B500" w14:textId="77777777" w:rsidR="000D4E1F" w:rsidRPr="0023362D" w:rsidRDefault="000D4E1F" w:rsidP="00985302">
            <w:pPr>
              <w:ind w:firstLineChars="50" w:firstLine="1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PCO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0AC00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33E29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0A8493A6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0F863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23" w:type="pct"/>
            <w:tcBorders>
              <w:top w:val="nil"/>
            </w:tcBorders>
          </w:tcPr>
          <w:p w14:paraId="5AE5A077" w14:textId="77777777" w:rsidR="000D4E1F" w:rsidRPr="00645323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</w:tr>
      <w:tr w:rsidR="001D7F63" w:rsidRPr="00645323" w14:paraId="6B3DF91E" w14:textId="77777777" w:rsidTr="00985302">
        <w:trPr>
          <w:jc w:val="center"/>
        </w:trPr>
        <w:tc>
          <w:tcPr>
            <w:tcW w:w="1493" w:type="pct"/>
          </w:tcPr>
          <w:p w14:paraId="4B0C5B04" w14:textId="77777777" w:rsidR="001D7F63" w:rsidRPr="0023362D" w:rsidRDefault="001D7F63" w:rsidP="001D7F63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Ye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C982C" w14:textId="77777777" w:rsidR="001D7F63" w:rsidRPr="001022F2" w:rsidRDefault="001D7F63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-0.0699068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6A327" w14:textId="77777777" w:rsidR="001D7F63" w:rsidRPr="001022F2" w:rsidRDefault="001D7F63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0338343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E00D5" w14:textId="77777777" w:rsidR="001D7F63" w:rsidRPr="001022F2" w:rsidRDefault="001D7F63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2DA46" w14:textId="77777777" w:rsidR="001D7F63" w:rsidRPr="001022F2" w:rsidRDefault="001D7F63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8667772</w:t>
            </w:r>
          </w:p>
        </w:tc>
        <w:tc>
          <w:tcPr>
            <w:tcW w:w="823" w:type="pct"/>
            <w:vAlign w:val="bottom"/>
          </w:tcPr>
          <w:p w14:paraId="2D4C82AD" w14:textId="77777777" w:rsidR="001D7F63" w:rsidRPr="001022F2" w:rsidRDefault="001D7F63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1.065932</w:t>
            </w:r>
          </w:p>
        </w:tc>
      </w:tr>
      <w:tr w:rsidR="000D4E1F" w:rsidRPr="00645323" w14:paraId="7B739583" w14:textId="77777777" w:rsidTr="00985302">
        <w:trPr>
          <w:jc w:val="center"/>
        </w:trPr>
        <w:tc>
          <w:tcPr>
            <w:tcW w:w="1493" w:type="pct"/>
          </w:tcPr>
          <w:p w14:paraId="438ADEAC" w14:textId="77777777" w:rsidR="000D4E1F" w:rsidRPr="0023362D" w:rsidRDefault="000D4E1F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No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D402E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3FA6D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F0B2001" w14:textId="77777777" w:rsidR="000D4E1F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7C298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23" w:type="pct"/>
            <w:vAlign w:val="center"/>
          </w:tcPr>
          <w:p w14:paraId="18512134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</w:tr>
      <w:tr w:rsidR="000D4E1F" w:rsidRPr="00645323" w14:paraId="77404F2F" w14:textId="77777777" w:rsidTr="00985302">
        <w:trPr>
          <w:jc w:val="center"/>
        </w:trPr>
        <w:tc>
          <w:tcPr>
            <w:tcW w:w="1493" w:type="pct"/>
          </w:tcPr>
          <w:p w14:paraId="1C3BC9B0" w14:textId="77777777" w:rsidR="000D4E1F" w:rsidRPr="0023362D" w:rsidRDefault="000D4E1F" w:rsidP="00985302">
            <w:pPr>
              <w:rPr>
                <w:rFonts w:ascii="Calibri" w:hAnsi="Calibri" w:cs="Times New Roman"/>
                <w:b/>
                <w:bCs/>
              </w:rPr>
            </w:pPr>
            <w:r w:rsidRPr="0023362D">
              <w:rPr>
                <w:rFonts w:ascii="Calibri" w:hAnsi="Calibri" w:cs="Times New Roman"/>
                <w:b/>
                <w:bCs/>
              </w:rPr>
              <w:lastRenderedPageBreak/>
              <w:t>Paternal characteristics</w:t>
            </w:r>
            <w:r>
              <w:rPr>
                <w:rFonts w:ascii="Calibri" w:hAnsi="Calibri" w:cs="Times New Roman"/>
                <w:b/>
                <w:bCs/>
              </w:rPr>
              <w:t>, %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52B98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64B13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428ADE1C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7B994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23" w:type="pct"/>
          </w:tcPr>
          <w:p w14:paraId="601741B3" w14:textId="77777777" w:rsidR="000D4E1F" w:rsidRPr="00645323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</w:tr>
      <w:tr w:rsidR="000D4E1F" w:rsidRPr="00645323" w14:paraId="19AE1EA3" w14:textId="77777777" w:rsidTr="00985302">
        <w:trPr>
          <w:jc w:val="center"/>
        </w:trPr>
        <w:tc>
          <w:tcPr>
            <w:tcW w:w="1493" w:type="pct"/>
          </w:tcPr>
          <w:p w14:paraId="792AB223" w14:textId="77777777" w:rsidR="000D4E1F" w:rsidRPr="0023362D" w:rsidRDefault="000D4E1F" w:rsidP="00985302">
            <w:pPr>
              <w:ind w:firstLineChars="50" w:firstLine="1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Paternal age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0D07D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B3B48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192DF3FA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587DA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23" w:type="pct"/>
          </w:tcPr>
          <w:p w14:paraId="70697B5A" w14:textId="77777777" w:rsidR="000D4E1F" w:rsidRPr="00645323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</w:tr>
      <w:tr w:rsidR="000D4E1F" w:rsidRPr="00645323" w14:paraId="0E18B232" w14:textId="77777777" w:rsidTr="00985302">
        <w:trPr>
          <w:jc w:val="center"/>
        </w:trPr>
        <w:tc>
          <w:tcPr>
            <w:tcW w:w="1493" w:type="pct"/>
          </w:tcPr>
          <w:p w14:paraId="47DA1F44" w14:textId="77777777" w:rsidR="000D4E1F" w:rsidRPr="0023362D" w:rsidRDefault="000D4E1F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3A3F5E">
              <w:rPr>
                <w:rFonts w:ascii="Calibri" w:hAnsi="Calibri" w:cs="Times New Roman"/>
              </w:rPr>
              <w:t>&lt;</w:t>
            </w:r>
            <w:r w:rsidRPr="0023362D">
              <w:rPr>
                <w:rFonts w:ascii="Calibri" w:hAnsi="Calibri" w:cs="Times New Roman"/>
              </w:rPr>
              <w:t>3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E5B8E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B26FB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1C536791" w14:textId="77777777" w:rsidR="000D4E1F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8ED3B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23" w:type="pct"/>
            <w:vAlign w:val="center"/>
          </w:tcPr>
          <w:p w14:paraId="3F71DC2E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</w:tr>
      <w:tr w:rsidR="00161799" w:rsidRPr="00645323" w14:paraId="6256AB21" w14:textId="77777777" w:rsidTr="00985302">
        <w:trPr>
          <w:jc w:val="center"/>
        </w:trPr>
        <w:tc>
          <w:tcPr>
            <w:tcW w:w="1493" w:type="pct"/>
          </w:tcPr>
          <w:p w14:paraId="6478E7B4" w14:textId="77777777" w:rsidR="00161799" w:rsidRPr="0023362D" w:rsidRDefault="00161799" w:rsidP="00161799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30-3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DBF6F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010411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5AD09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-0.0074903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C1674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60E00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9947539</w:t>
            </w:r>
          </w:p>
        </w:tc>
        <w:tc>
          <w:tcPr>
            <w:tcW w:w="823" w:type="pct"/>
            <w:vAlign w:val="bottom"/>
          </w:tcPr>
          <w:p w14:paraId="1853CFC6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1.00543</w:t>
            </w:r>
          </w:p>
        </w:tc>
      </w:tr>
      <w:tr w:rsidR="00161799" w:rsidRPr="00645323" w14:paraId="406D3090" w14:textId="77777777" w:rsidTr="00985302">
        <w:trPr>
          <w:jc w:val="center"/>
        </w:trPr>
        <w:tc>
          <w:tcPr>
            <w:tcW w:w="1493" w:type="pct"/>
          </w:tcPr>
          <w:p w14:paraId="31F006C7" w14:textId="77777777" w:rsidR="00161799" w:rsidRPr="0023362D" w:rsidRDefault="00161799" w:rsidP="00161799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40-4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0C873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008923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6BA8C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0622506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F4D60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81E69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1.027452</w:t>
            </w:r>
          </w:p>
        </w:tc>
        <w:tc>
          <w:tcPr>
            <w:tcW w:w="823" w:type="pct"/>
            <w:vAlign w:val="bottom"/>
          </w:tcPr>
          <w:p w14:paraId="36038760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1.176227</w:t>
            </w:r>
          </w:p>
        </w:tc>
      </w:tr>
      <w:tr w:rsidR="00161799" w:rsidRPr="00645323" w14:paraId="6C9CCF2D" w14:textId="77777777" w:rsidTr="00985302">
        <w:trPr>
          <w:jc w:val="center"/>
        </w:trPr>
        <w:tc>
          <w:tcPr>
            <w:tcW w:w="1493" w:type="pct"/>
          </w:tcPr>
          <w:p w14:paraId="37ECD11D" w14:textId="77777777" w:rsidR="00161799" w:rsidRPr="0023362D" w:rsidRDefault="00161799" w:rsidP="00161799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≥5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F2658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-0.056990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ECB85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-0.0537752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28715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4FB56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4082987</w:t>
            </w:r>
          </w:p>
        </w:tc>
        <w:tc>
          <w:tcPr>
            <w:tcW w:w="823" w:type="pct"/>
            <w:vAlign w:val="bottom"/>
          </w:tcPr>
          <w:p w14:paraId="46CAC964" w14:textId="77777777" w:rsidR="00161799" w:rsidRPr="001022F2" w:rsidRDefault="00161799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4274218</w:t>
            </w:r>
          </w:p>
        </w:tc>
      </w:tr>
      <w:tr w:rsidR="000D4E1F" w:rsidRPr="00645323" w14:paraId="49F0DF0D" w14:textId="77777777" w:rsidTr="00985302">
        <w:trPr>
          <w:jc w:val="center"/>
        </w:trPr>
        <w:tc>
          <w:tcPr>
            <w:tcW w:w="1493" w:type="pct"/>
          </w:tcPr>
          <w:p w14:paraId="56C4E6FC" w14:textId="77777777" w:rsidR="000D4E1F" w:rsidRPr="0023362D" w:rsidRDefault="000D4E1F" w:rsidP="00985302">
            <w:pPr>
              <w:ind w:firstLineChars="50" w:firstLine="1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Mild m</w:t>
            </w:r>
            <w:r w:rsidRPr="0023362D">
              <w:rPr>
                <w:rFonts w:ascii="Calibri" w:hAnsi="Calibri" w:cs="Times New Roman"/>
              </w:rPr>
              <w:t>ale factor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E3247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BBABE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2377C28C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F3F30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23" w:type="pct"/>
          </w:tcPr>
          <w:p w14:paraId="7AD7F577" w14:textId="77777777" w:rsidR="000D4E1F" w:rsidRPr="00645323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</w:tr>
      <w:tr w:rsidR="001D7F63" w:rsidRPr="00645323" w14:paraId="699233FA" w14:textId="77777777" w:rsidTr="00985302">
        <w:trPr>
          <w:jc w:val="center"/>
        </w:trPr>
        <w:tc>
          <w:tcPr>
            <w:tcW w:w="1493" w:type="pct"/>
          </w:tcPr>
          <w:p w14:paraId="38A9C346" w14:textId="77777777" w:rsidR="001D7F63" w:rsidRPr="0023362D" w:rsidRDefault="001D7F63" w:rsidP="001D7F63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Yes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52E31" w14:textId="77777777" w:rsidR="001D7F63" w:rsidRPr="001022F2" w:rsidRDefault="001D7F63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054331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9FEDE" w14:textId="77777777" w:rsidR="001D7F63" w:rsidRPr="001022F2" w:rsidRDefault="001D7F63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-0.0250307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36828" w14:textId="77777777" w:rsidR="001D7F63" w:rsidRPr="001022F2" w:rsidRDefault="001D7F63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FBABF" w14:textId="77777777" w:rsidR="001D7F63" w:rsidRPr="001022F2" w:rsidRDefault="001D7F63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1.036697</w:t>
            </w:r>
          </w:p>
        </w:tc>
        <w:tc>
          <w:tcPr>
            <w:tcW w:w="823" w:type="pct"/>
            <w:vAlign w:val="bottom"/>
          </w:tcPr>
          <w:p w14:paraId="495C00A9" w14:textId="77777777" w:rsidR="001D7F63" w:rsidRPr="001022F2" w:rsidRDefault="001D7F63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9826574</w:t>
            </w:r>
          </w:p>
        </w:tc>
      </w:tr>
      <w:tr w:rsidR="000D4E1F" w:rsidRPr="00645323" w14:paraId="3C663268" w14:textId="77777777" w:rsidTr="00985302">
        <w:trPr>
          <w:jc w:val="center"/>
        </w:trPr>
        <w:tc>
          <w:tcPr>
            <w:tcW w:w="1493" w:type="pct"/>
          </w:tcPr>
          <w:p w14:paraId="28E0DCD5" w14:textId="77777777" w:rsidR="000D4E1F" w:rsidRPr="0023362D" w:rsidRDefault="000D4E1F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No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49724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73005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AEA17E4" w14:textId="77777777" w:rsidR="000D4E1F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36B21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23" w:type="pct"/>
            <w:vAlign w:val="center"/>
          </w:tcPr>
          <w:p w14:paraId="5551C101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</w:tr>
      <w:tr w:rsidR="000D4E1F" w:rsidRPr="00645323" w14:paraId="16377B91" w14:textId="77777777" w:rsidTr="00985302">
        <w:trPr>
          <w:jc w:val="center"/>
        </w:trPr>
        <w:tc>
          <w:tcPr>
            <w:tcW w:w="1493" w:type="pct"/>
          </w:tcPr>
          <w:p w14:paraId="37A8A0F7" w14:textId="77777777" w:rsidR="000D4E1F" w:rsidRPr="0023362D" w:rsidRDefault="000D4E1F" w:rsidP="00985302">
            <w:pPr>
              <w:rPr>
                <w:rFonts w:ascii="Calibri" w:hAnsi="Calibri" w:cs="Times New Roman"/>
                <w:b/>
                <w:bCs/>
              </w:rPr>
            </w:pPr>
            <w:r w:rsidRPr="0023362D">
              <w:rPr>
                <w:rFonts w:ascii="Calibri" w:hAnsi="Calibri" w:cs="Times New Roman"/>
                <w:b/>
                <w:bCs/>
              </w:rPr>
              <w:t>IUI characteristics</w:t>
            </w:r>
            <w:r>
              <w:rPr>
                <w:rFonts w:ascii="Calibri" w:hAnsi="Calibri" w:cs="Times New Roman"/>
                <w:b/>
                <w:bCs/>
              </w:rPr>
              <w:t>, %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3EDC2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516FF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79C02793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B24D1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23" w:type="pct"/>
          </w:tcPr>
          <w:p w14:paraId="35804DDA" w14:textId="77777777" w:rsidR="000D4E1F" w:rsidRPr="00645323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</w:tr>
      <w:tr w:rsidR="000D4E1F" w:rsidRPr="00645323" w14:paraId="1704E7DB" w14:textId="77777777" w:rsidTr="00985302">
        <w:trPr>
          <w:jc w:val="center"/>
        </w:trPr>
        <w:tc>
          <w:tcPr>
            <w:tcW w:w="1493" w:type="pct"/>
          </w:tcPr>
          <w:p w14:paraId="698C1535" w14:textId="77777777" w:rsidR="000D4E1F" w:rsidRPr="00AF215B" w:rsidRDefault="000D4E1F" w:rsidP="00985302">
            <w:pPr>
              <w:pStyle w:val="Default"/>
              <w:jc w:val="both"/>
              <w:rPr>
                <w:sz w:val="15"/>
                <w:szCs w:val="15"/>
              </w:rPr>
            </w:pPr>
            <w:r w:rsidRPr="00AF215B">
              <w:rPr>
                <w:rFonts w:ascii="Calibri" w:eastAsiaTheme="minorEastAsia" w:hAnsi="Calibri" w:cs="Times New Roman"/>
                <w:bCs/>
                <w:color w:val="auto"/>
                <w:kern w:val="2"/>
                <w:sz w:val="21"/>
                <w:szCs w:val="22"/>
              </w:rPr>
              <w:t>Follicle number</w:t>
            </w:r>
            <w:r>
              <w:rPr>
                <w:rFonts w:ascii="Calibri" w:eastAsiaTheme="minorEastAsia" w:hAnsi="Calibri" w:cs="Times New Roman"/>
                <w:bCs/>
                <w:color w:val="auto"/>
                <w:kern w:val="2"/>
                <w:sz w:val="21"/>
                <w:szCs w:val="22"/>
              </w:rPr>
              <w:t xml:space="preserve"> </w:t>
            </w:r>
            <w:r w:rsidRPr="00791717">
              <w:rPr>
                <w:rFonts w:ascii="Calibri" w:eastAsiaTheme="minorEastAsia" w:hAnsi="Calibri" w:cs="Times New Roman"/>
                <w:bCs/>
                <w:color w:val="auto"/>
                <w:kern w:val="2"/>
                <w:sz w:val="21"/>
                <w:szCs w:val="22"/>
              </w:rPr>
              <w:t>on trigger day</w:t>
            </w:r>
            <w:r>
              <w:rPr>
                <w:rFonts w:ascii="Calibri" w:eastAsiaTheme="minorEastAsia" w:hAnsi="Calibri" w:cs="Times New Roman"/>
                <w:bCs/>
                <w:color w:val="auto"/>
                <w:kern w:val="2"/>
                <w:sz w:val="21"/>
                <w:szCs w:val="22"/>
              </w:rPr>
              <w:t xml:space="preserve"> 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16808C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E6317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A3C0FDE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99F6D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23" w:type="pct"/>
          </w:tcPr>
          <w:p w14:paraId="36A5F06A" w14:textId="77777777" w:rsidR="000D4E1F" w:rsidRPr="00645323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</w:tr>
      <w:tr w:rsidR="000D4E1F" w:rsidRPr="00645323" w14:paraId="181A8053" w14:textId="77777777" w:rsidTr="00985302">
        <w:trPr>
          <w:jc w:val="center"/>
        </w:trPr>
        <w:tc>
          <w:tcPr>
            <w:tcW w:w="1493" w:type="pct"/>
          </w:tcPr>
          <w:p w14:paraId="323F6BC4" w14:textId="77777777" w:rsidR="000D4E1F" w:rsidRPr="0023362D" w:rsidRDefault="000D4E1F" w:rsidP="00985302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&lt;10</w:t>
            </w:r>
            <w:r>
              <w:rPr>
                <w:rFonts w:ascii="Calibri" w:hAnsi="Calibri" w:cs="Times New Roman"/>
              </w:rPr>
              <w:t xml:space="preserve"> mm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60250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3952C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685E9837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27104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23" w:type="pct"/>
          </w:tcPr>
          <w:p w14:paraId="48B663AB" w14:textId="77777777" w:rsidR="000D4E1F" w:rsidRPr="00645323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</w:tr>
      <w:tr w:rsidR="000D4E1F" w:rsidRPr="00645323" w14:paraId="7984D4D2" w14:textId="77777777" w:rsidTr="00985302">
        <w:trPr>
          <w:jc w:val="center"/>
        </w:trPr>
        <w:tc>
          <w:tcPr>
            <w:tcW w:w="1493" w:type="pct"/>
          </w:tcPr>
          <w:p w14:paraId="4BB9A487" w14:textId="77777777" w:rsidR="000D4E1F" w:rsidRPr="0023362D" w:rsidRDefault="000D4E1F" w:rsidP="00985302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9A79C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FD9F9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69E9F82D" w14:textId="77777777" w:rsidR="000D4E1F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2C491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23" w:type="pct"/>
            <w:vAlign w:val="center"/>
          </w:tcPr>
          <w:p w14:paraId="499BCFEF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</w:tr>
      <w:tr w:rsidR="001D7F63" w:rsidRPr="00645323" w14:paraId="4EA4F4CB" w14:textId="77777777" w:rsidTr="00985302">
        <w:trPr>
          <w:jc w:val="center"/>
        </w:trPr>
        <w:tc>
          <w:tcPr>
            <w:tcW w:w="1493" w:type="pct"/>
          </w:tcPr>
          <w:p w14:paraId="77E563B0" w14:textId="77777777" w:rsidR="001D7F63" w:rsidRPr="0023362D" w:rsidRDefault="001D7F63" w:rsidP="001D7F63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E4A41" w14:textId="77777777" w:rsidR="001D7F63" w:rsidRPr="001022F2" w:rsidRDefault="001D7F63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-0.1132868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36812" w14:textId="77777777" w:rsidR="001D7F63" w:rsidRPr="001022F2" w:rsidRDefault="001D7F63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0136242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C46D1" w14:textId="77777777" w:rsidR="001D7F63" w:rsidRPr="001022F2" w:rsidRDefault="001D7F63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59651" w14:textId="77777777" w:rsidR="001D7F63" w:rsidRPr="001022F2" w:rsidRDefault="001D7F63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6375842</w:t>
            </w:r>
          </w:p>
        </w:tc>
        <w:tc>
          <w:tcPr>
            <w:tcW w:w="823" w:type="pct"/>
            <w:vAlign w:val="bottom"/>
          </w:tcPr>
          <w:p w14:paraId="66F48BD2" w14:textId="77777777" w:rsidR="001D7F63" w:rsidRPr="001022F2" w:rsidRDefault="001D7F63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1.047974</w:t>
            </w:r>
          </w:p>
        </w:tc>
      </w:tr>
      <w:tr w:rsidR="001D7F63" w:rsidRPr="00645323" w14:paraId="14A40B83" w14:textId="77777777" w:rsidTr="00985302">
        <w:trPr>
          <w:jc w:val="center"/>
        </w:trPr>
        <w:tc>
          <w:tcPr>
            <w:tcW w:w="1493" w:type="pct"/>
          </w:tcPr>
          <w:p w14:paraId="294FF31A" w14:textId="77777777" w:rsidR="001D7F63" w:rsidRPr="0023362D" w:rsidRDefault="001D7F63" w:rsidP="001D7F63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≥</w:t>
            </w:r>
            <w:r>
              <w:rPr>
                <w:rFonts w:ascii="Calibri" w:hAnsi="Calibri" w:cs="Times New Roman" w:hint="eastAsia"/>
              </w:rPr>
              <w:t>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E00BD" w14:textId="77777777" w:rsidR="001D7F63" w:rsidRPr="001022F2" w:rsidRDefault="001D7F63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-0.0099768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F39C3" w14:textId="77777777" w:rsidR="001D7F63" w:rsidRPr="001022F2" w:rsidRDefault="001D7F63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-0.051717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7C548" w14:textId="77777777" w:rsidR="001D7F63" w:rsidRPr="001022F2" w:rsidRDefault="001D7F63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83405" w14:textId="77777777" w:rsidR="001D7F63" w:rsidRPr="001022F2" w:rsidRDefault="001D7F63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9900017</w:t>
            </w:r>
          </w:p>
        </w:tc>
        <w:tc>
          <w:tcPr>
            <w:tcW w:w="823" w:type="pct"/>
            <w:vAlign w:val="bottom"/>
          </w:tcPr>
          <w:p w14:paraId="10908DFE" w14:textId="77777777" w:rsidR="001D7F63" w:rsidRPr="001022F2" w:rsidRDefault="001D7F63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9342371</w:t>
            </w:r>
          </w:p>
        </w:tc>
      </w:tr>
      <w:tr w:rsidR="000D4E1F" w:rsidRPr="00645323" w14:paraId="16B4E9BF" w14:textId="77777777" w:rsidTr="00985302">
        <w:trPr>
          <w:jc w:val="center"/>
        </w:trPr>
        <w:tc>
          <w:tcPr>
            <w:tcW w:w="1493" w:type="pct"/>
          </w:tcPr>
          <w:p w14:paraId="745A69F1" w14:textId="77777777" w:rsidR="000D4E1F" w:rsidRPr="0023362D" w:rsidRDefault="000D4E1F" w:rsidP="00985302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0-12</w:t>
            </w:r>
            <w:r>
              <w:rPr>
                <w:rFonts w:ascii="Calibri" w:hAnsi="Calibri" w:cs="Times New Roman"/>
              </w:rPr>
              <w:t xml:space="preserve"> mm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F3C16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0E372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06B262E3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8431C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23" w:type="pct"/>
          </w:tcPr>
          <w:p w14:paraId="7A8335D3" w14:textId="77777777" w:rsidR="000D4E1F" w:rsidRPr="00645323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</w:tr>
      <w:tr w:rsidR="000D4E1F" w:rsidRPr="00645323" w14:paraId="37850960" w14:textId="77777777" w:rsidTr="00985302">
        <w:trPr>
          <w:jc w:val="center"/>
        </w:trPr>
        <w:tc>
          <w:tcPr>
            <w:tcW w:w="1493" w:type="pct"/>
          </w:tcPr>
          <w:p w14:paraId="3578153C" w14:textId="77777777" w:rsidR="000D4E1F" w:rsidRPr="0023362D" w:rsidRDefault="000D4E1F" w:rsidP="00985302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37843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97788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4F2B8A66" w14:textId="77777777" w:rsidR="000D4E1F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95DC5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23" w:type="pct"/>
            <w:vAlign w:val="center"/>
          </w:tcPr>
          <w:p w14:paraId="693F2BED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</w:tr>
      <w:tr w:rsidR="00167B40" w:rsidRPr="00645323" w14:paraId="06111E55" w14:textId="77777777" w:rsidTr="00985302">
        <w:trPr>
          <w:jc w:val="center"/>
        </w:trPr>
        <w:tc>
          <w:tcPr>
            <w:tcW w:w="1493" w:type="pct"/>
          </w:tcPr>
          <w:p w14:paraId="05C57F65" w14:textId="77777777" w:rsidR="00167B40" w:rsidRPr="0023362D" w:rsidRDefault="00167B40" w:rsidP="00167B40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4FF2A" w14:textId="77777777" w:rsidR="00167B40" w:rsidRPr="001022F2" w:rsidRDefault="00167B40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-0.0310109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DADF3" w14:textId="77777777" w:rsidR="00167B40" w:rsidRPr="001022F2" w:rsidRDefault="00167B40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-0.0095563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705E3" w14:textId="77777777" w:rsidR="00167B40" w:rsidRPr="001022F2" w:rsidRDefault="00167B40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9C1A9" w14:textId="77777777" w:rsidR="00167B40" w:rsidRPr="001022F2" w:rsidRDefault="00167B40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9322204</w:t>
            </w:r>
          </w:p>
        </w:tc>
        <w:tc>
          <w:tcPr>
            <w:tcW w:w="823" w:type="pct"/>
            <w:vAlign w:val="bottom"/>
          </w:tcPr>
          <w:p w14:paraId="1D775553" w14:textId="77777777" w:rsidR="00167B40" w:rsidRPr="001022F2" w:rsidRDefault="00167B40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9782811</w:t>
            </w:r>
          </w:p>
        </w:tc>
      </w:tr>
      <w:tr w:rsidR="00167B40" w:rsidRPr="00645323" w14:paraId="75EB097C" w14:textId="77777777" w:rsidTr="00985302">
        <w:trPr>
          <w:jc w:val="center"/>
        </w:trPr>
        <w:tc>
          <w:tcPr>
            <w:tcW w:w="1493" w:type="pct"/>
          </w:tcPr>
          <w:p w14:paraId="59C559CD" w14:textId="77777777" w:rsidR="00167B40" w:rsidRPr="0023362D" w:rsidRDefault="00167B40" w:rsidP="00167B40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≥</w:t>
            </w:r>
            <w:r>
              <w:rPr>
                <w:rFonts w:ascii="Calibri" w:hAnsi="Calibri" w:cs="Times New Roman" w:hint="eastAsia"/>
              </w:rPr>
              <w:t>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2ECC9" w14:textId="77777777" w:rsidR="00167B40" w:rsidRPr="001022F2" w:rsidRDefault="00167B40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0178248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2904C" w14:textId="77777777" w:rsidR="00167B40" w:rsidRPr="001022F2" w:rsidRDefault="00167B40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-0.0433757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66CB5" w14:textId="77777777" w:rsidR="00167B40" w:rsidRPr="001022F2" w:rsidRDefault="00167B40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535F6" w14:textId="77777777" w:rsidR="00167B40" w:rsidRPr="001022F2" w:rsidRDefault="00167B40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1.065631</w:t>
            </w:r>
          </w:p>
        </w:tc>
        <w:tc>
          <w:tcPr>
            <w:tcW w:w="823" w:type="pct"/>
            <w:vAlign w:val="bottom"/>
          </w:tcPr>
          <w:p w14:paraId="3723DD3C" w14:textId="77777777" w:rsidR="00167B40" w:rsidRPr="001022F2" w:rsidRDefault="00167B40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8525114</w:t>
            </w:r>
          </w:p>
        </w:tc>
      </w:tr>
      <w:tr w:rsidR="000D4E1F" w:rsidRPr="00645323" w14:paraId="085B7E5E" w14:textId="77777777" w:rsidTr="00985302">
        <w:trPr>
          <w:jc w:val="center"/>
        </w:trPr>
        <w:tc>
          <w:tcPr>
            <w:tcW w:w="1493" w:type="pct"/>
          </w:tcPr>
          <w:p w14:paraId="54D7BDDA" w14:textId="77777777" w:rsidR="000D4E1F" w:rsidRPr="0023362D" w:rsidRDefault="000D4E1F" w:rsidP="00985302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2-14</w:t>
            </w:r>
            <w:r>
              <w:rPr>
                <w:rFonts w:ascii="Calibri" w:hAnsi="Calibri" w:cs="Times New Roman"/>
              </w:rPr>
              <w:t xml:space="preserve"> mm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B2BEF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16491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21ABC227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423D7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23" w:type="pct"/>
          </w:tcPr>
          <w:p w14:paraId="321FC87F" w14:textId="77777777" w:rsidR="000D4E1F" w:rsidRPr="00645323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</w:tr>
      <w:tr w:rsidR="000D4E1F" w:rsidRPr="00645323" w14:paraId="5D8BD1B4" w14:textId="77777777" w:rsidTr="00985302">
        <w:trPr>
          <w:jc w:val="center"/>
        </w:trPr>
        <w:tc>
          <w:tcPr>
            <w:tcW w:w="1493" w:type="pct"/>
          </w:tcPr>
          <w:p w14:paraId="390B818A" w14:textId="77777777" w:rsidR="000D4E1F" w:rsidRPr="0023362D" w:rsidRDefault="000D4E1F" w:rsidP="00985302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5571D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BAE0D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7071239A" w14:textId="77777777" w:rsidR="000D4E1F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FC6F4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23" w:type="pct"/>
            <w:vAlign w:val="center"/>
          </w:tcPr>
          <w:p w14:paraId="3E3049CB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</w:tr>
      <w:tr w:rsidR="00167B40" w:rsidRPr="00645323" w14:paraId="5909919B" w14:textId="77777777" w:rsidTr="00985302">
        <w:trPr>
          <w:jc w:val="center"/>
        </w:trPr>
        <w:tc>
          <w:tcPr>
            <w:tcW w:w="1493" w:type="pct"/>
          </w:tcPr>
          <w:p w14:paraId="57F8C1E0" w14:textId="77777777" w:rsidR="00167B40" w:rsidRPr="0023362D" w:rsidRDefault="00167B40" w:rsidP="00167B40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2A642" w14:textId="77777777" w:rsidR="00167B40" w:rsidRPr="001022F2" w:rsidRDefault="00167B40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069660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123CC" w14:textId="77777777" w:rsidR="00167B40" w:rsidRPr="001022F2" w:rsidRDefault="00167B40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0178423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6F949" w14:textId="77777777" w:rsidR="00167B40" w:rsidRPr="001022F2" w:rsidRDefault="00167B40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65DDB" w14:textId="77777777" w:rsidR="00167B40" w:rsidRPr="001022F2" w:rsidRDefault="00167B40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1.14787</w:t>
            </w:r>
          </w:p>
        </w:tc>
        <w:tc>
          <w:tcPr>
            <w:tcW w:w="823" w:type="pct"/>
            <w:vAlign w:val="bottom"/>
          </w:tcPr>
          <w:p w14:paraId="45FB6975" w14:textId="77777777" w:rsidR="00167B40" w:rsidRPr="001022F2" w:rsidRDefault="00167B40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1.036861</w:t>
            </w:r>
          </w:p>
        </w:tc>
      </w:tr>
      <w:tr w:rsidR="00167B40" w:rsidRPr="00645323" w14:paraId="7972B42E" w14:textId="77777777" w:rsidTr="00985302">
        <w:trPr>
          <w:jc w:val="center"/>
        </w:trPr>
        <w:tc>
          <w:tcPr>
            <w:tcW w:w="1493" w:type="pct"/>
          </w:tcPr>
          <w:p w14:paraId="5F23DAEC" w14:textId="77777777" w:rsidR="00167B40" w:rsidRPr="0023362D" w:rsidRDefault="00167B40" w:rsidP="00167B40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≥</w:t>
            </w:r>
            <w:r>
              <w:rPr>
                <w:rFonts w:ascii="Calibri" w:hAnsi="Calibri" w:cs="Times New Roman" w:hint="eastAsia"/>
              </w:rPr>
              <w:t>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273FC" w14:textId="77777777" w:rsidR="00167B40" w:rsidRPr="001022F2" w:rsidRDefault="00167B40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069998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88C18" w14:textId="77777777" w:rsidR="00167B40" w:rsidRPr="001022F2" w:rsidRDefault="00167B40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-0.0181746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3772C" w14:textId="77777777" w:rsidR="00167B40" w:rsidRPr="001022F2" w:rsidRDefault="00167B40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F8F9A" w14:textId="77777777" w:rsidR="00167B40" w:rsidRPr="001022F2" w:rsidRDefault="00167B40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1.265983</w:t>
            </w:r>
          </w:p>
        </w:tc>
        <w:tc>
          <w:tcPr>
            <w:tcW w:w="823" w:type="pct"/>
            <w:vAlign w:val="bottom"/>
          </w:tcPr>
          <w:p w14:paraId="58D4DEC3" w14:textId="77777777" w:rsidR="00167B40" w:rsidRPr="001022F2" w:rsidRDefault="00167B40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9359193</w:t>
            </w:r>
          </w:p>
        </w:tc>
      </w:tr>
      <w:tr w:rsidR="000D4E1F" w:rsidRPr="00645323" w14:paraId="53C04DDE" w14:textId="77777777" w:rsidTr="00985302">
        <w:trPr>
          <w:jc w:val="center"/>
        </w:trPr>
        <w:tc>
          <w:tcPr>
            <w:tcW w:w="1493" w:type="pct"/>
          </w:tcPr>
          <w:p w14:paraId="407744A5" w14:textId="77777777" w:rsidR="000D4E1F" w:rsidRPr="0023362D" w:rsidRDefault="000D4E1F" w:rsidP="00985302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4-16</w:t>
            </w:r>
            <w:r>
              <w:rPr>
                <w:rFonts w:ascii="Calibri" w:hAnsi="Calibri" w:cs="Times New Roman"/>
              </w:rPr>
              <w:t xml:space="preserve"> mm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13234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FBA92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7AE57064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5A82F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23" w:type="pct"/>
          </w:tcPr>
          <w:p w14:paraId="0CE1F6A8" w14:textId="77777777" w:rsidR="000D4E1F" w:rsidRPr="00645323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</w:tr>
      <w:tr w:rsidR="000D4E1F" w:rsidRPr="00645323" w14:paraId="10E89879" w14:textId="77777777" w:rsidTr="00985302">
        <w:trPr>
          <w:jc w:val="center"/>
        </w:trPr>
        <w:tc>
          <w:tcPr>
            <w:tcW w:w="1493" w:type="pct"/>
          </w:tcPr>
          <w:p w14:paraId="13781864" w14:textId="77777777" w:rsidR="000D4E1F" w:rsidRPr="0023362D" w:rsidRDefault="000D4E1F" w:rsidP="00985302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C6689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63DB4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697A1B79" w14:textId="77777777" w:rsidR="000D4E1F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CEAB8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23" w:type="pct"/>
            <w:vAlign w:val="center"/>
          </w:tcPr>
          <w:p w14:paraId="2F454EB1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</w:tr>
      <w:tr w:rsidR="00167B40" w:rsidRPr="00645323" w14:paraId="46FCBCCF" w14:textId="77777777" w:rsidTr="00985302">
        <w:trPr>
          <w:jc w:val="center"/>
        </w:trPr>
        <w:tc>
          <w:tcPr>
            <w:tcW w:w="1493" w:type="pct"/>
          </w:tcPr>
          <w:p w14:paraId="462E07F7" w14:textId="77777777" w:rsidR="00167B40" w:rsidRPr="0023362D" w:rsidRDefault="00167B40" w:rsidP="00167B40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4566F" w14:textId="77777777" w:rsidR="00167B40" w:rsidRPr="001022F2" w:rsidRDefault="00167B40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028260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4DA02" w14:textId="77777777" w:rsidR="00167B40" w:rsidRPr="001022F2" w:rsidRDefault="00167B40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0170012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C57F8" w14:textId="77777777" w:rsidR="00167B40" w:rsidRPr="001022F2" w:rsidRDefault="00167B40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78561" w14:textId="77777777" w:rsidR="00167B40" w:rsidRPr="001022F2" w:rsidRDefault="00167B40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1.053659</w:t>
            </w:r>
          </w:p>
        </w:tc>
        <w:tc>
          <w:tcPr>
            <w:tcW w:w="823" w:type="pct"/>
            <w:vAlign w:val="bottom"/>
          </w:tcPr>
          <w:p w14:paraId="5324D498" w14:textId="77777777" w:rsidR="00167B40" w:rsidRPr="001022F2" w:rsidRDefault="00167B40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1.030648</w:t>
            </w:r>
          </w:p>
        </w:tc>
      </w:tr>
      <w:tr w:rsidR="00167B40" w:rsidRPr="00645323" w14:paraId="048284BA" w14:textId="77777777" w:rsidTr="00985302">
        <w:trPr>
          <w:jc w:val="center"/>
        </w:trPr>
        <w:tc>
          <w:tcPr>
            <w:tcW w:w="1493" w:type="pct"/>
          </w:tcPr>
          <w:p w14:paraId="68E4391F" w14:textId="77777777" w:rsidR="00167B40" w:rsidRPr="0023362D" w:rsidRDefault="00167B40" w:rsidP="00167B40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≥</w:t>
            </w:r>
            <w:r>
              <w:rPr>
                <w:rFonts w:ascii="Calibri" w:hAnsi="Calibri" w:cs="Times New Roman" w:hint="eastAsia"/>
              </w:rPr>
              <w:t>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057FF" w14:textId="77777777" w:rsidR="00167B40" w:rsidRPr="001022F2" w:rsidRDefault="00167B40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19104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C7D2B" w14:textId="77777777" w:rsidR="00167B40" w:rsidRPr="001022F2" w:rsidRDefault="00167B40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0329725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AC8EB" w14:textId="77777777" w:rsidR="00167B40" w:rsidRPr="001022F2" w:rsidRDefault="00167B40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AA13C" w14:textId="77777777" w:rsidR="00167B40" w:rsidRPr="001022F2" w:rsidRDefault="00167B40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1.744387</w:t>
            </w:r>
          </w:p>
        </w:tc>
        <w:tc>
          <w:tcPr>
            <w:tcW w:w="823" w:type="pct"/>
            <w:vAlign w:val="bottom"/>
          </w:tcPr>
          <w:p w14:paraId="7E1847AC" w14:textId="77777777" w:rsidR="00167B40" w:rsidRPr="001022F2" w:rsidRDefault="00167B40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1.115138</w:t>
            </w:r>
          </w:p>
        </w:tc>
      </w:tr>
      <w:tr w:rsidR="000D4E1F" w:rsidRPr="00645323" w14:paraId="482FF553" w14:textId="77777777" w:rsidTr="00985302">
        <w:trPr>
          <w:jc w:val="center"/>
        </w:trPr>
        <w:tc>
          <w:tcPr>
            <w:tcW w:w="1493" w:type="pct"/>
          </w:tcPr>
          <w:p w14:paraId="1E2A9523" w14:textId="77777777" w:rsidR="000D4E1F" w:rsidRPr="0023362D" w:rsidRDefault="000D4E1F" w:rsidP="00985302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6-18</w:t>
            </w:r>
            <w:r>
              <w:rPr>
                <w:rFonts w:ascii="Calibri" w:hAnsi="Calibri" w:cs="Times New Roman"/>
              </w:rPr>
              <w:t xml:space="preserve"> mm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810B7" w14:textId="77777777" w:rsidR="000D4E1F" w:rsidRPr="00645323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634BD" w14:textId="77777777" w:rsidR="000D4E1F" w:rsidRPr="00645323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717224F4" w14:textId="77777777" w:rsidR="000D4E1F" w:rsidRPr="00645323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008CDE" w14:textId="77777777" w:rsidR="000D4E1F" w:rsidRPr="00645323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23" w:type="pct"/>
          </w:tcPr>
          <w:p w14:paraId="0728ED9B" w14:textId="77777777" w:rsidR="000D4E1F" w:rsidRPr="00645323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</w:tr>
      <w:tr w:rsidR="000D4E1F" w:rsidRPr="00645323" w14:paraId="5C373FAE" w14:textId="77777777" w:rsidTr="00985302">
        <w:trPr>
          <w:jc w:val="center"/>
        </w:trPr>
        <w:tc>
          <w:tcPr>
            <w:tcW w:w="1493" w:type="pct"/>
          </w:tcPr>
          <w:p w14:paraId="72E35CD2" w14:textId="77777777" w:rsidR="000D4E1F" w:rsidRPr="0023362D" w:rsidRDefault="000D4E1F" w:rsidP="00985302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CE52B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06648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6F80B2D1" w14:textId="77777777" w:rsidR="000D4E1F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8F3E3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23" w:type="pct"/>
            <w:vAlign w:val="center"/>
          </w:tcPr>
          <w:p w14:paraId="6A911DF5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</w:tr>
      <w:tr w:rsidR="00167B40" w:rsidRPr="00645323" w14:paraId="04A76293" w14:textId="77777777" w:rsidTr="00985302">
        <w:trPr>
          <w:jc w:val="center"/>
        </w:trPr>
        <w:tc>
          <w:tcPr>
            <w:tcW w:w="1493" w:type="pct"/>
          </w:tcPr>
          <w:p w14:paraId="4E92E3D5" w14:textId="77777777" w:rsidR="00167B40" w:rsidRPr="0023362D" w:rsidRDefault="00167B40" w:rsidP="00167B40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B3240" w14:textId="77777777" w:rsidR="00167B40" w:rsidRPr="001022F2" w:rsidRDefault="00167B40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120794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3B338" w14:textId="77777777" w:rsidR="00167B40" w:rsidRPr="001022F2" w:rsidRDefault="00167B40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0019135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F2976" w14:textId="77777777" w:rsidR="00167B40" w:rsidRPr="001022F2" w:rsidRDefault="00167B40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65D98" w14:textId="77777777" w:rsidR="00167B40" w:rsidRPr="001022F2" w:rsidRDefault="00167B40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1.134032</w:t>
            </w:r>
          </w:p>
        </w:tc>
        <w:tc>
          <w:tcPr>
            <w:tcW w:w="823" w:type="pct"/>
            <w:vAlign w:val="bottom"/>
          </w:tcPr>
          <w:p w14:paraId="39A1863B" w14:textId="77777777" w:rsidR="00167B40" w:rsidRPr="001022F2" w:rsidRDefault="00167B40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1.002215</w:t>
            </w:r>
          </w:p>
        </w:tc>
      </w:tr>
      <w:tr w:rsidR="00167B40" w:rsidRPr="00645323" w14:paraId="21C350C4" w14:textId="77777777" w:rsidTr="00985302">
        <w:trPr>
          <w:jc w:val="center"/>
        </w:trPr>
        <w:tc>
          <w:tcPr>
            <w:tcW w:w="1493" w:type="pct"/>
            <w:tcBorders>
              <w:bottom w:val="nil"/>
            </w:tcBorders>
          </w:tcPr>
          <w:p w14:paraId="247D4C6A" w14:textId="77777777" w:rsidR="00167B40" w:rsidRPr="0023362D" w:rsidRDefault="00167B40" w:rsidP="00167B40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≥</w:t>
            </w:r>
            <w:r>
              <w:rPr>
                <w:rFonts w:ascii="Calibri" w:hAnsi="Calibri" w:cs="Times New Roman" w:hint="eastAsia"/>
              </w:rPr>
              <w:t>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93C05" w14:textId="77777777" w:rsidR="00167B40" w:rsidRPr="001022F2" w:rsidRDefault="00167B40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097913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090E4" w14:textId="77777777" w:rsidR="00167B40" w:rsidRPr="001022F2" w:rsidRDefault="00167B40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-0.0109375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34516" w14:textId="77777777" w:rsidR="00167B40" w:rsidRPr="001022F2" w:rsidRDefault="00167B40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E10B2" w14:textId="77777777" w:rsidR="00167B40" w:rsidRPr="001022F2" w:rsidRDefault="00167B40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1.351232</w:t>
            </w:r>
          </w:p>
        </w:tc>
        <w:tc>
          <w:tcPr>
            <w:tcW w:w="823" w:type="pct"/>
            <w:tcBorders>
              <w:bottom w:val="nil"/>
            </w:tcBorders>
            <w:vAlign w:val="bottom"/>
          </w:tcPr>
          <w:p w14:paraId="0C833CE2" w14:textId="77777777" w:rsidR="00167B40" w:rsidRPr="001022F2" w:rsidRDefault="00167B40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9637018</w:t>
            </w:r>
          </w:p>
        </w:tc>
      </w:tr>
      <w:tr w:rsidR="000D4E1F" w:rsidRPr="00645323" w14:paraId="435F04B2" w14:textId="77777777" w:rsidTr="00985302">
        <w:trPr>
          <w:jc w:val="center"/>
        </w:trPr>
        <w:tc>
          <w:tcPr>
            <w:tcW w:w="1493" w:type="pct"/>
            <w:tcBorders>
              <w:top w:val="nil"/>
              <w:bottom w:val="nil"/>
            </w:tcBorders>
          </w:tcPr>
          <w:p w14:paraId="5CFE3E8D" w14:textId="77777777" w:rsidR="000D4E1F" w:rsidRPr="0023362D" w:rsidRDefault="000D4E1F" w:rsidP="00985302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8-20</w:t>
            </w:r>
            <w:r>
              <w:rPr>
                <w:rFonts w:ascii="Calibri" w:hAnsi="Calibri" w:cs="Times New Roman"/>
              </w:rPr>
              <w:t xml:space="preserve"> mm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28EC7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C1CD0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3A8A646E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B9604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23" w:type="pct"/>
            <w:tcBorders>
              <w:top w:val="nil"/>
              <w:bottom w:val="nil"/>
            </w:tcBorders>
          </w:tcPr>
          <w:p w14:paraId="0AF7114A" w14:textId="77777777" w:rsidR="000D4E1F" w:rsidRPr="00645323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</w:tr>
      <w:tr w:rsidR="000D4E1F" w:rsidRPr="00645323" w14:paraId="49F61844" w14:textId="77777777" w:rsidTr="00985302">
        <w:trPr>
          <w:jc w:val="center"/>
        </w:trPr>
        <w:tc>
          <w:tcPr>
            <w:tcW w:w="1493" w:type="pct"/>
            <w:tcBorders>
              <w:top w:val="nil"/>
              <w:bottom w:val="nil"/>
            </w:tcBorders>
          </w:tcPr>
          <w:p w14:paraId="2F43FF13" w14:textId="77777777" w:rsidR="000D4E1F" w:rsidRPr="0023362D" w:rsidRDefault="000D4E1F" w:rsidP="00985302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D50A5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BB47D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2BB8047D" w14:textId="77777777" w:rsidR="000D4E1F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10A86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504D8BB9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</w:tr>
      <w:tr w:rsidR="00153034" w:rsidRPr="00645323" w14:paraId="5D088418" w14:textId="77777777" w:rsidTr="00985302">
        <w:trPr>
          <w:jc w:val="center"/>
        </w:trPr>
        <w:tc>
          <w:tcPr>
            <w:tcW w:w="1493" w:type="pct"/>
            <w:tcBorders>
              <w:top w:val="nil"/>
            </w:tcBorders>
          </w:tcPr>
          <w:p w14:paraId="010DBD4D" w14:textId="77777777" w:rsidR="00153034" w:rsidRPr="0023362D" w:rsidRDefault="00153034" w:rsidP="00153034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3E939" w14:textId="77777777" w:rsidR="00153034" w:rsidRPr="001022F2" w:rsidRDefault="00153034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-0.11070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6F6AB" w14:textId="77777777" w:rsidR="00153034" w:rsidRPr="001022F2" w:rsidRDefault="00153034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-0.0510393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1BDA0" w14:textId="77777777" w:rsidR="00153034" w:rsidRPr="001022F2" w:rsidRDefault="00153034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74677F" w14:textId="77777777" w:rsidR="00153034" w:rsidRPr="001022F2" w:rsidRDefault="00153034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9461779</w:t>
            </w:r>
          </w:p>
        </w:tc>
        <w:tc>
          <w:tcPr>
            <w:tcW w:w="823" w:type="pct"/>
            <w:tcBorders>
              <w:top w:val="nil"/>
            </w:tcBorders>
            <w:vAlign w:val="bottom"/>
          </w:tcPr>
          <w:p w14:paraId="4AB35674" w14:textId="77777777" w:rsidR="00153034" w:rsidRPr="001022F2" w:rsidRDefault="00153034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9762219</w:t>
            </w:r>
          </w:p>
        </w:tc>
      </w:tr>
      <w:tr w:rsidR="00153034" w:rsidRPr="00645323" w14:paraId="5F0AD49D" w14:textId="77777777" w:rsidTr="00985302">
        <w:trPr>
          <w:jc w:val="center"/>
        </w:trPr>
        <w:tc>
          <w:tcPr>
            <w:tcW w:w="1493" w:type="pct"/>
          </w:tcPr>
          <w:p w14:paraId="2AC07266" w14:textId="77777777" w:rsidR="00153034" w:rsidRPr="0023362D" w:rsidRDefault="00153034" w:rsidP="00153034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≥</w:t>
            </w:r>
            <w:r>
              <w:rPr>
                <w:rFonts w:ascii="Calibri" w:hAnsi="Calibri" w:cs="Times New Roman" w:hint="eastAsia"/>
              </w:rPr>
              <w:t>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17930" w14:textId="77777777" w:rsidR="00153034" w:rsidRPr="001022F2" w:rsidRDefault="00153034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147387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300E0" w14:textId="77777777" w:rsidR="00153034" w:rsidRPr="001022F2" w:rsidRDefault="00153034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-0.0104491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5746E" w14:textId="77777777" w:rsidR="00153034" w:rsidRPr="001022F2" w:rsidRDefault="00153034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07EC0" w14:textId="77777777" w:rsidR="00153034" w:rsidRPr="001022F2" w:rsidRDefault="00153034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1.502718</w:t>
            </w:r>
          </w:p>
        </w:tc>
        <w:tc>
          <w:tcPr>
            <w:tcW w:w="823" w:type="pct"/>
            <w:vAlign w:val="bottom"/>
          </w:tcPr>
          <w:p w14:paraId="701B369B" w14:textId="77777777" w:rsidR="00153034" w:rsidRPr="001022F2" w:rsidRDefault="00153034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9674944</w:t>
            </w:r>
          </w:p>
        </w:tc>
      </w:tr>
      <w:tr w:rsidR="000D4E1F" w:rsidRPr="00645323" w14:paraId="7709FD4D" w14:textId="77777777" w:rsidTr="00985302">
        <w:trPr>
          <w:jc w:val="center"/>
        </w:trPr>
        <w:tc>
          <w:tcPr>
            <w:tcW w:w="1493" w:type="pct"/>
            <w:tcBorders>
              <w:bottom w:val="nil"/>
            </w:tcBorders>
          </w:tcPr>
          <w:p w14:paraId="3D8B7210" w14:textId="77777777" w:rsidR="000D4E1F" w:rsidRPr="0023362D" w:rsidRDefault="000D4E1F" w:rsidP="00985302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&gt;20</w:t>
            </w:r>
            <w:r>
              <w:rPr>
                <w:rFonts w:ascii="Calibri" w:hAnsi="Calibri" w:cs="Times New Roman"/>
              </w:rPr>
              <w:t xml:space="preserve"> mm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3A04A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8ED82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9CC57A9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BDA85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23" w:type="pct"/>
            <w:tcBorders>
              <w:bottom w:val="nil"/>
            </w:tcBorders>
          </w:tcPr>
          <w:p w14:paraId="6C0AD7E9" w14:textId="77777777" w:rsidR="000D4E1F" w:rsidRPr="00645323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</w:tr>
      <w:tr w:rsidR="000D4E1F" w:rsidRPr="00645323" w14:paraId="27D70AED" w14:textId="77777777" w:rsidTr="00985302">
        <w:trPr>
          <w:jc w:val="center"/>
        </w:trPr>
        <w:tc>
          <w:tcPr>
            <w:tcW w:w="1493" w:type="pct"/>
            <w:tcBorders>
              <w:top w:val="nil"/>
              <w:bottom w:val="nil"/>
            </w:tcBorders>
          </w:tcPr>
          <w:p w14:paraId="55477652" w14:textId="77777777" w:rsidR="000D4E1F" w:rsidRPr="0023362D" w:rsidRDefault="000D4E1F" w:rsidP="00985302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0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311AA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9737B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57035E3" w14:textId="77777777" w:rsidR="000D4E1F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01736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center"/>
          </w:tcPr>
          <w:p w14:paraId="661752F9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</w:tr>
      <w:tr w:rsidR="00153034" w:rsidRPr="00645323" w14:paraId="591481C9" w14:textId="77777777" w:rsidTr="00985302">
        <w:trPr>
          <w:jc w:val="center"/>
        </w:trPr>
        <w:tc>
          <w:tcPr>
            <w:tcW w:w="1493" w:type="pct"/>
            <w:tcBorders>
              <w:top w:val="nil"/>
              <w:bottom w:val="nil"/>
            </w:tcBorders>
          </w:tcPr>
          <w:p w14:paraId="7FCAF239" w14:textId="77777777" w:rsidR="00153034" w:rsidRPr="0023362D" w:rsidRDefault="00153034" w:rsidP="00153034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B6387" w14:textId="77777777" w:rsidR="00153034" w:rsidRPr="001022F2" w:rsidRDefault="00153034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-0.025973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5FE65" w14:textId="77777777" w:rsidR="00153034" w:rsidRPr="001022F2" w:rsidRDefault="00153034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0574599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D460D" w14:textId="77777777" w:rsidR="00153034" w:rsidRPr="001022F2" w:rsidRDefault="00153034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54700" w14:textId="77777777" w:rsidR="00153034" w:rsidRPr="001022F2" w:rsidRDefault="00153034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9890373</w:t>
            </w:r>
          </w:p>
        </w:tc>
        <w:tc>
          <w:tcPr>
            <w:tcW w:w="823" w:type="pct"/>
            <w:tcBorders>
              <w:top w:val="nil"/>
              <w:bottom w:val="nil"/>
            </w:tcBorders>
            <w:vAlign w:val="bottom"/>
          </w:tcPr>
          <w:p w14:paraId="6791A284" w14:textId="77777777" w:rsidR="00153034" w:rsidRPr="001022F2" w:rsidRDefault="00153034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1.025237</w:t>
            </w:r>
          </w:p>
        </w:tc>
      </w:tr>
      <w:tr w:rsidR="00153034" w:rsidRPr="00645323" w14:paraId="4CBC3228" w14:textId="77777777" w:rsidTr="00985302">
        <w:trPr>
          <w:jc w:val="center"/>
        </w:trPr>
        <w:tc>
          <w:tcPr>
            <w:tcW w:w="1493" w:type="pct"/>
            <w:tcBorders>
              <w:top w:val="nil"/>
            </w:tcBorders>
          </w:tcPr>
          <w:p w14:paraId="02C3E213" w14:textId="77777777" w:rsidR="00153034" w:rsidRPr="0023362D" w:rsidRDefault="00153034" w:rsidP="00153034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≥</w:t>
            </w:r>
            <w:r>
              <w:rPr>
                <w:rFonts w:ascii="Calibri" w:hAnsi="Calibri" w:cs="Times New Roman" w:hint="eastAsia"/>
              </w:rPr>
              <w:t>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4B584" w14:textId="77777777" w:rsidR="00153034" w:rsidRPr="001022F2" w:rsidRDefault="00153034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0617205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44ECA" w14:textId="77777777" w:rsidR="00153034" w:rsidRPr="001022F2" w:rsidRDefault="00153034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-0.0219054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F70F4" w14:textId="77777777" w:rsidR="00153034" w:rsidRPr="001022F2" w:rsidRDefault="00153034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D04C0" w14:textId="77777777" w:rsidR="00153034" w:rsidRPr="001022F2" w:rsidRDefault="00153034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1.302919</w:t>
            </w:r>
          </w:p>
        </w:tc>
        <w:tc>
          <w:tcPr>
            <w:tcW w:w="823" w:type="pct"/>
            <w:tcBorders>
              <w:top w:val="nil"/>
            </w:tcBorders>
            <w:vAlign w:val="bottom"/>
          </w:tcPr>
          <w:p w14:paraId="4CCC17DC" w14:textId="77777777" w:rsidR="00153034" w:rsidRPr="001022F2" w:rsidRDefault="00153034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9023876</w:t>
            </w:r>
          </w:p>
        </w:tc>
      </w:tr>
      <w:tr w:rsidR="000D4E1F" w:rsidRPr="00645323" w14:paraId="76B9803B" w14:textId="77777777" w:rsidTr="00985302">
        <w:trPr>
          <w:jc w:val="center"/>
        </w:trPr>
        <w:tc>
          <w:tcPr>
            <w:tcW w:w="1493" w:type="pct"/>
          </w:tcPr>
          <w:p w14:paraId="6ADCFD33" w14:textId="77777777" w:rsidR="000D4E1F" w:rsidRPr="0023362D" w:rsidRDefault="000D4E1F" w:rsidP="00985302">
            <w:pPr>
              <w:ind w:firstLineChars="50" w:firstLine="1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Year of treatment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A711C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20215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1B16C157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3D4AF" w14:textId="77777777" w:rsidR="000D4E1F" w:rsidRPr="00A152F9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23" w:type="pct"/>
          </w:tcPr>
          <w:p w14:paraId="5503329C" w14:textId="77777777" w:rsidR="000D4E1F" w:rsidRPr="00645323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</w:tr>
      <w:tr w:rsidR="000D4E1F" w:rsidRPr="00645323" w14:paraId="0651C6B4" w14:textId="77777777" w:rsidTr="00985302">
        <w:trPr>
          <w:jc w:val="center"/>
        </w:trPr>
        <w:tc>
          <w:tcPr>
            <w:tcW w:w="1493" w:type="pct"/>
          </w:tcPr>
          <w:p w14:paraId="45795769" w14:textId="77777777" w:rsidR="000D4E1F" w:rsidRPr="0023362D" w:rsidRDefault="000D4E1F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200</w:t>
            </w:r>
            <w:r>
              <w:rPr>
                <w:rFonts w:ascii="Calibri" w:hAnsi="Calibri" w:cs="Times New Roman"/>
              </w:rPr>
              <w:t>7</w:t>
            </w:r>
            <w:r w:rsidRPr="0023362D">
              <w:rPr>
                <w:rFonts w:ascii="Calibri" w:hAnsi="Calibri" w:cs="Times New Roman"/>
              </w:rPr>
              <w:t>-200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B3A46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7752F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</w:tcPr>
          <w:p w14:paraId="5377592D" w14:textId="77777777" w:rsidR="000D4E1F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4E9AB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  <w:tc>
          <w:tcPr>
            <w:tcW w:w="823" w:type="pct"/>
            <w:vAlign w:val="center"/>
          </w:tcPr>
          <w:p w14:paraId="65A50230" w14:textId="77777777" w:rsidR="000D4E1F" w:rsidRPr="0023362D" w:rsidRDefault="000D4E1F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Reference</w:t>
            </w:r>
          </w:p>
        </w:tc>
      </w:tr>
      <w:tr w:rsidR="00153034" w:rsidRPr="00645323" w14:paraId="327C6AF9" w14:textId="77777777" w:rsidTr="00985302">
        <w:trPr>
          <w:jc w:val="center"/>
        </w:trPr>
        <w:tc>
          <w:tcPr>
            <w:tcW w:w="1493" w:type="pct"/>
          </w:tcPr>
          <w:p w14:paraId="0A40A403" w14:textId="77777777" w:rsidR="00153034" w:rsidRPr="0023362D" w:rsidRDefault="00153034" w:rsidP="00153034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2010-201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0B88A" w14:textId="77777777" w:rsidR="00153034" w:rsidRPr="001022F2" w:rsidRDefault="00153034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2017378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481D8" w14:textId="77777777" w:rsidR="00153034" w:rsidRPr="001022F2" w:rsidRDefault="00153034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-0.0030774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5EAC0" w14:textId="77777777" w:rsidR="00153034" w:rsidRPr="001022F2" w:rsidRDefault="00153034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B92D4" w14:textId="77777777" w:rsidR="00153034" w:rsidRPr="001022F2" w:rsidRDefault="00153034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1.608403</w:t>
            </w:r>
          </w:p>
        </w:tc>
        <w:tc>
          <w:tcPr>
            <w:tcW w:w="823" w:type="pct"/>
            <w:vAlign w:val="bottom"/>
          </w:tcPr>
          <w:p w14:paraId="5CCCA901" w14:textId="77777777" w:rsidR="00153034" w:rsidRPr="001022F2" w:rsidRDefault="00153034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9914554</w:t>
            </w:r>
          </w:p>
        </w:tc>
      </w:tr>
      <w:tr w:rsidR="00153034" w:rsidRPr="00645323" w14:paraId="4B2BD306" w14:textId="77777777" w:rsidTr="00985302">
        <w:trPr>
          <w:jc w:val="center"/>
        </w:trPr>
        <w:tc>
          <w:tcPr>
            <w:tcW w:w="1493" w:type="pct"/>
          </w:tcPr>
          <w:p w14:paraId="6A20A39A" w14:textId="77777777" w:rsidR="00153034" w:rsidRPr="0023362D" w:rsidRDefault="00153034" w:rsidP="00153034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2013-2015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1404A" w14:textId="77777777" w:rsidR="00153034" w:rsidRPr="001022F2" w:rsidRDefault="00153034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-0.0309424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BF53A" w14:textId="77777777" w:rsidR="00153034" w:rsidRPr="001022F2" w:rsidRDefault="00153034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0005479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BA192" w14:textId="77777777" w:rsidR="00153034" w:rsidRPr="001022F2" w:rsidRDefault="00153034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20168" w14:textId="77777777" w:rsidR="00153034" w:rsidRPr="001022F2" w:rsidRDefault="00153034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9709107</w:t>
            </w:r>
          </w:p>
        </w:tc>
        <w:tc>
          <w:tcPr>
            <w:tcW w:w="823" w:type="pct"/>
            <w:vAlign w:val="bottom"/>
          </w:tcPr>
          <w:p w14:paraId="372CC26E" w14:textId="77777777" w:rsidR="00153034" w:rsidRPr="001022F2" w:rsidRDefault="00153034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1.000549</w:t>
            </w:r>
          </w:p>
        </w:tc>
      </w:tr>
      <w:tr w:rsidR="00153034" w:rsidRPr="00645323" w14:paraId="3D575BB3" w14:textId="77777777" w:rsidTr="00985302">
        <w:trPr>
          <w:jc w:val="center"/>
        </w:trPr>
        <w:tc>
          <w:tcPr>
            <w:tcW w:w="1493" w:type="pct"/>
            <w:tcBorders>
              <w:bottom w:val="nil"/>
            </w:tcBorders>
          </w:tcPr>
          <w:p w14:paraId="6B4B5795" w14:textId="77777777" w:rsidR="00153034" w:rsidRPr="0023362D" w:rsidRDefault="00153034" w:rsidP="00153034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2016-2018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BD721" w14:textId="77777777" w:rsidR="00153034" w:rsidRPr="001022F2" w:rsidRDefault="00153034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-0.1728032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8EB52" w14:textId="77777777" w:rsidR="00153034" w:rsidRPr="001022F2" w:rsidRDefault="00153034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017748</w:t>
            </w:r>
          </w:p>
        </w:tc>
        <w:tc>
          <w:tcPr>
            <w:tcW w:w="10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89CED" w14:textId="77777777" w:rsidR="00153034" w:rsidRPr="001022F2" w:rsidRDefault="00153034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91EEB" w14:textId="77777777" w:rsidR="00153034" w:rsidRPr="001022F2" w:rsidRDefault="00153034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8961475</w:t>
            </w:r>
          </w:p>
        </w:tc>
        <w:tc>
          <w:tcPr>
            <w:tcW w:w="823" w:type="pct"/>
            <w:tcBorders>
              <w:bottom w:val="nil"/>
            </w:tcBorders>
            <w:vAlign w:val="bottom"/>
          </w:tcPr>
          <w:p w14:paraId="19F3E9A7" w14:textId="77777777" w:rsidR="00153034" w:rsidRPr="001022F2" w:rsidRDefault="00153034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1.008254</w:t>
            </w:r>
          </w:p>
        </w:tc>
      </w:tr>
      <w:tr w:rsidR="00153034" w:rsidRPr="00645323" w14:paraId="5B2653FA" w14:textId="77777777" w:rsidTr="00985302">
        <w:trPr>
          <w:jc w:val="center"/>
        </w:trPr>
        <w:tc>
          <w:tcPr>
            <w:tcW w:w="1493" w:type="pct"/>
            <w:tcBorders>
              <w:top w:val="nil"/>
              <w:bottom w:val="single" w:sz="4" w:space="0" w:color="auto"/>
            </w:tcBorders>
          </w:tcPr>
          <w:p w14:paraId="5B65A610" w14:textId="77777777" w:rsidR="00153034" w:rsidRPr="0023362D" w:rsidRDefault="00153034" w:rsidP="00153034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2019-2021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A08AF4" w14:textId="77777777" w:rsidR="00153034" w:rsidRPr="001022F2" w:rsidRDefault="00153034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-0.0526294</w:t>
            </w: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FF95FF" w14:textId="77777777" w:rsidR="00153034" w:rsidRPr="001022F2" w:rsidRDefault="00153034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-0.02575</w:t>
            </w:r>
          </w:p>
        </w:tc>
        <w:tc>
          <w:tcPr>
            <w:tcW w:w="1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A2A2BEF" w14:textId="77777777" w:rsidR="00153034" w:rsidRPr="001022F2" w:rsidRDefault="00153034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E43090" w14:textId="77777777" w:rsidR="00153034" w:rsidRPr="001022F2" w:rsidRDefault="00153034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9296688</w:t>
            </w:r>
          </w:p>
        </w:tc>
        <w:tc>
          <w:tcPr>
            <w:tcW w:w="823" w:type="pct"/>
            <w:tcBorders>
              <w:top w:val="nil"/>
              <w:bottom w:val="single" w:sz="4" w:space="0" w:color="auto"/>
            </w:tcBorders>
            <w:vAlign w:val="bottom"/>
          </w:tcPr>
          <w:p w14:paraId="7327DBC0" w14:textId="77777777" w:rsidR="00153034" w:rsidRPr="001022F2" w:rsidRDefault="00153034" w:rsidP="001022F2">
            <w:pPr>
              <w:ind w:firstLineChars="100" w:firstLine="200"/>
              <w:jc w:val="center"/>
              <w:rPr>
                <w:rFonts w:ascii="Calibri" w:hAnsi="Calibri" w:cs="Times New Roman"/>
              </w:rPr>
            </w:pPr>
            <w:r w:rsidRPr="001022F2">
              <w:rPr>
                <w:rFonts w:ascii="Calibri" w:hAnsi="Calibri" w:cs="Times New Roman" w:hint="eastAsia"/>
              </w:rPr>
              <w:t>0.9645895</w:t>
            </w:r>
          </w:p>
        </w:tc>
      </w:tr>
    </w:tbl>
    <w:p w14:paraId="68708824" w14:textId="77777777" w:rsidR="00005893" w:rsidRDefault="000D4E1F" w:rsidP="00C63824">
      <w:r>
        <w:rPr>
          <w:rFonts w:ascii="Calibri" w:hAnsi="Calibri" w:cs="Times New Roman" w:hint="eastAsia"/>
        </w:rPr>
        <w:t>Note:</w:t>
      </w:r>
      <w:r w:rsidRPr="004F1B77">
        <w:rPr>
          <w:rFonts w:ascii="Calibri" w:hAnsi="Calibri" w:cs="Times New Roman"/>
        </w:rPr>
        <w:t xml:space="preserve"> </w:t>
      </w:r>
      <w:r>
        <w:rPr>
          <w:rFonts w:ascii="Calibri" w:hAnsi="Calibri" w:cs="Times New Roman"/>
        </w:rPr>
        <w:t>PCOS, polycystic ovary syndrome.</w:t>
      </w:r>
      <w:r w:rsidR="00943816" w:rsidRPr="00943816">
        <w:rPr>
          <w:rFonts w:ascii="Calibri" w:hAnsi="Calibri" w:cs="Times New Roman"/>
        </w:rPr>
        <w:t xml:space="preserve"> </w:t>
      </w:r>
      <w:r w:rsidR="00943816">
        <w:rPr>
          <w:rFonts w:ascii="Calibri" w:hAnsi="Calibri" w:cs="Times New Roman"/>
        </w:rPr>
        <w:t>S</w:t>
      </w:r>
      <w:r w:rsidR="00943816" w:rsidRPr="00D2692A">
        <w:rPr>
          <w:rFonts w:ascii="Calibri" w:hAnsi="Calibri" w:cs="Times New Roman"/>
        </w:rPr>
        <w:t>moking</w:t>
      </w:r>
      <w:r w:rsidR="00943816">
        <w:rPr>
          <w:rFonts w:ascii="Calibri" w:hAnsi="Calibri" w:cs="Times New Roman" w:hint="eastAsia"/>
        </w:rPr>
        <w:t xml:space="preserve"> was dropped because of </w:t>
      </w:r>
      <w:r w:rsidR="00943816">
        <w:rPr>
          <w:rFonts w:ascii="Calibri" w:hAnsi="Calibri" w:cs="Times New Roman"/>
        </w:rPr>
        <w:t>collinearity</w:t>
      </w:r>
      <w:r w:rsidR="00943816">
        <w:rPr>
          <w:rFonts w:ascii="Calibri" w:hAnsi="Calibri" w:cs="Times New Roman" w:hint="eastAsia"/>
        </w:rPr>
        <w:t>.</w:t>
      </w:r>
    </w:p>
    <w:p w14:paraId="4023C39D" w14:textId="77777777" w:rsidR="008C4B4B" w:rsidRDefault="008C4B4B" w:rsidP="00985302">
      <w:pPr>
        <w:rPr>
          <w:rFonts w:ascii="Calibri" w:eastAsia="SimSun" w:hAnsi="Calibri" w:cs="SimSun"/>
          <w:b/>
          <w:bCs/>
          <w:kern w:val="0"/>
          <w:sz w:val="24"/>
          <w:szCs w:val="24"/>
        </w:rPr>
        <w:sectPr w:rsidR="008C4B4B" w:rsidSect="002C3AC4">
          <w:pgSz w:w="11906" w:h="16838"/>
          <w:pgMar w:top="873" w:right="1797" w:bottom="1440" w:left="1797" w:header="851" w:footer="992" w:gutter="0"/>
          <w:cols w:space="425"/>
          <w:docGrid w:type="lines" w:linePitch="312"/>
        </w:sectPr>
      </w:pPr>
    </w:p>
    <w:p w14:paraId="37144583" w14:textId="77777777" w:rsidR="00985302" w:rsidRDefault="00EA0B87" w:rsidP="00985302">
      <w:pPr>
        <w:rPr>
          <w:rFonts w:ascii="Calibri" w:eastAsia="SimSun" w:hAnsi="Calibri" w:cs="SimSun"/>
          <w:b/>
          <w:bCs/>
          <w:kern w:val="0"/>
          <w:sz w:val="24"/>
          <w:szCs w:val="24"/>
        </w:rPr>
      </w:pPr>
      <w:r w:rsidRPr="00DA20E6">
        <w:rPr>
          <w:rFonts w:ascii="Calibri" w:eastAsia="SimSun" w:hAnsi="Calibri" w:cs="SimSun"/>
          <w:b/>
          <w:bCs/>
          <w:kern w:val="0"/>
          <w:sz w:val="24"/>
          <w:szCs w:val="24"/>
        </w:rPr>
        <w:lastRenderedPageBreak/>
        <w:t>Supplementary</w:t>
      </w:r>
      <w:r w:rsidRPr="0023362D">
        <w:rPr>
          <w:rFonts w:ascii="Calibri" w:eastAsia="SimSun" w:hAnsi="Calibri" w:cs="SimSun"/>
          <w:b/>
          <w:bCs/>
          <w:kern w:val="0"/>
          <w:sz w:val="24"/>
          <w:szCs w:val="24"/>
        </w:rPr>
        <w:t xml:space="preserve"> </w:t>
      </w:r>
      <w:r w:rsidR="00985302" w:rsidRPr="0023362D">
        <w:rPr>
          <w:rFonts w:ascii="Calibri" w:eastAsia="SimSun" w:hAnsi="Calibri" w:cs="SimSun"/>
          <w:b/>
          <w:bCs/>
          <w:kern w:val="0"/>
          <w:sz w:val="24"/>
          <w:szCs w:val="24"/>
        </w:rPr>
        <w:t>Table</w:t>
      </w:r>
      <w:r>
        <w:rPr>
          <w:rFonts w:ascii="Calibri" w:eastAsia="SimSun" w:hAnsi="Calibri" w:cs="SimSun"/>
          <w:b/>
          <w:bCs/>
          <w:kern w:val="0"/>
          <w:sz w:val="24"/>
          <w:szCs w:val="24"/>
        </w:rPr>
        <w:t xml:space="preserve"> 3</w:t>
      </w:r>
      <w:r w:rsidR="00985302">
        <w:rPr>
          <w:rFonts w:ascii="Calibri" w:eastAsia="SimSun" w:hAnsi="Calibri" w:cs="SimSun"/>
          <w:b/>
          <w:bCs/>
          <w:kern w:val="0"/>
          <w:sz w:val="24"/>
          <w:szCs w:val="24"/>
        </w:rPr>
        <w:t xml:space="preserve"> </w:t>
      </w:r>
      <w:r w:rsidRPr="00781E80">
        <w:rPr>
          <w:rFonts w:ascii="Calibri" w:eastAsia="SimSun" w:hAnsi="Calibri" w:cs="SimSun"/>
          <w:b/>
          <w:bCs/>
          <w:kern w:val="0"/>
          <w:sz w:val="24"/>
          <w:szCs w:val="24"/>
        </w:rPr>
        <w:t xml:space="preserve">All </w:t>
      </w:r>
      <w:r>
        <w:rPr>
          <w:rFonts w:ascii="Calibri" w:eastAsia="SimSun" w:hAnsi="Calibri" w:cs="SimSun"/>
          <w:b/>
          <w:bCs/>
          <w:kern w:val="0"/>
          <w:sz w:val="24"/>
          <w:szCs w:val="24"/>
        </w:rPr>
        <w:t xml:space="preserve">cycle </w:t>
      </w:r>
      <w:r>
        <w:rPr>
          <w:rFonts w:ascii="Calibri" w:eastAsia="SimSun" w:hAnsi="Calibri" w:cs="SimSun" w:hint="eastAsia"/>
          <w:b/>
          <w:bCs/>
          <w:kern w:val="0"/>
          <w:sz w:val="24"/>
          <w:szCs w:val="24"/>
        </w:rPr>
        <w:t>a</w:t>
      </w:r>
      <w:r w:rsidRPr="00781E80">
        <w:rPr>
          <w:rFonts w:ascii="Calibri" w:eastAsia="SimSun" w:hAnsi="Calibri" w:cs="SimSun"/>
          <w:b/>
          <w:bCs/>
          <w:kern w:val="0"/>
          <w:sz w:val="24"/>
          <w:szCs w:val="24"/>
        </w:rPr>
        <w:t>nalysis</w:t>
      </w:r>
      <w:r>
        <w:rPr>
          <w:rFonts w:ascii="Calibri" w:eastAsia="SimSun" w:hAnsi="Calibri" w:cs="SimSun"/>
          <w:b/>
          <w:bCs/>
          <w:kern w:val="0"/>
          <w:sz w:val="24"/>
          <w:szCs w:val="24"/>
        </w:rPr>
        <w:t xml:space="preserve">: Characteristics of the </w:t>
      </w:r>
      <w:r w:rsidRPr="0038134E">
        <w:rPr>
          <w:rFonts w:ascii="Calibri" w:eastAsia="SimSun" w:hAnsi="Calibri" w:cs="SimSun"/>
          <w:b/>
          <w:bCs/>
          <w:kern w:val="0"/>
          <w:sz w:val="24"/>
          <w:szCs w:val="24"/>
        </w:rPr>
        <w:t>three endometrial thickness groups</w:t>
      </w:r>
      <w:r>
        <w:rPr>
          <w:rFonts w:ascii="Calibri" w:eastAsia="SimSun" w:hAnsi="Calibri" w:cs="SimSun"/>
          <w:b/>
          <w:bCs/>
          <w:kern w:val="0"/>
          <w:sz w:val="24"/>
          <w:szCs w:val="24"/>
        </w:rPr>
        <w:t xml:space="preserve"> in all cycles</w:t>
      </w:r>
      <w:r w:rsidR="000F7D4C">
        <w:rPr>
          <w:rFonts w:ascii="Calibri" w:eastAsia="SimSun" w:hAnsi="Calibri" w:cs="SimSun"/>
          <w:b/>
          <w:bCs/>
          <w:kern w:val="0"/>
          <w:sz w:val="24"/>
          <w:szCs w:val="24"/>
        </w:rPr>
        <w:t xml:space="preserve"> using wider grouping cut-offs</w:t>
      </w:r>
      <w:r w:rsidRPr="0038134E">
        <w:rPr>
          <w:rFonts w:ascii="Calibri" w:eastAsia="SimSun" w:hAnsi="Calibri" w:cs="SimSun"/>
          <w:b/>
          <w:bCs/>
          <w:kern w:val="0"/>
          <w:sz w:val="24"/>
          <w:szCs w:val="24"/>
        </w:rPr>
        <w:t>.</w:t>
      </w:r>
    </w:p>
    <w:p w14:paraId="1FBB8683" w14:textId="77777777" w:rsidR="00675DD6" w:rsidRPr="0023362D" w:rsidRDefault="00675DD6" w:rsidP="00985302">
      <w:pPr>
        <w:rPr>
          <w:rFonts w:ascii="Calibri" w:eastAsia="SimSun" w:hAnsi="Calibri" w:cs="SimSun"/>
          <w:b/>
          <w:bCs/>
          <w:kern w:val="0"/>
          <w:sz w:val="24"/>
          <w:szCs w:val="24"/>
        </w:rPr>
      </w:pPr>
    </w:p>
    <w:tbl>
      <w:tblPr>
        <w:tblStyle w:val="TableGrid"/>
        <w:tblW w:w="5718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8"/>
        <w:gridCol w:w="1854"/>
        <w:gridCol w:w="1962"/>
        <w:gridCol w:w="1538"/>
        <w:gridCol w:w="804"/>
      </w:tblGrid>
      <w:tr w:rsidR="00985302" w:rsidRPr="0023362D" w14:paraId="46A29D23" w14:textId="77777777" w:rsidTr="00985302">
        <w:trPr>
          <w:trHeight w:val="637"/>
          <w:jc w:val="center"/>
        </w:trPr>
        <w:tc>
          <w:tcPr>
            <w:tcW w:w="17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2413D9" w14:textId="77777777" w:rsidR="00985302" w:rsidRPr="0023362D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  <w:b/>
                <w:bCs/>
              </w:rPr>
              <w:t>Variable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1A57E2" w14:textId="77777777" w:rsidR="00985302" w:rsidRPr="0029226C" w:rsidRDefault="00985302" w:rsidP="00985302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29226C">
              <w:rPr>
                <w:rFonts w:ascii="Calibri" w:hAnsi="Calibri" w:cs="Times New Roman"/>
                <w:b/>
                <w:bCs/>
              </w:rPr>
              <w:t>Thin group</w:t>
            </w:r>
          </w:p>
          <w:p w14:paraId="5CAA29E1" w14:textId="77777777" w:rsidR="00985302" w:rsidRPr="00B36649" w:rsidRDefault="00985302" w:rsidP="00985302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29226C">
              <w:rPr>
                <w:rFonts w:ascii="Calibri" w:hAnsi="Calibri" w:cs="Times New Roman" w:hint="eastAsia"/>
                <w:b/>
                <w:bCs/>
              </w:rPr>
              <w:t>（＜</w:t>
            </w:r>
            <w:r w:rsidRPr="0029226C">
              <w:rPr>
                <w:rFonts w:ascii="Calibri" w:hAnsi="Calibri" w:cs="Times New Roman" w:hint="eastAsia"/>
                <w:b/>
                <w:bCs/>
              </w:rPr>
              <w:t>8</w:t>
            </w:r>
            <w:r w:rsidRPr="0029226C">
              <w:rPr>
                <w:rFonts w:ascii="Calibri" w:hAnsi="Calibri" w:cs="Times New Roman"/>
                <w:b/>
                <w:bCs/>
              </w:rPr>
              <w:t xml:space="preserve"> </w:t>
            </w:r>
            <w:r w:rsidRPr="0029226C">
              <w:rPr>
                <w:rFonts w:ascii="Calibri" w:hAnsi="Calibri" w:cs="Times New Roman" w:hint="eastAsia"/>
                <w:b/>
                <w:bCs/>
              </w:rPr>
              <w:t>mm</w:t>
            </w:r>
            <w:r w:rsidRPr="0029226C">
              <w:rPr>
                <w:rFonts w:ascii="Calibri" w:hAnsi="Calibri" w:cs="Times New Roman" w:hint="eastAsia"/>
                <w:b/>
                <w:bCs/>
              </w:rPr>
              <w:t>）</w:t>
            </w: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158019" w14:textId="77777777" w:rsidR="00985302" w:rsidRPr="0029226C" w:rsidRDefault="00985302" w:rsidP="00985302">
            <w:pPr>
              <w:jc w:val="center"/>
              <w:rPr>
                <w:rFonts w:ascii="Calibri" w:hAnsi="Calibri" w:cs="Times New Roman"/>
                <w:b/>
                <w:bCs/>
              </w:rPr>
            </w:pPr>
            <w:r>
              <w:rPr>
                <w:rFonts w:ascii="Calibri" w:hAnsi="Calibri" w:cs="Times New Roman"/>
                <w:b/>
                <w:bCs/>
              </w:rPr>
              <w:t>M</w:t>
            </w:r>
            <w:r w:rsidRPr="00DE5050">
              <w:rPr>
                <w:rFonts w:ascii="Calibri" w:hAnsi="Calibri" w:cs="Times New Roman"/>
                <w:b/>
                <w:bCs/>
              </w:rPr>
              <w:t>edium</w:t>
            </w:r>
            <w:r w:rsidRPr="0029226C">
              <w:rPr>
                <w:rFonts w:ascii="Calibri" w:hAnsi="Calibri" w:cs="Times New Roman"/>
                <w:b/>
                <w:bCs/>
              </w:rPr>
              <w:t xml:space="preserve"> </w:t>
            </w:r>
            <w:r w:rsidRPr="0029226C">
              <w:rPr>
                <w:rFonts w:ascii="Calibri" w:hAnsi="Calibri" w:cs="Times New Roman" w:hint="eastAsia"/>
                <w:b/>
                <w:bCs/>
              </w:rPr>
              <w:t>group</w:t>
            </w:r>
          </w:p>
          <w:p w14:paraId="5EDFED03" w14:textId="77777777" w:rsidR="00985302" w:rsidRPr="00B36649" w:rsidRDefault="00985302" w:rsidP="00985302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29226C">
              <w:rPr>
                <w:rFonts w:ascii="Calibri" w:hAnsi="Calibri" w:cs="Times New Roman" w:hint="eastAsia"/>
                <w:b/>
                <w:bCs/>
              </w:rPr>
              <w:t>（</w:t>
            </w:r>
            <w:r w:rsidRPr="0029226C">
              <w:rPr>
                <w:rFonts w:ascii="Calibri" w:hAnsi="Calibri" w:cs="Times New Roman" w:hint="eastAsia"/>
                <w:b/>
                <w:bCs/>
              </w:rPr>
              <w:t>8</w:t>
            </w:r>
            <w:r w:rsidRPr="0029226C">
              <w:rPr>
                <w:rFonts w:ascii="Calibri" w:hAnsi="Calibri" w:cs="Times New Roman"/>
                <w:b/>
                <w:bCs/>
              </w:rPr>
              <w:t xml:space="preserve">-11 </w:t>
            </w:r>
            <w:r w:rsidRPr="0029226C">
              <w:rPr>
                <w:rFonts w:ascii="Calibri" w:hAnsi="Calibri" w:cs="Times New Roman" w:hint="eastAsia"/>
                <w:b/>
                <w:bCs/>
              </w:rPr>
              <w:t>mm</w:t>
            </w:r>
            <w:r w:rsidRPr="0029226C">
              <w:rPr>
                <w:rFonts w:ascii="Calibri" w:hAnsi="Calibri" w:cs="Times New Roman" w:hint="eastAsia"/>
                <w:b/>
                <w:bCs/>
              </w:rPr>
              <w:t>）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947331" w14:textId="77777777" w:rsidR="00985302" w:rsidRPr="0029226C" w:rsidRDefault="00985302" w:rsidP="00985302">
            <w:pPr>
              <w:jc w:val="center"/>
              <w:rPr>
                <w:rFonts w:ascii="Calibri" w:hAnsi="Calibri" w:cs="Times New Roman"/>
                <w:b/>
                <w:bCs/>
              </w:rPr>
            </w:pPr>
            <w:bookmarkStart w:id="0" w:name="OLE_LINK1"/>
            <w:bookmarkStart w:id="1" w:name="OLE_LINK2"/>
            <w:r w:rsidRPr="0029226C">
              <w:rPr>
                <w:rFonts w:ascii="Calibri" w:hAnsi="Calibri" w:cs="Times New Roman"/>
                <w:b/>
                <w:bCs/>
              </w:rPr>
              <w:t>Thick</w:t>
            </w:r>
            <w:bookmarkEnd w:id="0"/>
            <w:bookmarkEnd w:id="1"/>
            <w:r w:rsidRPr="0029226C">
              <w:rPr>
                <w:rFonts w:ascii="Calibri" w:hAnsi="Calibri" w:cs="Times New Roman"/>
                <w:b/>
                <w:bCs/>
              </w:rPr>
              <w:t xml:space="preserve"> </w:t>
            </w:r>
            <w:r w:rsidRPr="0029226C">
              <w:rPr>
                <w:rFonts w:ascii="Calibri" w:hAnsi="Calibri" w:cs="Times New Roman" w:hint="eastAsia"/>
                <w:b/>
                <w:bCs/>
              </w:rPr>
              <w:t>group</w:t>
            </w:r>
          </w:p>
          <w:p w14:paraId="0D13F63F" w14:textId="77777777" w:rsidR="00985302" w:rsidRPr="00B36649" w:rsidRDefault="00985302" w:rsidP="00985302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29226C">
              <w:rPr>
                <w:rFonts w:ascii="Calibri" w:hAnsi="Calibri" w:cs="Times New Roman" w:hint="eastAsia"/>
                <w:b/>
                <w:bCs/>
              </w:rPr>
              <w:t>（＞</w:t>
            </w:r>
            <w:r w:rsidRPr="0029226C">
              <w:rPr>
                <w:rFonts w:ascii="Calibri" w:hAnsi="Calibri" w:cs="Times New Roman" w:hint="eastAsia"/>
                <w:b/>
                <w:bCs/>
              </w:rPr>
              <w:t>1</w:t>
            </w:r>
            <w:r w:rsidRPr="0029226C">
              <w:rPr>
                <w:rFonts w:ascii="Calibri" w:hAnsi="Calibri" w:cs="Times New Roman"/>
                <w:b/>
                <w:bCs/>
              </w:rPr>
              <w:t xml:space="preserve">1 </w:t>
            </w:r>
            <w:r w:rsidRPr="0029226C">
              <w:rPr>
                <w:rFonts w:ascii="Calibri" w:hAnsi="Calibri" w:cs="Times New Roman" w:hint="eastAsia"/>
                <w:b/>
                <w:bCs/>
              </w:rPr>
              <w:t>mm</w:t>
            </w:r>
            <w:r w:rsidRPr="0029226C">
              <w:rPr>
                <w:rFonts w:ascii="Calibri" w:hAnsi="Calibri" w:cs="Times New Roman" w:hint="eastAsia"/>
                <w:b/>
                <w:bCs/>
              </w:rPr>
              <w:t>）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A8163" w14:textId="77777777" w:rsidR="00985302" w:rsidRPr="00C449FC" w:rsidRDefault="00985302" w:rsidP="00985302">
            <w:pPr>
              <w:jc w:val="center"/>
              <w:rPr>
                <w:rFonts w:ascii="Calibri" w:hAnsi="Calibri" w:cs="Times New Roman"/>
                <w:b/>
                <w:i/>
                <w:iCs/>
              </w:rPr>
            </w:pPr>
            <w:r w:rsidRPr="00C449FC">
              <w:rPr>
                <w:rFonts w:ascii="Calibri" w:hAnsi="Calibri" w:cs="Times New Roman"/>
                <w:b/>
                <w:i/>
                <w:iCs/>
              </w:rPr>
              <w:t>P</w:t>
            </w:r>
          </w:p>
        </w:tc>
      </w:tr>
      <w:tr w:rsidR="00985302" w:rsidRPr="0023362D" w14:paraId="42CBCA09" w14:textId="77777777" w:rsidTr="00985302">
        <w:trPr>
          <w:jc w:val="center"/>
        </w:trPr>
        <w:tc>
          <w:tcPr>
            <w:tcW w:w="1761" w:type="pct"/>
            <w:tcBorders>
              <w:top w:val="single" w:sz="4" w:space="0" w:color="auto"/>
              <w:bottom w:val="nil"/>
            </w:tcBorders>
          </w:tcPr>
          <w:p w14:paraId="67733050" w14:textId="77777777" w:rsidR="00985302" w:rsidRPr="0023362D" w:rsidRDefault="00985302" w:rsidP="00985302">
            <w:pPr>
              <w:rPr>
                <w:rFonts w:ascii="Calibri" w:hAnsi="Calibri" w:cs="Times New Roman"/>
                <w:b/>
                <w:bCs/>
              </w:rPr>
            </w:pPr>
            <w:r w:rsidRPr="0023362D">
              <w:rPr>
                <w:rFonts w:ascii="Calibri" w:hAnsi="Calibri" w:cs="Times New Roman"/>
                <w:b/>
                <w:bCs/>
              </w:rPr>
              <w:t>Total</w:t>
            </w:r>
            <w:r>
              <w:rPr>
                <w:rFonts w:ascii="Calibri" w:hAnsi="Calibri" w:cs="Times New Roman"/>
                <w:b/>
                <w:bCs/>
              </w:rPr>
              <w:t xml:space="preserve"> cycles, n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115CC8" w14:textId="77777777" w:rsidR="00985302" w:rsidRPr="00930BF7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930BF7">
              <w:rPr>
                <w:rFonts w:ascii="Calibri" w:hAnsi="Calibri" w:cs="Times New Roman"/>
              </w:rPr>
              <w:t>2279</w:t>
            </w:r>
          </w:p>
        </w:tc>
        <w:tc>
          <w:tcPr>
            <w:tcW w:w="10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2137D4" w14:textId="77777777" w:rsidR="00985302" w:rsidRPr="00930BF7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930BF7">
              <w:rPr>
                <w:rFonts w:ascii="Calibri" w:hAnsi="Calibri" w:cs="Times New Roman"/>
              </w:rPr>
              <w:t>7126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7678B52" w14:textId="77777777" w:rsidR="00985302" w:rsidRPr="00930BF7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930BF7">
              <w:rPr>
                <w:rFonts w:ascii="Calibri" w:hAnsi="Calibri" w:cs="Times New Roman"/>
              </w:rPr>
              <w:t>3698</w:t>
            </w:r>
          </w:p>
        </w:tc>
        <w:tc>
          <w:tcPr>
            <w:tcW w:w="423" w:type="pct"/>
            <w:tcBorders>
              <w:top w:val="single" w:sz="4" w:space="0" w:color="auto"/>
              <w:bottom w:val="nil"/>
            </w:tcBorders>
          </w:tcPr>
          <w:p w14:paraId="4A589152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2BC02A61" w14:textId="77777777" w:rsidTr="00985302">
        <w:trPr>
          <w:jc w:val="center"/>
        </w:trPr>
        <w:tc>
          <w:tcPr>
            <w:tcW w:w="1761" w:type="pct"/>
            <w:tcBorders>
              <w:top w:val="nil"/>
            </w:tcBorders>
          </w:tcPr>
          <w:p w14:paraId="1F128D8B" w14:textId="77777777" w:rsidR="00985302" w:rsidRPr="0023362D" w:rsidRDefault="00985302" w:rsidP="00985302">
            <w:pPr>
              <w:rPr>
                <w:rFonts w:ascii="Calibri" w:hAnsi="Calibri" w:cs="Times New Roman"/>
                <w:b/>
                <w:bCs/>
              </w:rPr>
            </w:pPr>
            <w:r w:rsidRPr="0023362D">
              <w:rPr>
                <w:rFonts w:ascii="Calibri" w:hAnsi="Calibri" w:cs="Times New Roman"/>
                <w:b/>
                <w:bCs/>
              </w:rPr>
              <w:t>Maternal characteristics</w:t>
            </w:r>
            <w:r>
              <w:rPr>
                <w:rFonts w:ascii="Calibri" w:hAnsi="Calibri" w:cs="Times New Roman"/>
                <w:b/>
                <w:bCs/>
              </w:rPr>
              <w:t>, %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CD1E8" w14:textId="77777777" w:rsidR="00985302" w:rsidRPr="0067287D" w:rsidRDefault="00985302" w:rsidP="00985302">
            <w:pPr>
              <w:jc w:val="center"/>
              <w:rPr>
                <w:rFonts w:ascii="Calibri" w:hAnsi="Calibri" w:cs="Times New Roman"/>
                <w:color w:val="FF000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D84E7" w14:textId="77777777" w:rsidR="00985302" w:rsidRPr="0067287D" w:rsidRDefault="00985302" w:rsidP="00985302">
            <w:pPr>
              <w:jc w:val="center"/>
              <w:rPr>
                <w:rFonts w:ascii="Calibri" w:hAnsi="Calibri" w:cs="Times New Roman"/>
                <w:color w:val="FF000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060AB" w14:textId="77777777" w:rsidR="00985302" w:rsidRPr="0067287D" w:rsidRDefault="00985302" w:rsidP="00985302">
            <w:pPr>
              <w:jc w:val="center"/>
              <w:rPr>
                <w:rFonts w:ascii="Calibri" w:hAnsi="Calibri" w:cs="Times New Roman"/>
                <w:color w:val="FF0000"/>
              </w:rPr>
            </w:pPr>
          </w:p>
        </w:tc>
        <w:tc>
          <w:tcPr>
            <w:tcW w:w="423" w:type="pct"/>
            <w:tcBorders>
              <w:top w:val="nil"/>
            </w:tcBorders>
          </w:tcPr>
          <w:p w14:paraId="2C89564A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A152F9" w14:paraId="66F75F5A" w14:textId="77777777" w:rsidTr="00985302">
        <w:trPr>
          <w:jc w:val="center"/>
        </w:trPr>
        <w:tc>
          <w:tcPr>
            <w:tcW w:w="1761" w:type="pct"/>
          </w:tcPr>
          <w:p w14:paraId="06268862" w14:textId="77777777" w:rsidR="00985302" w:rsidRPr="0023362D" w:rsidRDefault="00985302" w:rsidP="00985302">
            <w:pPr>
              <w:ind w:firstLineChars="50" w:firstLine="1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Female age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AD379" w14:textId="77777777" w:rsidR="00985302" w:rsidRPr="0067287D" w:rsidRDefault="00985302" w:rsidP="00985302">
            <w:pPr>
              <w:jc w:val="center"/>
              <w:rPr>
                <w:rFonts w:ascii="Calibri" w:hAnsi="Calibri" w:cs="Times New Roman"/>
                <w:color w:val="FF000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F8174" w14:textId="77777777" w:rsidR="00985302" w:rsidRPr="0067287D" w:rsidRDefault="00985302" w:rsidP="00985302">
            <w:pPr>
              <w:jc w:val="center"/>
              <w:rPr>
                <w:rFonts w:ascii="Calibri" w:hAnsi="Calibri" w:cs="Times New Roman"/>
                <w:color w:val="FF000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61755" w14:textId="77777777" w:rsidR="00985302" w:rsidRPr="0067287D" w:rsidRDefault="00985302" w:rsidP="00985302">
            <w:pPr>
              <w:jc w:val="center"/>
              <w:rPr>
                <w:rFonts w:ascii="Calibri" w:hAnsi="Calibri" w:cs="Times New Roman"/>
                <w:color w:val="FF0000"/>
              </w:rPr>
            </w:pPr>
          </w:p>
        </w:tc>
        <w:tc>
          <w:tcPr>
            <w:tcW w:w="423" w:type="pct"/>
          </w:tcPr>
          <w:p w14:paraId="5429E9B3" w14:textId="77777777" w:rsidR="00985302" w:rsidRPr="008A5A9C" w:rsidRDefault="00985302" w:rsidP="00985302">
            <w:pPr>
              <w:rPr>
                <w:rFonts w:ascii="Calibri" w:hAnsi="Calibri" w:cs="Times New Roman"/>
                <w:b/>
                <w:color w:val="FF0000"/>
              </w:rPr>
            </w:pPr>
            <w:r w:rsidRPr="008A5A9C">
              <w:rPr>
                <w:rFonts w:ascii="Calibri" w:hAnsi="Calibri" w:cs="Times New Roman" w:hint="eastAsia"/>
                <w:b/>
              </w:rPr>
              <w:t>&lt;0.001</w:t>
            </w:r>
          </w:p>
        </w:tc>
      </w:tr>
      <w:tr w:rsidR="00985302" w:rsidRPr="0023362D" w14:paraId="276B82BB" w14:textId="77777777" w:rsidTr="00985302">
        <w:trPr>
          <w:jc w:val="center"/>
        </w:trPr>
        <w:tc>
          <w:tcPr>
            <w:tcW w:w="1761" w:type="pct"/>
          </w:tcPr>
          <w:p w14:paraId="3B11EC0B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3A3F5E">
              <w:rPr>
                <w:rFonts w:ascii="Calibri" w:hAnsi="Calibri" w:cs="Times New Roman"/>
              </w:rPr>
              <w:t>&lt;</w:t>
            </w:r>
            <w:r w:rsidRPr="0023362D">
              <w:rPr>
                <w:rFonts w:ascii="Calibri" w:hAnsi="Calibri" w:cs="Times New Roman"/>
              </w:rPr>
              <w:t>30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992E80" w14:textId="77777777" w:rsidR="00985302" w:rsidRPr="0099402E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99402E">
              <w:rPr>
                <w:rFonts w:ascii="Calibri" w:hAnsi="Calibri" w:cs="Times New Roman" w:hint="eastAsia"/>
              </w:rPr>
              <w:t>29.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9A96F" w14:textId="77777777" w:rsidR="00985302" w:rsidRPr="0099402E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99402E">
              <w:rPr>
                <w:rFonts w:ascii="Calibri" w:hAnsi="Calibri" w:cs="Times New Roman" w:hint="eastAsia"/>
              </w:rPr>
              <w:t>31.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5E55C" w14:textId="77777777" w:rsidR="00985302" w:rsidRPr="0099402E" w:rsidRDefault="00985302" w:rsidP="00985302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33.2</w:t>
            </w:r>
          </w:p>
        </w:tc>
        <w:tc>
          <w:tcPr>
            <w:tcW w:w="423" w:type="pct"/>
          </w:tcPr>
          <w:p w14:paraId="3B3CD2B0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2FA51485" w14:textId="77777777" w:rsidTr="00985302">
        <w:trPr>
          <w:jc w:val="center"/>
        </w:trPr>
        <w:tc>
          <w:tcPr>
            <w:tcW w:w="1761" w:type="pct"/>
          </w:tcPr>
          <w:p w14:paraId="6282FCC6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30-34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824A6" w14:textId="77777777" w:rsidR="00985302" w:rsidRPr="0099402E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99402E">
              <w:rPr>
                <w:rFonts w:ascii="Calibri" w:hAnsi="Calibri" w:cs="Times New Roman" w:hint="eastAsia"/>
              </w:rPr>
              <w:t>44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2E3A6" w14:textId="77777777" w:rsidR="00985302" w:rsidRPr="0099402E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99402E">
              <w:rPr>
                <w:rFonts w:ascii="Calibri" w:hAnsi="Calibri" w:cs="Times New Roman" w:hint="eastAsia"/>
              </w:rPr>
              <w:t>46.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42DFF" w14:textId="77777777" w:rsidR="00985302" w:rsidRPr="0099402E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99402E">
              <w:rPr>
                <w:rFonts w:ascii="Calibri" w:hAnsi="Calibri" w:cs="Times New Roman" w:hint="eastAsia"/>
              </w:rPr>
              <w:t>46.6</w:t>
            </w:r>
          </w:p>
        </w:tc>
        <w:tc>
          <w:tcPr>
            <w:tcW w:w="423" w:type="pct"/>
          </w:tcPr>
          <w:p w14:paraId="73556F8B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01731493" w14:textId="77777777" w:rsidTr="00985302">
        <w:trPr>
          <w:jc w:val="center"/>
        </w:trPr>
        <w:tc>
          <w:tcPr>
            <w:tcW w:w="1761" w:type="pct"/>
          </w:tcPr>
          <w:p w14:paraId="6B10F0E1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35-37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5DB48" w14:textId="77777777" w:rsidR="00985302" w:rsidRPr="0099402E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99402E">
              <w:rPr>
                <w:rFonts w:ascii="Calibri" w:hAnsi="Calibri" w:cs="Times New Roman" w:hint="eastAsia"/>
              </w:rPr>
              <w:t>15.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A103B" w14:textId="77777777" w:rsidR="00985302" w:rsidRPr="0099402E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99402E">
              <w:rPr>
                <w:rFonts w:ascii="Calibri" w:hAnsi="Calibri" w:cs="Times New Roman" w:hint="eastAsia"/>
              </w:rPr>
              <w:t>14.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D6E50" w14:textId="77777777" w:rsidR="00985302" w:rsidRPr="0099402E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99402E">
              <w:rPr>
                <w:rFonts w:ascii="Calibri" w:hAnsi="Calibri" w:cs="Times New Roman" w:hint="eastAsia"/>
              </w:rPr>
              <w:t>13.4</w:t>
            </w:r>
          </w:p>
        </w:tc>
        <w:tc>
          <w:tcPr>
            <w:tcW w:w="423" w:type="pct"/>
          </w:tcPr>
          <w:p w14:paraId="2DFDECD3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4043B5C6" w14:textId="77777777" w:rsidTr="00985302">
        <w:trPr>
          <w:jc w:val="center"/>
        </w:trPr>
        <w:tc>
          <w:tcPr>
            <w:tcW w:w="1761" w:type="pct"/>
          </w:tcPr>
          <w:p w14:paraId="36E90E8A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38-40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F9462" w14:textId="77777777" w:rsidR="00985302" w:rsidRPr="0099402E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99402E">
              <w:rPr>
                <w:rFonts w:ascii="Calibri" w:hAnsi="Calibri" w:cs="Times New Roman" w:hint="eastAsia"/>
              </w:rPr>
              <w:t>7.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C4726" w14:textId="77777777" w:rsidR="00985302" w:rsidRPr="0099402E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99402E">
              <w:rPr>
                <w:rFonts w:ascii="Calibri" w:hAnsi="Calibri" w:cs="Times New Roman" w:hint="eastAsia"/>
              </w:rPr>
              <w:t>5.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24496" w14:textId="77777777" w:rsidR="00985302" w:rsidRPr="0099402E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99402E">
              <w:rPr>
                <w:rFonts w:ascii="Calibri" w:hAnsi="Calibri" w:cs="Times New Roman" w:hint="eastAsia"/>
              </w:rPr>
              <w:t>4.8</w:t>
            </w:r>
          </w:p>
        </w:tc>
        <w:tc>
          <w:tcPr>
            <w:tcW w:w="423" w:type="pct"/>
          </w:tcPr>
          <w:p w14:paraId="691E08C7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2FEC6E31" w14:textId="77777777" w:rsidTr="00985302">
        <w:trPr>
          <w:jc w:val="center"/>
        </w:trPr>
        <w:tc>
          <w:tcPr>
            <w:tcW w:w="1761" w:type="pct"/>
          </w:tcPr>
          <w:p w14:paraId="00A153F6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41-43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EAE7A" w14:textId="77777777" w:rsidR="00985302" w:rsidRPr="0099402E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99402E">
              <w:rPr>
                <w:rFonts w:ascii="Calibri" w:hAnsi="Calibri" w:cs="Times New Roman" w:hint="eastAsia"/>
              </w:rPr>
              <w:t>1.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85B4E" w14:textId="77777777" w:rsidR="00985302" w:rsidRPr="0099402E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99402E">
              <w:rPr>
                <w:rFonts w:ascii="Calibri" w:hAnsi="Calibri" w:cs="Times New Roman" w:hint="eastAsia"/>
              </w:rPr>
              <w:t>1.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3B49A" w14:textId="77777777" w:rsidR="00985302" w:rsidRPr="0099402E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99402E">
              <w:rPr>
                <w:rFonts w:ascii="Calibri" w:hAnsi="Calibri" w:cs="Times New Roman" w:hint="eastAsia"/>
              </w:rPr>
              <w:t>1.5</w:t>
            </w:r>
          </w:p>
        </w:tc>
        <w:tc>
          <w:tcPr>
            <w:tcW w:w="423" w:type="pct"/>
          </w:tcPr>
          <w:p w14:paraId="4AE435B0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15719BE2" w14:textId="77777777" w:rsidTr="00985302">
        <w:trPr>
          <w:jc w:val="center"/>
        </w:trPr>
        <w:tc>
          <w:tcPr>
            <w:tcW w:w="1761" w:type="pct"/>
          </w:tcPr>
          <w:p w14:paraId="1C4C0BB2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≥44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9607D" w14:textId="77777777" w:rsidR="00985302" w:rsidRPr="0099402E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99402E">
              <w:rPr>
                <w:rFonts w:ascii="Calibri" w:hAnsi="Calibri" w:cs="Times New Roman" w:hint="eastAsia"/>
              </w:rPr>
              <w:t>1.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7776C" w14:textId="77777777" w:rsidR="00985302" w:rsidRPr="0099402E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99402E">
              <w:rPr>
                <w:rFonts w:ascii="Calibri" w:hAnsi="Calibri" w:cs="Times New Roman" w:hint="eastAsia"/>
              </w:rPr>
              <w:t>0.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D462B" w14:textId="77777777" w:rsidR="00985302" w:rsidRPr="0099402E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99402E">
              <w:rPr>
                <w:rFonts w:ascii="Calibri" w:hAnsi="Calibri" w:cs="Times New Roman" w:hint="eastAsia"/>
              </w:rPr>
              <w:t>0.5</w:t>
            </w:r>
          </w:p>
        </w:tc>
        <w:tc>
          <w:tcPr>
            <w:tcW w:w="423" w:type="pct"/>
          </w:tcPr>
          <w:p w14:paraId="5C99DAF4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A152F9" w14:paraId="0A503F2D" w14:textId="77777777" w:rsidTr="00985302">
        <w:trPr>
          <w:jc w:val="center"/>
        </w:trPr>
        <w:tc>
          <w:tcPr>
            <w:tcW w:w="1761" w:type="pct"/>
          </w:tcPr>
          <w:p w14:paraId="4275ED64" w14:textId="77777777" w:rsidR="00985302" w:rsidRPr="0023362D" w:rsidRDefault="00985302" w:rsidP="00985302">
            <w:pPr>
              <w:ind w:firstLineChars="50" w:firstLine="1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Body mass index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0E953" w14:textId="77777777" w:rsidR="00985302" w:rsidRPr="0067287D" w:rsidRDefault="00985302" w:rsidP="00985302">
            <w:pPr>
              <w:jc w:val="center"/>
              <w:rPr>
                <w:rFonts w:ascii="Calibri" w:hAnsi="Calibri" w:cs="Times New Roman"/>
                <w:color w:val="FF000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3E062" w14:textId="77777777" w:rsidR="00985302" w:rsidRPr="0067287D" w:rsidRDefault="00985302" w:rsidP="00985302">
            <w:pPr>
              <w:jc w:val="center"/>
              <w:rPr>
                <w:rFonts w:ascii="Calibri" w:hAnsi="Calibri" w:cs="Times New Roman"/>
                <w:color w:val="FF000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3D129" w14:textId="77777777" w:rsidR="00985302" w:rsidRPr="0067287D" w:rsidRDefault="00985302" w:rsidP="00985302">
            <w:pPr>
              <w:jc w:val="center"/>
              <w:rPr>
                <w:rFonts w:ascii="Calibri" w:hAnsi="Calibri" w:cs="Times New Roman"/>
                <w:color w:val="FF0000"/>
              </w:rPr>
            </w:pPr>
          </w:p>
        </w:tc>
        <w:tc>
          <w:tcPr>
            <w:tcW w:w="423" w:type="pct"/>
          </w:tcPr>
          <w:p w14:paraId="79DC0F9F" w14:textId="77777777" w:rsidR="00985302" w:rsidRPr="00A152F9" w:rsidRDefault="00985302" w:rsidP="00985302">
            <w:pPr>
              <w:rPr>
                <w:rFonts w:ascii="Calibri" w:hAnsi="Calibri" w:cs="Times New Roman"/>
                <w:color w:val="FF0000"/>
              </w:rPr>
            </w:pPr>
            <w:r w:rsidRPr="0099402E">
              <w:rPr>
                <w:rFonts w:ascii="Calibri" w:hAnsi="Calibri" w:cs="Times New Roman"/>
              </w:rPr>
              <w:t>0.</w:t>
            </w:r>
            <w:r w:rsidRPr="0099402E">
              <w:rPr>
                <w:rFonts w:ascii="Calibri" w:hAnsi="Calibri" w:cs="Times New Roman" w:hint="eastAsia"/>
              </w:rPr>
              <w:t>257</w:t>
            </w:r>
          </w:p>
        </w:tc>
      </w:tr>
      <w:tr w:rsidR="00985302" w:rsidRPr="0023362D" w14:paraId="619DD935" w14:textId="77777777" w:rsidTr="00985302">
        <w:trPr>
          <w:jc w:val="center"/>
        </w:trPr>
        <w:tc>
          <w:tcPr>
            <w:tcW w:w="1761" w:type="pct"/>
          </w:tcPr>
          <w:p w14:paraId="439450ED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3A3F5E">
              <w:rPr>
                <w:rFonts w:ascii="Calibri" w:hAnsi="Calibri" w:cs="Times New Roman"/>
              </w:rPr>
              <w:t>&lt;</w:t>
            </w:r>
            <w:r w:rsidRPr="0023362D">
              <w:rPr>
                <w:rFonts w:ascii="Calibri" w:hAnsi="Calibri" w:cs="Times New Roman"/>
              </w:rPr>
              <w:t>18.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17B0D" w14:textId="77777777" w:rsidR="00985302" w:rsidRPr="0099402E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99402E">
              <w:rPr>
                <w:rFonts w:ascii="Calibri" w:hAnsi="Calibri" w:cs="Times New Roman" w:hint="eastAsia"/>
              </w:rPr>
              <w:t>12.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A6B3A" w14:textId="77777777" w:rsidR="00985302" w:rsidRPr="0099402E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99402E">
              <w:rPr>
                <w:rFonts w:ascii="Calibri" w:hAnsi="Calibri" w:cs="Times New Roman" w:hint="eastAsia"/>
              </w:rPr>
              <w:t>12.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0712E" w14:textId="77777777" w:rsidR="00985302" w:rsidRPr="0099402E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99402E">
              <w:rPr>
                <w:rFonts w:ascii="Calibri" w:hAnsi="Calibri" w:cs="Times New Roman" w:hint="eastAsia"/>
              </w:rPr>
              <w:t>11.3</w:t>
            </w:r>
          </w:p>
        </w:tc>
        <w:tc>
          <w:tcPr>
            <w:tcW w:w="423" w:type="pct"/>
          </w:tcPr>
          <w:p w14:paraId="6DC2B4C5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48033091" w14:textId="77777777" w:rsidTr="00985302">
        <w:trPr>
          <w:jc w:val="center"/>
        </w:trPr>
        <w:tc>
          <w:tcPr>
            <w:tcW w:w="1761" w:type="pct"/>
          </w:tcPr>
          <w:p w14:paraId="7FA2B8F7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18.5-23.9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EDF75" w14:textId="77777777" w:rsidR="00985302" w:rsidRPr="0099402E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99402E">
              <w:rPr>
                <w:rFonts w:ascii="Calibri" w:hAnsi="Calibri" w:cs="Times New Roman" w:hint="eastAsia"/>
              </w:rPr>
              <w:t>62.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F4B92" w14:textId="77777777" w:rsidR="00985302" w:rsidRPr="0099402E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99402E">
              <w:rPr>
                <w:rFonts w:ascii="Calibri" w:hAnsi="Calibri" w:cs="Times New Roman" w:hint="eastAsia"/>
              </w:rPr>
              <w:t>63.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2DF21" w14:textId="77777777" w:rsidR="00985302" w:rsidRPr="0099402E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99402E">
              <w:rPr>
                <w:rFonts w:ascii="Calibri" w:hAnsi="Calibri" w:cs="Times New Roman" w:hint="eastAsia"/>
              </w:rPr>
              <w:t>63.1</w:t>
            </w:r>
          </w:p>
        </w:tc>
        <w:tc>
          <w:tcPr>
            <w:tcW w:w="423" w:type="pct"/>
          </w:tcPr>
          <w:p w14:paraId="06A6CC95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719C4D2D" w14:textId="77777777" w:rsidTr="00985302">
        <w:trPr>
          <w:jc w:val="center"/>
        </w:trPr>
        <w:tc>
          <w:tcPr>
            <w:tcW w:w="1761" w:type="pct"/>
          </w:tcPr>
          <w:p w14:paraId="3D6B0C9C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24-28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F7FA8" w14:textId="77777777" w:rsidR="00985302" w:rsidRPr="0099402E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99402E">
              <w:rPr>
                <w:rFonts w:ascii="Calibri" w:hAnsi="Calibri" w:cs="Times New Roman" w:hint="eastAsia"/>
              </w:rPr>
              <w:t>18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138B6" w14:textId="77777777" w:rsidR="00985302" w:rsidRPr="0099402E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99402E">
              <w:rPr>
                <w:rFonts w:ascii="Calibri" w:hAnsi="Calibri" w:cs="Times New Roman" w:hint="eastAsia"/>
              </w:rPr>
              <w:t>17.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94813" w14:textId="77777777" w:rsidR="00985302" w:rsidRPr="0099402E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99402E">
              <w:rPr>
                <w:rFonts w:ascii="Calibri" w:hAnsi="Calibri" w:cs="Times New Roman" w:hint="eastAsia"/>
              </w:rPr>
              <w:t>18.6</w:t>
            </w:r>
          </w:p>
        </w:tc>
        <w:tc>
          <w:tcPr>
            <w:tcW w:w="423" w:type="pct"/>
          </w:tcPr>
          <w:p w14:paraId="51DEF650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1297C397" w14:textId="77777777" w:rsidTr="00985302">
        <w:trPr>
          <w:jc w:val="center"/>
        </w:trPr>
        <w:tc>
          <w:tcPr>
            <w:tcW w:w="1761" w:type="pct"/>
          </w:tcPr>
          <w:p w14:paraId="1449A9B1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3A3F5E">
              <w:rPr>
                <w:rFonts w:ascii="Calibri" w:hAnsi="Calibri" w:cs="Times New Roman"/>
              </w:rPr>
              <w:t>&gt;</w:t>
            </w:r>
            <w:r w:rsidRPr="0023362D">
              <w:rPr>
                <w:rFonts w:ascii="Calibri" w:hAnsi="Calibri" w:cs="Times New Roman"/>
              </w:rPr>
              <w:t>28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FA5F8" w14:textId="77777777" w:rsidR="00985302" w:rsidRPr="0099402E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99402E">
              <w:rPr>
                <w:rFonts w:ascii="Calibri" w:hAnsi="Calibri" w:cs="Times New Roman" w:hint="eastAsia"/>
              </w:rPr>
              <w:t>6.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EFD8D" w14:textId="77777777" w:rsidR="00985302" w:rsidRPr="0099402E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99402E">
              <w:rPr>
                <w:rFonts w:ascii="Calibri" w:hAnsi="Calibri" w:cs="Times New Roman" w:hint="eastAsia"/>
              </w:rPr>
              <w:t>6.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1D7A0" w14:textId="77777777" w:rsidR="00985302" w:rsidRPr="0099402E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99402E">
              <w:rPr>
                <w:rFonts w:ascii="Calibri" w:hAnsi="Calibri" w:cs="Times New Roman" w:hint="eastAsia"/>
              </w:rPr>
              <w:t>7.0</w:t>
            </w:r>
          </w:p>
        </w:tc>
        <w:tc>
          <w:tcPr>
            <w:tcW w:w="423" w:type="pct"/>
          </w:tcPr>
          <w:p w14:paraId="05D9E0F5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4B9BB00C" w14:textId="77777777" w:rsidTr="00985302">
        <w:trPr>
          <w:jc w:val="center"/>
        </w:trPr>
        <w:tc>
          <w:tcPr>
            <w:tcW w:w="1761" w:type="pct"/>
          </w:tcPr>
          <w:p w14:paraId="63372E40" w14:textId="77777777" w:rsidR="00985302" w:rsidRPr="0023362D" w:rsidRDefault="00985302" w:rsidP="00985302">
            <w:pPr>
              <w:ind w:firstLineChars="50" w:firstLine="1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Infertility duration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64882" w14:textId="77777777" w:rsidR="00985302" w:rsidRPr="0067287D" w:rsidRDefault="00985302" w:rsidP="00985302">
            <w:pPr>
              <w:jc w:val="center"/>
              <w:rPr>
                <w:rFonts w:ascii="Calibri" w:hAnsi="Calibri" w:cs="Times New Roman"/>
                <w:color w:val="FF000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87559" w14:textId="77777777" w:rsidR="00985302" w:rsidRPr="0067287D" w:rsidRDefault="00985302" w:rsidP="00985302">
            <w:pPr>
              <w:jc w:val="center"/>
              <w:rPr>
                <w:rFonts w:ascii="Calibri" w:hAnsi="Calibri" w:cs="Times New Roman"/>
                <w:color w:val="FF000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AB42C" w14:textId="77777777" w:rsidR="00985302" w:rsidRPr="0067287D" w:rsidRDefault="00985302" w:rsidP="00985302">
            <w:pPr>
              <w:jc w:val="center"/>
              <w:rPr>
                <w:rFonts w:ascii="Calibri" w:hAnsi="Calibri" w:cs="Times New Roman"/>
                <w:color w:val="FF0000"/>
              </w:rPr>
            </w:pPr>
          </w:p>
        </w:tc>
        <w:tc>
          <w:tcPr>
            <w:tcW w:w="423" w:type="pct"/>
          </w:tcPr>
          <w:p w14:paraId="626EB17B" w14:textId="77777777" w:rsidR="00985302" w:rsidRPr="008A5A9C" w:rsidRDefault="00985302" w:rsidP="00985302">
            <w:pPr>
              <w:rPr>
                <w:rFonts w:ascii="Calibri" w:hAnsi="Calibri" w:cs="Times New Roman"/>
                <w:b/>
                <w:color w:val="FF0000"/>
              </w:rPr>
            </w:pPr>
            <w:r w:rsidRPr="008A5A9C">
              <w:rPr>
                <w:rFonts w:ascii="Calibri" w:hAnsi="Calibri" w:cs="Times New Roman"/>
                <w:b/>
              </w:rPr>
              <w:t>0.</w:t>
            </w:r>
            <w:r w:rsidRPr="008A5A9C">
              <w:rPr>
                <w:rFonts w:ascii="Calibri" w:hAnsi="Calibri" w:cs="Times New Roman" w:hint="eastAsia"/>
                <w:b/>
              </w:rPr>
              <w:t>001</w:t>
            </w:r>
          </w:p>
        </w:tc>
      </w:tr>
      <w:tr w:rsidR="00985302" w:rsidRPr="0023362D" w14:paraId="20D418E2" w14:textId="77777777" w:rsidTr="00985302">
        <w:trPr>
          <w:jc w:val="center"/>
        </w:trPr>
        <w:tc>
          <w:tcPr>
            <w:tcW w:w="1761" w:type="pct"/>
          </w:tcPr>
          <w:p w14:paraId="2EBD9992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3A3F5E">
              <w:rPr>
                <w:rFonts w:ascii="Calibri" w:hAnsi="Calibri" w:cs="Times New Roman"/>
              </w:rPr>
              <w:t>&lt;</w:t>
            </w:r>
            <w:r w:rsidRPr="0023362D">
              <w:rPr>
                <w:rFonts w:ascii="Calibri" w:hAnsi="Calibri" w:cs="Times New Roman"/>
              </w:rPr>
              <w:t>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94E61" w14:textId="77777777" w:rsidR="00985302" w:rsidRPr="0099402E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99402E">
              <w:rPr>
                <w:rFonts w:ascii="Calibri" w:hAnsi="Calibri" w:cs="Times New Roman" w:hint="eastAsia"/>
              </w:rPr>
              <w:t>15.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0BEFE" w14:textId="77777777" w:rsidR="00985302" w:rsidRPr="0099402E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99402E">
              <w:rPr>
                <w:rFonts w:ascii="Calibri" w:hAnsi="Calibri" w:cs="Times New Roman" w:hint="eastAsia"/>
              </w:rPr>
              <w:t>13.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C1BB9" w14:textId="77777777" w:rsidR="00985302" w:rsidRPr="0099402E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99402E">
              <w:rPr>
                <w:rFonts w:ascii="Calibri" w:hAnsi="Calibri" w:cs="Times New Roman" w:hint="eastAsia"/>
              </w:rPr>
              <w:t>12.2</w:t>
            </w:r>
          </w:p>
        </w:tc>
        <w:tc>
          <w:tcPr>
            <w:tcW w:w="423" w:type="pct"/>
          </w:tcPr>
          <w:p w14:paraId="62B04F03" w14:textId="77777777" w:rsidR="00985302" w:rsidRPr="008A5A9C" w:rsidRDefault="00985302" w:rsidP="00985302">
            <w:pPr>
              <w:rPr>
                <w:rFonts w:ascii="Calibri" w:hAnsi="Calibri" w:cs="Times New Roman"/>
                <w:b/>
                <w:color w:val="FF0000"/>
              </w:rPr>
            </w:pPr>
          </w:p>
        </w:tc>
      </w:tr>
      <w:tr w:rsidR="00985302" w:rsidRPr="0023362D" w14:paraId="591C59EC" w14:textId="77777777" w:rsidTr="00985302">
        <w:trPr>
          <w:jc w:val="center"/>
        </w:trPr>
        <w:tc>
          <w:tcPr>
            <w:tcW w:w="1761" w:type="pct"/>
          </w:tcPr>
          <w:p w14:paraId="03CB5412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1-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64F255" w14:textId="77777777" w:rsidR="00985302" w:rsidRPr="0099402E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99402E">
              <w:rPr>
                <w:rFonts w:ascii="Calibri" w:hAnsi="Calibri" w:cs="Times New Roman" w:hint="eastAsia"/>
              </w:rPr>
              <w:t>40.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17EC4" w14:textId="77777777" w:rsidR="00985302" w:rsidRPr="0099402E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99402E">
              <w:rPr>
                <w:rFonts w:ascii="Calibri" w:hAnsi="Calibri" w:cs="Times New Roman" w:hint="eastAsia"/>
              </w:rPr>
              <w:t>38.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927E1" w14:textId="77777777" w:rsidR="00985302" w:rsidRPr="0099402E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99402E">
              <w:rPr>
                <w:rFonts w:ascii="Calibri" w:hAnsi="Calibri" w:cs="Times New Roman" w:hint="eastAsia"/>
              </w:rPr>
              <w:t>38.4</w:t>
            </w:r>
          </w:p>
        </w:tc>
        <w:tc>
          <w:tcPr>
            <w:tcW w:w="423" w:type="pct"/>
          </w:tcPr>
          <w:p w14:paraId="005BB431" w14:textId="77777777" w:rsidR="00985302" w:rsidRPr="008A5A9C" w:rsidRDefault="00985302" w:rsidP="00985302">
            <w:pPr>
              <w:rPr>
                <w:rFonts w:ascii="Calibri" w:hAnsi="Calibri" w:cs="Times New Roman"/>
                <w:b/>
                <w:color w:val="FF0000"/>
              </w:rPr>
            </w:pPr>
          </w:p>
        </w:tc>
      </w:tr>
      <w:tr w:rsidR="00985302" w:rsidRPr="0023362D" w14:paraId="3EB49AE6" w14:textId="77777777" w:rsidTr="00985302">
        <w:trPr>
          <w:jc w:val="center"/>
        </w:trPr>
        <w:tc>
          <w:tcPr>
            <w:tcW w:w="1761" w:type="pct"/>
          </w:tcPr>
          <w:p w14:paraId="2FB28D53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3-4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4822A" w14:textId="77777777" w:rsidR="00985302" w:rsidRPr="0099402E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99402E">
              <w:rPr>
                <w:rFonts w:ascii="Calibri" w:hAnsi="Calibri" w:cs="Times New Roman" w:hint="eastAsia"/>
              </w:rPr>
              <w:t>28.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627D5F" w14:textId="77777777" w:rsidR="00985302" w:rsidRPr="0099402E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99402E">
              <w:rPr>
                <w:rFonts w:ascii="Calibri" w:hAnsi="Calibri" w:cs="Times New Roman" w:hint="eastAsia"/>
              </w:rPr>
              <w:t>29.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05F94" w14:textId="77777777" w:rsidR="00985302" w:rsidRPr="0099402E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99402E">
              <w:rPr>
                <w:rFonts w:ascii="Calibri" w:hAnsi="Calibri" w:cs="Times New Roman" w:hint="eastAsia"/>
              </w:rPr>
              <w:t>29.7</w:t>
            </w:r>
          </w:p>
        </w:tc>
        <w:tc>
          <w:tcPr>
            <w:tcW w:w="423" w:type="pct"/>
          </w:tcPr>
          <w:p w14:paraId="470FA834" w14:textId="77777777" w:rsidR="00985302" w:rsidRPr="008A5A9C" w:rsidRDefault="00985302" w:rsidP="00985302">
            <w:pPr>
              <w:rPr>
                <w:rFonts w:ascii="Calibri" w:hAnsi="Calibri" w:cs="Times New Roman"/>
                <w:b/>
                <w:color w:val="FF0000"/>
              </w:rPr>
            </w:pPr>
          </w:p>
        </w:tc>
      </w:tr>
      <w:tr w:rsidR="00985302" w:rsidRPr="0023362D" w14:paraId="48390587" w14:textId="77777777" w:rsidTr="00985302">
        <w:trPr>
          <w:jc w:val="center"/>
        </w:trPr>
        <w:tc>
          <w:tcPr>
            <w:tcW w:w="1761" w:type="pct"/>
          </w:tcPr>
          <w:p w14:paraId="31A73263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5-6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4C8B8" w14:textId="77777777" w:rsidR="00985302" w:rsidRPr="0099402E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99402E">
              <w:rPr>
                <w:rFonts w:ascii="Calibri" w:hAnsi="Calibri" w:cs="Times New Roman"/>
              </w:rPr>
              <w:t>1</w:t>
            </w:r>
            <w:r w:rsidRPr="0099402E">
              <w:rPr>
                <w:rFonts w:ascii="Calibri" w:hAnsi="Calibri" w:cs="Times New Roman" w:hint="eastAsia"/>
              </w:rPr>
              <w:t>0.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522FE" w14:textId="77777777" w:rsidR="00985302" w:rsidRPr="0099402E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99402E">
              <w:rPr>
                <w:rFonts w:ascii="Calibri" w:hAnsi="Calibri" w:cs="Times New Roman" w:hint="eastAsia"/>
              </w:rPr>
              <w:t>11.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C56B2" w14:textId="77777777" w:rsidR="00985302" w:rsidRPr="0099402E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99402E">
              <w:rPr>
                <w:rFonts w:ascii="Calibri" w:hAnsi="Calibri" w:cs="Times New Roman" w:hint="eastAsia"/>
              </w:rPr>
              <w:t>12.1</w:t>
            </w:r>
          </w:p>
        </w:tc>
        <w:tc>
          <w:tcPr>
            <w:tcW w:w="423" w:type="pct"/>
          </w:tcPr>
          <w:p w14:paraId="2C86BE23" w14:textId="77777777" w:rsidR="00985302" w:rsidRPr="008A5A9C" w:rsidRDefault="00985302" w:rsidP="00985302">
            <w:pPr>
              <w:rPr>
                <w:rFonts w:ascii="Calibri" w:hAnsi="Calibri" w:cs="Times New Roman"/>
                <w:b/>
                <w:color w:val="FF0000"/>
              </w:rPr>
            </w:pPr>
          </w:p>
        </w:tc>
      </w:tr>
      <w:tr w:rsidR="00985302" w:rsidRPr="0023362D" w14:paraId="14EDB087" w14:textId="77777777" w:rsidTr="00985302">
        <w:trPr>
          <w:jc w:val="center"/>
        </w:trPr>
        <w:tc>
          <w:tcPr>
            <w:tcW w:w="1761" w:type="pct"/>
          </w:tcPr>
          <w:p w14:paraId="4E95EA74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≥7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038E2" w14:textId="77777777" w:rsidR="00985302" w:rsidRPr="0099402E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99402E">
              <w:rPr>
                <w:rFonts w:ascii="Calibri" w:hAnsi="Calibri" w:cs="Times New Roman" w:hint="eastAsia"/>
              </w:rPr>
              <w:t>5.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320A6" w14:textId="77777777" w:rsidR="00985302" w:rsidRPr="0099402E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99402E">
              <w:rPr>
                <w:rFonts w:ascii="Calibri" w:hAnsi="Calibri" w:cs="Times New Roman" w:hint="eastAsia"/>
              </w:rPr>
              <w:t>6.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86562" w14:textId="77777777" w:rsidR="00985302" w:rsidRPr="0099402E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99402E">
              <w:rPr>
                <w:rFonts w:ascii="Calibri" w:hAnsi="Calibri" w:cs="Times New Roman" w:hint="eastAsia"/>
              </w:rPr>
              <w:t>7.7</w:t>
            </w:r>
          </w:p>
        </w:tc>
        <w:tc>
          <w:tcPr>
            <w:tcW w:w="423" w:type="pct"/>
          </w:tcPr>
          <w:p w14:paraId="09C63BB8" w14:textId="77777777" w:rsidR="00985302" w:rsidRPr="008A5A9C" w:rsidRDefault="00985302" w:rsidP="00985302">
            <w:pPr>
              <w:rPr>
                <w:rFonts w:ascii="Calibri" w:hAnsi="Calibri" w:cs="Times New Roman"/>
                <w:b/>
                <w:color w:val="FF0000"/>
              </w:rPr>
            </w:pPr>
          </w:p>
        </w:tc>
      </w:tr>
      <w:tr w:rsidR="00985302" w:rsidRPr="0023362D" w14:paraId="2412A393" w14:textId="77777777" w:rsidTr="00985302">
        <w:trPr>
          <w:jc w:val="center"/>
        </w:trPr>
        <w:tc>
          <w:tcPr>
            <w:tcW w:w="1761" w:type="pct"/>
          </w:tcPr>
          <w:p w14:paraId="7D99E4BC" w14:textId="77777777" w:rsidR="00985302" w:rsidRPr="0023362D" w:rsidRDefault="00985302" w:rsidP="00985302">
            <w:pPr>
              <w:ind w:firstLineChars="50" w:firstLine="1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Gravidity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8FB42" w14:textId="77777777" w:rsidR="00985302" w:rsidRPr="0067287D" w:rsidRDefault="00985302" w:rsidP="00985302">
            <w:pPr>
              <w:jc w:val="center"/>
              <w:rPr>
                <w:rFonts w:ascii="Calibri" w:hAnsi="Calibri" w:cs="Times New Roman"/>
                <w:color w:val="FF000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BC94C" w14:textId="77777777" w:rsidR="00985302" w:rsidRPr="0067287D" w:rsidRDefault="00985302" w:rsidP="00985302">
            <w:pPr>
              <w:jc w:val="center"/>
              <w:rPr>
                <w:rFonts w:ascii="Calibri" w:hAnsi="Calibri" w:cs="Times New Roman"/>
                <w:color w:val="FF000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65CE6" w14:textId="77777777" w:rsidR="00985302" w:rsidRPr="0067287D" w:rsidRDefault="00985302" w:rsidP="00985302">
            <w:pPr>
              <w:jc w:val="center"/>
              <w:rPr>
                <w:rFonts w:ascii="Calibri" w:hAnsi="Calibri" w:cs="Times New Roman"/>
                <w:color w:val="FF0000"/>
              </w:rPr>
            </w:pPr>
          </w:p>
        </w:tc>
        <w:tc>
          <w:tcPr>
            <w:tcW w:w="423" w:type="pct"/>
          </w:tcPr>
          <w:p w14:paraId="3306B9CC" w14:textId="77777777" w:rsidR="00985302" w:rsidRPr="008A5A9C" w:rsidRDefault="00985302" w:rsidP="00985302">
            <w:pPr>
              <w:rPr>
                <w:rFonts w:ascii="Calibri" w:hAnsi="Calibri" w:cs="Times New Roman"/>
                <w:b/>
                <w:color w:val="FF0000"/>
              </w:rPr>
            </w:pPr>
            <w:r w:rsidRPr="008A5A9C">
              <w:rPr>
                <w:rFonts w:ascii="Calibri" w:hAnsi="Calibri" w:cs="Times New Roman" w:hint="eastAsia"/>
                <w:b/>
              </w:rPr>
              <w:t>&lt;0.001</w:t>
            </w:r>
          </w:p>
        </w:tc>
      </w:tr>
      <w:tr w:rsidR="00985302" w:rsidRPr="0023362D" w14:paraId="6A7F7561" w14:textId="77777777" w:rsidTr="00985302">
        <w:trPr>
          <w:jc w:val="center"/>
        </w:trPr>
        <w:tc>
          <w:tcPr>
            <w:tcW w:w="1761" w:type="pct"/>
          </w:tcPr>
          <w:p w14:paraId="7A19F76B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0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5CCD7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58.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02F72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69.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8EC00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76.3</w:t>
            </w:r>
          </w:p>
        </w:tc>
        <w:tc>
          <w:tcPr>
            <w:tcW w:w="423" w:type="pct"/>
          </w:tcPr>
          <w:p w14:paraId="6EF28FB1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1F8E6D6D" w14:textId="77777777" w:rsidTr="00985302">
        <w:trPr>
          <w:jc w:val="center"/>
        </w:trPr>
        <w:tc>
          <w:tcPr>
            <w:tcW w:w="1761" w:type="pct"/>
          </w:tcPr>
          <w:p w14:paraId="36C702A6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D702D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22.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527F7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19.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B22B7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15.8</w:t>
            </w:r>
          </w:p>
        </w:tc>
        <w:tc>
          <w:tcPr>
            <w:tcW w:w="423" w:type="pct"/>
          </w:tcPr>
          <w:p w14:paraId="5B4FCD93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49025FD8" w14:textId="77777777" w:rsidTr="00985302">
        <w:trPr>
          <w:jc w:val="center"/>
        </w:trPr>
        <w:tc>
          <w:tcPr>
            <w:tcW w:w="1761" w:type="pct"/>
          </w:tcPr>
          <w:p w14:paraId="3608AD17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≥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51191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18.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FA2B8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10.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24BC8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7.9</w:t>
            </w:r>
          </w:p>
        </w:tc>
        <w:tc>
          <w:tcPr>
            <w:tcW w:w="423" w:type="pct"/>
          </w:tcPr>
          <w:p w14:paraId="18D1F074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6BAFFD55" w14:textId="77777777" w:rsidTr="00985302">
        <w:trPr>
          <w:jc w:val="center"/>
        </w:trPr>
        <w:tc>
          <w:tcPr>
            <w:tcW w:w="1761" w:type="pct"/>
          </w:tcPr>
          <w:p w14:paraId="7B23AE4E" w14:textId="77777777" w:rsidR="00985302" w:rsidRPr="0023362D" w:rsidRDefault="00985302" w:rsidP="00985302">
            <w:pPr>
              <w:ind w:firstLineChars="50" w:firstLine="1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Previous preterm birth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2DDC6" w14:textId="77777777" w:rsidR="00985302" w:rsidRPr="0067287D" w:rsidRDefault="00985302" w:rsidP="00985302">
            <w:pPr>
              <w:jc w:val="center"/>
              <w:rPr>
                <w:rFonts w:ascii="Calibri" w:hAnsi="Calibri" w:cs="Times New Roman"/>
                <w:color w:val="FF000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2BD15" w14:textId="77777777" w:rsidR="00985302" w:rsidRPr="0067287D" w:rsidRDefault="00985302" w:rsidP="00985302">
            <w:pPr>
              <w:jc w:val="center"/>
              <w:rPr>
                <w:rFonts w:ascii="Calibri" w:hAnsi="Calibri" w:cs="Times New Roman"/>
                <w:color w:val="FF000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CCBC3" w14:textId="77777777" w:rsidR="00985302" w:rsidRPr="0067287D" w:rsidRDefault="00985302" w:rsidP="00985302">
            <w:pPr>
              <w:jc w:val="center"/>
              <w:rPr>
                <w:rFonts w:ascii="Calibri" w:hAnsi="Calibri" w:cs="Times New Roman"/>
                <w:color w:val="FF0000"/>
              </w:rPr>
            </w:pPr>
          </w:p>
        </w:tc>
        <w:tc>
          <w:tcPr>
            <w:tcW w:w="423" w:type="pct"/>
          </w:tcPr>
          <w:p w14:paraId="1F21B881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  <w:r w:rsidRPr="007620D8">
              <w:rPr>
                <w:rFonts w:ascii="Calibri" w:hAnsi="Calibri" w:cs="Times New Roman"/>
              </w:rPr>
              <w:t>0.</w:t>
            </w:r>
            <w:r w:rsidRPr="007620D8">
              <w:rPr>
                <w:rFonts w:ascii="Calibri" w:hAnsi="Calibri" w:cs="Times New Roman" w:hint="eastAsia"/>
              </w:rPr>
              <w:t>945</w:t>
            </w:r>
          </w:p>
        </w:tc>
      </w:tr>
      <w:tr w:rsidR="00985302" w:rsidRPr="0023362D" w14:paraId="0E78F3E4" w14:textId="77777777" w:rsidTr="00985302">
        <w:trPr>
          <w:jc w:val="center"/>
        </w:trPr>
        <w:tc>
          <w:tcPr>
            <w:tcW w:w="1761" w:type="pct"/>
          </w:tcPr>
          <w:p w14:paraId="5996A93A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0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6FFF3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99.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5B3A4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99.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9746B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99.7</w:t>
            </w:r>
          </w:p>
        </w:tc>
        <w:tc>
          <w:tcPr>
            <w:tcW w:w="423" w:type="pct"/>
          </w:tcPr>
          <w:p w14:paraId="3FF3FE8B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725D2396" w14:textId="77777777" w:rsidTr="00985302">
        <w:trPr>
          <w:jc w:val="center"/>
        </w:trPr>
        <w:tc>
          <w:tcPr>
            <w:tcW w:w="1761" w:type="pct"/>
          </w:tcPr>
          <w:p w14:paraId="513119B0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≥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3670D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0.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5500F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0.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D56B2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0.3</w:t>
            </w:r>
          </w:p>
        </w:tc>
        <w:tc>
          <w:tcPr>
            <w:tcW w:w="423" w:type="pct"/>
          </w:tcPr>
          <w:p w14:paraId="4CD3BF42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6E16FA04" w14:textId="77777777" w:rsidTr="00985302">
        <w:trPr>
          <w:jc w:val="center"/>
        </w:trPr>
        <w:tc>
          <w:tcPr>
            <w:tcW w:w="1761" w:type="pct"/>
          </w:tcPr>
          <w:p w14:paraId="7A2B1ECF" w14:textId="77777777" w:rsidR="00985302" w:rsidRPr="0023362D" w:rsidRDefault="00985302" w:rsidP="00985302">
            <w:pPr>
              <w:ind w:firstLineChars="50" w:firstLine="1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Previous full-term birth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9EC00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F9F22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89ABD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423" w:type="pct"/>
          </w:tcPr>
          <w:p w14:paraId="6915381F" w14:textId="77777777" w:rsidR="00985302" w:rsidRPr="008A5A9C" w:rsidRDefault="00985302" w:rsidP="00985302">
            <w:pPr>
              <w:rPr>
                <w:rFonts w:ascii="Calibri" w:hAnsi="Calibri" w:cs="Times New Roman"/>
                <w:b/>
                <w:color w:val="FF0000"/>
              </w:rPr>
            </w:pPr>
            <w:r w:rsidRPr="008A5A9C">
              <w:rPr>
                <w:rFonts w:ascii="Calibri" w:hAnsi="Calibri" w:cs="Times New Roman"/>
                <w:b/>
              </w:rPr>
              <w:t>0.</w:t>
            </w:r>
            <w:r w:rsidRPr="008A5A9C">
              <w:rPr>
                <w:rFonts w:ascii="Calibri" w:hAnsi="Calibri" w:cs="Times New Roman" w:hint="eastAsia"/>
                <w:b/>
              </w:rPr>
              <w:t>009</w:t>
            </w:r>
          </w:p>
        </w:tc>
      </w:tr>
      <w:tr w:rsidR="00985302" w:rsidRPr="0023362D" w14:paraId="3D8BEE32" w14:textId="77777777" w:rsidTr="00985302">
        <w:trPr>
          <w:jc w:val="center"/>
        </w:trPr>
        <w:tc>
          <w:tcPr>
            <w:tcW w:w="1761" w:type="pct"/>
          </w:tcPr>
          <w:p w14:paraId="028255DB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0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46356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91.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3BD99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93.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D81E2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93.6</w:t>
            </w:r>
          </w:p>
        </w:tc>
        <w:tc>
          <w:tcPr>
            <w:tcW w:w="423" w:type="pct"/>
          </w:tcPr>
          <w:p w14:paraId="29BC72C6" w14:textId="77777777" w:rsidR="00985302" w:rsidRPr="008A5A9C" w:rsidRDefault="00985302" w:rsidP="00985302">
            <w:pPr>
              <w:rPr>
                <w:rFonts w:ascii="Calibri" w:hAnsi="Calibri" w:cs="Times New Roman"/>
                <w:b/>
                <w:color w:val="FF0000"/>
              </w:rPr>
            </w:pPr>
          </w:p>
        </w:tc>
      </w:tr>
      <w:tr w:rsidR="00985302" w:rsidRPr="0023362D" w14:paraId="55F87F0E" w14:textId="77777777" w:rsidTr="00985302">
        <w:trPr>
          <w:jc w:val="center"/>
        </w:trPr>
        <w:tc>
          <w:tcPr>
            <w:tcW w:w="1761" w:type="pct"/>
          </w:tcPr>
          <w:p w14:paraId="3C3DCCF4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C8FD9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8.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573E30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6.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9A6C7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6.1</w:t>
            </w:r>
          </w:p>
        </w:tc>
        <w:tc>
          <w:tcPr>
            <w:tcW w:w="423" w:type="pct"/>
          </w:tcPr>
          <w:p w14:paraId="28801D80" w14:textId="77777777" w:rsidR="00985302" w:rsidRPr="008A5A9C" w:rsidRDefault="00985302" w:rsidP="00985302">
            <w:pPr>
              <w:rPr>
                <w:rFonts w:ascii="Calibri" w:hAnsi="Calibri" w:cs="Times New Roman"/>
                <w:b/>
                <w:color w:val="FF0000"/>
              </w:rPr>
            </w:pPr>
          </w:p>
        </w:tc>
      </w:tr>
      <w:tr w:rsidR="00985302" w:rsidRPr="0023362D" w14:paraId="0D9EA401" w14:textId="77777777" w:rsidTr="00985302">
        <w:trPr>
          <w:jc w:val="center"/>
        </w:trPr>
        <w:tc>
          <w:tcPr>
            <w:tcW w:w="1761" w:type="pct"/>
          </w:tcPr>
          <w:p w14:paraId="392F27D5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7F7DC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0.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C98D2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0.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FB1B0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0.3</w:t>
            </w:r>
          </w:p>
        </w:tc>
        <w:tc>
          <w:tcPr>
            <w:tcW w:w="423" w:type="pct"/>
          </w:tcPr>
          <w:p w14:paraId="5DE0A173" w14:textId="77777777" w:rsidR="00985302" w:rsidRPr="008A5A9C" w:rsidRDefault="00985302" w:rsidP="00985302">
            <w:pPr>
              <w:rPr>
                <w:rFonts w:ascii="Calibri" w:hAnsi="Calibri" w:cs="Times New Roman"/>
                <w:b/>
                <w:color w:val="FF0000"/>
              </w:rPr>
            </w:pPr>
          </w:p>
        </w:tc>
      </w:tr>
      <w:tr w:rsidR="00985302" w:rsidRPr="0023362D" w14:paraId="79C655CE" w14:textId="77777777" w:rsidTr="00985302">
        <w:trPr>
          <w:jc w:val="center"/>
        </w:trPr>
        <w:tc>
          <w:tcPr>
            <w:tcW w:w="1761" w:type="pct"/>
          </w:tcPr>
          <w:p w14:paraId="1A066B12" w14:textId="77777777" w:rsidR="00985302" w:rsidRPr="0023362D" w:rsidRDefault="00985302" w:rsidP="00985302">
            <w:pPr>
              <w:ind w:firstLineChars="50" w:firstLine="1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Previous miscarriage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64791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437BB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AC14E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423" w:type="pct"/>
          </w:tcPr>
          <w:p w14:paraId="4EE67293" w14:textId="77777777" w:rsidR="00985302" w:rsidRPr="008A5A9C" w:rsidRDefault="00985302" w:rsidP="00985302">
            <w:pPr>
              <w:rPr>
                <w:rFonts w:ascii="Calibri" w:hAnsi="Calibri" w:cs="Times New Roman"/>
                <w:b/>
                <w:color w:val="FF0000"/>
              </w:rPr>
            </w:pPr>
            <w:r w:rsidRPr="008A5A9C">
              <w:rPr>
                <w:rFonts w:ascii="Calibri" w:hAnsi="Calibri" w:cs="Times New Roman" w:hint="eastAsia"/>
                <w:b/>
              </w:rPr>
              <w:t>&lt;0.001</w:t>
            </w:r>
          </w:p>
        </w:tc>
      </w:tr>
      <w:tr w:rsidR="00985302" w:rsidRPr="0023362D" w14:paraId="26D67044" w14:textId="77777777" w:rsidTr="00985302">
        <w:trPr>
          <w:jc w:val="center"/>
        </w:trPr>
        <w:tc>
          <w:tcPr>
            <w:tcW w:w="1761" w:type="pct"/>
          </w:tcPr>
          <w:p w14:paraId="48D6B759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0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4A061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59.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99B48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71.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6DE51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79.0</w:t>
            </w:r>
          </w:p>
        </w:tc>
        <w:tc>
          <w:tcPr>
            <w:tcW w:w="423" w:type="pct"/>
          </w:tcPr>
          <w:p w14:paraId="779B9600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19A64181" w14:textId="77777777" w:rsidTr="00985302">
        <w:trPr>
          <w:jc w:val="center"/>
        </w:trPr>
        <w:tc>
          <w:tcPr>
            <w:tcW w:w="1761" w:type="pct"/>
          </w:tcPr>
          <w:p w14:paraId="0B9DBAB2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FF7E9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/>
              </w:rPr>
              <w:t>24</w:t>
            </w:r>
            <w:r w:rsidRPr="00A152F9">
              <w:rPr>
                <w:rFonts w:ascii="Calibri" w:hAnsi="Calibri" w:cs="Times New Roman" w:hint="eastAsia"/>
              </w:rPr>
              <w:t>.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676CB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19.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818B9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15.0</w:t>
            </w:r>
          </w:p>
        </w:tc>
        <w:tc>
          <w:tcPr>
            <w:tcW w:w="423" w:type="pct"/>
          </w:tcPr>
          <w:p w14:paraId="3E4935EB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56D78D13" w14:textId="77777777" w:rsidTr="00985302">
        <w:trPr>
          <w:jc w:val="center"/>
        </w:trPr>
        <w:tc>
          <w:tcPr>
            <w:tcW w:w="1761" w:type="pct"/>
            <w:tcBorders>
              <w:bottom w:val="nil"/>
            </w:tcBorders>
          </w:tcPr>
          <w:p w14:paraId="1A2BB022" w14:textId="77777777" w:rsidR="00985302" w:rsidRPr="0023362D" w:rsidRDefault="00985302" w:rsidP="00985302">
            <w:pPr>
              <w:ind w:firstLineChars="50" w:firstLine="1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≥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0B9A8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16.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F2970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8.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58B80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6.0</w:t>
            </w:r>
          </w:p>
        </w:tc>
        <w:tc>
          <w:tcPr>
            <w:tcW w:w="423" w:type="pct"/>
            <w:tcBorders>
              <w:bottom w:val="nil"/>
            </w:tcBorders>
          </w:tcPr>
          <w:p w14:paraId="465570DC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27DF3B5B" w14:textId="77777777" w:rsidTr="00985302">
        <w:trPr>
          <w:jc w:val="center"/>
        </w:trPr>
        <w:tc>
          <w:tcPr>
            <w:tcW w:w="1761" w:type="pct"/>
            <w:tcBorders>
              <w:top w:val="nil"/>
              <w:bottom w:val="nil"/>
            </w:tcBorders>
          </w:tcPr>
          <w:p w14:paraId="264BF3FC" w14:textId="77777777" w:rsidR="00985302" w:rsidRPr="0023362D" w:rsidRDefault="00985302" w:rsidP="00985302">
            <w:pPr>
              <w:ind w:firstLineChars="50" w:firstLine="1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Previous ectopic pregnancy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DBDB78" w14:textId="77777777" w:rsidR="00985302" w:rsidRPr="0067287D" w:rsidRDefault="00985302" w:rsidP="00985302">
            <w:pPr>
              <w:jc w:val="center"/>
              <w:rPr>
                <w:rFonts w:ascii="Calibri" w:hAnsi="Calibri" w:cs="Times New Roman"/>
                <w:color w:val="FF000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F6B06" w14:textId="77777777" w:rsidR="00985302" w:rsidRPr="0067287D" w:rsidRDefault="00985302" w:rsidP="00985302">
            <w:pPr>
              <w:jc w:val="center"/>
              <w:rPr>
                <w:rFonts w:ascii="Calibri" w:hAnsi="Calibri" w:cs="Times New Roman"/>
                <w:color w:val="FF000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39BC9F" w14:textId="77777777" w:rsidR="00985302" w:rsidRPr="0067287D" w:rsidRDefault="00985302" w:rsidP="00985302">
            <w:pPr>
              <w:jc w:val="center"/>
              <w:rPr>
                <w:rFonts w:ascii="Calibri" w:hAnsi="Calibri" w:cs="Times New Roman"/>
                <w:color w:val="FF0000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7005C18D" w14:textId="77777777" w:rsidR="00985302" w:rsidRPr="008A5A9C" w:rsidRDefault="00985302" w:rsidP="00985302">
            <w:pPr>
              <w:rPr>
                <w:rFonts w:ascii="Calibri" w:hAnsi="Calibri" w:cs="Times New Roman"/>
                <w:b/>
                <w:color w:val="FF0000"/>
              </w:rPr>
            </w:pPr>
            <w:r w:rsidRPr="008A5A9C">
              <w:rPr>
                <w:rFonts w:ascii="Calibri" w:hAnsi="Calibri" w:cs="Times New Roman"/>
                <w:b/>
              </w:rPr>
              <w:t>0.</w:t>
            </w:r>
            <w:r w:rsidRPr="008A5A9C">
              <w:rPr>
                <w:rFonts w:ascii="Calibri" w:hAnsi="Calibri" w:cs="Times New Roman" w:hint="eastAsia"/>
                <w:b/>
              </w:rPr>
              <w:t>023</w:t>
            </w:r>
          </w:p>
        </w:tc>
      </w:tr>
      <w:tr w:rsidR="00985302" w:rsidRPr="0023362D" w14:paraId="1A9B578B" w14:textId="77777777" w:rsidTr="00985302">
        <w:trPr>
          <w:jc w:val="center"/>
        </w:trPr>
        <w:tc>
          <w:tcPr>
            <w:tcW w:w="1761" w:type="pct"/>
            <w:tcBorders>
              <w:top w:val="nil"/>
              <w:bottom w:val="nil"/>
            </w:tcBorders>
          </w:tcPr>
          <w:p w14:paraId="39F4D2B9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0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4D3AF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98.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99732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99.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A42F7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99.4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48D7D1E0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3FC9FE1E" w14:textId="77777777" w:rsidTr="00985302">
        <w:trPr>
          <w:jc w:val="center"/>
        </w:trPr>
        <w:tc>
          <w:tcPr>
            <w:tcW w:w="1761" w:type="pct"/>
            <w:tcBorders>
              <w:top w:val="nil"/>
              <w:bottom w:val="nil"/>
            </w:tcBorders>
          </w:tcPr>
          <w:p w14:paraId="547A28D1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≥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CB20A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/>
              </w:rPr>
              <w:t>1</w:t>
            </w:r>
            <w:r w:rsidRPr="00A152F9">
              <w:rPr>
                <w:rFonts w:ascii="Calibri" w:hAnsi="Calibri" w:cs="Times New Roman" w:hint="eastAsia"/>
              </w:rPr>
              <w:t>.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C71AD9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1.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DE25A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0.6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74C189A2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56F23BCA" w14:textId="77777777" w:rsidTr="00985302">
        <w:trPr>
          <w:jc w:val="center"/>
        </w:trPr>
        <w:tc>
          <w:tcPr>
            <w:tcW w:w="1761" w:type="pct"/>
            <w:tcBorders>
              <w:top w:val="nil"/>
              <w:bottom w:val="nil"/>
            </w:tcBorders>
          </w:tcPr>
          <w:p w14:paraId="43269EE3" w14:textId="77777777" w:rsidR="00985302" w:rsidRPr="0023362D" w:rsidRDefault="00985302" w:rsidP="00985302">
            <w:pPr>
              <w:ind w:firstLineChars="50" w:firstLine="1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Smoking</w:t>
            </w:r>
            <w:r w:rsidRPr="0023362D">
              <w:rPr>
                <w:rFonts w:ascii="Calibri" w:hAnsi="Calibri" w:cs="Times New Roman"/>
              </w:rPr>
              <w:t xml:space="preserve"> history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A4A13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88C0E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19DB3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781BA0BC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  <w:r w:rsidRPr="007620D8">
              <w:rPr>
                <w:rFonts w:ascii="Calibri" w:hAnsi="Calibri" w:cs="Times New Roman"/>
              </w:rPr>
              <w:t>0.</w:t>
            </w:r>
            <w:r w:rsidRPr="007620D8">
              <w:rPr>
                <w:rFonts w:ascii="Calibri" w:hAnsi="Calibri" w:cs="Times New Roman" w:hint="eastAsia"/>
              </w:rPr>
              <w:t>077</w:t>
            </w:r>
          </w:p>
        </w:tc>
      </w:tr>
      <w:tr w:rsidR="00985302" w:rsidRPr="0023362D" w14:paraId="10CA4373" w14:textId="77777777" w:rsidTr="00985302">
        <w:trPr>
          <w:jc w:val="center"/>
        </w:trPr>
        <w:tc>
          <w:tcPr>
            <w:tcW w:w="1761" w:type="pct"/>
            <w:tcBorders>
              <w:top w:val="nil"/>
              <w:bottom w:val="nil"/>
            </w:tcBorders>
          </w:tcPr>
          <w:p w14:paraId="25EC9903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Yes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6DFC3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0.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2DCE3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0.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0A7EA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0.0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39C68ADE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62D0AC02" w14:textId="77777777" w:rsidTr="00985302">
        <w:trPr>
          <w:jc w:val="center"/>
        </w:trPr>
        <w:tc>
          <w:tcPr>
            <w:tcW w:w="1761" w:type="pct"/>
            <w:tcBorders>
              <w:top w:val="nil"/>
              <w:bottom w:val="nil"/>
            </w:tcBorders>
          </w:tcPr>
          <w:p w14:paraId="3A8A5803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No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F3EA2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99.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2BAFF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99.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CA2EE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eastAsia="DengXian" w:hAnsi="Calibri" w:cs="Times New Roman"/>
                <w:sz w:val="22"/>
              </w:rPr>
              <w:t>10</w:t>
            </w:r>
            <w:r w:rsidRPr="00A152F9">
              <w:rPr>
                <w:rFonts w:ascii="Calibri" w:eastAsia="DengXian" w:hAnsi="Calibri" w:cs="Times New Roman" w:hint="eastAsia"/>
                <w:sz w:val="22"/>
              </w:rPr>
              <w:t>0</w:t>
            </w:r>
            <w:r w:rsidRPr="00A152F9">
              <w:rPr>
                <w:rFonts w:ascii="Calibri" w:eastAsia="DengXian" w:hAnsi="Calibri" w:cs="Times New Roman"/>
                <w:sz w:val="22"/>
              </w:rPr>
              <w:t>.</w:t>
            </w:r>
            <w:r w:rsidRPr="00A152F9">
              <w:rPr>
                <w:rFonts w:ascii="Calibri" w:eastAsia="DengXian" w:hAnsi="Calibri" w:cs="Times New Roman" w:hint="eastAsia"/>
                <w:sz w:val="22"/>
              </w:rPr>
              <w:t>0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31033338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1F3D9938" w14:textId="77777777" w:rsidTr="00985302">
        <w:trPr>
          <w:jc w:val="center"/>
        </w:trPr>
        <w:tc>
          <w:tcPr>
            <w:tcW w:w="1761" w:type="pct"/>
            <w:tcBorders>
              <w:top w:val="nil"/>
            </w:tcBorders>
          </w:tcPr>
          <w:p w14:paraId="7A63B033" w14:textId="77777777" w:rsidR="00985302" w:rsidRPr="0023362D" w:rsidRDefault="00985302" w:rsidP="00985302">
            <w:pPr>
              <w:ind w:firstLineChars="50" w:firstLine="1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PCOS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B8ECF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285D4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4B556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423" w:type="pct"/>
            <w:tcBorders>
              <w:top w:val="nil"/>
            </w:tcBorders>
          </w:tcPr>
          <w:p w14:paraId="0B0D7B3D" w14:textId="77777777" w:rsidR="00985302" w:rsidRPr="0067287D" w:rsidRDefault="00985302" w:rsidP="00985302">
            <w:pPr>
              <w:rPr>
                <w:rFonts w:ascii="Calibri" w:hAnsi="Calibri" w:cs="Times New Roman"/>
                <w:b/>
                <w:color w:val="FF0000"/>
              </w:rPr>
            </w:pPr>
            <w:r w:rsidRPr="007620D8">
              <w:rPr>
                <w:rFonts w:ascii="Calibri" w:hAnsi="Calibri" w:cs="Times New Roman"/>
              </w:rPr>
              <w:t>0.</w:t>
            </w:r>
            <w:r w:rsidRPr="007620D8">
              <w:rPr>
                <w:rFonts w:ascii="Calibri" w:hAnsi="Calibri" w:cs="Times New Roman" w:hint="eastAsia"/>
              </w:rPr>
              <w:t>257</w:t>
            </w:r>
          </w:p>
        </w:tc>
      </w:tr>
      <w:tr w:rsidR="00985302" w:rsidRPr="0023362D" w14:paraId="4902C478" w14:textId="77777777" w:rsidTr="00985302">
        <w:trPr>
          <w:jc w:val="center"/>
        </w:trPr>
        <w:tc>
          <w:tcPr>
            <w:tcW w:w="1761" w:type="pct"/>
          </w:tcPr>
          <w:p w14:paraId="192BCCD1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Yes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D2EBD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15.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6E712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15.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B7249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14.4</w:t>
            </w:r>
          </w:p>
        </w:tc>
        <w:tc>
          <w:tcPr>
            <w:tcW w:w="423" w:type="pct"/>
          </w:tcPr>
          <w:p w14:paraId="010C1EB5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57875DB5" w14:textId="77777777" w:rsidTr="00985302">
        <w:trPr>
          <w:jc w:val="center"/>
        </w:trPr>
        <w:tc>
          <w:tcPr>
            <w:tcW w:w="1761" w:type="pct"/>
          </w:tcPr>
          <w:p w14:paraId="0A380AB6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No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FA243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84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0BC61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84.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7BF7C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85.6</w:t>
            </w:r>
          </w:p>
        </w:tc>
        <w:tc>
          <w:tcPr>
            <w:tcW w:w="423" w:type="pct"/>
          </w:tcPr>
          <w:p w14:paraId="3A89E79E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6FECCFF9" w14:textId="77777777" w:rsidTr="00985302">
        <w:trPr>
          <w:jc w:val="center"/>
        </w:trPr>
        <w:tc>
          <w:tcPr>
            <w:tcW w:w="1761" w:type="pct"/>
          </w:tcPr>
          <w:p w14:paraId="7F22C344" w14:textId="77777777" w:rsidR="00985302" w:rsidRPr="0023362D" w:rsidRDefault="00985302" w:rsidP="00985302">
            <w:pPr>
              <w:rPr>
                <w:rFonts w:ascii="Calibri" w:hAnsi="Calibri" w:cs="Times New Roman"/>
                <w:b/>
                <w:bCs/>
              </w:rPr>
            </w:pPr>
            <w:r w:rsidRPr="0023362D">
              <w:rPr>
                <w:rFonts w:ascii="Calibri" w:hAnsi="Calibri" w:cs="Times New Roman"/>
                <w:b/>
                <w:bCs/>
              </w:rPr>
              <w:t>Paternal characteristics</w:t>
            </w:r>
            <w:r>
              <w:rPr>
                <w:rFonts w:ascii="Calibri" w:hAnsi="Calibri" w:cs="Times New Roman"/>
                <w:b/>
                <w:bCs/>
              </w:rPr>
              <w:t>, %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9F1B9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B474F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B7A58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423" w:type="pct"/>
          </w:tcPr>
          <w:p w14:paraId="70F130DF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77CEF3EC" w14:textId="77777777" w:rsidTr="00985302">
        <w:trPr>
          <w:jc w:val="center"/>
        </w:trPr>
        <w:tc>
          <w:tcPr>
            <w:tcW w:w="1761" w:type="pct"/>
          </w:tcPr>
          <w:p w14:paraId="6AF37220" w14:textId="77777777" w:rsidR="00985302" w:rsidRPr="0023362D" w:rsidRDefault="00985302" w:rsidP="00985302">
            <w:pPr>
              <w:ind w:firstLineChars="50" w:firstLine="1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lastRenderedPageBreak/>
              <w:t>Paternal age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E1A68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7C718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DD038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423" w:type="pct"/>
          </w:tcPr>
          <w:p w14:paraId="6F49A86B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  <w:r w:rsidRPr="007620D8">
              <w:rPr>
                <w:rFonts w:ascii="Calibri" w:hAnsi="Calibri" w:cs="Times New Roman"/>
              </w:rPr>
              <w:t>0.</w:t>
            </w:r>
            <w:r w:rsidRPr="007620D8">
              <w:rPr>
                <w:rFonts w:ascii="Calibri" w:hAnsi="Calibri" w:cs="Times New Roman" w:hint="eastAsia"/>
              </w:rPr>
              <w:t>110</w:t>
            </w:r>
          </w:p>
        </w:tc>
      </w:tr>
      <w:tr w:rsidR="00985302" w:rsidRPr="0023362D" w14:paraId="30AF8433" w14:textId="77777777" w:rsidTr="00985302">
        <w:trPr>
          <w:jc w:val="center"/>
        </w:trPr>
        <w:tc>
          <w:tcPr>
            <w:tcW w:w="1761" w:type="pct"/>
          </w:tcPr>
          <w:p w14:paraId="5970AA08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3A3F5E">
              <w:rPr>
                <w:rFonts w:ascii="Calibri" w:hAnsi="Calibri" w:cs="Times New Roman"/>
              </w:rPr>
              <w:t>&lt;</w:t>
            </w:r>
            <w:r w:rsidRPr="0023362D">
              <w:rPr>
                <w:rFonts w:ascii="Calibri" w:hAnsi="Calibri" w:cs="Times New Roman"/>
              </w:rPr>
              <w:t>30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7D424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20.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23DBF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21.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7ABF8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21.5</w:t>
            </w:r>
          </w:p>
        </w:tc>
        <w:tc>
          <w:tcPr>
            <w:tcW w:w="423" w:type="pct"/>
          </w:tcPr>
          <w:p w14:paraId="53AD0BEE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5F9F6C9E" w14:textId="77777777" w:rsidTr="00985302">
        <w:trPr>
          <w:jc w:val="center"/>
        </w:trPr>
        <w:tc>
          <w:tcPr>
            <w:tcW w:w="1761" w:type="pct"/>
          </w:tcPr>
          <w:p w14:paraId="586F7117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30-39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27405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67.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9B689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68.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C93FE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68.0</w:t>
            </w:r>
          </w:p>
        </w:tc>
        <w:tc>
          <w:tcPr>
            <w:tcW w:w="423" w:type="pct"/>
          </w:tcPr>
          <w:p w14:paraId="0466322C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2303CAFB" w14:textId="77777777" w:rsidTr="00985302">
        <w:trPr>
          <w:jc w:val="center"/>
        </w:trPr>
        <w:tc>
          <w:tcPr>
            <w:tcW w:w="1761" w:type="pct"/>
          </w:tcPr>
          <w:p w14:paraId="0216D0CE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40-49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5156D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/>
              </w:rPr>
              <w:t>1</w:t>
            </w:r>
            <w:r w:rsidRPr="00A152F9">
              <w:rPr>
                <w:rFonts w:ascii="Calibri" w:hAnsi="Calibri" w:cs="Times New Roman" w:hint="eastAsia"/>
              </w:rPr>
              <w:t>1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3BEFC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9.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27F7F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9.8</w:t>
            </w:r>
          </w:p>
        </w:tc>
        <w:tc>
          <w:tcPr>
            <w:tcW w:w="423" w:type="pct"/>
          </w:tcPr>
          <w:p w14:paraId="6EC1FC95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7E9B043A" w14:textId="77777777" w:rsidTr="00985302">
        <w:trPr>
          <w:jc w:val="center"/>
        </w:trPr>
        <w:tc>
          <w:tcPr>
            <w:tcW w:w="1761" w:type="pct"/>
          </w:tcPr>
          <w:p w14:paraId="638EB38E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≥50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B4D83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0.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98F41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eastAsia="DengXian" w:hAnsi="Calibri" w:cs="Times New Roman" w:hint="eastAsia"/>
                <w:sz w:val="22"/>
              </w:rPr>
              <w:t>0.</w:t>
            </w:r>
            <w:r w:rsidRPr="00A152F9">
              <w:rPr>
                <w:rFonts w:ascii="Calibri" w:eastAsia="DengXian" w:hAnsi="Calibri" w:cs="Times New Roman"/>
                <w:sz w:val="22"/>
              </w:rPr>
              <w:t>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98369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eastAsia="DengXian" w:hAnsi="Calibri" w:cs="Times New Roman"/>
                <w:sz w:val="22"/>
              </w:rPr>
              <w:t>0</w:t>
            </w:r>
            <w:r w:rsidRPr="00A152F9">
              <w:rPr>
                <w:rFonts w:ascii="Calibri" w:eastAsia="DengXian" w:hAnsi="Calibri" w:cs="Times New Roman" w:hint="eastAsia"/>
                <w:sz w:val="22"/>
              </w:rPr>
              <w:t>.6</w:t>
            </w:r>
          </w:p>
        </w:tc>
        <w:tc>
          <w:tcPr>
            <w:tcW w:w="423" w:type="pct"/>
          </w:tcPr>
          <w:p w14:paraId="22E321F9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7B45B8C5" w14:textId="77777777" w:rsidTr="00985302">
        <w:trPr>
          <w:jc w:val="center"/>
        </w:trPr>
        <w:tc>
          <w:tcPr>
            <w:tcW w:w="1761" w:type="pct"/>
          </w:tcPr>
          <w:p w14:paraId="1BFE1CCF" w14:textId="77777777" w:rsidR="00985302" w:rsidRPr="0023362D" w:rsidRDefault="00985302" w:rsidP="00985302">
            <w:pPr>
              <w:ind w:firstLineChars="50" w:firstLine="1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Mild m</w:t>
            </w:r>
            <w:r w:rsidRPr="0023362D">
              <w:rPr>
                <w:rFonts w:ascii="Calibri" w:hAnsi="Calibri" w:cs="Times New Roman"/>
              </w:rPr>
              <w:t>ale factor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3EEDD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F80EE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212FC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423" w:type="pct"/>
          </w:tcPr>
          <w:p w14:paraId="312F365F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  <w:r w:rsidRPr="007620D8">
              <w:rPr>
                <w:rFonts w:ascii="Calibri" w:hAnsi="Calibri" w:cs="Times New Roman"/>
              </w:rPr>
              <w:t>0.</w:t>
            </w:r>
            <w:r w:rsidRPr="007620D8">
              <w:rPr>
                <w:rFonts w:ascii="Calibri" w:hAnsi="Calibri" w:cs="Times New Roman" w:hint="eastAsia"/>
              </w:rPr>
              <w:t>117</w:t>
            </w:r>
          </w:p>
        </w:tc>
      </w:tr>
      <w:tr w:rsidR="00985302" w:rsidRPr="0023362D" w14:paraId="2755E5AB" w14:textId="77777777" w:rsidTr="00985302">
        <w:trPr>
          <w:jc w:val="center"/>
        </w:trPr>
        <w:tc>
          <w:tcPr>
            <w:tcW w:w="1761" w:type="pct"/>
          </w:tcPr>
          <w:p w14:paraId="3CCE4ABD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Yes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60129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32.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76D31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34.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4CED5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35.5</w:t>
            </w:r>
          </w:p>
        </w:tc>
        <w:tc>
          <w:tcPr>
            <w:tcW w:w="423" w:type="pct"/>
          </w:tcPr>
          <w:p w14:paraId="4F5FC002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5EE85A8D" w14:textId="77777777" w:rsidTr="00985302">
        <w:trPr>
          <w:jc w:val="center"/>
        </w:trPr>
        <w:tc>
          <w:tcPr>
            <w:tcW w:w="1761" w:type="pct"/>
          </w:tcPr>
          <w:p w14:paraId="25589BE7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No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1AB08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67.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B41FF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65.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FC9A6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64.5</w:t>
            </w:r>
          </w:p>
        </w:tc>
        <w:tc>
          <w:tcPr>
            <w:tcW w:w="423" w:type="pct"/>
          </w:tcPr>
          <w:p w14:paraId="7FF7C25D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30C7950B" w14:textId="77777777" w:rsidTr="00985302">
        <w:trPr>
          <w:jc w:val="center"/>
        </w:trPr>
        <w:tc>
          <w:tcPr>
            <w:tcW w:w="1761" w:type="pct"/>
          </w:tcPr>
          <w:p w14:paraId="12E6BB4D" w14:textId="77777777" w:rsidR="00985302" w:rsidRPr="0023362D" w:rsidRDefault="00985302" w:rsidP="00985302">
            <w:pPr>
              <w:rPr>
                <w:rFonts w:ascii="Calibri" w:hAnsi="Calibri" w:cs="Times New Roman"/>
                <w:b/>
                <w:bCs/>
              </w:rPr>
            </w:pPr>
            <w:r w:rsidRPr="0023362D">
              <w:rPr>
                <w:rFonts w:ascii="Calibri" w:hAnsi="Calibri" w:cs="Times New Roman"/>
                <w:b/>
                <w:bCs/>
              </w:rPr>
              <w:t>IUI characteristics</w:t>
            </w:r>
            <w:r>
              <w:rPr>
                <w:rFonts w:ascii="Calibri" w:hAnsi="Calibri" w:cs="Times New Roman"/>
                <w:b/>
                <w:bCs/>
              </w:rPr>
              <w:t>, %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C37EA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9D5AA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6A370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423" w:type="pct"/>
          </w:tcPr>
          <w:p w14:paraId="73A8E0DE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1703815A" w14:textId="77777777" w:rsidTr="00985302">
        <w:trPr>
          <w:jc w:val="center"/>
        </w:trPr>
        <w:tc>
          <w:tcPr>
            <w:tcW w:w="1761" w:type="pct"/>
          </w:tcPr>
          <w:p w14:paraId="73AD8C27" w14:textId="77777777" w:rsidR="00985302" w:rsidRPr="0023362D" w:rsidRDefault="00985302" w:rsidP="00985302">
            <w:pPr>
              <w:ind w:firstLineChars="50" w:firstLine="1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Treatment protocol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6A71B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5A93A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9D78F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423" w:type="pct"/>
          </w:tcPr>
          <w:p w14:paraId="39AF5959" w14:textId="77777777" w:rsidR="00985302" w:rsidRPr="0067287D" w:rsidRDefault="00985302" w:rsidP="00985302">
            <w:pPr>
              <w:rPr>
                <w:rFonts w:ascii="Calibri" w:hAnsi="Calibri" w:cs="Times New Roman"/>
                <w:b/>
                <w:color w:val="FF0000"/>
              </w:rPr>
            </w:pPr>
            <w:r w:rsidRPr="007620D8">
              <w:rPr>
                <w:rFonts w:ascii="Calibri" w:hAnsi="Calibri" w:cs="Times New Roman"/>
              </w:rPr>
              <w:t>0.</w:t>
            </w:r>
            <w:r w:rsidRPr="007620D8">
              <w:rPr>
                <w:rFonts w:ascii="Calibri" w:hAnsi="Calibri" w:cs="Times New Roman" w:hint="eastAsia"/>
              </w:rPr>
              <w:t>120</w:t>
            </w:r>
          </w:p>
        </w:tc>
      </w:tr>
      <w:tr w:rsidR="00985302" w:rsidRPr="0023362D" w14:paraId="08B12213" w14:textId="77777777" w:rsidTr="00985302">
        <w:trPr>
          <w:jc w:val="center"/>
        </w:trPr>
        <w:tc>
          <w:tcPr>
            <w:tcW w:w="1761" w:type="pct"/>
          </w:tcPr>
          <w:p w14:paraId="7C862140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Letrozole stimulation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67FFF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94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93B45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94.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3938A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93.7</w:t>
            </w:r>
          </w:p>
        </w:tc>
        <w:tc>
          <w:tcPr>
            <w:tcW w:w="423" w:type="pct"/>
          </w:tcPr>
          <w:p w14:paraId="61800E4A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4145F8C4" w14:textId="77777777" w:rsidTr="00985302">
        <w:trPr>
          <w:jc w:val="center"/>
        </w:trPr>
        <w:tc>
          <w:tcPr>
            <w:tcW w:w="1761" w:type="pct"/>
          </w:tcPr>
          <w:p w14:paraId="0E74E9AE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Natural cycle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56339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5.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C3F39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5.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24C6A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6.3</w:t>
            </w:r>
          </w:p>
        </w:tc>
        <w:tc>
          <w:tcPr>
            <w:tcW w:w="423" w:type="pct"/>
          </w:tcPr>
          <w:p w14:paraId="2EBA6F20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3BAEFC7C" w14:textId="77777777" w:rsidTr="00985302">
        <w:trPr>
          <w:jc w:val="center"/>
        </w:trPr>
        <w:tc>
          <w:tcPr>
            <w:tcW w:w="1761" w:type="pct"/>
          </w:tcPr>
          <w:p w14:paraId="34653E63" w14:textId="77777777" w:rsidR="00985302" w:rsidRPr="00AF215B" w:rsidRDefault="00985302" w:rsidP="00985302">
            <w:pPr>
              <w:pStyle w:val="Default"/>
              <w:jc w:val="both"/>
              <w:rPr>
                <w:sz w:val="15"/>
                <w:szCs w:val="15"/>
              </w:rPr>
            </w:pPr>
            <w:r w:rsidRPr="00AF215B">
              <w:rPr>
                <w:rFonts w:ascii="Calibri" w:eastAsiaTheme="minorEastAsia" w:hAnsi="Calibri" w:cs="Times New Roman"/>
                <w:bCs/>
                <w:color w:val="auto"/>
                <w:kern w:val="2"/>
                <w:sz w:val="21"/>
                <w:szCs w:val="22"/>
              </w:rPr>
              <w:t>Follicle number</w:t>
            </w:r>
            <w:r>
              <w:rPr>
                <w:rFonts w:ascii="Calibri" w:eastAsiaTheme="minorEastAsia" w:hAnsi="Calibri" w:cs="Times New Roman"/>
                <w:bCs/>
                <w:color w:val="auto"/>
                <w:kern w:val="2"/>
                <w:sz w:val="21"/>
                <w:szCs w:val="22"/>
              </w:rPr>
              <w:t xml:space="preserve"> </w:t>
            </w:r>
            <w:r w:rsidRPr="00791717">
              <w:rPr>
                <w:rFonts w:ascii="Calibri" w:eastAsiaTheme="minorEastAsia" w:hAnsi="Calibri" w:cs="Times New Roman"/>
                <w:bCs/>
                <w:color w:val="auto"/>
                <w:kern w:val="2"/>
                <w:sz w:val="21"/>
                <w:szCs w:val="22"/>
              </w:rPr>
              <w:t>on trigger day</w:t>
            </w:r>
            <w:r>
              <w:rPr>
                <w:rFonts w:ascii="Calibri" w:eastAsiaTheme="minorEastAsia" w:hAnsi="Calibri" w:cs="Times New Roman"/>
                <w:bCs/>
                <w:color w:val="auto"/>
                <w:kern w:val="2"/>
                <w:sz w:val="21"/>
                <w:szCs w:val="22"/>
              </w:rPr>
              <w:t xml:space="preserve"> 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724DF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E4EBD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F6654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423" w:type="pct"/>
          </w:tcPr>
          <w:p w14:paraId="67156ACC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2A3652F1" w14:textId="77777777" w:rsidTr="00985302">
        <w:trPr>
          <w:jc w:val="center"/>
        </w:trPr>
        <w:tc>
          <w:tcPr>
            <w:tcW w:w="1761" w:type="pct"/>
          </w:tcPr>
          <w:p w14:paraId="4318FBDC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&lt;10</w:t>
            </w:r>
            <w:r>
              <w:rPr>
                <w:rFonts w:ascii="Calibri" w:hAnsi="Calibri" w:cs="Times New Roman"/>
              </w:rPr>
              <w:t xml:space="preserve"> mm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30675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B80AF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48CAB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423" w:type="pct"/>
          </w:tcPr>
          <w:p w14:paraId="60B566D1" w14:textId="77777777" w:rsidR="00985302" w:rsidRPr="008A5A9C" w:rsidRDefault="00985302" w:rsidP="00985302">
            <w:pPr>
              <w:rPr>
                <w:rFonts w:ascii="Calibri" w:hAnsi="Calibri" w:cs="Times New Roman"/>
                <w:b/>
                <w:color w:val="FF0000"/>
              </w:rPr>
            </w:pPr>
            <w:r w:rsidRPr="008A5A9C">
              <w:rPr>
                <w:rFonts w:ascii="Calibri" w:hAnsi="Calibri" w:cs="Times New Roman" w:hint="eastAsia"/>
                <w:b/>
              </w:rPr>
              <w:t>&lt;0.001</w:t>
            </w:r>
          </w:p>
        </w:tc>
      </w:tr>
      <w:tr w:rsidR="00985302" w:rsidRPr="0023362D" w14:paraId="37569E80" w14:textId="77777777" w:rsidTr="00985302">
        <w:trPr>
          <w:jc w:val="center"/>
        </w:trPr>
        <w:tc>
          <w:tcPr>
            <w:tcW w:w="1761" w:type="pct"/>
          </w:tcPr>
          <w:p w14:paraId="0118BA6D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0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49707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60.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2C090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69.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20B33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73.6</w:t>
            </w:r>
          </w:p>
        </w:tc>
        <w:tc>
          <w:tcPr>
            <w:tcW w:w="423" w:type="pct"/>
          </w:tcPr>
          <w:p w14:paraId="53246C2B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21D0E780" w14:textId="77777777" w:rsidTr="00985302">
        <w:trPr>
          <w:jc w:val="center"/>
        </w:trPr>
        <w:tc>
          <w:tcPr>
            <w:tcW w:w="1761" w:type="pct"/>
          </w:tcPr>
          <w:p w14:paraId="110B73D0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6A7D5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8.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19C34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6.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23A41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5.5</w:t>
            </w:r>
          </w:p>
        </w:tc>
        <w:tc>
          <w:tcPr>
            <w:tcW w:w="423" w:type="pct"/>
          </w:tcPr>
          <w:p w14:paraId="26518E68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26D306AF" w14:textId="77777777" w:rsidTr="00985302">
        <w:trPr>
          <w:jc w:val="center"/>
        </w:trPr>
        <w:tc>
          <w:tcPr>
            <w:tcW w:w="1761" w:type="pct"/>
          </w:tcPr>
          <w:p w14:paraId="664DEA6C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≥</w:t>
            </w:r>
            <w:r>
              <w:rPr>
                <w:rFonts w:ascii="Calibri" w:hAnsi="Calibri" w:cs="Times New Roman" w:hint="eastAsia"/>
              </w:rPr>
              <w:t>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711AB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30.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D9E32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23.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AAC2B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21.0</w:t>
            </w:r>
          </w:p>
        </w:tc>
        <w:tc>
          <w:tcPr>
            <w:tcW w:w="423" w:type="pct"/>
          </w:tcPr>
          <w:p w14:paraId="2C7BDCD1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678AEF77" w14:textId="77777777" w:rsidTr="00985302">
        <w:trPr>
          <w:jc w:val="center"/>
        </w:trPr>
        <w:tc>
          <w:tcPr>
            <w:tcW w:w="1761" w:type="pct"/>
          </w:tcPr>
          <w:p w14:paraId="08B4295D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0-12</w:t>
            </w:r>
            <w:r>
              <w:rPr>
                <w:rFonts w:ascii="Calibri" w:hAnsi="Calibri" w:cs="Times New Roman"/>
              </w:rPr>
              <w:t xml:space="preserve"> mm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39AB3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26432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AC196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423" w:type="pct"/>
          </w:tcPr>
          <w:p w14:paraId="446165CB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  <w:r w:rsidRPr="007620D8">
              <w:rPr>
                <w:rFonts w:ascii="Calibri" w:hAnsi="Calibri" w:cs="Times New Roman" w:hint="eastAsia"/>
              </w:rPr>
              <w:t>0.288</w:t>
            </w:r>
          </w:p>
        </w:tc>
      </w:tr>
      <w:tr w:rsidR="00985302" w:rsidRPr="0023362D" w14:paraId="27F9AE39" w14:textId="77777777" w:rsidTr="00985302">
        <w:trPr>
          <w:jc w:val="center"/>
        </w:trPr>
        <w:tc>
          <w:tcPr>
            <w:tcW w:w="1761" w:type="pct"/>
          </w:tcPr>
          <w:p w14:paraId="58119673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0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59B09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80.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97944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81.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E0D1B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81.3</w:t>
            </w:r>
          </w:p>
        </w:tc>
        <w:tc>
          <w:tcPr>
            <w:tcW w:w="423" w:type="pct"/>
          </w:tcPr>
          <w:p w14:paraId="181991C3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36773C40" w14:textId="77777777" w:rsidTr="00985302">
        <w:trPr>
          <w:jc w:val="center"/>
        </w:trPr>
        <w:tc>
          <w:tcPr>
            <w:tcW w:w="1761" w:type="pct"/>
          </w:tcPr>
          <w:p w14:paraId="309D8604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B21F8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13.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2EAC1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12.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4C8C7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11.8</w:t>
            </w:r>
          </w:p>
        </w:tc>
        <w:tc>
          <w:tcPr>
            <w:tcW w:w="423" w:type="pct"/>
          </w:tcPr>
          <w:p w14:paraId="59874BE3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374444A8" w14:textId="77777777" w:rsidTr="00985302">
        <w:trPr>
          <w:jc w:val="center"/>
        </w:trPr>
        <w:tc>
          <w:tcPr>
            <w:tcW w:w="1761" w:type="pct"/>
          </w:tcPr>
          <w:p w14:paraId="174F3599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≥</w:t>
            </w:r>
            <w:r>
              <w:rPr>
                <w:rFonts w:ascii="Calibri" w:hAnsi="Calibri" w:cs="Times New Roman" w:hint="eastAsia"/>
              </w:rPr>
              <w:t>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7F9F5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5.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D21DE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6.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910C6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6.8</w:t>
            </w:r>
          </w:p>
        </w:tc>
        <w:tc>
          <w:tcPr>
            <w:tcW w:w="423" w:type="pct"/>
          </w:tcPr>
          <w:p w14:paraId="49254E93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291CE8B1" w14:textId="77777777" w:rsidTr="00985302">
        <w:trPr>
          <w:jc w:val="center"/>
        </w:trPr>
        <w:tc>
          <w:tcPr>
            <w:tcW w:w="1761" w:type="pct"/>
          </w:tcPr>
          <w:p w14:paraId="510AA00C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2-14</w:t>
            </w:r>
            <w:r>
              <w:rPr>
                <w:rFonts w:ascii="Calibri" w:hAnsi="Calibri" w:cs="Times New Roman"/>
              </w:rPr>
              <w:t xml:space="preserve"> mm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ABCFC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0D41A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5F15E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423" w:type="pct"/>
          </w:tcPr>
          <w:p w14:paraId="09B969CF" w14:textId="77777777" w:rsidR="00985302" w:rsidRPr="008A5A9C" w:rsidRDefault="00985302" w:rsidP="00985302">
            <w:pPr>
              <w:rPr>
                <w:rFonts w:ascii="Calibri" w:hAnsi="Calibri" w:cs="Times New Roman"/>
                <w:b/>
                <w:color w:val="FF0000"/>
              </w:rPr>
            </w:pPr>
            <w:r w:rsidRPr="008A5A9C">
              <w:rPr>
                <w:rFonts w:ascii="Calibri" w:hAnsi="Calibri" w:cs="Times New Roman" w:hint="eastAsia"/>
                <w:b/>
              </w:rPr>
              <w:t>0.023</w:t>
            </w:r>
          </w:p>
        </w:tc>
      </w:tr>
      <w:tr w:rsidR="00985302" w:rsidRPr="0023362D" w14:paraId="578C94D8" w14:textId="77777777" w:rsidTr="00985302">
        <w:trPr>
          <w:jc w:val="center"/>
        </w:trPr>
        <w:tc>
          <w:tcPr>
            <w:tcW w:w="1761" w:type="pct"/>
          </w:tcPr>
          <w:p w14:paraId="55179482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0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920A3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80.8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5C5C9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80.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18F2D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79.6</w:t>
            </w:r>
          </w:p>
        </w:tc>
        <w:tc>
          <w:tcPr>
            <w:tcW w:w="423" w:type="pct"/>
          </w:tcPr>
          <w:p w14:paraId="4B2EA569" w14:textId="77777777" w:rsidR="00985302" w:rsidRPr="008A5A9C" w:rsidRDefault="00985302" w:rsidP="00985302">
            <w:pPr>
              <w:rPr>
                <w:rFonts w:ascii="Calibri" w:hAnsi="Calibri" w:cs="Times New Roman"/>
                <w:b/>
                <w:color w:val="FF0000"/>
              </w:rPr>
            </w:pPr>
          </w:p>
        </w:tc>
      </w:tr>
      <w:tr w:rsidR="00985302" w:rsidRPr="0023362D" w14:paraId="4923D381" w14:textId="77777777" w:rsidTr="00985302">
        <w:trPr>
          <w:jc w:val="center"/>
        </w:trPr>
        <w:tc>
          <w:tcPr>
            <w:tcW w:w="1761" w:type="pct"/>
          </w:tcPr>
          <w:p w14:paraId="47370B4B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91A82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14.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AB409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13.4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989B2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13.8</w:t>
            </w:r>
          </w:p>
        </w:tc>
        <w:tc>
          <w:tcPr>
            <w:tcW w:w="423" w:type="pct"/>
          </w:tcPr>
          <w:p w14:paraId="2AC455FF" w14:textId="77777777" w:rsidR="00985302" w:rsidRPr="008A5A9C" w:rsidRDefault="00985302" w:rsidP="00985302">
            <w:pPr>
              <w:rPr>
                <w:rFonts w:ascii="Calibri" w:hAnsi="Calibri" w:cs="Times New Roman"/>
                <w:b/>
                <w:color w:val="FF0000"/>
              </w:rPr>
            </w:pPr>
          </w:p>
        </w:tc>
      </w:tr>
      <w:tr w:rsidR="00985302" w:rsidRPr="0023362D" w14:paraId="63CACF94" w14:textId="77777777" w:rsidTr="00985302">
        <w:trPr>
          <w:jc w:val="center"/>
        </w:trPr>
        <w:tc>
          <w:tcPr>
            <w:tcW w:w="1761" w:type="pct"/>
          </w:tcPr>
          <w:p w14:paraId="7E75DAB8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≥</w:t>
            </w:r>
            <w:r>
              <w:rPr>
                <w:rFonts w:ascii="Calibri" w:hAnsi="Calibri" w:cs="Times New Roman" w:hint="eastAsia"/>
              </w:rPr>
              <w:t>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4C367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4.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8F1F3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5.9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6E592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6.7</w:t>
            </w:r>
          </w:p>
        </w:tc>
        <w:tc>
          <w:tcPr>
            <w:tcW w:w="423" w:type="pct"/>
          </w:tcPr>
          <w:p w14:paraId="6261FA43" w14:textId="77777777" w:rsidR="00985302" w:rsidRPr="008A5A9C" w:rsidRDefault="00985302" w:rsidP="00985302">
            <w:pPr>
              <w:rPr>
                <w:rFonts w:ascii="Calibri" w:hAnsi="Calibri" w:cs="Times New Roman"/>
                <w:b/>
                <w:color w:val="FF0000"/>
              </w:rPr>
            </w:pPr>
          </w:p>
        </w:tc>
      </w:tr>
      <w:tr w:rsidR="00985302" w:rsidRPr="0023362D" w14:paraId="6904A719" w14:textId="77777777" w:rsidTr="00985302">
        <w:trPr>
          <w:jc w:val="center"/>
        </w:trPr>
        <w:tc>
          <w:tcPr>
            <w:tcW w:w="1761" w:type="pct"/>
          </w:tcPr>
          <w:p w14:paraId="768A488A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4-16</w:t>
            </w:r>
            <w:r>
              <w:rPr>
                <w:rFonts w:ascii="Calibri" w:hAnsi="Calibri" w:cs="Times New Roman"/>
              </w:rPr>
              <w:t xml:space="preserve"> mm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DC5ED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EEF3C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CBE58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423" w:type="pct"/>
          </w:tcPr>
          <w:p w14:paraId="7E7EFEDF" w14:textId="77777777" w:rsidR="00985302" w:rsidRPr="008A5A9C" w:rsidRDefault="00985302" w:rsidP="00985302">
            <w:pPr>
              <w:rPr>
                <w:rFonts w:ascii="Calibri" w:hAnsi="Calibri" w:cs="Times New Roman"/>
                <w:b/>
                <w:color w:val="FF0000"/>
              </w:rPr>
            </w:pPr>
            <w:r w:rsidRPr="008A5A9C">
              <w:rPr>
                <w:rFonts w:ascii="Calibri" w:hAnsi="Calibri" w:cs="Times New Roman" w:hint="eastAsia"/>
                <w:b/>
              </w:rPr>
              <w:t>&lt;0.001</w:t>
            </w:r>
          </w:p>
        </w:tc>
      </w:tr>
      <w:tr w:rsidR="00985302" w:rsidRPr="0023362D" w14:paraId="418511E9" w14:textId="77777777" w:rsidTr="00985302">
        <w:trPr>
          <w:jc w:val="center"/>
        </w:trPr>
        <w:tc>
          <w:tcPr>
            <w:tcW w:w="1761" w:type="pct"/>
          </w:tcPr>
          <w:p w14:paraId="728B4E1C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0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074D1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81.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E5E73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78.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A4A87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74.1</w:t>
            </w:r>
          </w:p>
        </w:tc>
        <w:tc>
          <w:tcPr>
            <w:tcW w:w="423" w:type="pct"/>
          </w:tcPr>
          <w:p w14:paraId="21D9F47D" w14:textId="77777777" w:rsidR="00985302" w:rsidRPr="008A5A9C" w:rsidRDefault="00985302" w:rsidP="00985302">
            <w:pPr>
              <w:rPr>
                <w:rFonts w:ascii="Calibri" w:hAnsi="Calibri" w:cs="Times New Roman"/>
                <w:b/>
                <w:color w:val="FF0000"/>
              </w:rPr>
            </w:pPr>
          </w:p>
        </w:tc>
      </w:tr>
      <w:tr w:rsidR="00985302" w:rsidRPr="0023362D" w14:paraId="1351F84D" w14:textId="77777777" w:rsidTr="00985302">
        <w:trPr>
          <w:jc w:val="center"/>
        </w:trPr>
        <w:tc>
          <w:tcPr>
            <w:tcW w:w="1761" w:type="pct"/>
          </w:tcPr>
          <w:p w14:paraId="290D01D2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B9786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15.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0DF66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16.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71F4C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17.2</w:t>
            </w:r>
          </w:p>
        </w:tc>
        <w:tc>
          <w:tcPr>
            <w:tcW w:w="423" w:type="pct"/>
          </w:tcPr>
          <w:p w14:paraId="0B889F3F" w14:textId="77777777" w:rsidR="00985302" w:rsidRPr="008A5A9C" w:rsidRDefault="00985302" w:rsidP="00985302">
            <w:pPr>
              <w:rPr>
                <w:rFonts w:ascii="Calibri" w:hAnsi="Calibri" w:cs="Times New Roman"/>
                <w:b/>
                <w:color w:val="FF0000"/>
              </w:rPr>
            </w:pPr>
          </w:p>
        </w:tc>
      </w:tr>
      <w:tr w:rsidR="00985302" w:rsidRPr="0023362D" w14:paraId="1270D33D" w14:textId="77777777" w:rsidTr="00985302">
        <w:trPr>
          <w:jc w:val="center"/>
        </w:trPr>
        <w:tc>
          <w:tcPr>
            <w:tcW w:w="1761" w:type="pct"/>
          </w:tcPr>
          <w:p w14:paraId="4AAF4F3B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≥</w:t>
            </w:r>
            <w:r>
              <w:rPr>
                <w:rFonts w:ascii="Calibri" w:hAnsi="Calibri" w:cs="Times New Roman" w:hint="eastAsia"/>
              </w:rPr>
              <w:t>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F592F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3.9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D363E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5.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6BE05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8.7</w:t>
            </w:r>
          </w:p>
        </w:tc>
        <w:tc>
          <w:tcPr>
            <w:tcW w:w="423" w:type="pct"/>
          </w:tcPr>
          <w:p w14:paraId="2E9482F6" w14:textId="77777777" w:rsidR="00985302" w:rsidRPr="008A5A9C" w:rsidRDefault="00985302" w:rsidP="00985302">
            <w:pPr>
              <w:rPr>
                <w:rFonts w:ascii="Calibri" w:hAnsi="Calibri" w:cs="Times New Roman"/>
                <w:b/>
                <w:color w:val="FF0000"/>
              </w:rPr>
            </w:pPr>
          </w:p>
        </w:tc>
      </w:tr>
      <w:tr w:rsidR="00985302" w:rsidRPr="0023362D" w14:paraId="78F268C9" w14:textId="77777777" w:rsidTr="00985302">
        <w:trPr>
          <w:jc w:val="center"/>
        </w:trPr>
        <w:tc>
          <w:tcPr>
            <w:tcW w:w="1761" w:type="pct"/>
          </w:tcPr>
          <w:p w14:paraId="0D6483A9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6-18</w:t>
            </w:r>
            <w:r>
              <w:rPr>
                <w:rFonts w:ascii="Calibri" w:hAnsi="Calibri" w:cs="Times New Roman"/>
              </w:rPr>
              <w:t xml:space="preserve"> mm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B9C38" w14:textId="77777777" w:rsidR="00985302" w:rsidRDefault="00985302" w:rsidP="00985302">
            <w:pPr>
              <w:jc w:val="center"/>
              <w:rPr>
                <w:rFonts w:ascii="Calibri" w:hAnsi="Calibri" w:cs="Times New Roman"/>
                <w:color w:val="FF0000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50888" w14:textId="77777777" w:rsidR="00985302" w:rsidRDefault="00985302" w:rsidP="00985302">
            <w:pPr>
              <w:jc w:val="center"/>
              <w:rPr>
                <w:rFonts w:ascii="Calibri" w:hAnsi="Calibri" w:cs="Times New Roman"/>
                <w:color w:val="FF0000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50A5E" w14:textId="77777777" w:rsidR="00985302" w:rsidRDefault="00985302" w:rsidP="00985302">
            <w:pPr>
              <w:jc w:val="center"/>
              <w:rPr>
                <w:rFonts w:ascii="Calibri" w:hAnsi="Calibri" w:cs="Times New Roman"/>
                <w:color w:val="FF0000"/>
              </w:rPr>
            </w:pPr>
          </w:p>
        </w:tc>
        <w:tc>
          <w:tcPr>
            <w:tcW w:w="423" w:type="pct"/>
          </w:tcPr>
          <w:p w14:paraId="284BA47F" w14:textId="77777777" w:rsidR="00985302" w:rsidRPr="008A5A9C" w:rsidRDefault="00985302" w:rsidP="00985302">
            <w:pPr>
              <w:rPr>
                <w:rFonts w:ascii="Calibri" w:hAnsi="Calibri" w:cs="Times New Roman"/>
                <w:b/>
                <w:color w:val="FF0000"/>
              </w:rPr>
            </w:pPr>
            <w:r w:rsidRPr="008A5A9C">
              <w:rPr>
                <w:rFonts w:ascii="Calibri" w:hAnsi="Calibri" w:cs="Times New Roman" w:hint="eastAsia"/>
                <w:b/>
              </w:rPr>
              <w:t>&lt;0.001</w:t>
            </w:r>
          </w:p>
        </w:tc>
      </w:tr>
      <w:tr w:rsidR="00985302" w:rsidRPr="0023362D" w14:paraId="6D3B4136" w14:textId="77777777" w:rsidTr="00985302">
        <w:trPr>
          <w:jc w:val="center"/>
        </w:trPr>
        <w:tc>
          <w:tcPr>
            <w:tcW w:w="1761" w:type="pct"/>
          </w:tcPr>
          <w:p w14:paraId="06AAE042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0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9F38E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73.6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17589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70.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6F8A3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65.4</w:t>
            </w:r>
          </w:p>
        </w:tc>
        <w:tc>
          <w:tcPr>
            <w:tcW w:w="423" w:type="pct"/>
          </w:tcPr>
          <w:p w14:paraId="4EAD6652" w14:textId="77777777" w:rsidR="00985302" w:rsidRPr="008A5A9C" w:rsidRDefault="00985302" w:rsidP="00985302">
            <w:pPr>
              <w:rPr>
                <w:rFonts w:ascii="Calibri" w:hAnsi="Calibri" w:cs="Times New Roman"/>
                <w:b/>
                <w:color w:val="FF0000"/>
              </w:rPr>
            </w:pPr>
          </w:p>
        </w:tc>
      </w:tr>
      <w:tr w:rsidR="00985302" w:rsidRPr="0023362D" w14:paraId="11B07FD6" w14:textId="77777777" w:rsidTr="00985302">
        <w:trPr>
          <w:jc w:val="center"/>
        </w:trPr>
        <w:tc>
          <w:tcPr>
            <w:tcW w:w="1761" w:type="pct"/>
          </w:tcPr>
          <w:p w14:paraId="1541A443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76AB2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22.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4E5A9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23.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B6AAB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26.1</w:t>
            </w:r>
          </w:p>
        </w:tc>
        <w:tc>
          <w:tcPr>
            <w:tcW w:w="423" w:type="pct"/>
          </w:tcPr>
          <w:p w14:paraId="6BB82000" w14:textId="77777777" w:rsidR="00985302" w:rsidRPr="008A5A9C" w:rsidRDefault="00985302" w:rsidP="00985302">
            <w:pPr>
              <w:rPr>
                <w:rFonts w:ascii="Calibri" w:hAnsi="Calibri" w:cs="Times New Roman"/>
                <w:b/>
                <w:color w:val="FF0000"/>
              </w:rPr>
            </w:pPr>
          </w:p>
        </w:tc>
      </w:tr>
      <w:tr w:rsidR="00985302" w:rsidRPr="0023362D" w14:paraId="28A2ED95" w14:textId="77777777" w:rsidTr="00985302">
        <w:trPr>
          <w:jc w:val="center"/>
        </w:trPr>
        <w:tc>
          <w:tcPr>
            <w:tcW w:w="1761" w:type="pct"/>
            <w:tcBorders>
              <w:bottom w:val="nil"/>
            </w:tcBorders>
          </w:tcPr>
          <w:p w14:paraId="3B24F482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≥</w:t>
            </w:r>
            <w:r>
              <w:rPr>
                <w:rFonts w:ascii="Calibri" w:hAnsi="Calibri" w:cs="Times New Roman" w:hint="eastAsia"/>
              </w:rPr>
              <w:t>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C4E8CF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4.0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40EEA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6.3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CE5F2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8.5</w:t>
            </w:r>
          </w:p>
        </w:tc>
        <w:tc>
          <w:tcPr>
            <w:tcW w:w="423" w:type="pct"/>
            <w:tcBorders>
              <w:bottom w:val="nil"/>
            </w:tcBorders>
          </w:tcPr>
          <w:p w14:paraId="64EE64EE" w14:textId="77777777" w:rsidR="00985302" w:rsidRPr="008A5A9C" w:rsidRDefault="00985302" w:rsidP="00985302">
            <w:pPr>
              <w:rPr>
                <w:rFonts w:ascii="Calibri" w:hAnsi="Calibri" w:cs="Times New Roman"/>
                <w:b/>
                <w:color w:val="FF0000"/>
              </w:rPr>
            </w:pPr>
          </w:p>
        </w:tc>
      </w:tr>
      <w:tr w:rsidR="00985302" w:rsidRPr="0023362D" w14:paraId="3A7EE3A2" w14:textId="77777777" w:rsidTr="00985302">
        <w:trPr>
          <w:jc w:val="center"/>
        </w:trPr>
        <w:tc>
          <w:tcPr>
            <w:tcW w:w="1761" w:type="pct"/>
            <w:tcBorders>
              <w:top w:val="nil"/>
              <w:bottom w:val="nil"/>
            </w:tcBorders>
          </w:tcPr>
          <w:p w14:paraId="0D812EEB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8-20</w:t>
            </w:r>
            <w:r>
              <w:rPr>
                <w:rFonts w:ascii="Calibri" w:hAnsi="Calibri" w:cs="Times New Roman"/>
              </w:rPr>
              <w:t xml:space="preserve"> mm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1B348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796B0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CCD5C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75BEF9B7" w14:textId="77777777" w:rsidR="00985302" w:rsidRPr="008A5A9C" w:rsidRDefault="00985302" w:rsidP="00985302">
            <w:pPr>
              <w:rPr>
                <w:rFonts w:ascii="Calibri" w:hAnsi="Calibri" w:cs="Times New Roman"/>
                <w:b/>
                <w:color w:val="FF0000"/>
              </w:rPr>
            </w:pPr>
            <w:r w:rsidRPr="008A5A9C">
              <w:rPr>
                <w:rFonts w:ascii="Calibri" w:hAnsi="Calibri" w:cs="Times New Roman" w:hint="eastAsia"/>
                <w:b/>
              </w:rPr>
              <w:t>&lt;0.001</w:t>
            </w:r>
          </w:p>
        </w:tc>
      </w:tr>
      <w:tr w:rsidR="00985302" w:rsidRPr="0023362D" w14:paraId="64487326" w14:textId="77777777" w:rsidTr="00985302">
        <w:trPr>
          <w:jc w:val="center"/>
        </w:trPr>
        <w:tc>
          <w:tcPr>
            <w:tcW w:w="1761" w:type="pct"/>
            <w:tcBorders>
              <w:top w:val="nil"/>
              <w:bottom w:val="nil"/>
            </w:tcBorders>
          </w:tcPr>
          <w:p w14:paraId="30EF84F6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0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C934D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55.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BEB2F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52.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A2772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51.9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6787EAD2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47F1CF6A" w14:textId="77777777" w:rsidTr="00985302">
        <w:trPr>
          <w:jc w:val="center"/>
        </w:trPr>
        <w:tc>
          <w:tcPr>
            <w:tcW w:w="1761" w:type="pct"/>
            <w:tcBorders>
              <w:top w:val="nil"/>
            </w:tcBorders>
          </w:tcPr>
          <w:p w14:paraId="4A76521E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93685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39.7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D5C32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40.5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68F66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38.2</w:t>
            </w:r>
          </w:p>
        </w:tc>
        <w:tc>
          <w:tcPr>
            <w:tcW w:w="423" w:type="pct"/>
            <w:tcBorders>
              <w:top w:val="nil"/>
            </w:tcBorders>
          </w:tcPr>
          <w:p w14:paraId="76E846D2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189DFDE3" w14:textId="77777777" w:rsidTr="00985302">
        <w:trPr>
          <w:jc w:val="center"/>
        </w:trPr>
        <w:tc>
          <w:tcPr>
            <w:tcW w:w="1761" w:type="pct"/>
          </w:tcPr>
          <w:p w14:paraId="22AEE95B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≥</w:t>
            </w:r>
            <w:r>
              <w:rPr>
                <w:rFonts w:ascii="Calibri" w:hAnsi="Calibri" w:cs="Times New Roman" w:hint="eastAsia"/>
              </w:rPr>
              <w:t>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B055A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5.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91781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6.7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7601F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9.8</w:t>
            </w:r>
          </w:p>
        </w:tc>
        <w:tc>
          <w:tcPr>
            <w:tcW w:w="423" w:type="pct"/>
          </w:tcPr>
          <w:p w14:paraId="30CF37D7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210577D8" w14:textId="77777777" w:rsidTr="00985302">
        <w:trPr>
          <w:jc w:val="center"/>
        </w:trPr>
        <w:tc>
          <w:tcPr>
            <w:tcW w:w="1761" w:type="pct"/>
            <w:tcBorders>
              <w:bottom w:val="nil"/>
            </w:tcBorders>
          </w:tcPr>
          <w:p w14:paraId="0021AB96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&gt;20</w:t>
            </w:r>
            <w:r>
              <w:rPr>
                <w:rFonts w:ascii="Calibri" w:hAnsi="Calibri" w:cs="Times New Roman"/>
              </w:rPr>
              <w:t xml:space="preserve"> mm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03CDC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B9393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9337C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423" w:type="pct"/>
            <w:tcBorders>
              <w:bottom w:val="nil"/>
            </w:tcBorders>
          </w:tcPr>
          <w:p w14:paraId="21890805" w14:textId="77777777" w:rsidR="00985302" w:rsidRPr="008A5A9C" w:rsidRDefault="00985302" w:rsidP="00985302">
            <w:pPr>
              <w:rPr>
                <w:rFonts w:ascii="Calibri" w:hAnsi="Calibri" w:cs="Times New Roman"/>
                <w:b/>
                <w:color w:val="FF0000"/>
              </w:rPr>
            </w:pPr>
            <w:r w:rsidRPr="008A5A9C">
              <w:rPr>
                <w:rFonts w:ascii="Calibri" w:hAnsi="Calibri" w:cs="Times New Roman" w:hint="eastAsia"/>
                <w:b/>
              </w:rPr>
              <w:t>0.042</w:t>
            </w:r>
          </w:p>
        </w:tc>
      </w:tr>
      <w:tr w:rsidR="00985302" w:rsidRPr="0023362D" w14:paraId="1F5EDD6C" w14:textId="77777777" w:rsidTr="00985302">
        <w:trPr>
          <w:jc w:val="center"/>
        </w:trPr>
        <w:tc>
          <w:tcPr>
            <w:tcW w:w="1761" w:type="pct"/>
            <w:tcBorders>
              <w:top w:val="nil"/>
              <w:bottom w:val="nil"/>
            </w:tcBorders>
          </w:tcPr>
          <w:p w14:paraId="69D34CA4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0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30321A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57.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EF951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57.0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F8B84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57.2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368820CB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3DBF42CD" w14:textId="77777777" w:rsidTr="00985302">
        <w:trPr>
          <w:jc w:val="center"/>
        </w:trPr>
        <w:tc>
          <w:tcPr>
            <w:tcW w:w="1761" w:type="pct"/>
            <w:tcBorders>
              <w:top w:val="nil"/>
              <w:bottom w:val="nil"/>
            </w:tcBorders>
          </w:tcPr>
          <w:p w14:paraId="15612B43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57791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39.5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8C16D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39.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164F1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38.0</w:t>
            </w:r>
          </w:p>
        </w:tc>
        <w:tc>
          <w:tcPr>
            <w:tcW w:w="423" w:type="pct"/>
            <w:tcBorders>
              <w:top w:val="nil"/>
              <w:bottom w:val="nil"/>
            </w:tcBorders>
          </w:tcPr>
          <w:p w14:paraId="673A2C38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0B83389A" w14:textId="77777777" w:rsidTr="00985302">
        <w:trPr>
          <w:jc w:val="center"/>
        </w:trPr>
        <w:tc>
          <w:tcPr>
            <w:tcW w:w="1761" w:type="pct"/>
            <w:tcBorders>
              <w:top w:val="nil"/>
            </w:tcBorders>
          </w:tcPr>
          <w:p w14:paraId="6D727FDF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≥</w:t>
            </w:r>
            <w:r>
              <w:rPr>
                <w:rFonts w:ascii="Calibri" w:hAnsi="Calibri" w:cs="Times New Roman" w:hint="eastAsia"/>
              </w:rPr>
              <w:t>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08033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3.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31DD7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3.8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C7781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4.8</w:t>
            </w:r>
          </w:p>
        </w:tc>
        <w:tc>
          <w:tcPr>
            <w:tcW w:w="423" w:type="pct"/>
            <w:tcBorders>
              <w:top w:val="nil"/>
            </w:tcBorders>
          </w:tcPr>
          <w:p w14:paraId="770164C1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4EE83A23" w14:textId="77777777" w:rsidTr="00985302">
        <w:trPr>
          <w:jc w:val="center"/>
        </w:trPr>
        <w:tc>
          <w:tcPr>
            <w:tcW w:w="1761" w:type="pct"/>
          </w:tcPr>
          <w:p w14:paraId="441F226B" w14:textId="77777777" w:rsidR="00985302" w:rsidRPr="0023362D" w:rsidRDefault="00985302" w:rsidP="00985302">
            <w:pPr>
              <w:ind w:firstLineChars="50" w:firstLine="1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Year of treatment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83EBB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B804D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5C0E4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423" w:type="pct"/>
          </w:tcPr>
          <w:p w14:paraId="1005F081" w14:textId="77777777" w:rsidR="00985302" w:rsidRPr="008A5A9C" w:rsidRDefault="00985302" w:rsidP="00985302">
            <w:pPr>
              <w:rPr>
                <w:rFonts w:ascii="Calibri" w:hAnsi="Calibri" w:cs="Times New Roman"/>
                <w:b/>
                <w:color w:val="FF0000"/>
              </w:rPr>
            </w:pPr>
            <w:r w:rsidRPr="008A5A9C">
              <w:rPr>
                <w:rFonts w:ascii="Calibri" w:hAnsi="Calibri" w:cs="Times New Roman" w:hint="eastAsia"/>
                <w:b/>
              </w:rPr>
              <w:t>&lt;0.001</w:t>
            </w:r>
          </w:p>
        </w:tc>
      </w:tr>
      <w:tr w:rsidR="00985302" w:rsidRPr="0023362D" w14:paraId="316C3C9A" w14:textId="77777777" w:rsidTr="00985302">
        <w:trPr>
          <w:jc w:val="center"/>
        </w:trPr>
        <w:tc>
          <w:tcPr>
            <w:tcW w:w="1761" w:type="pct"/>
          </w:tcPr>
          <w:p w14:paraId="3E0B302D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200</w:t>
            </w:r>
            <w:r>
              <w:rPr>
                <w:rFonts w:ascii="Calibri" w:hAnsi="Calibri" w:cs="Times New Roman"/>
              </w:rPr>
              <w:t>7</w:t>
            </w:r>
            <w:r w:rsidRPr="0023362D">
              <w:rPr>
                <w:rFonts w:ascii="Calibri" w:hAnsi="Calibri" w:cs="Times New Roman"/>
              </w:rPr>
              <w:t>-2009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3F18F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2.1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6D22B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2.1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97F94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3.0</w:t>
            </w:r>
          </w:p>
        </w:tc>
        <w:tc>
          <w:tcPr>
            <w:tcW w:w="423" w:type="pct"/>
          </w:tcPr>
          <w:p w14:paraId="1F70474E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6E66B6FA" w14:textId="77777777" w:rsidTr="00985302">
        <w:trPr>
          <w:jc w:val="center"/>
        </w:trPr>
        <w:tc>
          <w:tcPr>
            <w:tcW w:w="1761" w:type="pct"/>
          </w:tcPr>
          <w:p w14:paraId="205D9B71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2010-2012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0FA12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8.2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64AFA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8.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70269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11.5</w:t>
            </w:r>
          </w:p>
        </w:tc>
        <w:tc>
          <w:tcPr>
            <w:tcW w:w="423" w:type="pct"/>
          </w:tcPr>
          <w:p w14:paraId="3BC4225A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22BB7330" w14:textId="77777777" w:rsidTr="00985302">
        <w:trPr>
          <w:jc w:val="center"/>
        </w:trPr>
        <w:tc>
          <w:tcPr>
            <w:tcW w:w="1761" w:type="pct"/>
          </w:tcPr>
          <w:p w14:paraId="75867E51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2013-2015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8E00A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24.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7A7CA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27.6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CC726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27.2</w:t>
            </w:r>
          </w:p>
        </w:tc>
        <w:tc>
          <w:tcPr>
            <w:tcW w:w="423" w:type="pct"/>
          </w:tcPr>
          <w:p w14:paraId="02D0E3AF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396D42FF" w14:textId="77777777" w:rsidTr="00985302">
        <w:trPr>
          <w:jc w:val="center"/>
        </w:trPr>
        <w:tc>
          <w:tcPr>
            <w:tcW w:w="1761" w:type="pct"/>
            <w:tcBorders>
              <w:bottom w:val="nil"/>
            </w:tcBorders>
          </w:tcPr>
          <w:p w14:paraId="0C3EBE47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2016-2018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658FF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40.3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1191D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40.2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D2549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39.4</w:t>
            </w:r>
          </w:p>
        </w:tc>
        <w:tc>
          <w:tcPr>
            <w:tcW w:w="423" w:type="pct"/>
            <w:tcBorders>
              <w:bottom w:val="nil"/>
            </w:tcBorders>
          </w:tcPr>
          <w:p w14:paraId="055C1A65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27E6F988" w14:textId="77777777" w:rsidTr="00985302">
        <w:trPr>
          <w:jc w:val="center"/>
        </w:trPr>
        <w:tc>
          <w:tcPr>
            <w:tcW w:w="1761" w:type="pct"/>
            <w:tcBorders>
              <w:top w:val="nil"/>
              <w:bottom w:val="single" w:sz="4" w:space="0" w:color="auto"/>
            </w:tcBorders>
          </w:tcPr>
          <w:p w14:paraId="2FB01438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23362D">
              <w:rPr>
                <w:rFonts w:ascii="Calibri" w:hAnsi="Calibri" w:cs="Times New Roman"/>
              </w:rPr>
              <w:t>2019-2021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046B2F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/>
              </w:rPr>
              <w:t>2</w:t>
            </w:r>
            <w:r w:rsidRPr="00A152F9">
              <w:rPr>
                <w:rFonts w:ascii="Calibri" w:hAnsi="Calibri" w:cs="Times New Roman" w:hint="eastAsia"/>
              </w:rPr>
              <w:t>5.1</w:t>
            </w:r>
          </w:p>
        </w:tc>
        <w:tc>
          <w:tcPr>
            <w:tcW w:w="10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1909E72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21.9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41B7A57" w14:textId="77777777" w:rsidR="00985302" w:rsidRPr="00A152F9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A152F9">
              <w:rPr>
                <w:rFonts w:ascii="Calibri" w:hAnsi="Calibri" w:cs="Times New Roman" w:hint="eastAsia"/>
              </w:rPr>
              <w:t>18.9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</w:tcPr>
          <w:p w14:paraId="3D31506B" w14:textId="77777777" w:rsidR="00985302" w:rsidRPr="0067287D" w:rsidRDefault="00985302" w:rsidP="00985302">
            <w:pPr>
              <w:rPr>
                <w:rFonts w:ascii="Calibri" w:hAnsi="Calibri" w:cs="Times New Roman"/>
                <w:color w:val="FF0000"/>
              </w:rPr>
            </w:pPr>
          </w:p>
        </w:tc>
      </w:tr>
    </w:tbl>
    <w:p w14:paraId="62FF9605" w14:textId="77777777" w:rsidR="00985302" w:rsidRPr="0023362D" w:rsidRDefault="00985302" w:rsidP="00985302">
      <w:pPr>
        <w:rPr>
          <w:rFonts w:ascii="Calibri" w:hAnsi="Calibri" w:cs="Times New Roman"/>
        </w:rPr>
      </w:pPr>
      <w:r>
        <w:rPr>
          <w:rFonts w:ascii="Calibri" w:hAnsi="Calibri" w:cs="Times New Roman" w:hint="eastAsia"/>
        </w:rPr>
        <w:t>Note:</w:t>
      </w:r>
      <w:r w:rsidRPr="004F1B77">
        <w:rPr>
          <w:rFonts w:ascii="Calibri" w:hAnsi="Calibri" w:cs="Times New Roman"/>
        </w:rPr>
        <w:t xml:space="preserve"> PCOS, polycystic ovary syndrome;</w:t>
      </w:r>
      <w:r>
        <w:rPr>
          <w:rFonts w:ascii="Calibri" w:hAnsi="Calibri" w:cs="Times New Roman" w:hint="eastAsia"/>
        </w:rPr>
        <w:t xml:space="preserve"> </w:t>
      </w:r>
      <w:r w:rsidRPr="00B806EC">
        <w:rPr>
          <w:rFonts w:ascii="Calibri" w:hAnsi="Calibri" w:cs="Times New Roman" w:hint="eastAsia"/>
        </w:rPr>
        <w:t>Comparisons were made using chi-square test or Fisher</w:t>
      </w:r>
      <w:r w:rsidRPr="00B806EC">
        <w:rPr>
          <w:rFonts w:ascii="Calibri" w:hAnsi="Calibri" w:cs="Times New Roman"/>
        </w:rPr>
        <w:t>’</w:t>
      </w:r>
      <w:r w:rsidRPr="00B806EC">
        <w:rPr>
          <w:rFonts w:ascii="Calibri" w:hAnsi="Calibri" w:cs="Times New Roman" w:hint="eastAsia"/>
        </w:rPr>
        <w:t>s exact test as appropriate.</w:t>
      </w:r>
      <w:r>
        <w:rPr>
          <w:rFonts w:ascii="Calibri" w:hAnsi="Calibri" w:cs="Times New Roman"/>
        </w:rPr>
        <w:t xml:space="preserve"> </w:t>
      </w:r>
      <w:r w:rsidRPr="00C062CB">
        <w:rPr>
          <w:rFonts w:ascii="Calibri" w:hAnsi="Calibri" w:cs="Times New Roman" w:hint="eastAsia"/>
        </w:rPr>
        <w:t xml:space="preserve">Bold indicates significant </w:t>
      </w:r>
      <w:r w:rsidRPr="00D447B6">
        <w:rPr>
          <w:rFonts w:ascii="Calibri" w:hAnsi="Calibri" w:cs="Times New Roman"/>
          <w:i/>
        </w:rPr>
        <w:t>P</w:t>
      </w:r>
      <w:r w:rsidRPr="00C062CB">
        <w:rPr>
          <w:rFonts w:ascii="Calibri" w:hAnsi="Calibri" w:cs="Times New Roman" w:hint="eastAsia"/>
        </w:rPr>
        <w:t>-values.</w:t>
      </w:r>
    </w:p>
    <w:p w14:paraId="022B1FD4" w14:textId="77777777" w:rsidR="00985302" w:rsidRPr="0023362D" w:rsidRDefault="00985302" w:rsidP="00985302">
      <w:pPr>
        <w:widowControl/>
        <w:jc w:val="left"/>
        <w:rPr>
          <w:rFonts w:ascii="Calibri" w:hAnsi="Calibri" w:cs="Times New Roman"/>
        </w:rPr>
        <w:sectPr w:rsidR="00985302" w:rsidRPr="0023362D" w:rsidSect="008C4B4B">
          <w:pgSz w:w="11906" w:h="16838"/>
          <w:pgMar w:top="567" w:right="1797" w:bottom="567" w:left="1797" w:header="851" w:footer="992" w:gutter="0"/>
          <w:cols w:space="425"/>
          <w:docGrid w:type="lines" w:linePitch="312"/>
        </w:sectPr>
      </w:pPr>
      <w:r w:rsidRPr="0023362D">
        <w:rPr>
          <w:rFonts w:ascii="Calibri" w:hAnsi="Calibri" w:cs="Times New Roman"/>
        </w:rPr>
        <w:br w:type="page"/>
      </w:r>
    </w:p>
    <w:tbl>
      <w:tblPr>
        <w:tblStyle w:val="TableGrid"/>
        <w:tblW w:w="4722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0"/>
        <w:gridCol w:w="1792"/>
        <w:gridCol w:w="1794"/>
        <w:gridCol w:w="2242"/>
        <w:gridCol w:w="303"/>
        <w:gridCol w:w="1346"/>
        <w:gridCol w:w="1794"/>
        <w:gridCol w:w="1939"/>
      </w:tblGrid>
      <w:tr w:rsidR="00985302" w:rsidRPr="0023362D" w14:paraId="52762EFC" w14:textId="77777777" w:rsidTr="00985302">
        <w:trPr>
          <w:jc w:val="center"/>
        </w:trPr>
        <w:tc>
          <w:tcPr>
            <w:tcW w:w="13182" w:type="dxa"/>
            <w:gridSpan w:val="8"/>
            <w:tcBorders>
              <w:top w:val="nil"/>
              <w:left w:val="nil"/>
            </w:tcBorders>
          </w:tcPr>
          <w:p w14:paraId="4B70AB9B" w14:textId="77777777" w:rsidR="00985302" w:rsidRDefault="000F7D4C" w:rsidP="00985302">
            <w:pPr>
              <w:rPr>
                <w:rFonts w:ascii="Calibri" w:eastAsia="SimSun" w:hAnsi="Calibri" w:cs="SimSun"/>
                <w:b/>
                <w:bCs/>
                <w:sz w:val="24"/>
                <w:szCs w:val="24"/>
              </w:rPr>
            </w:pPr>
            <w:r w:rsidRPr="00DA20E6">
              <w:rPr>
                <w:rFonts w:ascii="Calibri" w:eastAsia="SimSun" w:hAnsi="Calibri" w:cs="SimSun"/>
                <w:b/>
                <w:bCs/>
                <w:sz w:val="24"/>
                <w:szCs w:val="24"/>
              </w:rPr>
              <w:lastRenderedPageBreak/>
              <w:t>Supplementary</w:t>
            </w:r>
            <w:r w:rsidRPr="0023362D">
              <w:rPr>
                <w:rFonts w:ascii="Calibri" w:eastAsia="SimSun" w:hAnsi="Calibri" w:cs="SimSun"/>
                <w:b/>
                <w:bCs/>
                <w:sz w:val="24"/>
                <w:szCs w:val="24"/>
              </w:rPr>
              <w:t xml:space="preserve"> </w:t>
            </w:r>
            <w:r w:rsidR="00985302" w:rsidRPr="0023362D">
              <w:rPr>
                <w:rFonts w:ascii="Calibri" w:eastAsia="SimSun" w:hAnsi="Calibri" w:cs="SimSun"/>
                <w:b/>
                <w:bCs/>
                <w:sz w:val="24"/>
                <w:szCs w:val="24"/>
              </w:rPr>
              <w:t>Table</w:t>
            </w:r>
            <w:r w:rsidR="00220584">
              <w:rPr>
                <w:rFonts w:ascii="Calibri" w:eastAsia="SimSun" w:hAnsi="Calibri" w:cs="SimSun"/>
                <w:b/>
                <w:bCs/>
                <w:sz w:val="24"/>
                <w:szCs w:val="24"/>
              </w:rPr>
              <w:t xml:space="preserve"> 4</w:t>
            </w:r>
            <w:r w:rsidR="00985302">
              <w:rPr>
                <w:rFonts w:ascii="Calibri" w:eastAsia="SimSun" w:hAnsi="Calibri" w:cs="SimSun"/>
                <w:b/>
                <w:bCs/>
                <w:sz w:val="24"/>
                <w:szCs w:val="24"/>
              </w:rPr>
              <w:t xml:space="preserve"> Fertility o</w:t>
            </w:r>
            <w:r w:rsidR="00985302" w:rsidRPr="00A545FE">
              <w:rPr>
                <w:rFonts w:ascii="Calibri" w:eastAsia="SimSun" w:hAnsi="Calibri" w:cs="SimSun"/>
                <w:b/>
                <w:bCs/>
                <w:sz w:val="24"/>
                <w:szCs w:val="24"/>
              </w:rPr>
              <w:t>utcomes</w:t>
            </w:r>
            <w:r w:rsidR="00985302">
              <w:rPr>
                <w:rFonts w:ascii="Calibri" w:eastAsia="SimSun" w:hAnsi="Calibri" w:cs="SimSun"/>
                <w:b/>
                <w:bCs/>
                <w:sz w:val="24"/>
                <w:szCs w:val="24"/>
              </w:rPr>
              <w:t xml:space="preserve"> of the </w:t>
            </w:r>
            <w:r w:rsidR="00985302" w:rsidRPr="0038134E">
              <w:rPr>
                <w:rFonts w:ascii="Calibri" w:eastAsia="SimSun" w:hAnsi="Calibri" w:cs="SimSun"/>
                <w:b/>
                <w:bCs/>
                <w:sz w:val="24"/>
                <w:szCs w:val="24"/>
              </w:rPr>
              <w:t>three endometrial thickness groups</w:t>
            </w:r>
            <w:r w:rsidR="00220584">
              <w:rPr>
                <w:rFonts w:ascii="Calibri" w:eastAsia="SimSun" w:hAnsi="Calibri" w:cs="SimSun"/>
                <w:b/>
                <w:bCs/>
                <w:sz w:val="24"/>
                <w:szCs w:val="24"/>
              </w:rPr>
              <w:t xml:space="preserve"> using wider grouping cut-offs</w:t>
            </w:r>
            <w:r w:rsidR="00357CBA">
              <w:rPr>
                <w:rFonts w:ascii="Calibri" w:eastAsia="SimSun" w:hAnsi="Calibri" w:cs="SimSun"/>
                <w:b/>
                <w:bCs/>
                <w:sz w:val="24"/>
                <w:szCs w:val="24"/>
              </w:rPr>
              <w:t xml:space="preserve"> in </w:t>
            </w:r>
            <w:r w:rsidR="00037A8C">
              <w:rPr>
                <w:rFonts w:ascii="Calibri" w:eastAsia="SimSun" w:hAnsi="Calibri" w:cs="SimSun" w:hint="eastAsia"/>
                <w:b/>
                <w:bCs/>
                <w:sz w:val="24"/>
                <w:szCs w:val="24"/>
              </w:rPr>
              <w:t>f</w:t>
            </w:r>
            <w:r w:rsidR="00037A8C" w:rsidRPr="00037A8C">
              <w:rPr>
                <w:rFonts w:ascii="Calibri" w:eastAsia="SimSun" w:hAnsi="Calibri" w:cs="SimSun"/>
                <w:b/>
                <w:bCs/>
                <w:sz w:val="24"/>
                <w:szCs w:val="24"/>
              </w:rPr>
              <w:t>irst</w:t>
            </w:r>
            <w:r w:rsidR="00037A8C">
              <w:rPr>
                <w:rFonts w:ascii="Calibri" w:eastAsia="SimSun" w:hAnsi="Calibri" w:cs="SimSun"/>
                <w:b/>
                <w:bCs/>
                <w:sz w:val="24"/>
                <w:szCs w:val="24"/>
              </w:rPr>
              <w:t xml:space="preserve"> and in</w:t>
            </w:r>
            <w:r w:rsidR="00037A8C" w:rsidRPr="00037A8C">
              <w:rPr>
                <w:rFonts w:ascii="Calibri" w:eastAsia="SimSun" w:hAnsi="Calibri" w:cs="SimSun"/>
                <w:b/>
                <w:bCs/>
                <w:sz w:val="24"/>
                <w:szCs w:val="24"/>
              </w:rPr>
              <w:t xml:space="preserve"> </w:t>
            </w:r>
            <w:r w:rsidR="00357CBA">
              <w:rPr>
                <w:rFonts w:ascii="Calibri" w:eastAsia="SimSun" w:hAnsi="Calibri" w:cs="SimSun"/>
                <w:b/>
                <w:bCs/>
                <w:sz w:val="24"/>
                <w:szCs w:val="24"/>
              </w:rPr>
              <w:t>all cycles</w:t>
            </w:r>
            <w:r w:rsidR="00985302" w:rsidRPr="0038134E">
              <w:rPr>
                <w:rFonts w:ascii="Calibri" w:eastAsia="SimSun" w:hAnsi="Calibri" w:cs="SimSun"/>
                <w:b/>
                <w:bCs/>
                <w:sz w:val="24"/>
                <w:szCs w:val="24"/>
              </w:rPr>
              <w:t>.</w:t>
            </w:r>
          </w:p>
          <w:p w14:paraId="3C743DDE" w14:textId="77777777" w:rsidR="00985302" w:rsidRPr="0023362D" w:rsidRDefault="00985302" w:rsidP="00985302">
            <w:pPr>
              <w:rPr>
                <w:rFonts w:ascii="Calibri" w:hAnsi="Calibri" w:cs="Times New Roman"/>
              </w:rPr>
            </w:pPr>
          </w:p>
        </w:tc>
      </w:tr>
      <w:tr w:rsidR="00985302" w:rsidRPr="0023362D" w14:paraId="6AB27952" w14:textId="77777777" w:rsidTr="00985302">
        <w:trPr>
          <w:trHeight w:val="640"/>
          <w:jc w:val="center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F56260" w14:textId="77777777" w:rsidR="00985302" w:rsidRPr="0023362D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EB24FA">
              <w:rPr>
                <w:rFonts w:ascii="Calibri" w:hAnsi="Calibri" w:cs="Times New Roman"/>
                <w:b/>
                <w:bCs/>
              </w:rPr>
              <w:t>Outcome</w:t>
            </w:r>
          </w:p>
        </w:tc>
        <w:tc>
          <w:tcPr>
            <w:tcW w:w="5527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CBB4C5" w14:textId="77777777" w:rsidR="00985302" w:rsidRPr="006E321D" w:rsidRDefault="00985302" w:rsidP="00985302">
            <w:pPr>
              <w:jc w:val="center"/>
              <w:rPr>
                <w:rFonts w:ascii="Calibri" w:hAnsi="Calibri" w:cs="Times New Roman"/>
                <w:b/>
                <w:bCs/>
              </w:rPr>
            </w:pPr>
            <w:r>
              <w:rPr>
                <w:rFonts w:ascii="Calibri" w:hAnsi="Calibri" w:cs="Times New Roman"/>
                <w:b/>
                <w:bCs/>
              </w:rPr>
              <w:t>F</w:t>
            </w:r>
            <w:r>
              <w:rPr>
                <w:rFonts w:ascii="Calibri" w:hAnsi="Calibri" w:cs="Times New Roman" w:hint="eastAsia"/>
                <w:b/>
                <w:bCs/>
              </w:rPr>
              <w:t>irst</w:t>
            </w:r>
            <w:r>
              <w:rPr>
                <w:rFonts w:ascii="Calibri" w:hAnsi="Calibri" w:cs="Times New Roman"/>
                <w:b/>
                <w:bCs/>
              </w:rPr>
              <w:t xml:space="preserve"> cycle</w:t>
            </w:r>
            <w:r w:rsidRPr="009A2694">
              <w:rPr>
                <w:rFonts w:ascii="Calibri" w:hAnsi="Calibri" w:cs="Times New Roman" w:hint="eastAsia"/>
                <w:vertAlign w:val="superscript"/>
              </w:rPr>
              <w:t>a</w:t>
            </w:r>
          </w:p>
        </w:tc>
        <w:tc>
          <w:tcPr>
            <w:tcW w:w="28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E2D6BC" w14:textId="77777777" w:rsidR="00985302" w:rsidRDefault="00985302" w:rsidP="00985302">
            <w:pPr>
              <w:jc w:val="center"/>
              <w:rPr>
                <w:rFonts w:ascii="Calibri" w:hAnsi="Calibri" w:cs="Times New Roman"/>
                <w:b/>
                <w:bCs/>
              </w:rPr>
            </w:pPr>
          </w:p>
        </w:tc>
        <w:tc>
          <w:tcPr>
            <w:tcW w:w="4816" w:type="dxa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54DD15" w14:textId="77777777" w:rsidR="00985302" w:rsidRPr="006E321D" w:rsidRDefault="00985302" w:rsidP="00985302">
            <w:pPr>
              <w:jc w:val="center"/>
              <w:rPr>
                <w:rFonts w:ascii="Calibri" w:hAnsi="Calibri" w:cs="Times New Roman"/>
                <w:b/>
                <w:bCs/>
              </w:rPr>
            </w:pPr>
            <w:r>
              <w:rPr>
                <w:rFonts w:ascii="Calibri" w:hAnsi="Calibri" w:cs="Times New Roman"/>
                <w:b/>
                <w:bCs/>
              </w:rPr>
              <w:t>All cycles</w:t>
            </w:r>
            <w:r w:rsidRPr="009A2694">
              <w:rPr>
                <w:rFonts w:ascii="Calibri" w:hAnsi="Calibri" w:cs="Times New Roman" w:hint="eastAsia"/>
                <w:vertAlign w:val="superscript"/>
              </w:rPr>
              <w:t>b</w:t>
            </w:r>
          </w:p>
        </w:tc>
      </w:tr>
      <w:tr w:rsidR="00985302" w:rsidRPr="0023362D" w14:paraId="2A1FB50E" w14:textId="77777777" w:rsidTr="00985302">
        <w:trPr>
          <w:jc w:val="center"/>
        </w:trPr>
        <w:tc>
          <w:tcPr>
            <w:tcW w:w="255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E52105" w14:textId="77777777" w:rsidR="00985302" w:rsidRPr="0023362D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309BAE" w14:textId="77777777" w:rsidR="00985302" w:rsidRDefault="00985302" w:rsidP="00985302">
            <w:pPr>
              <w:jc w:val="center"/>
              <w:rPr>
                <w:rFonts w:ascii="Calibri" w:hAnsi="Calibri" w:cs="Times New Roman"/>
                <w:b/>
                <w:bCs/>
              </w:rPr>
            </w:pPr>
            <w:r>
              <w:rPr>
                <w:rFonts w:ascii="Calibri" w:hAnsi="Calibri" w:cs="Times New Roman"/>
                <w:b/>
                <w:bCs/>
              </w:rPr>
              <w:t>Rate</w:t>
            </w:r>
            <w:r>
              <w:rPr>
                <w:rFonts w:ascii="Arial" w:hAnsi="Arial" w:cs="Arial" w:hint="eastAsia"/>
                <w:b/>
                <w:bCs/>
                <w:color w:val="313131"/>
                <w:sz w:val="18"/>
                <w:szCs w:val="18"/>
              </w:rPr>
              <w:t>,%</w:t>
            </w:r>
          </w:p>
          <w:p w14:paraId="63D11409" w14:textId="77777777" w:rsidR="00985302" w:rsidRPr="006E321D" w:rsidRDefault="00985302" w:rsidP="00985302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6E321D">
              <w:rPr>
                <w:rFonts w:ascii="Calibri" w:hAnsi="Calibri" w:cs="Times New Roman"/>
                <w:b/>
                <w:bCs/>
              </w:rPr>
              <w:t>(</w:t>
            </w:r>
            <w:r>
              <w:rPr>
                <w:rFonts w:ascii="Calibri" w:hAnsi="Calibri" w:cs="Times New Roman"/>
                <w:b/>
                <w:bCs/>
              </w:rPr>
              <w:t>n</w:t>
            </w:r>
            <w:r>
              <w:rPr>
                <w:rFonts w:ascii="Calibri" w:hAnsi="Calibri" w:cs="Times New Roman" w:hint="eastAsia"/>
                <w:b/>
                <w:bCs/>
              </w:rPr>
              <w:t>=7609</w:t>
            </w:r>
            <w:r w:rsidRPr="006E321D">
              <w:rPr>
                <w:rFonts w:ascii="Calibri" w:hAnsi="Calibri" w:cs="Times New Roman"/>
                <w:b/>
                <w:bCs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FA9574" w14:textId="77777777" w:rsidR="00985302" w:rsidRPr="006E321D" w:rsidRDefault="00985302" w:rsidP="00985302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6E321D">
              <w:rPr>
                <w:rFonts w:ascii="Calibri" w:hAnsi="Calibri" w:cs="Times New Roman"/>
                <w:b/>
                <w:bCs/>
              </w:rPr>
              <w:t>Crude OR</w:t>
            </w:r>
          </w:p>
          <w:p w14:paraId="364478DB" w14:textId="77777777" w:rsidR="00985302" w:rsidRPr="006E321D" w:rsidRDefault="00985302" w:rsidP="00985302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6E321D">
              <w:rPr>
                <w:rFonts w:ascii="Calibri" w:hAnsi="Calibri" w:cs="Times New Roman"/>
                <w:b/>
                <w:bCs/>
              </w:rPr>
              <w:t xml:space="preserve"> (95% CI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DD2ABE" w14:textId="77777777" w:rsidR="00985302" w:rsidRDefault="00985302" w:rsidP="00985302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6E321D">
              <w:rPr>
                <w:rFonts w:ascii="Calibri" w:hAnsi="Calibri" w:cs="Times New Roman"/>
                <w:b/>
                <w:bCs/>
              </w:rPr>
              <w:t>Adjusted OR</w:t>
            </w:r>
          </w:p>
          <w:p w14:paraId="6EBDBC46" w14:textId="77777777" w:rsidR="00985302" w:rsidRPr="006E321D" w:rsidRDefault="00985302" w:rsidP="00985302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6E321D">
              <w:rPr>
                <w:rFonts w:ascii="Calibri" w:hAnsi="Calibri" w:cs="Times New Roman"/>
                <w:b/>
                <w:bCs/>
              </w:rPr>
              <w:t>(95% CI)</w:t>
            </w:r>
          </w:p>
        </w:tc>
        <w:tc>
          <w:tcPr>
            <w:tcW w:w="2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ECB001" w14:textId="77777777" w:rsidR="00985302" w:rsidRDefault="00985302" w:rsidP="00985302">
            <w:pPr>
              <w:jc w:val="center"/>
              <w:rPr>
                <w:rFonts w:ascii="Calibri" w:hAnsi="Calibri"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2909D4" w14:textId="77777777" w:rsidR="00985302" w:rsidRDefault="00985302" w:rsidP="00985302">
            <w:pPr>
              <w:jc w:val="center"/>
              <w:rPr>
                <w:rFonts w:ascii="Calibri" w:hAnsi="Calibri" w:cs="Times New Roman"/>
                <w:b/>
                <w:bCs/>
              </w:rPr>
            </w:pPr>
            <w:r>
              <w:rPr>
                <w:rFonts w:ascii="Calibri" w:hAnsi="Calibri" w:cs="Times New Roman"/>
                <w:b/>
                <w:bCs/>
              </w:rPr>
              <w:t>Rate</w:t>
            </w:r>
            <w:r>
              <w:rPr>
                <w:rFonts w:ascii="Arial" w:hAnsi="Arial" w:cs="Arial" w:hint="eastAsia"/>
                <w:b/>
                <w:bCs/>
                <w:color w:val="313131"/>
                <w:sz w:val="18"/>
                <w:szCs w:val="18"/>
              </w:rPr>
              <w:t>,%</w:t>
            </w:r>
          </w:p>
          <w:p w14:paraId="5F6AE068" w14:textId="77777777" w:rsidR="00985302" w:rsidRPr="006E321D" w:rsidRDefault="00985302" w:rsidP="00985302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6E321D">
              <w:rPr>
                <w:rFonts w:ascii="Calibri" w:hAnsi="Calibri" w:cs="Times New Roman"/>
                <w:b/>
                <w:bCs/>
              </w:rPr>
              <w:t>(</w:t>
            </w:r>
            <w:r>
              <w:rPr>
                <w:rFonts w:ascii="Calibri" w:hAnsi="Calibri" w:cs="Times New Roman"/>
                <w:b/>
                <w:bCs/>
              </w:rPr>
              <w:t>n</w:t>
            </w:r>
            <w:r>
              <w:rPr>
                <w:rFonts w:ascii="Calibri" w:hAnsi="Calibri" w:cs="Times New Roman" w:hint="eastAsia"/>
                <w:b/>
                <w:bCs/>
              </w:rPr>
              <w:t>=</w:t>
            </w:r>
            <w:r w:rsidRPr="008D7237">
              <w:rPr>
                <w:rFonts w:ascii="Calibri" w:hAnsi="Calibri" w:cs="Times New Roman"/>
                <w:b/>
                <w:bCs/>
              </w:rPr>
              <w:t xml:space="preserve"> </w:t>
            </w:r>
            <w:r>
              <w:rPr>
                <w:rFonts w:ascii="Calibri" w:hAnsi="Calibri" w:cs="Times New Roman" w:hint="eastAsia"/>
                <w:b/>
                <w:bCs/>
              </w:rPr>
              <w:t>13103</w:t>
            </w:r>
            <w:r w:rsidRPr="006E321D">
              <w:rPr>
                <w:rFonts w:ascii="Calibri" w:hAnsi="Calibri" w:cs="Times New Roman"/>
                <w:b/>
                <w:bCs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2FE02E" w14:textId="77777777" w:rsidR="00985302" w:rsidRPr="006E321D" w:rsidRDefault="00985302" w:rsidP="00985302">
            <w:pPr>
              <w:jc w:val="center"/>
              <w:rPr>
                <w:rFonts w:ascii="Calibri" w:hAnsi="Calibri" w:cs="Times New Roman"/>
                <w:b/>
                <w:bCs/>
              </w:rPr>
            </w:pPr>
            <w:r>
              <w:rPr>
                <w:rFonts w:ascii="Calibri" w:hAnsi="Calibri" w:cs="Times New Roman"/>
                <w:b/>
                <w:bCs/>
              </w:rPr>
              <w:t>Crude OR</w:t>
            </w:r>
          </w:p>
          <w:p w14:paraId="21B81BDB" w14:textId="77777777" w:rsidR="00985302" w:rsidRPr="006E321D" w:rsidRDefault="00985302" w:rsidP="00985302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6E321D">
              <w:rPr>
                <w:rFonts w:ascii="Calibri" w:hAnsi="Calibri" w:cs="Times New Roman"/>
                <w:b/>
                <w:bCs/>
              </w:rPr>
              <w:t>(95% CI)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115D8D" w14:textId="77777777" w:rsidR="00985302" w:rsidRDefault="00985302" w:rsidP="00985302">
            <w:pPr>
              <w:jc w:val="center"/>
              <w:rPr>
                <w:rFonts w:ascii="Calibri" w:hAnsi="Calibri" w:cs="Times New Roman"/>
                <w:b/>
                <w:bCs/>
                <w:vertAlign w:val="superscript"/>
              </w:rPr>
            </w:pPr>
            <w:r w:rsidRPr="006E321D">
              <w:rPr>
                <w:rFonts w:ascii="Calibri" w:hAnsi="Calibri" w:cs="Times New Roman"/>
                <w:b/>
                <w:bCs/>
              </w:rPr>
              <w:t>Adjusted OR</w:t>
            </w:r>
          </w:p>
          <w:p w14:paraId="483EBE84" w14:textId="77777777" w:rsidR="00985302" w:rsidRPr="006E321D" w:rsidRDefault="00985302" w:rsidP="00985302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6E321D">
              <w:rPr>
                <w:rFonts w:ascii="Calibri" w:hAnsi="Calibri" w:cs="Times New Roman"/>
                <w:b/>
                <w:bCs/>
              </w:rPr>
              <w:t>(95% CI)</w:t>
            </w:r>
          </w:p>
        </w:tc>
      </w:tr>
      <w:tr w:rsidR="00985302" w:rsidRPr="0023362D" w14:paraId="17252AF3" w14:textId="77777777" w:rsidTr="00985302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D71B188" w14:textId="77777777" w:rsidR="00985302" w:rsidRPr="0023362D" w:rsidRDefault="00985302" w:rsidP="00985302">
            <w:pPr>
              <w:rPr>
                <w:rFonts w:ascii="Calibri" w:hAnsi="Calibri" w:cs="Times New Roman"/>
              </w:rPr>
            </w:pPr>
            <w:r w:rsidRPr="00B02DCF">
              <w:rPr>
                <w:rFonts w:ascii="Calibri" w:hAnsi="Calibri" w:cs="Times New Roman"/>
              </w:rPr>
              <w:t>Biochemical pregnancy</w:t>
            </w:r>
            <w:r>
              <w:rPr>
                <w:rFonts w:ascii="Calibri" w:hAnsi="Calibri" w:cs="Times New Roman" w:hint="eastAsia"/>
              </w:rPr>
              <w:t xml:space="preserve"> loss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460E9" w14:textId="77777777" w:rsidR="00985302" w:rsidRPr="0023362D" w:rsidRDefault="00985302" w:rsidP="00985302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7BF68E74" w14:textId="77777777" w:rsidR="00985302" w:rsidRPr="0023362D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14:paraId="3CC3E0BE" w14:textId="77777777" w:rsidR="00985302" w:rsidRPr="0023362D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287" w:type="dxa"/>
            <w:tcBorders>
              <w:top w:val="single" w:sz="4" w:space="0" w:color="auto"/>
              <w:bottom w:val="nil"/>
            </w:tcBorders>
          </w:tcPr>
          <w:p w14:paraId="4191A261" w14:textId="77777777" w:rsidR="00985302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F366A" w14:textId="77777777" w:rsidR="00985302" w:rsidRPr="0023362D" w:rsidRDefault="00985302" w:rsidP="00985302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1A72572" w14:textId="77777777" w:rsidR="00985302" w:rsidRPr="0023362D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6454754E" w14:textId="77777777" w:rsidR="00985302" w:rsidRPr="0023362D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</w:tr>
      <w:tr w:rsidR="00985302" w:rsidRPr="0023362D" w14:paraId="34155979" w14:textId="77777777" w:rsidTr="00985302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07ED5830" w14:textId="77777777" w:rsidR="00985302" w:rsidRPr="0023362D" w:rsidRDefault="00985302" w:rsidP="00985302">
            <w:pPr>
              <w:ind w:firstLineChars="100" w:firstLine="200"/>
              <w:jc w:val="left"/>
              <w:rPr>
                <w:rFonts w:ascii="Calibri" w:hAnsi="Calibri" w:cs="Times New Roman"/>
              </w:rPr>
            </w:pPr>
            <w:r w:rsidRPr="00921E21">
              <w:rPr>
                <w:rFonts w:ascii="Calibri" w:hAnsi="Calibri" w:cs="Times New Roman" w:hint="eastAsia"/>
              </w:rPr>
              <w:t>＜</w:t>
            </w:r>
            <w:r w:rsidRPr="00921E21">
              <w:rPr>
                <w:rFonts w:ascii="Calibri" w:hAnsi="Calibri" w:cs="Times New Roman" w:hint="eastAsia"/>
              </w:rPr>
              <w:t>8</w:t>
            </w:r>
            <w:r>
              <w:rPr>
                <w:rFonts w:ascii="Calibri" w:hAnsi="Calibri" w:cs="Times New Roman"/>
              </w:rPr>
              <w:t xml:space="preserve"> </w:t>
            </w:r>
            <w:r>
              <w:rPr>
                <w:rFonts w:ascii="Calibri" w:hAnsi="Calibri" w:cs="Times New Roman" w:hint="eastAsia"/>
              </w:rPr>
              <w:t>m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CEDD9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EB24FA">
              <w:rPr>
                <w:rFonts w:ascii="Calibri" w:hAnsi="Calibri" w:cs="Times New Roman" w:hint="eastAsia"/>
              </w:rPr>
              <w:t>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D7175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0.93 (0.42-2.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63DE5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0.83 (0.37-1.87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6DD129FF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50823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EB24FA">
              <w:rPr>
                <w:rFonts w:ascii="Calibri" w:hAnsi="Calibri" w:cs="Times New Roman" w:hint="eastAsia"/>
              </w:rPr>
              <w:t>0.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F55DACA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.30 (0.71-2.38)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2BB75A71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.26 (0.68-2.37)</w:t>
            </w:r>
          </w:p>
        </w:tc>
      </w:tr>
      <w:tr w:rsidR="00985302" w:rsidRPr="0023362D" w14:paraId="1B707A0C" w14:textId="77777777" w:rsidTr="00985302">
        <w:trPr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6482E" w14:textId="77777777" w:rsidR="00985302" w:rsidRPr="0023362D" w:rsidRDefault="00985302" w:rsidP="00985302">
            <w:pPr>
              <w:ind w:firstLineChars="100" w:firstLine="200"/>
              <w:jc w:val="left"/>
              <w:rPr>
                <w:rFonts w:ascii="Calibri" w:hAnsi="Calibri" w:cs="Times New Roman"/>
              </w:rPr>
            </w:pPr>
            <w:r w:rsidRPr="00921E21">
              <w:rPr>
                <w:rFonts w:ascii="Calibri" w:hAnsi="Calibri" w:cs="Times New Roman" w:hint="eastAsia"/>
              </w:rPr>
              <w:t>8</w:t>
            </w:r>
            <w:r w:rsidRPr="00921E21">
              <w:rPr>
                <w:rFonts w:ascii="Calibri" w:hAnsi="Calibri" w:cs="Times New Roman"/>
              </w:rPr>
              <w:t xml:space="preserve">-11 </w:t>
            </w:r>
            <w:r>
              <w:rPr>
                <w:rFonts w:ascii="Calibri" w:hAnsi="Calibri" w:cs="Times New Roman" w:hint="eastAsia"/>
              </w:rPr>
              <w:t>m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BE2A8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EB24FA">
              <w:rPr>
                <w:rFonts w:ascii="Calibri" w:hAnsi="Calibri" w:cs="Times New Roman" w:hint="eastAsia"/>
              </w:rPr>
              <w:t>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3079E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 (Reference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82844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 (Reference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244D99D0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2839F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EB24FA">
              <w:rPr>
                <w:rFonts w:ascii="Calibri" w:hAnsi="Calibri" w:cs="Times New Roman" w:hint="eastAsia"/>
              </w:rPr>
              <w:t>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05A67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 (Reference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913FC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 (Reference)</w:t>
            </w:r>
          </w:p>
        </w:tc>
      </w:tr>
      <w:tr w:rsidR="00985302" w:rsidRPr="0023362D" w14:paraId="01F4F14E" w14:textId="77777777" w:rsidTr="00985302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4506ED7C" w14:textId="77777777" w:rsidR="00985302" w:rsidRPr="0023362D" w:rsidRDefault="00985302" w:rsidP="00985302">
            <w:pPr>
              <w:ind w:firstLineChars="100" w:firstLine="200"/>
              <w:jc w:val="left"/>
              <w:rPr>
                <w:rFonts w:ascii="Calibri" w:hAnsi="Calibri" w:cs="Times New Roman"/>
              </w:rPr>
            </w:pPr>
            <w:r w:rsidRPr="00921E21">
              <w:rPr>
                <w:rFonts w:ascii="Calibri" w:hAnsi="Calibri" w:cs="Times New Roman" w:hint="eastAsia"/>
              </w:rPr>
              <w:t>＞</w:t>
            </w:r>
            <w:r w:rsidRPr="00921E21">
              <w:rPr>
                <w:rFonts w:ascii="Calibri" w:hAnsi="Calibri" w:cs="Times New Roman" w:hint="eastAsia"/>
              </w:rPr>
              <w:t>1</w:t>
            </w:r>
            <w:r w:rsidRPr="00921E21">
              <w:rPr>
                <w:rFonts w:ascii="Calibri" w:hAnsi="Calibri" w:cs="Times New Roman"/>
              </w:rPr>
              <w:t>1</w:t>
            </w:r>
            <w:r>
              <w:rPr>
                <w:rFonts w:ascii="Calibri" w:hAnsi="Calibri" w:cs="Times New Roman" w:hint="eastAsia"/>
              </w:rPr>
              <w:t xml:space="preserve"> m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180B2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EB24FA">
              <w:rPr>
                <w:rFonts w:ascii="Calibri" w:hAnsi="Calibri" w:cs="Times New Roman" w:hint="eastAsia"/>
              </w:rPr>
              <w:t>0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2ED8D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0.82 (0.41-1.6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01F9A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0.89 (0.43-1.82)</w:t>
            </w: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7CE92791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FD09A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EB24FA">
              <w:rPr>
                <w:rFonts w:ascii="Calibri" w:hAnsi="Calibri" w:cs="Times New Roman" w:hint="eastAsia"/>
              </w:rPr>
              <w:t>0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9125F36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.02 (0.57-1.81)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00DB8E76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.06 (0.59-1.93)</w:t>
            </w:r>
          </w:p>
        </w:tc>
      </w:tr>
      <w:tr w:rsidR="00985302" w:rsidRPr="0023362D" w14:paraId="40C5F4E4" w14:textId="77777777" w:rsidTr="00985302">
        <w:trPr>
          <w:jc w:val="center"/>
        </w:trPr>
        <w:tc>
          <w:tcPr>
            <w:tcW w:w="2552" w:type="dxa"/>
            <w:tcBorders>
              <w:top w:val="nil"/>
              <w:bottom w:val="nil"/>
              <w:right w:val="nil"/>
            </w:tcBorders>
            <w:vAlign w:val="center"/>
          </w:tcPr>
          <w:p w14:paraId="2CD9E5CD" w14:textId="77777777" w:rsidR="00985302" w:rsidRPr="0023362D" w:rsidRDefault="00985302" w:rsidP="00985302">
            <w:pPr>
              <w:rPr>
                <w:rFonts w:ascii="Calibri" w:hAnsi="Calibri" w:cs="Times New Roman"/>
              </w:rPr>
            </w:pPr>
            <w:r w:rsidRPr="00921E21">
              <w:rPr>
                <w:rFonts w:ascii="Calibri" w:hAnsi="Calibri" w:cs="Times New Roman"/>
              </w:rPr>
              <w:t>Clinical pregnanc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1ABBF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68767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567D0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287" w:type="dxa"/>
            <w:tcBorders>
              <w:top w:val="nil"/>
              <w:left w:val="nil"/>
              <w:bottom w:val="nil"/>
              <w:right w:val="nil"/>
            </w:tcBorders>
          </w:tcPr>
          <w:p w14:paraId="1D9C77E6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0643C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80215B0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5306A3C7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</w:tr>
      <w:tr w:rsidR="00985302" w:rsidRPr="00592FF1" w14:paraId="69240431" w14:textId="77777777" w:rsidTr="00985302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550A261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921E21">
              <w:rPr>
                <w:rFonts w:ascii="Calibri" w:hAnsi="Calibri" w:cs="Times New Roman" w:hint="eastAsia"/>
              </w:rPr>
              <w:t>＜</w:t>
            </w:r>
            <w:r w:rsidRPr="00921E21">
              <w:rPr>
                <w:rFonts w:ascii="Calibri" w:hAnsi="Calibri" w:cs="Times New Roman" w:hint="eastAsia"/>
              </w:rPr>
              <w:t>8</w:t>
            </w:r>
            <w:r>
              <w:rPr>
                <w:rFonts w:ascii="Calibri" w:hAnsi="Calibri" w:cs="Times New Roman"/>
              </w:rPr>
              <w:t xml:space="preserve"> </w:t>
            </w:r>
            <w:r>
              <w:rPr>
                <w:rFonts w:ascii="Calibri" w:hAnsi="Calibri" w:cs="Times New Roman" w:hint="eastAsia"/>
              </w:rPr>
              <w:t>m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204A9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EB24FA">
              <w:rPr>
                <w:rFonts w:ascii="Calibri" w:hAnsi="Calibri" w:cs="Times New Roman" w:hint="eastAsia"/>
              </w:rPr>
              <w:t>14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E297B53" w14:textId="77777777" w:rsidR="00985302" w:rsidRPr="00FA5DE6" w:rsidRDefault="00985302" w:rsidP="00985302">
            <w:pPr>
              <w:jc w:val="center"/>
              <w:rPr>
                <w:rFonts w:ascii="Calibri" w:hAnsi="Calibri" w:cs="Times New Roman"/>
                <w:b/>
                <w:bCs/>
                <w:highlight w:val="yellow"/>
              </w:rPr>
            </w:pPr>
            <w:r w:rsidRPr="00FC26BA">
              <w:rPr>
                <w:rFonts w:ascii="Calibri" w:hAnsi="Calibri" w:cs="Times New Roman" w:hint="eastAsia"/>
                <w:b/>
                <w:bCs/>
              </w:rPr>
              <w:t>0.74 (0.62-0.8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86CCDE8" w14:textId="77777777" w:rsidR="00985302" w:rsidRPr="00FA5DE6" w:rsidRDefault="00985302" w:rsidP="00985302">
            <w:pPr>
              <w:jc w:val="center"/>
              <w:rPr>
                <w:rFonts w:ascii="Calibri" w:hAnsi="Calibri" w:cs="Times New Roman"/>
                <w:b/>
                <w:bCs/>
                <w:highlight w:val="yellow"/>
              </w:rPr>
            </w:pPr>
            <w:r w:rsidRPr="00FC26BA">
              <w:rPr>
                <w:rFonts w:ascii="Calibri" w:hAnsi="Calibri" w:cs="Times New Roman" w:hint="eastAsia"/>
                <w:b/>
                <w:bCs/>
              </w:rPr>
              <w:t>0.74 (0.62-0.88)</w:t>
            </w:r>
          </w:p>
        </w:tc>
        <w:tc>
          <w:tcPr>
            <w:tcW w:w="287" w:type="dxa"/>
            <w:tcBorders>
              <w:top w:val="nil"/>
              <w:bottom w:val="nil"/>
            </w:tcBorders>
          </w:tcPr>
          <w:p w14:paraId="31242FCF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AF75B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EB24FA">
              <w:rPr>
                <w:rFonts w:ascii="Calibri" w:hAnsi="Calibri" w:cs="Times New Roman" w:hint="eastAsia"/>
              </w:rPr>
              <w:t>13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B00521F" w14:textId="77777777" w:rsidR="00985302" w:rsidRPr="00592FF1" w:rsidRDefault="00985302" w:rsidP="00985302">
            <w:pPr>
              <w:jc w:val="center"/>
              <w:rPr>
                <w:rFonts w:ascii="Calibri" w:hAnsi="Calibri" w:cs="Times New Roman"/>
                <w:b/>
                <w:highlight w:val="yellow"/>
              </w:rPr>
            </w:pPr>
            <w:r w:rsidRPr="00FC26BA">
              <w:rPr>
                <w:rFonts w:ascii="Calibri" w:hAnsi="Calibri" w:cs="Times New Roman" w:hint="eastAsia"/>
                <w:b/>
              </w:rPr>
              <w:t>0.82 (0.73-0.92)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365B56F7" w14:textId="77777777" w:rsidR="00985302" w:rsidRPr="00592FF1" w:rsidRDefault="00985302" w:rsidP="00985302">
            <w:pPr>
              <w:jc w:val="center"/>
              <w:rPr>
                <w:rFonts w:ascii="Calibri" w:hAnsi="Calibri" w:cs="Times New Roman"/>
                <w:b/>
                <w:highlight w:val="yellow"/>
              </w:rPr>
            </w:pPr>
            <w:r w:rsidRPr="00FC26BA">
              <w:rPr>
                <w:rFonts w:ascii="Calibri" w:hAnsi="Calibri" w:cs="Times New Roman" w:hint="eastAsia"/>
                <w:b/>
              </w:rPr>
              <w:t>0.82 (0.73-0.92)</w:t>
            </w:r>
          </w:p>
        </w:tc>
      </w:tr>
      <w:tr w:rsidR="00985302" w:rsidRPr="0023362D" w14:paraId="200346A4" w14:textId="77777777" w:rsidTr="00985302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25C1AA10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921E21">
              <w:rPr>
                <w:rFonts w:ascii="Calibri" w:hAnsi="Calibri" w:cs="Times New Roman" w:hint="eastAsia"/>
              </w:rPr>
              <w:t>8</w:t>
            </w:r>
            <w:r w:rsidRPr="00921E21">
              <w:rPr>
                <w:rFonts w:ascii="Calibri" w:hAnsi="Calibri" w:cs="Times New Roman"/>
              </w:rPr>
              <w:t xml:space="preserve">-11 </w:t>
            </w:r>
            <w:r>
              <w:rPr>
                <w:rFonts w:ascii="Calibri" w:hAnsi="Calibri" w:cs="Times New Roman" w:hint="eastAsia"/>
              </w:rPr>
              <w:t>m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5EE9F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EB24FA">
              <w:rPr>
                <w:rFonts w:ascii="Calibri" w:hAnsi="Calibri" w:cs="Times New Roman" w:hint="eastAsia"/>
              </w:rPr>
              <w:t>18.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C01631" w14:textId="77777777" w:rsidR="00985302" w:rsidRPr="005F2C19" w:rsidRDefault="00985302" w:rsidP="00985302">
            <w:pPr>
              <w:jc w:val="center"/>
              <w:rPr>
                <w:rFonts w:ascii="Calibri" w:hAnsi="Calibri" w:cs="Times New Roman"/>
                <w:b/>
              </w:rPr>
            </w:pPr>
            <w:r w:rsidRPr="000721EE">
              <w:rPr>
                <w:rFonts w:ascii="Calibri" w:hAnsi="Calibri" w:cs="Times New Roman" w:hint="eastAsia"/>
              </w:rPr>
              <w:t>1 (Reference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52013C4" w14:textId="77777777" w:rsidR="00985302" w:rsidRPr="004B137C" w:rsidRDefault="00985302" w:rsidP="00985302">
            <w:pPr>
              <w:jc w:val="center"/>
              <w:rPr>
                <w:rFonts w:ascii="Calibri" w:hAnsi="Calibri" w:cs="Times New Roman"/>
                <w:b/>
              </w:rPr>
            </w:pPr>
            <w:r w:rsidRPr="000721EE">
              <w:rPr>
                <w:rFonts w:ascii="Calibri" w:hAnsi="Calibri" w:cs="Times New Roman" w:hint="eastAsia"/>
              </w:rPr>
              <w:t>1 (Reference)</w:t>
            </w:r>
          </w:p>
        </w:tc>
        <w:tc>
          <w:tcPr>
            <w:tcW w:w="287" w:type="dxa"/>
            <w:tcBorders>
              <w:top w:val="nil"/>
              <w:bottom w:val="nil"/>
            </w:tcBorders>
          </w:tcPr>
          <w:p w14:paraId="4AA3285C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0294F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EB24FA">
              <w:rPr>
                <w:rFonts w:ascii="Calibri" w:hAnsi="Calibri" w:cs="Times New Roman" w:hint="eastAsia"/>
              </w:rPr>
              <w:t>16.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E4DBE60" w14:textId="77777777" w:rsidR="00985302" w:rsidRPr="001426CB" w:rsidRDefault="00985302" w:rsidP="00985302">
            <w:pPr>
              <w:jc w:val="center"/>
              <w:rPr>
                <w:rFonts w:ascii="Calibri" w:hAnsi="Calibri" w:cs="Times New Roman"/>
                <w:b/>
              </w:rPr>
            </w:pPr>
            <w:r w:rsidRPr="00BC5CBF">
              <w:rPr>
                <w:rFonts w:ascii="Calibri" w:hAnsi="Calibri" w:cs="Times New Roman" w:hint="eastAsia"/>
              </w:rPr>
              <w:t>1 (Reference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178D3A53" w14:textId="77777777" w:rsidR="00985302" w:rsidRPr="00894583" w:rsidRDefault="00985302" w:rsidP="00985302">
            <w:pPr>
              <w:jc w:val="center"/>
              <w:rPr>
                <w:rFonts w:ascii="Calibri" w:hAnsi="Calibri" w:cs="Times New Roman"/>
                <w:b/>
              </w:rPr>
            </w:pPr>
            <w:r w:rsidRPr="00BC5CBF">
              <w:rPr>
                <w:rFonts w:ascii="Calibri" w:hAnsi="Calibri" w:cs="Times New Roman" w:hint="eastAsia"/>
              </w:rPr>
              <w:t>1 (Reference)</w:t>
            </w:r>
          </w:p>
        </w:tc>
      </w:tr>
      <w:tr w:rsidR="00985302" w:rsidRPr="0023362D" w14:paraId="63186C35" w14:textId="77777777" w:rsidTr="00985302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8B9B5CE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921E21">
              <w:rPr>
                <w:rFonts w:ascii="Calibri" w:hAnsi="Calibri" w:cs="Times New Roman" w:hint="eastAsia"/>
              </w:rPr>
              <w:t>＞</w:t>
            </w:r>
            <w:r w:rsidRPr="00921E21">
              <w:rPr>
                <w:rFonts w:ascii="Calibri" w:hAnsi="Calibri" w:cs="Times New Roman" w:hint="eastAsia"/>
              </w:rPr>
              <w:t>1</w:t>
            </w:r>
            <w:r w:rsidRPr="00921E21">
              <w:rPr>
                <w:rFonts w:ascii="Calibri" w:hAnsi="Calibri" w:cs="Times New Roman"/>
              </w:rPr>
              <w:t>1</w:t>
            </w:r>
            <w:r>
              <w:rPr>
                <w:rFonts w:ascii="Calibri" w:hAnsi="Calibri" w:cs="Times New Roman" w:hint="eastAsia"/>
              </w:rPr>
              <w:t xml:space="preserve"> m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06A77" w14:textId="77777777" w:rsidR="00985302" w:rsidRPr="003F7AD2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3F7AD2">
              <w:rPr>
                <w:rFonts w:ascii="Calibri" w:hAnsi="Calibri" w:cs="Times New Roman" w:hint="eastAsia"/>
              </w:rPr>
              <w:t>20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4812DC6" w14:textId="77777777" w:rsidR="00985302" w:rsidRPr="003F7AD2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3F7AD2">
              <w:rPr>
                <w:rFonts w:ascii="Calibri" w:hAnsi="Calibri" w:cs="Times New Roman" w:hint="eastAsia"/>
              </w:rPr>
              <w:t>1.14 (1.00-1.3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AC5D6E8" w14:textId="77777777" w:rsidR="00985302" w:rsidRPr="00EF0754" w:rsidRDefault="00985302" w:rsidP="00985302">
            <w:pPr>
              <w:jc w:val="center"/>
              <w:rPr>
                <w:rFonts w:ascii="Calibri" w:hAnsi="Calibri" w:cs="Times New Roman"/>
                <w:bCs/>
              </w:rPr>
            </w:pPr>
            <w:r w:rsidRPr="00EF0754">
              <w:rPr>
                <w:rFonts w:ascii="Calibri" w:hAnsi="Calibri" w:cs="Times New Roman" w:hint="eastAsia"/>
                <w:bCs/>
              </w:rPr>
              <w:t>1.11 (0.97-1.27)</w:t>
            </w:r>
          </w:p>
        </w:tc>
        <w:tc>
          <w:tcPr>
            <w:tcW w:w="287" w:type="dxa"/>
            <w:tcBorders>
              <w:top w:val="nil"/>
              <w:bottom w:val="nil"/>
            </w:tcBorders>
          </w:tcPr>
          <w:p w14:paraId="62D22AD1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17808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EB24FA">
              <w:rPr>
                <w:rFonts w:ascii="Calibri" w:hAnsi="Calibri" w:cs="Times New Roman" w:hint="eastAsia"/>
              </w:rPr>
              <w:t>19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0269829" w14:textId="77777777" w:rsidR="00985302" w:rsidRPr="007C7D6E" w:rsidRDefault="00985302" w:rsidP="00985302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7C7D6E">
              <w:rPr>
                <w:rFonts w:ascii="Calibri" w:hAnsi="Calibri" w:cs="Times New Roman" w:hint="eastAsia"/>
                <w:b/>
                <w:bCs/>
              </w:rPr>
              <w:t>1.17 (1.07-1.27)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03A81ACA" w14:textId="77777777" w:rsidR="00985302" w:rsidRPr="007C7D6E" w:rsidRDefault="00985302" w:rsidP="00985302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7C7D6E">
              <w:rPr>
                <w:rFonts w:ascii="Calibri" w:hAnsi="Calibri" w:cs="Times New Roman" w:hint="eastAsia"/>
                <w:b/>
                <w:bCs/>
              </w:rPr>
              <w:t>1.16 (1.06-1.26)</w:t>
            </w:r>
          </w:p>
        </w:tc>
      </w:tr>
      <w:tr w:rsidR="00985302" w:rsidRPr="0023362D" w14:paraId="65D2DFD6" w14:textId="77777777" w:rsidTr="00985302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AFC0944" w14:textId="77777777" w:rsidR="00985302" w:rsidRPr="0023362D" w:rsidRDefault="00985302" w:rsidP="00985302">
            <w:pPr>
              <w:rPr>
                <w:rFonts w:ascii="Calibri" w:hAnsi="Calibri" w:cs="Times New Roman"/>
              </w:rPr>
            </w:pPr>
            <w:r w:rsidRPr="00921E21">
              <w:rPr>
                <w:rFonts w:ascii="Calibri" w:hAnsi="Calibri" w:cs="Times New Roman"/>
              </w:rPr>
              <w:t>Multiple gest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C51A3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7D4D58B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B113519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287" w:type="dxa"/>
            <w:tcBorders>
              <w:top w:val="nil"/>
              <w:bottom w:val="nil"/>
            </w:tcBorders>
          </w:tcPr>
          <w:p w14:paraId="1E2EE6D0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96E2A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9E4085D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6C21C015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</w:tr>
      <w:tr w:rsidR="00985302" w:rsidRPr="0023362D" w14:paraId="2F25E551" w14:textId="77777777" w:rsidTr="00985302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5E1F878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921E21">
              <w:rPr>
                <w:rFonts w:ascii="Calibri" w:hAnsi="Calibri" w:cs="Times New Roman" w:hint="eastAsia"/>
              </w:rPr>
              <w:t>＜</w:t>
            </w:r>
            <w:r w:rsidRPr="00921E21">
              <w:rPr>
                <w:rFonts w:ascii="Calibri" w:hAnsi="Calibri" w:cs="Times New Roman" w:hint="eastAsia"/>
              </w:rPr>
              <w:t>8</w:t>
            </w:r>
            <w:r>
              <w:rPr>
                <w:rFonts w:ascii="Calibri" w:hAnsi="Calibri" w:cs="Times New Roman"/>
              </w:rPr>
              <w:t xml:space="preserve"> </w:t>
            </w:r>
            <w:r>
              <w:rPr>
                <w:rFonts w:ascii="Calibri" w:hAnsi="Calibri" w:cs="Times New Roman" w:hint="eastAsia"/>
              </w:rPr>
              <w:t>m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60ABB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EB24FA">
              <w:rPr>
                <w:rFonts w:ascii="Calibri" w:hAnsi="Calibri" w:cs="Times New Roman" w:hint="eastAsia"/>
              </w:rPr>
              <w:t>1.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7D67A6D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0.77 (0.47-1.2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A23A747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0.78 (0.47-1.28)</w:t>
            </w:r>
          </w:p>
        </w:tc>
        <w:tc>
          <w:tcPr>
            <w:tcW w:w="287" w:type="dxa"/>
            <w:tcBorders>
              <w:top w:val="nil"/>
              <w:bottom w:val="nil"/>
            </w:tcBorders>
          </w:tcPr>
          <w:p w14:paraId="34D5160D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BC098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EB24FA">
              <w:rPr>
                <w:rFonts w:ascii="Calibri" w:hAnsi="Calibri" w:cs="Times New Roman" w:hint="eastAsia"/>
              </w:rPr>
              <w:t>1.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6D8792F" w14:textId="77777777" w:rsidR="00985302" w:rsidRPr="00AC4B4D" w:rsidRDefault="00985302" w:rsidP="00985302">
            <w:pPr>
              <w:jc w:val="center"/>
              <w:rPr>
                <w:rFonts w:ascii="Calibri" w:hAnsi="Calibri" w:cs="Times New Roman"/>
                <w:bCs/>
              </w:rPr>
            </w:pPr>
            <w:r w:rsidRPr="00AC4B4D">
              <w:rPr>
                <w:rFonts w:ascii="Calibri" w:hAnsi="Calibri" w:cs="Times New Roman" w:hint="eastAsia"/>
                <w:bCs/>
              </w:rPr>
              <w:t>0.74 (0.49-1.12)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49ADE48E" w14:textId="77777777" w:rsidR="00985302" w:rsidRPr="00FC26BA" w:rsidRDefault="00985302" w:rsidP="00985302">
            <w:pPr>
              <w:jc w:val="center"/>
              <w:rPr>
                <w:rFonts w:ascii="Calibri" w:hAnsi="Calibri" w:cs="Times New Roman"/>
                <w:bCs/>
              </w:rPr>
            </w:pPr>
            <w:r w:rsidRPr="00FC26BA">
              <w:rPr>
                <w:rFonts w:ascii="Calibri" w:hAnsi="Calibri" w:cs="Times New Roman" w:hint="eastAsia"/>
                <w:bCs/>
              </w:rPr>
              <w:t>0.82 (0.54-1.25)</w:t>
            </w:r>
          </w:p>
        </w:tc>
      </w:tr>
      <w:tr w:rsidR="00985302" w:rsidRPr="0023362D" w14:paraId="4099C421" w14:textId="77777777" w:rsidTr="00985302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BDB2413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921E21">
              <w:rPr>
                <w:rFonts w:ascii="Calibri" w:hAnsi="Calibri" w:cs="Times New Roman" w:hint="eastAsia"/>
              </w:rPr>
              <w:t>8</w:t>
            </w:r>
            <w:r w:rsidRPr="00921E21">
              <w:rPr>
                <w:rFonts w:ascii="Calibri" w:hAnsi="Calibri" w:cs="Times New Roman"/>
              </w:rPr>
              <w:t xml:space="preserve">-11 </w:t>
            </w:r>
            <w:r>
              <w:rPr>
                <w:rFonts w:ascii="Calibri" w:hAnsi="Calibri" w:cs="Times New Roman" w:hint="eastAsia"/>
              </w:rPr>
              <w:t>m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3C9F8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EB24FA">
              <w:rPr>
                <w:rFonts w:ascii="Calibri" w:hAnsi="Calibri" w:cs="Times New Roman" w:hint="eastAsia"/>
              </w:rPr>
              <w:t>2.0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967D323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134E26">
              <w:rPr>
                <w:rFonts w:ascii="Calibri" w:hAnsi="Calibri" w:cs="Times New Roman" w:hint="eastAsia"/>
              </w:rPr>
              <w:t>1 (Reference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F1BA75A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134E26">
              <w:rPr>
                <w:rFonts w:ascii="Calibri" w:hAnsi="Calibri" w:cs="Times New Roman" w:hint="eastAsia"/>
              </w:rPr>
              <w:t>1 (Reference)</w:t>
            </w:r>
          </w:p>
        </w:tc>
        <w:tc>
          <w:tcPr>
            <w:tcW w:w="287" w:type="dxa"/>
            <w:tcBorders>
              <w:top w:val="nil"/>
              <w:bottom w:val="nil"/>
            </w:tcBorders>
          </w:tcPr>
          <w:p w14:paraId="12F01189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D6AF2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EB24FA">
              <w:rPr>
                <w:rFonts w:ascii="Calibri" w:hAnsi="Calibri" w:cs="Times New Roman" w:hint="eastAsia"/>
              </w:rPr>
              <w:t>1.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5C85E7" w14:textId="77777777" w:rsidR="00985302" w:rsidRPr="001426CB" w:rsidRDefault="00985302" w:rsidP="00985302">
            <w:pPr>
              <w:jc w:val="center"/>
              <w:rPr>
                <w:rFonts w:ascii="Calibri" w:hAnsi="Calibri" w:cs="Times New Roman"/>
                <w:b/>
              </w:rPr>
            </w:pPr>
            <w:r w:rsidRPr="002B6F44">
              <w:rPr>
                <w:rFonts w:ascii="Calibri" w:hAnsi="Calibri" w:cs="Times New Roman" w:hint="eastAsia"/>
              </w:rPr>
              <w:t>1 (Reference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0B89CD68" w14:textId="77777777" w:rsidR="00985302" w:rsidRPr="00FC26BA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FC26BA">
              <w:rPr>
                <w:rFonts w:ascii="Calibri" w:hAnsi="Calibri" w:cs="Times New Roman" w:hint="eastAsia"/>
              </w:rPr>
              <w:t>1 (Reference)</w:t>
            </w:r>
          </w:p>
        </w:tc>
      </w:tr>
      <w:tr w:rsidR="00985302" w:rsidRPr="0023362D" w14:paraId="32EBF0C1" w14:textId="77777777" w:rsidTr="00985302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6060C6A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921E21">
              <w:rPr>
                <w:rFonts w:ascii="Calibri" w:hAnsi="Calibri" w:cs="Times New Roman" w:hint="eastAsia"/>
              </w:rPr>
              <w:t>＞</w:t>
            </w:r>
            <w:r w:rsidRPr="00921E21">
              <w:rPr>
                <w:rFonts w:ascii="Calibri" w:hAnsi="Calibri" w:cs="Times New Roman" w:hint="eastAsia"/>
              </w:rPr>
              <w:t>1</w:t>
            </w:r>
            <w:r w:rsidRPr="00921E21">
              <w:rPr>
                <w:rFonts w:ascii="Calibri" w:hAnsi="Calibri" w:cs="Times New Roman"/>
              </w:rPr>
              <w:t>1</w:t>
            </w:r>
            <w:r>
              <w:rPr>
                <w:rFonts w:ascii="Calibri" w:hAnsi="Calibri" w:cs="Times New Roman" w:hint="eastAsia"/>
              </w:rPr>
              <w:t xml:space="preserve"> m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723F7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EB24FA">
              <w:rPr>
                <w:rFonts w:ascii="Calibri" w:hAnsi="Calibri" w:cs="Times New Roman" w:hint="eastAsia"/>
              </w:rPr>
              <w:t>2.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FCB6BF5" w14:textId="77777777" w:rsidR="00985302" w:rsidRPr="00EF0754" w:rsidRDefault="00985302" w:rsidP="00985302">
            <w:pPr>
              <w:jc w:val="center"/>
              <w:rPr>
                <w:rFonts w:ascii="Calibri" w:hAnsi="Calibri" w:cs="Times New Roman"/>
                <w:bCs/>
              </w:rPr>
            </w:pPr>
            <w:r w:rsidRPr="00EF0754">
              <w:rPr>
                <w:rFonts w:ascii="Calibri" w:hAnsi="Calibri" w:cs="Times New Roman" w:hint="eastAsia"/>
                <w:bCs/>
              </w:rPr>
              <w:t>1.31 (0.93-1.8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9F97CCD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.20 (0.83-1.72)</w:t>
            </w:r>
          </w:p>
        </w:tc>
        <w:tc>
          <w:tcPr>
            <w:tcW w:w="287" w:type="dxa"/>
            <w:tcBorders>
              <w:top w:val="nil"/>
              <w:bottom w:val="nil"/>
            </w:tcBorders>
          </w:tcPr>
          <w:p w14:paraId="7335CCC4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D64A0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EB24FA">
              <w:rPr>
                <w:rFonts w:ascii="Calibri" w:hAnsi="Calibri" w:cs="Times New Roman" w:hint="eastAsia"/>
              </w:rPr>
              <w:t>2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10A3DD8" w14:textId="77777777" w:rsidR="00985302" w:rsidRPr="007C7D6E" w:rsidRDefault="00985302" w:rsidP="00985302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7C7D6E">
              <w:rPr>
                <w:rFonts w:ascii="Calibri" w:hAnsi="Calibri" w:cs="Times New Roman" w:hint="eastAsia"/>
                <w:b/>
                <w:bCs/>
              </w:rPr>
              <w:t>1.45 (1.11-1.91)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20F35AB7" w14:textId="77777777" w:rsidR="00985302" w:rsidRPr="00FC26BA" w:rsidRDefault="00985302" w:rsidP="00985302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FC26BA">
              <w:rPr>
                <w:rFonts w:ascii="Calibri" w:hAnsi="Calibri" w:cs="Times New Roman" w:hint="eastAsia"/>
                <w:b/>
                <w:bCs/>
              </w:rPr>
              <w:t>1.31 (1.00-1.72)</w:t>
            </w:r>
          </w:p>
        </w:tc>
      </w:tr>
      <w:tr w:rsidR="00985302" w:rsidRPr="0023362D" w14:paraId="2C1598B3" w14:textId="77777777" w:rsidTr="00985302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207FE086" w14:textId="77777777" w:rsidR="00985302" w:rsidRPr="0023362D" w:rsidRDefault="00985302" w:rsidP="00985302">
            <w:pPr>
              <w:rPr>
                <w:rFonts w:ascii="Calibri" w:hAnsi="Calibri" w:cs="Times New Roman"/>
              </w:rPr>
            </w:pPr>
            <w:r w:rsidRPr="00921E21">
              <w:rPr>
                <w:rFonts w:ascii="Calibri" w:hAnsi="Calibri" w:cs="Times New Roman"/>
              </w:rPr>
              <w:t>Ectopic pregnanc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5484C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  <w:color w:val="FF000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54380B8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  <w:color w:val="FF000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9AE0F5F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  <w:color w:val="FF0000"/>
              </w:rPr>
            </w:pPr>
          </w:p>
        </w:tc>
        <w:tc>
          <w:tcPr>
            <w:tcW w:w="287" w:type="dxa"/>
            <w:tcBorders>
              <w:top w:val="nil"/>
              <w:bottom w:val="nil"/>
            </w:tcBorders>
          </w:tcPr>
          <w:p w14:paraId="5590AB5E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  <w:color w:val="FF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B18A8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  <w:color w:val="FF0000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6BDA0E7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  <w:color w:val="FF0000"/>
              </w:rPr>
            </w:pP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33D2766A" w14:textId="77777777" w:rsidR="00985302" w:rsidRPr="00FC26BA" w:rsidRDefault="00985302" w:rsidP="00985302">
            <w:pPr>
              <w:jc w:val="center"/>
              <w:rPr>
                <w:rFonts w:ascii="Calibri" w:hAnsi="Calibri" w:cs="Times New Roman"/>
                <w:color w:val="FF0000"/>
              </w:rPr>
            </w:pPr>
          </w:p>
        </w:tc>
      </w:tr>
      <w:tr w:rsidR="00985302" w:rsidRPr="0023362D" w14:paraId="28FEF7AD" w14:textId="77777777" w:rsidTr="00985302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38FDCD9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921E21">
              <w:rPr>
                <w:rFonts w:ascii="Calibri" w:hAnsi="Calibri" w:cs="Times New Roman" w:hint="eastAsia"/>
              </w:rPr>
              <w:t>＜</w:t>
            </w:r>
            <w:r w:rsidRPr="00921E21">
              <w:rPr>
                <w:rFonts w:ascii="Calibri" w:hAnsi="Calibri" w:cs="Times New Roman" w:hint="eastAsia"/>
              </w:rPr>
              <w:t>8</w:t>
            </w:r>
            <w:r>
              <w:rPr>
                <w:rFonts w:ascii="Calibri" w:hAnsi="Calibri" w:cs="Times New Roman"/>
              </w:rPr>
              <w:t xml:space="preserve"> </w:t>
            </w:r>
            <w:r>
              <w:rPr>
                <w:rFonts w:ascii="Calibri" w:hAnsi="Calibri" w:cs="Times New Roman" w:hint="eastAsia"/>
              </w:rPr>
              <w:t>m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85828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EB24FA">
              <w:rPr>
                <w:rFonts w:ascii="Calibri" w:hAnsi="Calibri" w:cs="Times New Roman" w:hint="eastAsia"/>
              </w:rPr>
              <w:t>0.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DFAE2E1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.15 (0.51-2.6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CDE9E3E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.04 (0.44-2.47)</w:t>
            </w:r>
          </w:p>
        </w:tc>
        <w:tc>
          <w:tcPr>
            <w:tcW w:w="287" w:type="dxa"/>
            <w:tcBorders>
              <w:top w:val="nil"/>
              <w:bottom w:val="nil"/>
            </w:tcBorders>
          </w:tcPr>
          <w:p w14:paraId="53697575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BE78B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EB24FA">
              <w:rPr>
                <w:rFonts w:ascii="Calibri" w:hAnsi="Calibri" w:cs="Times New Roman" w:hint="eastAsia"/>
              </w:rPr>
              <w:t>0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C7E7167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0.92 (0.45-1.86)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39D12ED8" w14:textId="77777777" w:rsidR="00985302" w:rsidRPr="00FC26BA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FC26BA">
              <w:rPr>
                <w:rFonts w:ascii="Calibri" w:hAnsi="Calibri" w:cs="Times New Roman" w:hint="eastAsia"/>
              </w:rPr>
              <w:t>0.90 (0.45-1.79)</w:t>
            </w:r>
          </w:p>
        </w:tc>
      </w:tr>
      <w:tr w:rsidR="00985302" w:rsidRPr="0023362D" w14:paraId="58BC1D79" w14:textId="77777777" w:rsidTr="00985302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8706E34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921E21">
              <w:rPr>
                <w:rFonts w:ascii="Calibri" w:hAnsi="Calibri" w:cs="Times New Roman" w:hint="eastAsia"/>
              </w:rPr>
              <w:t>8</w:t>
            </w:r>
            <w:r w:rsidRPr="00921E21">
              <w:rPr>
                <w:rFonts w:ascii="Calibri" w:hAnsi="Calibri" w:cs="Times New Roman"/>
              </w:rPr>
              <w:t xml:space="preserve">-11 </w:t>
            </w:r>
            <w:r>
              <w:rPr>
                <w:rFonts w:ascii="Calibri" w:hAnsi="Calibri" w:cs="Times New Roman" w:hint="eastAsia"/>
              </w:rPr>
              <w:t>m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0B03B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EB24FA">
              <w:rPr>
                <w:rFonts w:ascii="Calibri" w:hAnsi="Calibri" w:cs="Times New Roman" w:hint="eastAsia"/>
              </w:rPr>
              <w:t>0.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8B5C47E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512E69">
              <w:rPr>
                <w:rFonts w:ascii="Calibri" w:hAnsi="Calibri" w:cs="Times New Roman" w:hint="eastAsia"/>
              </w:rPr>
              <w:t>1 (Reference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03FCF65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512E69">
              <w:rPr>
                <w:rFonts w:ascii="Calibri" w:hAnsi="Calibri" w:cs="Times New Roman" w:hint="eastAsia"/>
              </w:rPr>
              <w:t>1 (Reference)</w:t>
            </w:r>
          </w:p>
        </w:tc>
        <w:tc>
          <w:tcPr>
            <w:tcW w:w="287" w:type="dxa"/>
            <w:tcBorders>
              <w:top w:val="nil"/>
              <w:bottom w:val="nil"/>
            </w:tcBorders>
          </w:tcPr>
          <w:p w14:paraId="6B042351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BBB29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EB24FA">
              <w:rPr>
                <w:rFonts w:ascii="Calibri" w:hAnsi="Calibri" w:cs="Times New Roman" w:hint="eastAsia"/>
              </w:rPr>
              <w:t>0.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AD7DA8D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5A2134">
              <w:rPr>
                <w:rFonts w:ascii="Calibri" w:hAnsi="Calibri" w:cs="Times New Roman" w:hint="eastAsia"/>
              </w:rPr>
              <w:t>1 (Reference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25E83814" w14:textId="77777777" w:rsidR="00985302" w:rsidRPr="00FC26BA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FC26BA">
              <w:rPr>
                <w:rFonts w:ascii="Calibri" w:hAnsi="Calibri" w:cs="Times New Roman" w:hint="eastAsia"/>
              </w:rPr>
              <w:t>1 (Reference)</w:t>
            </w:r>
          </w:p>
        </w:tc>
      </w:tr>
      <w:tr w:rsidR="00985302" w:rsidRPr="0023362D" w14:paraId="0640E9AD" w14:textId="77777777" w:rsidTr="00985302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43C38C5D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921E21">
              <w:rPr>
                <w:rFonts w:ascii="Calibri" w:hAnsi="Calibri" w:cs="Times New Roman" w:hint="eastAsia"/>
              </w:rPr>
              <w:t>＞</w:t>
            </w:r>
            <w:r w:rsidRPr="00921E21">
              <w:rPr>
                <w:rFonts w:ascii="Calibri" w:hAnsi="Calibri" w:cs="Times New Roman" w:hint="eastAsia"/>
              </w:rPr>
              <w:t>1</w:t>
            </w:r>
            <w:r w:rsidRPr="00921E21">
              <w:rPr>
                <w:rFonts w:ascii="Calibri" w:hAnsi="Calibri" w:cs="Times New Roman"/>
              </w:rPr>
              <w:t>1</w:t>
            </w:r>
            <w:r>
              <w:rPr>
                <w:rFonts w:ascii="Calibri" w:hAnsi="Calibri" w:cs="Times New Roman" w:hint="eastAsia"/>
              </w:rPr>
              <w:t xml:space="preserve"> m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CAAB8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EB24FA">
              <w:rPr>
                <w:rFonts w:ascii="Calibri" w:hAnsi="Calibri" w:cs="Times New Roman" w:hint="eastAsia"/>
              </w:rPr>
              <w:t>0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55E3400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0.55 (0.22-1.3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9FDD811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0.58 (0.23-1.47)</w:t>
            </w:r>
          </w:p>
        </w:tc>
        <w:tc>
          <w:tcPr>
            <w:tcW w:w="287" w:type="dxa"/>
            <w:tcBorders>
              <w:top w:val="nil"/>
              <w:bottom w:val="nil"/>
            </w:tcBorders>
          </w:tcPr>
          <w:p w14:paraId="5A56C596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6FB49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EB24FA">
              <w:rPr>
                <w:rFonts w:ascii="Calibri" w:hAnsi="Calibri" w:cs="Times New Roman" w:hint="eastAsia"/>
              </w:rPr>
              <w:t>0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142F9A9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0.68 (0.35-1.31)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71708F93" w14:textId="77777777" w:rsidR="00985302" w:rsidRPr="00FC26BA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FC26BA">
              <w:rPr>
                <w:rFonts w:ascii="Calibri" w:hAnsi="Calibri" w:cs="Times New Roman" w:hint="eastAsia"/>
              </w:rPr>
              <w:t>0.71 (0.37-1.35)</w:t>
            </w:r>
          </w:p>
        </w:tc>
      </w:tr>
      <w:tr w:rsidR="00985302" w:rsidRPr="0023362D" w14:paraId="4F8258FE" w14:textId="77777777" w:rsidTr="00985302">
        <w:trPr>
          <w:jc w:val="center"/>
        </w:trPr>
        <w:tc>
          <w:tcPr>
            <w:tcW w:w="2552" w:type="dxa"/>
            <w:tcBorders>
              <w:top w:val="nil"/>
            </w:tcBorders>
            <w:vAlign w:val="center"/>
          </w:tcPr>
          <w:p w14:paraId="03513B49" w14:textId="77777777" w:rsidR="00985302" w:rsidRPr="0023362D" w:rsidRDefault="00985302" w:rsidP="00985302">
            <w:pPr>
              <w:rPr>
                <w:rFonts w:ascii="Calibri" w:hAnsi="Calibri" w:cs="Times New Roman"/>
              </w:rPr>
            </w:pPr>
            <w:r w:rsidRPr="00921E21">
              <w:rPr>
                <w:rFonts w:ascii="Calibri" w:hAnsi="Calibri" w:cs="Times New Roman"/>
              </w:rPr>
              <w:t>Miscarriag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C2427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FE3D4B3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32638A0E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287" w:type="dxa"/>
            <w:tcBorders>
              <w:top w:val="nil"/>
            </w:tcBorders>
          </w:tcPr>
          <w:p w14:paraId="2FB40950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60DD1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36DCD6E7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839" w:type="dxa"/>
            <w:tcBorders>
              <w:top w:val="nil"/>
            </w:tcBorders>
            <w:vAlign w:val="center"/>
          </w:tcPr>
          <w:p w14:paraId="512D3CCD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</w:tr>
      <w:tr w:rsidR="00985302" w:rsidRPr="0023362D" w14:paraId="10430BDC" w14:textId="77777777" w:rsidTr="00985302">
        <w:trPr>
          <w:jc w:val="center"/>
        </w:trPr>
        <w:tc>
          <w:tcPr>
            <w:tcW w:w="2552" w:type="dxa"/>
            <w:tcBorders>
              <w:bottom w:val="nil"/>
            </w:tcBorders>
            <w:vAlign w:val="center"/>
          </w:tcPr>
          <w:p w14:paraId="569CDDEA" w14:textId="77777777" w:rsidR="00985302" w:rsidRPr="0023362D" w:rsidRDefault="00985302" w:rsidP="00985302">
            <w:pPr>
              <w:ind w:firstLineChars="150" w:firstLine="300"/>
              <w:rPr>
                <w:rFonts w:ascii="Calibri" w:hAnsi="Calibri" w:cs="Times New Roman"/>
              </w:rPr>
            </w:pPr>
            <w:r w:rsidRPr="00921E21">
              <w:rPr>
                <w:rFonts w:ascii="Calibri" w:hAnsi="Calibri" w:cs="Times New Roman" w:hint="eastAsia"/>
              </w:rPr>
              <w:t>＜</w:t>
            </w:r>
            <w:r w:rsidRPr="00921E21">
              <w:rPr>
                <w:rFonts w:ascii="Calibri" w:hAnsi="Calibri" w:cs="Times New Roman" w:hint="eastAsia"/>
              </w:rPr>
              <w:t>8</w:t>
            </w:r>
            <w:r>
              <w:rPr>
                <w:rFonts w:ascii="Calibri" w:hAnsi="Calibri" w:cs="Times New Roman"/>
              </w:rPr>
              <w:t xml:space="preserve"> </w:t>
            </w:r>
            <w:r>
              <w:rPr>
                <w:rFonts w:ascii="Calibri" w:hAnsi="Calibri" w:cs="Times New Roman" w:hint="eastAsia"/>
              </w:rPr>
              <w:t>m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A4B73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EB24FA">
              <w:rPr>
                <w:rFonts w:ascii="Calibri" w:hAnsi="Calibri" w:cs="Times New Roman" w:hint="eastAsia"/>
              </w:rPr>
              <w:t>2.5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F2D54C4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0.85 (0.58-1.25)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1919C2D0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0.84 (0.57-1.25)</w:t>
            </w:r>
          </w:p>
        </w:tc>
        <w:tc>
          <w:tcPr>
            <w:tcW w:w="287" w:type="dxa"/>
            <w:tcBorders>
              <w:bottom w:val="nil"/>
            </w:tcBorders>
          </w:tcPr>
          <w:p w14:paraId="0C5376B7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DF317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EB24FA">
              <w:rPr>
                <w:rFonts w:ascii="Calibri" w:hAnsi="Calibri" w:cs="Times New Roman" w:hint="eastAsia"/>
              </w:rPr>
              <w:t>2.3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4163A46E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0.89 (0.65-1.21)</w:t>
            </w:r>
          </w:p>
        </w:tc>
        <w:tc>
          <w:tcPr>
            <w:tcW w:w="1839" w:type="dxa"/>
            <w:tcBorders>
              <w:bottom w:val="nil"/>
            </w:tcBorders>
            <w:vAlign w:val="center"/>
          </w:tcPr>
          <w:p w14:paraId="26A7D92B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0.86 (0.63-1.18)</w:t>
            </w:r>
          </w:p>
        </w:tc>
      </w:tr>
      <w:tr w:rsidR="00985302" w:rsidRPr="0023362D" w14:paraId="6ECA2367" w14:textId="77777777" w:rsidTr="00985302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772AA41A" w14:textId="77777777" w:rsidR="00985302" w:rsidRPr="0023362D" w:rsidRDefault="00985302" w:rsidP="00985302">
            <w:pPr>
              <w:ind w:firstLineChars="150" w:firstLine="300"/>
              <w:rPr>
                <w:rFonts w:ascii="Calibri" w:hAnsi="Calibri" w:cs="Times New Roman"/>
              </w:rPr>
            </w:pPr>
            <w:r w:rsidRPr="00921E21">
              <w:rPr>
                <w:rFonts w:ascii="Calibri" w:hAnsi="Calibri" w:cs="Times New Roman" w:hint="eastAsia"/>
              </w:rPr>
              <w:t>8</w:t>
            </w:r>
            <w:r w:rsidRPr="00921E21">
              <w:rPr>
                <w:rFonts w:ascii="Calibri" w:hAnsi="Calibri" w:cs="Times New Roman"/>
              </w:rPr>
              <w:t xml:space="preserve">-11 </w:t>
            </w:r>
            <w:r>
              <w:rPr>
                <w:rFonts w:ascii="Calibri" w:hAnsi="Calibri" w:cs="Times New Roman" w:hint="eastAsia"/>
              </w:rPr>
              <w:t>m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66797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EB24FA">
              <w:rPr>
                <w:rFonts w:ascii="Calibri" w:hAnsi="Calibri" w:cs="Times New Roman" w:hint="eastAsia"/>
              </w:rPr>
              <w:t>2.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20E64B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471995">
              <w:rPr>
                <w:rFonts w:ascii="Calibri" w:hAnsi="Calibri" w:cs="Times New Roman" w:hint="eastAsia"/>
              </w:rPr>
              <w:t>1 (Reference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42FAE4E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471995">
              <w:rPr>
                <w:rFonts w:ascii="Calibri" w:hAnsi="Calibri" w:cs="Times New Roman" w:hint="eastAsia"/>
              </w:rPr>
              <w:t>1 (Reference)</w:t>
            </w:r>
          </w:p>
        </w:tc>
        <w:tc>
          <w:tcPr>
            <w:tcW w:w="287" w:type="dxa"/>
            <w:tcBorders>
              <w:top w:val="nil"/>
              <w:bottom w:val="nil"/>
            </w:tcBorders>
          </w:tcPr>
          <w:p w14:paraId="543E9EC2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D49B4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EB24FA">
              <w:rPr>
                <w:rFonts w:ascii="Calibri" w:hAnsi="Calibri" w:cs="Times New Roman" w:hint="eastAsia"/>
              </w:rPr>
              <w:t>2.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2E12DF8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683E47">
              <w:rPr>
                <w:rFonts w:ascii="Calibri" w:hAnsi="Calibri" w:cs="Times New Roman" w:hint="eastAsia"/>
              </w:rPr>
              <w:t>1 (Reference)</w:t>
            </w:r>
          </w:p>
        </w:tc>
        <w:tc>
          <w:tcPr>
            <w:tcW w:w="1839" w:type="dxa"/>
            <w:tcBorders>
              <w:top w:val="nil"/>
              <w:bottom w:val="nil"/>
            </w:tcBorders>
          </w:tcPr>
          <w:p w14:paraId="43AD6A0C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683E47">
              <w:rPr>
                <w:rFonts w:ascii="Calibri" w:hAnsi="Calibri" w:cs="Times New Roman" w:hint="eastAsia"/>
              </w:rPr>
              <w:t>1 (Reference)</w:t>
            </w:r>
          </w:p>
        </w:tc>
      </w:tr>
      <w:tr w:rsidR="00985302" w:rsidRPr="0023362D" w14:paraId="3A1BFEE3" w14:textId="77777777" w:rsidTr="00985302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BBD067A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921E21">
              <w:rPr>
                <w:rFonts w:ascii="Calibri" w:hAnsi="Calibri" w:cs="Times New Roman" w:hint="eastAsia"/>
              </w:rPr>
              <w:t>＞</w:t>
            </w:r>
            <w:r w:rsidRPr="00921E21">
              <w:rPr>
                <w:rFonts w:ascii="Calibri" w:hAnsi="Calibri" w:cs="Times New Roman" w:hint="eastAsia"/>
              </w:rPr>
              <w:t>1</w:t>
            </w:r>
            <w:r w:rsidRPr="00921E21">
              <w:rPr>
                <w:rFonts w:ascii="Calibri" w:hAnsi="Calibri" w:cs="Times New Roman"/>
              </w:rPr>
              <w:t>1</w:t>
            </w:r>
            <w:r>
              <w:rPr>
                <w:rFonts w:ascii="Calibri" w:hAnsi="Calibri" w:cs="Times New Roman" w:hint="eastAsia"/>
              </w:rPr>
              <w:t xml:space="preserve"> m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E4B10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EB24FA">
              <w:rPr>
                <w:rFonts w:ascii="Calibri" w:hAnsi="Calibri" w:cs="Times New Roman" w:hint="eastAsia"/>
              </w:rPr>
              <w:t>3.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2828F5D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.16 (0.86-1.5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5C2A1A7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.12 (0.83-1.53)</w:t>
            </w:r>
          </w:p>
        </w:tc>
        <w:tc>
          <w:tcPr>
            <w:tcW w:w="287" w:type="dxa"/>
            <w:tcBorders>
              <w:top w:val="nil"/>
              <w:bottom w:val="nil"/>
            </w:tcBorders>
          </w:tcPr>
          <w:p w14:paraId="16C0465B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7DDDC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EB24FA">
              <w:rPr>
                <w:rFonts w:ascii="Calibri" w:hAnsi="Calibri" w:cs="Times New Roman" w:hint="eastAsia"/>
              </w:rPr>
              <w:t>3.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AE721BA" w14:textId="77777777" w:rsidR="00985302" w:rsidRPr="00AC4B4D" w:rsidRDefault="00985302" w:rsidP="00985302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AC4B4D">
              <w:rPr>
                <w:rFonts w:ascii="Calibri" w:hAnsi="Calibri" w:cs="Times New Roman" w:hint="eastAsia"/>
                <w:b/>
                <w:bCs/>
              </w:rPr>
              <w:t>1.28 (1.02-1.61)</w:t>
            </w:r>
          </w:p>
        </w:tc>
        <w:tc>
          <w:tcPr>
            <w:tcW w:w="1839" w:type="dxa"/>
            <w:tcBorders>
              <w:top w:val="nil"/>
              <w:bottom w:val="nil"/>
            </w:tcBorders>
            <w:vAlign w:val="center"/>
          </w:tcPr>
          <w:p w14:paraId="4005D07C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1.24 (0.98-1.56)</w:t>
            </w:r>
          </w:p>
        </w:tc>
      </w:tr>
      <w:tr w:rsidR="00985302" w:rsidRPr="0023362D" w14:paraId="56219184" w14:textId="77777777" w:rsidTr="00985302">
        <w:trPr>
          <w:jc w:val="center"/>
        </w:trPr>
        <w:tc>
          <w:tcPr>
            <w:tcW w:w="2552" w:type="dxa"/>
            <w:tcBorders>
              <w:top w:val="nil"/>
            </w:tcBorders>
            <w:vAlign w:val="center"/>
          </w:tcPr>
          <w:p w14:paraId="5F0E1C23" w14:textId="77777777" w:rsidR="00985302" w:rsidRPr="0023362D" w:rsidRDefault="00985302" w:rsidP="00985302">
            <w:pPr>
              <w:rPr>
                <w:rFonts w:ascii="Calibri" w:hAnsi="Calibri" w:cs="Times New Roman"/>
              </w:rPr>
            </w:pPr>
            <w:r w:rsidRPr="00921E21">
              <w:rPr>
                <w:rFonts w:ascii="Calibri" w:hAnsi="Calibri" w:cs="Times New Roman"/>
              </w:rPr>
              <w:lastRenderedPageBreak/>
              <w:t>Live birt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A441B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EB24FA">
              <w:rPr>
                <w:rFonts w:ascii="Calibri" w:hAnsi="Calibri" w:cs="Times New Roman" w:hint="eastAsia"/>
              </w:rPr>
              <w:t xml:space="preserve"> 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10F38E09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6A9CBB05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287" w:type="dxa"/>
            <w:tcBorders>
              <w:top w:val="nil"/>
            </w:tcBorders>
          </w:tcPr>
          <w:p w14:paraId="19BFA129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65C69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EB24FA">
              <w:rPr>
                <w:rFonts w:ascii="Calibri" w:hAnsi="Calibri" w:cs="Times New Roman" w:hint="eastAsia"/>
              </w:rPr>
              <w:t xml:space="preserve"> 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0E642308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839" w:type="dxa"/>
            <w:tcBorders>
              <w:top w:val="nil"/>
            </w:tcBorders>
            <w:vAlign w:val="center"/>
          </w:tcPr>
          <w:p w14:paraId="32A09930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</w:tr>
      <w:tr w:rsidR="00985302" w:rsidRPr="0023362D" w14:paraId="02DC65B1" w14:textId="77777777" w:rsidTr="00985302">
        <w:trPr>
          <w:jc w:val="center"/>
        </w:trPr>
        <w:tc>
          <w:tcPr>
            <w:tcW w:w="2552" w:type="dxa"/>
            <w:vAlign w:val="center"/>
          </w:tcPr>
          <w:p w14:paraId="60D84EF1" w14:textId="77777777" w:rsidR="00985302" w:rsidRPr="0023362D" w:rsidRDefault="00985302" w:rsidP="00985302">
            <w:pPr>
              <w:ind w:firstLineChars="150" w:firstLine="300"/>
              <w:rPr>
                <w:rFonts w:ascii="Calibri" w:hAnsi="Calibri" w:cs="Times New Roman"/>
              </w:rPr>
            </w:pPr>
            <w:r w:rsidRPr="00921E21">
              <w:rPr>
                <w:rFonts w:ascii="Calibri" w:hAnsi="Calibri" w:cs="Times New Roman" w:hint="eastAsia"/>
              </w:rPr>
              <w:t>＜</w:t>
            </w:r>
            <w:r w:rsidRPr="00921E21">
              <w:rPr>
                <w:rFonts w:ascii="Calibri" w:hAnsi="Calibri" w:cs="Times New Roman" w:hint="eastAsia"/>
              </w:rPr>
              <w:t>8</w:t>
            </w:r>
            <w:r>
              <w:rPr>
                <w:rFonts w:ascii="Calibri" w:hAnsi="Calibri" w:cs="Times New Roman"/>
              </w:rPr>
              <w:t xml:space="preserve"> </w:t>
            </w:r>
            <w:r>
              <w:rPr>
                <w:rFonts w:ascii="Calibri" w:hAnsi="Calibri" w:cs="Times New Roman" w:hint="eastAsia"/>
              </w:rPr>
              <w:t>m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95328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EB24FA">
              <w:rPr>
                <w:rFonts w:ascii="Calibri" w:hAnsi="Calibri" w:cs="Times New Roman" w:hint="eastAsia"/>
              </w:rPr>
              <w:t>11.4</w:t>
            </w:r>
          </w:p>
        </w:tc>
        <w:tc>
          <w:tcPr>
            <w:tcW w:w="1701" w:type="dxa"/>
            <w:vAlign w:val="center"/>
          </w:tcPr>
          <w:p w14:paraId="2ED81D0B" w14:textId="77777777" w:rsidR="00985302" w:rsidRPr="003F7AD2" w:rsidRDefault="00985302" w:rsidP="00985302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3F7AD2">
              <w:rPr>
                <w:rFonts w:ascii="Calibri" w:hAnsi="Calibri" w:cs="Times New Roman" w:hint="eastAsia"/>
                <w:b/>
                <w:bCs/>
              </w:rPr>
              <w:t>0.72 (0.60-0.87)</w:t>
            </w:r>
          </w:p>
        </w:tc>
        <w:tc>
          <w:tcPr>
            <w:tcW w:w="2126" w:type="dxa"/>
            <w:vAlign w:val="center"/>
          </w:tcPr>
          <w:p w14:paraId="33DEFDF9" w14:textId="77777777" w:rsidR="00985302" w:rsidRPr="003F7AD2" w:rsidRDefault="00985302" w:rsidP="00985302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3F7AD2">
              <w:rPr>
                <w:rFonts w:ascii="Calibri" w:hAnsi="Calibri" w:cs="Times New Roman" w:hint="eastAsia"/>
                <w:b/>
                <w:bCs/>
              </w:rPr>
              <w:t>0.72 (0.59-0.87)</w:t>
            </w:r>
          </w:p>
        </w:tc>
        <w:tc>
          <w:tcPr>
            <w:tcW w:w="287" w:type="dxa"/>
          </w:tcPr>
          <w:p w14:paraId="0CC1FE2B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080C1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EB24FA">
              <w:rPr>
                <w:rFonts w:ascii="Calibri" w:hAnsi="Calibri" w:cs="Times New Roman" w:hint="eastAsia"/>
              </w:rPr>
              <w:t>10.7</w:t>
            </w:r>
          </w:p>
        </w:tc>
        <w:tc>
          <w:tcPr>
            <w:tcW w:w="1701" w:type="dxa"/>
            <w:vAlign w:val="center"/>
          </w:tcPr>
          <w:p w14:paraId="0A982A62" w14:textId="77777777" w:rsidR="00985302" w:rsidRPr="009A2694" w:rsidRDefault="00985302" w:rsidP="00985302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9A2694">
              <w:rPr>
                <w:rFonts w:ascii="Calibri" w:hAnsi="Calibri" w:cs="Times New Roman" w:hint="eastAsia"/>
                <w:b/>
                <w:bCs/>
              </w:rPr>
              <w:t>0.80 (0.70-0.92)</w:t>
            </w:r>
          </w:p>
        </w:tc>
        <w:tc>
          <w:tcPr>
            <w:tcW w:w="1839" w:type="dxa"/>
            <w:vAlign w:val="center"/>
          </w:tcPr>
          <w:p w14:paraId="0A9EA2E8" w14:textId="77777777" w:rsidR="00985302" w:rsidRPr="009A2694" w:rsidRDefault="00985302" w:rsidP="00985302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9A2694">
              <w:rPr>
                <w:rFonts w:ascii="Calibri" w:hAnsi="Calibri" w:cs="Times New Roman" w:hint="eastAsia"/>
                <w:b/>
                <w:bCs/>
              </w:rPr>
              <w:t>0.82 (0.72-0.94)</w:t>
            </w:r>
          </w:p>
        </w:tc>
      </w:tr>
      <w:tr w:rsidR="00985302" w:rsidRPr="0023362D" w14:paraId="47585648" w14:textId="77777777" w:rsidTr="00985302">
        <w:trPr>
          <w:jc w:val="center"/>
        </w:trPr>
        <w:tc>
          <w:tcPr>
            <w:tcW w:w="2552" w:type="dxa"/>
            <w:vAlign w:val="center"/>
          </w:tcPr>
          <w:p w14:paraId="5C35EEBF" w14:textId="77777777" w:rsidR="00985302" w:rsidRPr="0023362D" w:rsidRDefault="00985302" w:rsidP="00985302">
            <w:pPr>
              <w:ind w:firstLineChars="150" w:firstLine="300"/>
              <w:rPr>
                <w:rFonts w:ascii="Calibri" w:hAnsi="Calibri" w:cs="Times New Roman"/>
              </w:rPr>
            </w:pPr>
            <w:r w:rsidRPr="00921E21">
              <w:rPr>
                <w:rFonts w:ascii="Calibri" w:hAnsi="Calibri" w:cs="Times New Roman" w:hint="eastAsia"/>
              </w:rPr>
              <w:t>8</w:t>
            </w:r>
            <w:r w:rsidRPr="00921E21">
              <w:rPr>
                <w:rFonts w:ascii="Calibri" w:hAnsi="Calibri" w:cs="Times New Roman"/>
              </w:rPr>
              <w:t xml:space="preserve">-11 </w:t>
            </w:r>
            <w:r>
              <w:rPr>
                <w:rFonts w:ascii="Calibri" w:hAnsi="Calibri" w:cs="Times New Roman" w:hint="eastAsia"/>
              </w:rPr>
              <w:t>mm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4FF1E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EB24FA">
              <w:rPr>
                <w:rFonts w:ascii="Calibri" w:hAnsi="Calibri" w:cs="Times New Roman" w:hint="eastAsia"/>
              </w:rPr>
              <w:t>15.2</w:t>
            </w:r>
          </w:p>
        </w:tc>
        <w:tc>
          <w:tcPr>
            <w:tcW w:w="1701" w:type="dxa"/>
            <w:tcBorders>
              <w:bottom w:val="nil"/>
            </w:tcBorders>
          </w:tcPr>
          <w:p w14:paraId="6C8BD153" w14:textId="77777777" w:rsidR="00985302" w:rsidRPr="005F2C19" w:rsidRDefault="00985302" w:rsidP="00985302">
            <w:pPr>
              <w:jc w:val="center"/>
              <w:rPr>
                <w:rFonts w:ascii="Calibri" w:hAnsi="Calibri" w:cs="Times New Roman"/>
                <w:b/>
              </w:rPr>
            </w:pPr>
            <w:r w:rsidRPr="00A92006">
              <w:rPr>
                <w:rFonts w:ascii="Calibri" w:hAnsi="Calibri" w:cs="Times New Roman" w:hint="eastAsia"/>
              </w:rPr>
              <w:t>1 (Reference)</w:t>
            </w:r>
          </w:p>
        </w:tc>
        <w:tc>
          <w:tcPr>
            <w:tcW w:w="2126" w:type="dxa"/>
            <w:tcBorders>
              <w:bottom w:val="nil"/>
            </w:tcBorders>
          </w:tcPr>
          <w:p w14:paraId="4AEA5C88" w14:textId="77777777" w:rsidR="00985302" w:rsidRPr="004B137C" w:rsidRDefault="00985302" w:rsidP="00985302">
            <w:pPr>
              <w:jc w:val="center"/>
              <w:rPr>
                <w:rFonts w:ascii="Calibri" w:hAnsi="Calibri" w:cs="Times New Roman"/>
                <w:b/>
              </w:rPr>
            </w:pPr>
            <w:r w:rsidRPr="00A92006">
              <w:rPr>
                <w:rFonts w:ascii="Calibri" w:hAnsi="Calibri" w:cs="Times New Roman" w:hint="eastAsia"/>
              </w:rPr>
              <w:t>1 (Reference)</w:t>
            </w:r>
          </w:p>
        </w:tc>
        <w:tc>
          <w:tcPr>
            <w:tcW w:w="287" w:type="dxa"/>
            <w:tcBorders>
              <w:bottom w:val="nil"/>
            </w:tcBorders>
          </w:tcPr>
          <w:p w14:paraId="1BEC9F28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27B86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EB24FA">
              <w:rPr>
                <w:rFonts w:ascii="Calibri" w:hAnsi="Calibri" w:cs="Times New Roman" w:hint="eastAsia"/>
              </w:rPr>
              <w:t>13.3</w:t>
            </w:r>
          </w:p>
        </w:tc>
        <w:tc>
          <w:tcPr>
            <w:tcW w:w="1701" w:type="dxa"/>
            <w:tcBorders>
              <w:bottom w:val="nil"/>
            </w:tcBorders>
          </w:tcPr>
          <w:p w14:paraId="7769B425" w14:textId="77777777" w:rsidR="00985302" w:rsidRPr="00894583" w:rsidRDefault="00985302" w:rsidP="00985302">
            <w:pPr>
              <w:jc w:val="center"/>
              <w:rPr>
                <w:rFonts w:ascii="Calibri" w:hAnsi="Calibri" w:cs="Times New Roman"/>
                <w:b/>
              </w:rPr>
            </w:pPr>
            <w:r w:rsidRPr="00A54D35">
              <w:rPr>
                <w:rFonts w:ascii="Calibri" w:hAnsi="Calibri" w:cs="Times New Roman" w:hint="eastAsia"/>
              </w:rPr>
              <w:t>1 (Reference)</w:t>
            </w:r>
          </w:p>
        </w:tc>
        <w:tc>
          <w:tcPr>
            <w:tcW w:w="1839" w:type="dxa"/>
            <w:tcBorders>
              <w:bottom w:val="nil"/>
            </w:tcBorders>
          </w:tcPr>
          <w:p w14:paraId="2D30E1EF" w14:textId="77777777" w:rsidR="00985302" w:rsidRPr="00894583" w:rsidRDefault="00985302" w:rsidP="00985302">
            <w:pPr>
              <w:jc w:val="center"/>
              <w:rPr>
                <w:rFonts w:ascii="Calibri" w:hAnsi="Calibri" w:cs="Times New Roman"/>
                <w:b/>
              </w:rPr>
            </w:pPr>
            <w:r w:rsidRPr="00A54D35">
              <w:rPr>
                <w:rFonts w:ascii="Calibri" w:hAnsi="Calibri" w:cs="Times New Roman" w:hint="eastAsia"/>
              </w:rPr>
              <w:t>1 (Reference)</w:t>
            </w:r>
          </w:p>
        </w:tc>
      </w:tr>
      <w:tr w:rsidR="00985302" w:rsidRPr="0023362D" w14:paraId="10729464" w14:textId="77777777" w:rsidTr="00985302">
        <w:trPr>
          <w:jc w:val="center"/>
        </w:trPr>
        <w:tc>
          <w:tcPr>
            <w:tcW w:w="2552" w:type="dxa"/>
            <w:vAlign w:val="center"/>
          </w:tcPr>
          <w:p w14:paraId="22F2D46F" w14:textId="77777777" w:rsidR="00985302" w:rsidRPr="0023362D" w:rsidRDefault="00985302" w:rsidP="00985302">
            <w:pPr>
              <w:ind w:firstLineChars="100" w:firstLine="200"/>
              <w:rPr>
                <w:rFonts w:ascii="Calibri" w:hAnsi="Calibri" w:cs="Times New Roman"/>
              </w:rPr>
            </w:pPr>
            <w:r w:rsidRPr="00921E21">
              <w:rPr>
                <w:rFonts w:ascii="Calibri" w:hAnsi="Calibri" w:cs="Times New Roman" w:hint="eastAsia"/>
              </w:rPr>
              <w:t>＞</w:t>
            </w:r>
            <w:r w:rsidRPr="00921E21">
              <w:rPr>
                <w:rFonts w:ascii="Calibri" w:hAnsi="Calibri" w:cs="Times New Roman" w:hint="eastAsia"/>
              </w:rPr>
              <w:t>1</w:t>
            </w:r>
            <w:r w:rsidRPr="00921E21">
              <w:rPr>
                <w:rFonts w:ascii="Calibri" w:hAnsi="Calibri" w:cs="Times New Roman"/>
              </w:rPr>
              <w:t>1</w:t>
            </w:r>
            <w:r>
              <w:rPr>
                <w:rFonts w:ascii="Calibri" w:hAnsi="Calibri" w:cs="Times New Roman" w:hint="eastAsia"/>
              </w:rPr>
              <w:t xml:space="preserve"> mm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CC7CB7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EB24FA">
              <w:rPr>
                <w:rFonts w:ascii="Calibri" w:hAnsi="Calibri" w:cs="Times New Roman" w:hint="eastAsia"/>
              </w:rPr>
              <w:t>17.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37D962E1" w14:textId="77777777" w:rsidR="00985302" w:rsidRPr="003F7AD2" w:rsidRDefault="00985302" w:rsidP="00985302">
            <w:pPr>
              <w:jc w:val="center"/>
              <w:rPr>
                <w:rFonts w:ascii="Calibri" w:hAnsi="Calibri" w:cs="Times New Roman"/>
                <w:bCs/>
              </w:rPr>
            </w:pPr>
            <w:r w:rsidRPr="003F7AD2">
              <w:rPr>
                <w:rFonts w:ascii="Calibri" w:hAnsi="Calibri" w:cs="Times New Roman" w:hint="eastAsia"/>
                <w:bCs/>
              </w:rPr>
              <w:t>1.14 (0.99-1.32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29B328E2" w14:textId="77777777" w:rsidR="00985302" w:rsidRPr="003F7AD2" w:rsidRDefault="00985302" w:rsidP="00985302">
            <w:pPr>
              <w:jc w:val="center"/>
              <w:rPr>
                <w:rFonts w:ascii="Calibri" w:hAnsi="Calibri" w:cs="Times New Roman"/>
                <w:bCs/>
              </w:rPr>
            </w:pPr>
            <w:r w:rsidRPr="003F7AD2">
              <w:rPr>
                <w:rFonts w:ascii="Calibri" w:hAnsi="Calibri" w:cs="Times New Roman" w:hint="eastAsia"/>
                <w:bCs/>
              </w:rPr>
              <w:t>1.12 (0.96-1.29)</w:t>
            </w:r>
          </w:p>
        </w:tc>
        <w:tc>
          <w:tcPr>
            <w:tcW w:w="287" w:type="dxa"/>
            <w:tcBorders>
              <w:top w:val="nil"/>
              <w:bottom w:val="single" w:sz="4" w:space="0" w:color="auto"/>
            </w:tcBorders>
          </w:tcPr>
          <w:p w14:paraId="59342318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332403" w14:textId="77777777" w:rsidR="00985302" w:rsidRPr="00EB24FA" w:rsidRDefault="00985302" w:rsidP="00985302">
            <w:pPr>
              <w:jc w:val="center"/>
              <w:rPr>
                <w:rFonts w:ascii="Calibri" w:hAnsi="Calibri" w:cs="Times New Roman"/>
              </w:rPr>
            </w:pPr>
            <w:r w:rsidRPr="00EB24FA">
              <w:rPr>
                <w:rFonts w:ascii="Calibri" w:hAnsi="Calibri" w:cs="Times New Roman" w:hint="eastAsia"/>
              </w:rPr>
              <w:t>15.6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14:paraId="04F96E32" w14:textId="77777777" w:rsidR="00985302" w:rsidRPr="009A2694" w:rsidRDefault="00985302" w:rsidP="00985302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9A2694">
              <w:rPr>
                <w:rFonts w:ascii="Calibri" w:hAnsi="Calibri" w:cs="Times New Roman" w:hint="eastAsia"/>
                <w:b/>
                <w:bCs/>
              </w:rPr>
              <w:t>1.17 (1.06-1.29)</w:t>
            </w:r>
          </w:p>
        </w:tc>
        <w:tc>
          <w:tcPr>
            <w:tcW w:w="1839" w:type="dxa"/>
            <w:tcBorders>
              <w:top w:val="nil"/>
              <w:bottom w:val="single" w:sz="4" w:space="0" w:color="auto"/>
            </w:tcBorders>
            <w:vAlign w:val="center"/>
          </w:tcPr>
          <w:p w14:paraId="7005253D" w14:textId="77777777" w:rsidR="00985302" w:rsidRPr="009A2694" w:rsidRDefault="00985302" w:rsidP="00985302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9A2694">
              <w:rPr>
                <w:rFonts w:ascii="Calibri" w:hAnsi="Calibri" w:cs="Times New Roman" w:hint="eastAsia"/>
                <w:b/>
                <w:bCs/>
              </w:rPr>
              <w:t>1.14 (1.04-1.26)</w:t>
            </w:r>
          </w:p>
        </w:tc>
      </w:tr>
    </w:tbl>
    <w:p w14:paraId="16B3844A" w14:textId="77777777" w:rsidR="00985302" w:rsidRPr="00890507" w:rsidRDefault="00985302" w:rsidP="00985302">
      <w:pPr>
        <w:autoSpaceDE w:val="0"/>
        <w:autoSpaceDN w:val="0"/>
        <w:adjustRightInd w:val="0"/>
        <w:jc w:val="left"/>
        <w:rPr>
          <w:rFonts w:ascii="Calibri" w:hAnsi="Calibri" w:cs="Times New Roman"/>
        </w:rPr>
      </w:pPr>
      <w:r>
        <w:rPr>
          <w:rFonts w:ascii="Calibri" w:hAnsi="Calibri" w:cs="Times New Roman" w:hint="eastAsia"/>
        </w:rPr>
        <w:t>Note:</w:t>
      </w:r>
      <w:r>
        <w:rPr>
          <w:rFonts w:ascii="Calibri" w:hAnsi="Calibri" w:cs="Times New Roman"/>
        </w:rPr>
        <w:t xml:space="preserve"> OR</w:t>
      </w:r>
      <w:r>
        <w:rPr>
          <w:rFonts w:ascii="Calibri" w:hAnsi="Calibri" w:cs="Times New Roman" w:hint="eastAsia"/>
        </w:rPr>
        <w:t>, odds rat</w:t>
      </w:r>
      <w:r>
        <w:rPr>
          <w:rFonts w:ascii="Calibri" w:hAnsi="Calibri" w:cs="Times New Roman"/>
        </w:rPr>
        <w:t>io; CI,</w:t>
      </w:r>
      <w:r w:rsidRPr="00890507">
        <w:rPr>
          <w:rFonts w:ascii="Calibri" w:hAnsi="Calibri" w:cs="Times New Roman"/>
        </w:rPr>
        <w:t xml:space="preserve"> </w:t>
      </w:r>
      <w:r w:rsidRPr="0038293C">
        <w:rPr>
          <w:rFonts w:ascii="Calibri" w:hAnsi="Calibri" w:cs="Times New Roman"/>
        </w:rPr>
        <w:t>confidence interval</w:t>
      </w:r>
      <w:r>
        <w:rPr>
          <w:rFonts w:ascii="Calibri" w:hAnsi="Calibri" w:cs="Times New Roman"/>
        </w:rPr>
        <w:t>.</w:t>
      </w:r>
      <w:r w:rsidRPr="00890507">
        <w:rPr>
          <w:rFonts w:ascii="Calibri" w:hAnsi="Calibri" w:cs="Times New Roman" w:hint="eastAsia"/>
        </w:rPr>
        <w:t xml:space="preserve"> A</w:t>
      </w:r>
      <w:r w:rsidRPr="00890507">
        <w:rPr>
          <w:rFonts w:ascii="Calibri" w:hAnsi="Calibri" w:cs="Times New Roman"/>
        </w:rPr>
        <w:t>djusted ORs were</w:t>
      </w:r>
      <w:r>
        <w:rPr>
          <w:rFonts w:ascii="Calibri" w:hAnsi="Calibri" w:cs="Times New Roman"/>
        </w:rPr>
        <w:t xml:space="preserve"> </w:t>
      </w:r>
      <w:r w:rsidRPr="00890507">
        <w:rPr>
          <w:rFonts w:ascii="Calibri" w:hAnsi="Calibri" w:cs="Times New Roman"/>
        </w:rPr>
        <w:t xml:space="preserve">adjusted for female age, paternal age, body mass index, infertility duration, gravidity, previous preterm birth, previous full-term birth, previous miscarriage, previous ectopic pregnancy, smoking, </w:t>
      </w:r>
      <w:r w:rsidRPr="004F1B77">
        <w:rPr>
          <w:rFonts w:ascii="Calibri" w:hAnsi="Calibri" w:cs="Times New Roman"/>
        </w:rPr>
        <w:t>polycystic ovary syndrome</w:t>
      </w:r>
      <w:r w:rsidRPr="00890507">
        <w:rPr>
          <w:rFonts w:ascii="Calibri" w:hAnsi="Calibri" w:cs="Times New Roman"/>
        </w:rPr>
        <w:t xml:space="preserve">, mild male factor, treatment protocol, year of treatment, and follicle number and diameter on trigger day; </w:t>
      </w:r>
      <w:r w:rsidRPr="00890507">
        <w:rPr>
          <w:rFonts w:ascii="Calibri" w:hAnsi="Calibri" w:cs="Times New Roman" w:hint="eastAsia"/>
        </w:rPr>
        <w:t xml:space="preserve">Bold indicates significant </w:t>
      </w:r>
      <w:r w:rsidRPr="00890507">
        <w:rPr>
          <w:rFonts w:ascii="Calibri" w:hAnsi="Calibri" w:cs="Times New Roman"/>
          <w:i/>
        </w:rPr>
        <w:t>P</w:t>
      </w:r>
      <w:r w:rsidRPr="00890507">
        <w:rPr>
          <w:rFonts w:ascii="Calibri" w:hAnsi="Calibri" w:cs="Times New Roman" w:hint="eastAsia"/>
        </w:rPr>
        <w:t>-values.</w:t>
      </w:r>
    </w:p>
    <w:p w14:paraId="7FE6DB0D" w14:textId="77777777" w:rsidR="00985302" w:rsidRPr="00890507" w:rsidRDefault="00985302" w:rsidP="00985302">
      <w:pPr>
        <w:autoSpaceDE w:val="0"/>
        <w:autoSpaceDN w:val="0"/>
        <w:adjustRightInd w:val="0"/>
        <w:jc w:val="left"/>
        <w:rPr>
          <w:rFonts w:ascii="Calibri" w:hAnsi="Calibri" w:cs="Times New Roman"/>
        </w:rPr>
      </w:pPr>
      <w:r w:rsidRPr="00A22207">
        <w:rPr>
          <w:rFonts w:ascii="Calibri" w:hAnsi="Calibri" w:cs="Times New Roman" w:hint="eastAsia"/>
          <w:vertAlign w:val="superscript"/>
        </w:rPr>
        <w:t>a</w:t>
      </w:r>
      <w:r w:rsidRPr="00890507">
        <w:rPr>
          <w:rFonts w:ascii="Calibri" w:hAnsi="Calibri" w:cs="Times New Roman"/>
        </w:rPr>
        <w:t xml:space="preserve"> Using </w:t>
      </w:r>
      <w:r w:rsidR="006408A9">
        <w:rPr>
          <w:rFonts w:ascii="Calibri" w:hAnsi="Calibri" w:cs="Times New Roman"/>
        </w:rPr>
        <w:t>B</w:t>
      </w:r>
      <w:r w:rsidRPr="00845301">
        <w:rPr>
          <w:rFonts w:ascii="Calibri" w:hAnsi="Calibri" w:cs="Times New Roman"/>
        </w:rPr>
        <w:t xml:space="preserve">inary </w:t>
      </w:r>
      <w:r w:rsidR="006408A9">
        <w:rPr>
          <w:rFonts w:ascii="Calibri" w:hAnsi="Calibri" w:cs="Times New Roman"/>
        </w:rPr>
        <w:t>L</w:t>
      </w:r>
      <w:r w:rsidRPr="00845301">
        <w:rPr>
          <w:rFonts w:ascii="Calibri" w:hAnsi="Calibri" w:cs="Times New Roman"/>
        </w:rPr>
        <w:t xml:space="preserve">ogistic </w:t>
      </w:r>
      <w:r w:rsidR="006408A9">
        <w:rPr>
          <w:rFonts w:ascii="Calibri" w:hAnsi="Calibri" w:cs="Times New Roman"/>
        </w:rPr>
        <w:t>R</w:t>
      </w:r>
      <w:r w:rsidRPr="00845301">
        <w:rPr>
          <w:rFonts w:ascii="Calibri" w:hAnsi="Calibri" w:cs="Times New Roman"/>
        </w:rPr>
        <w:t>egression</w:t>
      </w:r>
      <w:r w:rsidRPr="00890507">
        <w:rPr>
          <w:rFonts w:ascii="Calibri" w:hAnsi="Calibri" w:cs="Times New Roman"/>
        </w:rPr>
        <w:t xml:space="preserve"> </w:t>
      </w:r>
      <w:r w:rsidR="006408A9">
        <w:rPr>
          <w:rFonts w:ascii="Calibri" w:hAnsi="Calibri" w:cs="Times New Roman"/>
        </w:rPr>
        <w:t>M</w:t>
      </w:r>
      <w:r w:rsidRPr="00890507">
        <w:rPr>
          <w:rFonts w:ascii="Calibri" w:hAnsi="Calibri" w:cs="Times New Roman"/>
        </w:rPr>
        <w:t>odels.</w:t>
      </w:r>
    </w:p>
    <w:p w14:paraId="566E8F90" w14:textId="77777777" w:rsidR="00985302" w:rsidRDefault="00985302" w:rsidP="00985302">
      <w:pPr>
        <w:autoSpaceDE w:val="0"/>
        <w:autoSpaceDN w:val="0"/>
        <w:adjustRightInd w:val="0"/>
        <w:jc w:val="left"/>
        <w:rPr>
          <w:rFonts w:ascii="Calibri" w:hAnsi="Calibri" w:cs="Times New Roman"/>
        </w:rPr>
      </w:pPr>
      <w:r w:rsidRPr="00A22207">
        <w:rPr>
          <w:rFonts w:ascii="Calibri" w:hAnsi="Calibri" w:cs="Times New Roman" w:hint="eastAsia"/>
          <w:vertAlign w:val="superscript"/>
        </w:rPr>
        <w:t>b</w:t>
      </w:r>
      <w:r w:rsidRPr="00890507">
        <w:rPr>
          <w:rFonts w:ascii="Calibri" w:hAnsi="Calibri" w:cs="Times New Roman"/>
        </w:rPr>
        <w:t xml:space="preserve"> Using </w:t>
      </w:r>
      <w:r w:rsidR="006408A9">
        <w:rPr>
          <w:rFonts w:ascii="Calibri" w:hAnsi="Calibri" w:cs="Times New Roman"/>
        </w:rPr>
        <w:t>G</w:t>
      </w:r>
      <w:r w:rsidRPr="00890507">
        <w:rPr>
          <w:rFonts w:ascii="Calibri" w:hAnsi="Calibri" w:cs="Times New Roman"/>
        </w:rPr>
        <w:t xml:space="preserve">eneralized </w:t>
      </w:r>
      <w:r w:rsidR="006408A9">
        <w:rPr>
          <w:rFonts w:ascii="Calibri" w:hAnsi="Calibri" w:cs="Times New Roman"/>
        </w:rPr>
        <w:t>E</w:t>
      </w:r>
      <w:r w:rsidRPr="00890507">
        <w:rPr>
          <w:rFonts w:ascii="Calibri" w:hAnsi="Calibri" w:cs="Times New Roman"/>
        </w:rPr>
        <w:t xml:space="preserve">stimating </w:t>
      </w:r>
      <w:r w:rsidR="006408A9">
        <w:rPr>
          <w:rFonts w:ascii="Calibri" w:hAnsi="Calibri" w:cs="Times New Roman"/>
        </w:rPr>
        <w:t>E</w:t>
      </w:r>
      <w:r w:rsidRPr="00890507">
        <w:rPr>
          <w:rFonts w:ascii="Calibri" w:hAnsi="Calibri" w:cs="Times New Roman"/>
        </w:rPr>
        <w:t xml:space="preserve">quations </w:t>
      </w:r>
      <w:r w:rsidR="006408A9">
        <w:rPr>
          <w:rFonts w:ascii="Calibri" w:hAnsi="Calibri" w:cs="Times New Roman"/>
        </w:rPr>
        <w:t>M</w:t>
      </w:r>
      <w:r w:rsidRPr="00890507">
        <w:rPr>
          <w:rFonts w:ascii="Calibri" w:hAnsi="Calibri" w:cs="Times New Roman"/>
        </w:rPr>
        <w:t>odels for correlated outcomes among all</w:t>
      </w:r>
      <w:r w:rsidRPr="00890507">
        <w:rPr>
          <w:rFonts w:ascii="Calibri" w:hAnsi="Calibri" w:cs="Times New Roman" w:hint="eastAsia"/>
        </w:rPr>
        <w:t xml:space="preserve"> </w:t>
      </w:r>
      <w:r w:rsidRPr="00890507">
        <w:rPr>
          <w:rFonts w:ascii="Calibri" w:hAnsi="Calibri" w:cs="Times New Roman"/>
        </w:rPr>
        <w:t>cycles of the same woman.</w:t>
      </w:r>
    </w:p>
    <w:p w14:paraId="6A865B4E" w14:textId="77777777" w:rsidR="003A1166" w:rsidRDefault="003A1166" w:rsidP="00985302">
      <w:pPr>
        <w:autoSpaceDE w:val="0"/>
        <w:autoSpaceDN w:val="0"/>
        <w:adjustRightInd w:val="0"/>
        <w:jc w:val="left"/>
        <w:rPr>
          <w:rFonts w:ascii="Calibri" w:hAnsi="Calibri" w:cs="Times New Roman"/>
        </w:rPr>
      </w:pPr>
    </w:p>
    <w:p w14:paraId="3F69B0ED" w14:textId="77777777" w:rsidR="003A1166" w:rsidRDefault="003A1166" w:rsidP="00985302">
      <w:pPr>
        <w:autoSpaceDE w:val="0"/>
        <w:autoSpaceDN w:val="0"/>
        <w:adjustRightInd w:val="0"/>
        <w:jc w:val="left"/>
        <w:rPr>
          <w:rFonts w:ascii="Calibri" w:hAnsi="Calibri" w:cs="Times New Roman"/>
        </w:rPr>
      </w:pPr>
    </w:p>
    <w:p w14:paraId="54B55C06" w14:textId="77777777" w:rsidR="003A1166" w:rsidRDefault="003A1166" w:rsidP="00985302">
      <w:pPr>
        <w:autoSpaceDE w:val="0"/>
        <w:autoSpaceDN w:val="0"/>
        <w:adjustRightInd w:val="0"/>
        <w:jc w:val="left"/>
        <w:rPr>
          <w:rFonts w:ascii="Calibri" w:hAnsi="Calibri" w:cs="Times New Roman"/>
        </w:rPr>
      </w:pPr>
    </w:p>
    <w:p w14:paraId="4C98298C" w14:textId="77777777" w:rsidR="003A1166" w:rsidRDefault="003A1166" w:rsidP="00985302">
      <w:pPr>
        <w:autoSpaceDE w:val="0"/>
        <w:autoSpaceDN w:val="0"/>
        <w:adjustRightInd w:val="0"/>
        <w:jc w:val="left"/>
        <w:rPr>
          <w:rFonts w:ascii="Calibri" w:hAnsi="Calibri" w:cs="Times New Roman"/>
        </w:rPr>
      </w:pPr>
    </w:p>
    <w:p w14:paraId="047EB1C3" w14:textId="77777777" w:rsidR="003A1166" w:rsidRDefault="003A1166" w:rsidP="00985302">
      <w:pPr>
        <w:autoSpaceDE w:val="0"/>
        <w:autoSpaceDN w:val="0"/>
        <w:adjustRightInd w:val="0"/>
        <w:jc w:val="left"/>
        <w:rPr>
          <w:rFonts w:ascii="Calibri" w:hAnsi="Calibri" w:cs="Times New Roman"/>
        </w:rPr>
      </w:pPr>
    </w:p>
    <w:p w14:paraId="0B762769" w14:textId="77777777" w:rsidR="003A1166" w:rsidRDefault="003A1166" w:rsidP="00985302">
      <w:pPr>
        <w:autoSpaceDE w:val="0"/>
        <w:autoSpaceDN w:val="0"/>
        <w:adjustRightInd w:val="0"/>
        <w:jc w:val="left"/>
        <w:rPr>
          <w:rFonts w:ascii="Calibri" w:hAnsi="Calibri" w:cs="Times New Roman"/>
        </w:rPr>
      </w:pPr>
    </w:p>
    <w:p w14:paraId="4ED2A902" w14:textId="77777777" w:rsidR="003A1166" w:rsidRDefault="003A1166" w:rsidP="00985302">
      <w:pPr>
        <w:autoSpaceDE w:val="0"/>
        <w:autoSpaceDN w:val="0"/>
        <w:adjustRightInd w:val="0"/>
        <w:jc w:val="left"/>
        <w:rPr>
          <w:rFonts w:ascii="Calibri" w:hAnsi="Calibri" w:cs="Times New Roman"/>
        </w:rPr>
      </w:pPr>
    </w:p>
    <w:p w14:paraId="02AA7E9B" w14:textId="77777777" w:rsidR="003A1166" w:rsidRDefault="003A1166" w:rsidP="00985302">
      <w:pPr>
        <w:autoSpaceDE w:val="0"/>
        <w:autoSpaceDN w:val="0"/>
        <w:adjustRightInd w:val="0"/>
        <w:jc w:val="left"/>
        <w:rPr>
          <w:rFonts w:ascii="Calibri" w:hAnsi="Calibri" w:cs="Times New Roman"/>
        </w:rPr>
      </w:pPr>
    </w:p>
    <w:p w14:paraId="61C7C1B8" w14:textId="77777777" w:rsidR="003A1166" w:rsidRDefault="003A1166" w:rsidP="00985302">
      <w:pPr>
        <w:autoSpaceDE w:val="0"/>
        <w:autoSpaceDN w:val="0"/>
        <w:adjustRightInd w:val="0"/>
        <w:jc w:val="left"/>
        <w:rPr>
          <w:rFonts w:ascii="Calibri" w:hAnsi="Calibri" w:cs="Times New Roman"/>
        </w:rPr>
      </w:pPr>
    </w:p>
    <w:p w14:paraId="475F9FA4" w14:textId="77777777" w:rsidR="003A1166" w:rsidRDefault="003A1166" w:rsidP="00985302">
      <w:pPr>
        <w:autoSpaceDE w:val="0"/>
        <w:autoSpaceDN w:val="0"/>
        <w:adjustRightInd w:val="0"/>
        <w:jc w:val="left"/>
        <w:rPr>
          <w:rFonts w:ascii="Calibri" w:hAnsi="Calibri" w:cs="Times New Roman"/>
        </w:rPr>
      </w:pPr>
    </w:p>
    <w:p w14:paraId="3A7C215B" w14:textId="77777777" w:rsidR="003A1166" w:rsidRDefault="003A1166" w:rsidP="00985302">
      <w:pPr>
        <w:autoSpaceDE w:val="0"/>
        <w:autoSpaceDN w:val="0"/>
        <w:adjustRightInd w:val="0"/>
        <w:jc w:val="left"/>
        <w:rPr>
          <w:rFonts w:ascii="Calibri" w:hAnsi="Calibri" w:cs="Times New Roman"/>
        </w:rPr>
      </w:pPr>
    </w:p>
    <w:p w14:paraId="4718848A" w14:textId="77777777" w:rsidR="003A1166" w:rsidRDefault="003A1166" w:rsidP="00985302">
      <w:pPr>
        <w:autoSpaceDE w:val="0"/>
        <w:autoSpaceDN w:val="0"/>
        <w:adjustRightInd w:val="0"/>
        <w:jc w:val="left"/>
        <w:rPr>
          <w:rFonts w:ascii="Calibri" w:hAnsi="Calibri" w:cs="Times New Roman"/>
        </w:rPr>
      </w:pPr>
    </w:p>
    <w:p w14:paraId="12A16BDE" w14:textId="77777777" w:rsidR="003A1166" w:rsidRDefault="003A1166" w:rsidP="00985302">
      <w:pPr>
        <w:autoSpaceDE w:val="0"/>
        <w:autoSpaceDN w:val="0"/>
        <w:adjustRightInd w:val="0"/>
        <w:jc w:val="left"/>
        <w:rPr>
          <w:rFonts w:ascii="Calibri" w:hAnsi="Calibri" w:cs="Times New Roman"/>
        </w:rPr>
      </w:pPr>
    </w:p>
    <w:p w14:paraId="55B3CCEF" w14:textId="77777777" w:rsidR="003A1166" w:rsidRDefault="003A1166" w:rsidP="00985302">
      <w:pPr>
        <w:autoSpaceDE w:val="0"/>
        <w:autoSpaceDN w:val="0"/>
        <w:adjustRightInd w:val="0"/>
        <w:jc w:val="left"/>
        <w:rPr>
          <w:rFonts w:ascii="Calibri" w:hAnsi="Calibri" w:cs="Times New Roman"/>
        </w:rPr>
      </w:pPr>
    </w:p>
    <w:p w14:paraId="6DC9C9E2" w14:textId="77777777" w:rsidR="003A1166" w:rsidRDefault="003A1166" w:rsidP="00985302">
      <w:pPr>
        <w:autoSpaceDE w:val="0"/>
        <w:autoSpaceDN w:val="0"/>
        <w:adjustRightInd w:val="0"/>
        <w:jc w:val="left"/>
        <w:rPr>
          <w:rFonts w:ascii="Calibri" w:hAnsi="Calibri" w:cs="Times New Roman"/>
        </w:rPr>
      </w:pPr>
    </w:p>
    <w:p w14:paraId="7152D3DE" w14:textId="77777777" w:rsidR="003A1166" w:rsidRDefault="003A1166" w:rsidP="00985302">
      <w:pPr>
        <w:autoSpaceDE w:val="0"/>
        <w:autoSpaceDN w:val="0"/>
        <w:adjustRightInd w:val="0"/>
        <w:jc w:val="left"/>
        <w:rPr>
          <w:rFonts w:ascii="Calibri" w:hAnsi="Calibri" w:cs="Times New Roman"/>
        </w:rPr>
      </w:pPr>
    </w:p>
    <w:p w14:paraId="1196D3BA" w14:textId="77777777" w:rsidR="003A1166" w:rsidRDefault="003A1166" w:rsidP="00985302">
      <w:pPr>
        <w:autoSpaceDE w:val="0"/>
        <w:autoSpaceDN w:val="0"/>
        <w:adjustRightInd w:val="0"/>
        <w:jc w:val="left"/>
        <w:rPr>
          <w:rFonts w:ascii="Calibri" w:hAnsi="Calibri" w:cs="Times New Roman"/>
        </w:rPr>
      </w:pPr>
    </w:p>
    <w:tbl>
      <w:tblPr>
        <w:tblStyle w:val="TableGrid"/>
        <w:tblW w:w="517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3"/>
        <w:gridCol w:w="1943"/>
        <w:gridCol w:w="2092"/>
        <w:gridCol w:w="2391"/>
        <w:gridCol w:w="299"/>
        <w:gridCol w:w="695"/>
        <w:gridCol w:w="1099"/>
        <w:gridCol w:w="2242"/>
        <w:gridCol w:w="2541"/>
      </w:tblGrid>
      <w:tr w:rsidR="003A1166" w:rsidRPr="0023362D" w14:paraId="168B5C1E" w14:textId="77777777" w:rsidTr="00204786">
        <w:trPr>
          <w:trHeight w:val="661"/>
          <w:jc w:val="center"/>
        </w:trPr>
        <w:tc>
          <w:tcPr>
            <w:tcW w:w="15245" w:type="dxa"/>
            <w:gridSpan w:val="9"/>
            <w:tcBorders>
              <w:bottom w:val="single" w:sz="4" w:space="0" w:color="auto"/>
            </w:tcBorders>
          </w:tcPr>
          <w:p w14:paraId="62454595" w14:textId="77777777" w:rsidR="003A1166" w:rsidRPr="001D5B4C" w:rsidRDefault="003A1166" w:rsidP="003A1166">
            <w:pPr>
              <w:rPr>
                <w:rFonts w:ascii="Calibri" w:eastAsia="SimSun" w:hAnsi="Calibri" w:cs="SimSun"/>
                <w:b/>
                <w:bCs/>
                <w:sz w:val="24"/>
                <w:szCs w:val="24"/>
              </w:rPr>
            </w:pPr>
            <w:r w:rsidRPr="00976BCD">
              <w:rPr>
                <w:rFonts w:ascii="Calibri" w:eastAsia="SimSun" w:hAnsi="Calibri" w:cs="SimSun"/>
                <w:b/>
                <w:bCs/>
                <w:sz w:val="24"/>
                <w:szCs w:val="24"/>
              </w:rPr>
              <w:lastRenderedPageBreak/>
              <w:t xml:space="preserve">Supplementary Table </w:t>
            </w:r>
            <w:r>
              <w:rPr>
                <w:rFonts w:ascii="Calibri" w:eastAsia="SimSun" w:hAnsi="Calibri" w:cs="SimSun"/>
                <w:b/>
                <w:bCs/>
                <w:sz w:val="24"/>
                <w:szCs w:val="24"/>
              </w:rPr>
              <w:t>5</w:t>
            </w:r>
            <w:r w:rsidRPr="00976BCD">
              <w:rPr>
                <w:rFonts w:ascii="Calibri" w:eastAsia="SimSun" w:hAnsi="Calibri" w:cs="SimSu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Calibri" w:eastAsia="SimSun" w:hAnsi="Calibri" w:cs="SimSun"/>
                <w:b/>
                <w:bCs/>
                <w:sz w:val="24"/>
                <w:szCs w:val="24"/>
              </w:rPr>
              <w:t>P</w:t>
            </w:r>
            <w:r w:rsidRPr="00976BCD">
              <w:rPr>
                <w:rFonts w:ascii="Calibri" w:eastAsia="SimSun" w:hAnsi="Calibri" w:cs="SimSun"/>
                <w:b/>
                <w:bCs/>
                <w:sz w:val="24"/>
                <w:szCs w:val="24"/>
              </w:rPr>
              <w:t>rimary</w:t>
            </w:r>
            <w:r>
              <w:rPr>
                <w:rFonts w:ascii="Calibri" w:eastAsia="SimSun" w:hAnsi="Calibri" w:cs="SimSun"/>
                <w:b/>
                <w:bCs/>
                <w:sz w:val="24"/>
                <w:szCs w:val="24"/>
              </w:rPr>
              <w:t xml:space="preserve"> f</w:t>
            </w:r>
            <w:r w:rsidRPr="00976BCD">
              <w:rPr>
                <w:rFonts w:ascii="Calibri" w:eastAsia="SimSun" w:hAnsi="Calibri" w:cs="SimSun"/>
                <w:b/>
                <w:bCs/>
                <w:sz w:val="24"/>
                <w:szCs w:val="24"/>
              </w:rPr>
              <w:t xml:space="preserve">ertility outcomes of the three endometrial thickness groups </w:t>
            </w:r>
            <w:r>
              <w:rPr>
                <w:rFonts w:ascii="Calibri" w:eastAsia="SimSun" w:hAnsi="Calibri" w:cs="SimSun"/>
                <w:b/>
                <w:bCs/>
                <w:sz w:val="24"/>
                <w:szCs w:val="24"/>
              </w:rPr>
              <w:t>in t</w:t>
            </w:r>
            <w:r w:rsidRPr="00B70DC6">
              <w:rPr>
                <w:rFonts w:ascii="Calibri" w:eastAsia="SimSun" w:hAnsi="Calibri" w:cs="SimSun"/>
                <w:b/>
                <w:bCs/>
                <w:sz w:val="24"/>
                <w:szCs w:val="24"/>
              </w:rPr>
              <w:t>reatment</w:t>
            </w:r>
            <w:r>
              <w:rPr>
                <w:rFonts w:ascii="Calibri" w:eastAsia="SimSun" w:hAnsi="Calibri" w:cs="SimSun"/>
                <w:b/>
                <w:bCs/>
                <w:sz w:val="24"/>
                <w:szCs w:val="24"/>
              </w:rPr>
              <w:t xml:space="preserve"> protocol</w:t>
            </w:r>
            <w:r w:rsidRPr="00485064">
              <w:rPr>
                <w:rFonts w:ascii="Calibri" w:eastAsia="SimSun" w:hAnsi="Calibri" w:cs="SimSu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Calibri" w:eastAsia="SimSun" w:hAnsi="Calibri" w:cs="SimSun"/>
                <w:b/>
                <w:bCs/>
                <w:sz w:val="24"/>
                <w:szCs w:val="24"/>
              </w:rPr>
              <w:t>s</w:t>
            </w:r>
            <w:r w:rsidRPr="00B70DC6">
              <w:rPr>
                <w:rFonts w:ascii="Calibri" w:eastAsia="SimSun" w:hAnsi="Calibri" w:cs="SimSun"/>
                <w:b/>
                <w:bCs/>
                <w:sz w:val="24"/>
                <w:szCs w:val="24"/>
              </w:rPr>
              <w:t>ubgroup</w:t>
            </w:r>
            <w:r>
              <w:rPr>
                <w:rFonts w:ascii="Calibri" w:eastAsia="SimSun" w:hAnsi="Calibri" w:cs="SimSun"/>
                <w:b/>
                <w:bCs/>
                <w:sz w:val="24"/>
                <w:szCs w:val="24"/>
              </w:rPr>
              <w:t>s</w:t>
            </w:r>
            <w:r w:rsidRPr="00976BCD">
              <w:rPr>
                <w:rFonts w:ascii="Calibri" w:eastAsia="SimSun" w:hAnsi="Calibri" w:cs="SimSun"/>
                <w:b/>
                <w:bCs/>
                <w:sz w:val="24"/>
                <w:szCs w:val="24"/>
              </w:rPr>
              <w:t xml:space="preserve"> in all cycles.</w:t>
            </w:r>
          </w:p>
        </w:tc>
      </w:tr>
      <w:tr w:rsidR="003A1166" w:rsidRPr="0068289F" w14:paraId="2303DEFD" w14:textId="77777777" w:rsidTr="003A1166">
        <w:trPr>
          <w:trHeight w:val="682"/>
          <w:jc w:val="center"/>
        </w:trPr>
        <w:tc>
          <w:tcPr>
            <w:tcW w:w="1842" w:type="dxa"/>
            <w:vMerge w:val="restart"/>
            <w:tcBorders>
              <w:top w:val="single" w:sz="4" w:space="0" w:color="auto"/>
            </w:tcBorders>
            <w:vAlign w:val="center"/>
          </w:tcPr>
          <w:p w14:paraId="7B59AF74" w14:textId="77777777" w:rsidR="003A1166" w:rsidRPr="0023362D" w:rsidRDefault="003A1166" w:rsidP="003A1166">
            <w:pPr>
              <w:jc w:val="center"/>
              <w:rPr>
                <w:rFonts w:ascii="Calibri" w:hAnsi="Calibri" w:cs="Times New Roman"/>
              </w:rPr>
            </w:pPr>
            <w:r w:rsidRPr="00EB24FA">
              <w:rPr>
                <w:rFonts w:ascii="Calibri" w:hAnsi="Calibri" w:cs="Times New Roman"/>
                <w:b/>
                <w:bCs/>
              </w:rPr>
              <w:t>Outcome</w:t>
            </w:r>
          </w:p>
        </w:tc>
        <w:tc>
          <w:tcPr>
            <w:tcW w:w="609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CFD10" w14:textId="77777777" w:rsidR="003A1166" w:rsidRPr="00654511" w:rsidRDefault="003A1166" w:rsidP="003A1166">
            <w:pPr>
              <w:jc w:val="center"/>
              <w:rPr>
                <w:rFonts w:ascii="Calibri" w:hAnsi="Calibri" w:cs="Times New Roman"/>
                <w:b/>
                <w:bCs/>
                <w:lang w:val="de-DE"/>
              </w:rPr>
            </w:pPr>
            <w:r w:rsidRPr="00343C7F">
              <w:rPr>
                <w:rFonts w:ascii="Calibri" w:hAnsi="Calibri" w:cs="Times New Roman" w:hint="eastAsia"/>
                <w:b/>
                <w:bCs/>
                <w:lang w:val="de-DE"/>
              </w:rPr>
              <w:t>Natural cycle</w:t>
            </w:r>
          </w:p>
        </w:tc>
        <w:tc>
          <w:tcPr>
            <w:tcW w:w="994" w:type="dxa"/>
            <w:gridSpan w:val="2"/>
            <w:vAlign w:val="center"/>
          </w:tcPr>
          <w:p w14:paraId="19751579" w14:textId="77777777" w:rsidR="003A1166" w:rsidRPr="00654511" w:rsidRDefault="003A1166" w:rsidP="003A1166">
            <w:pPr>
              <w:jc w:val="center"/>
              <w:rPr>
                <w:rFonts w:ascii="Calibri" w:hAnsi="Calibri" w:cs="Times New Roman"/>
                <w:b/>
                <w:bCs/>
                <w:lang w:val="de-DE"/>
              </w:rPr>
            </w:pPr>
          </w:p>
        </w:tc>
        <w:tc>
          <w:tcPr>
            <w:tcW w:w="552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58173" w14:textId="77777777" w:rsidR="003A1166" w:rsidRPr="0068289F" w:rsidRDefault="003A1166" w:rsidP="003A1166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68289F">
              <w:rPr>
                <w:rFonts w:ascii="Calibri" w:hAnsi="Calibri" w:cs="Times New Roman" w:hint="eastAsia"/>
                <w:b/>
                <w:bCs/>
              </w:rPr>
              <w:t>Letrozole (with or without HMG) cycle</w:t>
            </w:r>
          </w:p>
        </w:tc>
      </w:tr>
      <w:tr w:rsidR="003A1166" w:rsidRPr="0023362D" w14:paraId="14D57D7D" w14:textId="77777777" w:rsidTr="003A1166">
        <w:trPr>
          <w:trHeight w:val="153"/>
          <w:jc w:val="center"/>
        </w:trPr>
        <w:tc>
          <w:tcPr>
            <w:tcW w:w="1842" w:type="dxa"/>
            <w:vMerge/>
            <w:tcBorders>
              <w:bottom w:val="single" w:sz="4" w:space="0" w:color="auto"/>
            </w:tcBorders>
            <w:vAlign w:val="center"/>
          </w:tcPr>
          <w:p w14:paraId="668E4AF4" w14:textId="77777777" w:rsidR="003A1166" w:rsidRPr="0068289F" w:rsidRDefault="003A1166" w:rsidP="003A1166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DE5192" w14:textId="77777777" w:rsidR="003A1166" w:rsidRPr="006E321D" w:rsidRDefault="003A1166" w:rsidP="003A1166">
            <w:pPr>
              <w:jc w:val="center"/>
              <w:rPr>
                <w:rFonts w:ascii="Calibri" w:hAnsi="Calibri" w:cs="Times New Roman"/>
                <w:b/>
                <w:bCs/>
              </w:rPr>
            </w:pPr>
            <w:r>
              <w:rPr>
                <w:rFonts w:ascii="Calibri" w:hAnsi="Calibri" w:cs="Times New Roman"/>
                <w:b/>
                <w:bCs/>
              </w:rPr>
              <w:t xml:space="preserve">Rate, </w:t>
            </w:r>
            <w:r>
              <w:rPr>
                <w:rFonts w:ascii="Arial" w:hAnsi="Arial" w:cs="Arial" w:hint="eastAsia"/>
                <w:b/>
                <w:bCs/>
                <w:color w:val="313131"/>
                <w:sz w:val="18"/>
                <w:szCs w:val="18"/>
              </w:rPr>
              <w:t>% (n/N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C5390" w14:textId="77777777" w:rsidR="003A1166" w:rsidRPr="006E321D" w:rsidRDefault="003A1166" w:rsidP="003A1166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6E321D">
              <w:rPr>
                <w:rFonts w:ascii="Calibri" w:hAnsi="Calibri" w:cs="Times New Roman"/>
                <w:b/>
                <w:bCs/>
              </w:rPr>
              <w:t>Crude OR 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4E8929" w14:textId="77777777" w:rsidR="003A1166" w:rsidRPr="006E321D" w:rsidRDefault="003A1166" w:rsidP="003A1166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6E321D">
              <w:rPr>
                <w:rFonts w:ascii="Calibri" w:hAnsi="Calibri" w:cs="Times New Roman"/>
                <w:b/>
                <w:bCs/>
              </w:rPr>
              <w:t>Adjusted OR</w:t>
            </w:r>
            <w:r>
              <w:rPr>
                <w:rFonts w:ascii="Calibri" w:hAnsi="Calibri" w:cs="Times New Roman" w:hint="eastAsia"/>
                <w:b/>
                <w:bCs/>
                <w:vertAlign w:val="superscript"/>
              </w:rPr>
              <w:t>a</w:t>
            </w:r>
            <w:r w:rsidRPr="006E321D">
              <w:rPr>
                <w:rFonts w:ascii="Calibri" w:hAnsi="Calibri" w:cs="Times New Roman"/>
                <w:b/>
                <w:bCs/>
              </w:rPr>
              <w:t xml:space="preserve"> (95% CI)</w:t>
            </w:r>
          </w:p>
        </w:tc>
        <w:tc>
          <w:tcPr>
            <w:tcW w:w="284" w:type="dxa"/>
            <w:vAlign w:val="center"/>
          </w:tcPr>
          <w:p w14:paraId="1AF0DF89" w14:textId="77777777" w:rsidR="003A1166" w:rsidRDefault="003A1166" w:rsidP="003A1166">
            <w:pPr>
              <w:jc w:val="center"/>
              <w:rPr>
                <w:rFonts w:ascii="Calibri" w:hAnsi="Calibri" w:cs="Times New Roman"/>
                <w:b/>
                <w:bCs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BC4524" w14:textId="77777777" w:rsidR="003A1166" w:rsidRPr="006E321D" w:rsidRDefault="003A1166" w:rsidP="003A1166">
            <w:pPr>
              <w:jc w:val="center"/>
              <w:rPr>
                <w:rFonts w:ascii="Calibri" w:hAnsi="Calibri" w:cs="Times New Roman"/>
                <w:b/>
                <w:bCs/>
              </w:rPr>
            </w:pPr>
            <w:r>
              <w:rPr>
                <w:rFonts w:ascii="Calibri" w:hAnsi="Calibri" w:cs="Times New Roman"/>
                <w:b/>
                <w:bCs/>
              </w:rPr>
              <w:t xml:space="preserve">Rate, </w:t>
            </w:r>
            <w:r>
              <w:rPr>
                <w:rFonts w:ascii="Arial" w:hAnsi="Arial" w:cs="Arial" w:hint="eastAsia"/>
                <w:b/>
                <w:bCs/>
                <w:color w:val="313131"/>
                <w:sz w:val="18"/>
                <w:szCs w:val="18"/>
              </w:rPr>
              <w:t>% (n/N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B53CA9" w14:textId="77777777" w:rsidR="003A1166" w:rsidRPr="006E321D" w:rsidRDefault="003A1166" w:rsidP="003A1166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6E321D">
              <w:rPr>
                <w:rFonts w:ascii="Calibri" w:hAnsi="Calibri" w:cs="Times New Roman"/>
                <w:b/>
                <w:bCs/>
              </w:rPr>
              <w:t>Crude OR (95% CI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E4FD48" w14:textId="77777777" w:rsidR="003A1166" w:rsidRPr="006E321D" w:rsidRDefault="003A1166" w:rsidP="003A1166">
            <w:pPr>
              <w:jc w:val="center"/>
              <w:rPr>
                <w:rFonts w:ascii="Calibri" w:hAnsi="Calibri" w:cs="Times New Roman"/>
                <w:b/>
                <w:bCs/>
              </w:rPr>
            </w:pPr>
            <w:r w:rsidRPr="006E321D">
              <w:rPr>
                <w:rFonts w:ascii="Calibri" w:hAnsi="Calibri" w:cs="Times New Roman"/>
                <w:b/>
                <w:bCs/>
              </w:rPr>
              <w:t>Adjusted OR</w:t>
            </w:r>
            <w:r>
              <w:rPr>
                <w:rFonts w:ascii="Calibri" w:hAnsi="Calibri" w:cs="Times New Roman" w:hint="eastAsia"/>
                <w:b/>
                <w:bCs/>
                <w:vertAlign w:val="superscript"/>
              </w:rPr>
              <w:t>a</w:t>
            </w:r>
            <w:r w:rsidRPr="006E321D">
              <w:rPr>
                <w:rFonts w:ascii="Calibri" w:hAnsi="Calibri" w:cs="Times New Roman"/>
                <w:b/>
                <w:bCs/>
              </w:rPr>
              <w:t xml:space="preserve"> (95% CI)</w:t>
            </w:r>
          </w:p>
        </w:tc>
      </w:tr>
      <w:tr w:rsidR="003A1166" w:rsidRPr="0023362D" w14:paraId="3C963EC7" w14:textId="77777777" w:rsidTr="003A1166">
        <w:trPr>
          <w:trHeight w:val="20"/>
          <w:jc w:val="center"/>
        </w:trPr>
        <w:tc>
          <w:tcPr>
            <w:tcW w:w="1842" w:type="dxa"/>
            <w:vAlign w:val="center"/>
          </w:tcPr>
          <w:p w14:paraId="5D3BDF14" w14:textId="77777777" w:rsidR="003A1166" w:rsidRPr="0023362D" w:rsidRDefault="003A1166" w:rsidP="003A1166">
            <w:pPr>
              <w:rPr>
                <w:rFonts w:ascii="Calibri" w:hAnsi="Calibri" w:cs="Times New Roman"/>
              </w:rPr>
            </w:pPr>
            <w:r w:rsidRPr="00921E21">
              <w:rPr>
                <w:rFonts w:ascii="Calibri" w:hAnsi="Calibri" w:cs="Times New Roman"/>
              </w:rPr>
              <w:t>Clinical pregnancy</w:t>
            </w:r>
          </w:p>
        </w:tc>
        <w:tc>
          <w:tcPr>
            <w:tcW w:w="1843" w:type="dxa"/>
            <w:vAlign w:val="center"/>
          </w:tcPr>
          <w:p w14:paraId="5CE9E4B8" w14:textId="77777777" w:rsidR="003A1166" w:rsidRPr="00EB24FA" w:rsidRDefault="003A1166" w:rsidP="003A1166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984" w:type="dxa"/>
            <w:vAlign w:val="center"/>
          </w:tcPr>
          <w:p w14:paraId="13F85A9C" w14:textId="77777777" w:rsidR="003A1166" w:rsidRPr="000C3BFE" w:rsidRDefault="003A1166" w:rsidP="003A1166">
            <w:pPr>
              <w:jc w:val="center"/>
              <w:rPr>
                <w:rFonts w:ascii="Calibri" w:hAnsi="Calibri" w:cs="Times New Roman"/>
                <w:b/>
                <w:bCs/>
              </w:rPr>
            </w:pPr>
          </w:p>
        </w:tc>
        <w:tc>
          <w:tcPr>
            <w:tcW w:w="2268" w:type="dxa"/>
            <w:vAlign w:val="center"/>
          </w:tcPr>
          <w:p w14:paraId="39B8DE80" w14:textId="77777777" w:rsidR="003A1166" w:rsidRPr="000C3BFE" w:rsidRDefault="003A1166" w:rsidP="003A1166">
            <w:pPr>
              <w:jc w:val="center"/>
              <w:rPr>
                <w:rFonts w:ascii="Calibri" w:hAnsi="Calibri" w:cs="Times New Roman"/>
                <w:b/>
                <w:bCs/>
              </w:rPr>
            </w:pPr>
          </w:p>
        </w:tc>
        <w:tc>
          <w:tcPr>
            <w:tcW w:w="284" w:type="dxa"/>
            <w:vAlign w:val="center"/>
          </w:tcPr>
          <w:p w14:paraId="043CA773" w14:textId="77777777" w:rsidR="003A1166" w:rsidRPr="00EB24FA" w:rsidRDefault="003A1166" w:rsidP="003A1166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25F09D2D" w14:textId="77777777" w:rsidR="003A1166" w:rsidRPr="00EB24FA" w:rsidRDefault="003A1166" w:rsidP="003A1166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2126" w:type="dxa"/>
            <w:vAlign w:val="center"/>
          </w:tcPr>
          <w:p w14:paraId="1ACA9C3E" w14:textId="77777777" w:rsidR="003A1166" w:rsidRPr="00EB24FA" w:rsidRDefault="003A1166" w:rsidP="003A1166">
            <w:pPr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2410" w:type="dxa"/>
            <w:vAlign w:val="center"/>
          </w:tcPr>
          <w:p w14:paraId="69D8C8A5" w14:textId="77777777" w:rsidR="003A1166" w:rsidRPr="00EB24FA" w:rsidRDefault="003A1166" w:rsidP="003A1166">
            <w:pPr>
              <w:jc w:val="center"/>
              <w:rPr>
                <w:rFonts w:ascii="Calibri" w:hAnsi="Calibri" w:cs="Times New Roman"/>
              </w:rPr>
            </w:pPr>
          </w:p>
        </w:tc>
      </w:tr>
      <w:tr w:rsidR="00204786" w:rsidRPr="0023362D" w14:paraId="5889CC48" w14:textId="77777777" w:rsidTr="003A1166">
        <w:trPr>
          <w:trHeight w:val="20"/>
          <w:jc w:val="center"/>
        </w:trPr>
        <w:tc>
          <w:tcPr>
            <w:tcW w:w="1842" w:type="dxa"/>
            <w:vAlign w:val="center"/>
          </w:tcPr>
          <w:p w14:paraId="6AF33427" w14:textId="77777777" w:rsidR="00204786" w:rsidRPr="00921E21" w:rsidRDefault="00204786" w:rsidP="00204786">
            <w:pPr>
              <w:ind w:firstLineChars="50" w:firstLine="100"/>
              <w:rPr>
                <w:rFonts w:ascii="Calibri" w:hAnsi="Calibri" w:cs="Times New Roman"/>
              </w:rPr>
            </w:pPr>
            <w:r w:rsidRPr="00921E21">
              <w:rPr>
                <w:rFonts w:ascii="Calibri" w:hAnsi="Calibri" w:cs="Times New Roman" w:hint="eastAsia"/>
              </w:rPr>
              <w:t>＜</w:t>
            </w:r>
            <w:r>
              <w:rPr>
                <w:rFonts w:ascii="Calibri" w:hAnsi="Calibri" w:cs="Times New Roman" w:hint="eastAsia"/>
              </w:rPr>
              <w:t>8</w:t>
            </w:r>
            <w:r>
              <w:rPr>
                <w:rFonts w:ascii="Calibri" w:hAnsi="Calibri" w:cs="Times New Roman"/>
              </w:rPr>
              <w:t xml:space="preserve"> </w:t>
            </w:r>
            <w:r>
              <w:rPr>
                <w:rFonts w:ascii="Calibri" w:hAnsi="Calibri" w:cs="Times New Roman" w:hint="eastAsia"/>
              </w:rPr>
              <w:t>mm</w:t>
            </w:r>
          </w:p>
        </w:tc>
        <w:tc>
          <w:tcPr>
            <w:tcW w:w="1843" w:type="dxa"/>
            <w:vAlign w:val="center"/>
          </w:tcPr>
          <w:p w14:paraId="0F24B089" w14:textId="77777777" w:rsidR="00204786" w:rsidRPr="003B638F" w:rsidRDefault="00204786" w:rsidP="00204786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3B638F">
              <w:rPr>
                <w:rFonts w:ascii="Calibri" w:hAnsi="Calibri" w:cs="Times New Roman" w:hint="eastAsia"/>
                <w:color w:val="000000" w:themeColor="text1"/>
              </w:rPr>
              <w:t>7.3 (9/124)</w:t>
            </w:r>
          </w:p>
        </w:tc>
        <w:tc>
          <w:tcPr>
            <w:tcW w:w="1984" w:type="dxa"/>
            <w:vAlign w:val="center"/>
          </w:tcPr>
          <w:p w14:paraId="0D952EB2" w14:textId="77777777" w:rsidR="00204786" w:rsidRPr="006B678B" w:rsidRDefault="00204786" w:rsidP="00204786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6B678B">
              <w:rPr>
                <w:rFonts w:ascii="Calibri" w:hAnsi="Calibri" w:cs="Times New Roman" w:hint="eastAsia"/>
                <w:color w:val="000000" w:themeColor="text1"/>
              </w:rPr>
              <w:t>0.80 (0.37-1.73)</w:t>
            </w:r>
          </w:p>
        </w:tc>
        <w:tc>
          <w:tcPr>
            <w:tcW w:w="2268" w:type="dxa"/>
            <w:vAlign w:val="center"/>
          </w:tcPr>
          <w:p w14:paraId="2F2D1B9C" w14:textId="77777777" w:rsidR="00204786" w:rsidRPr="00A25661" w:rsidRDefault="00204786" w:rsidP="00204786">
            <w:pPr>
              <w:jc w:val="center"/>
              <w:rPr>
                <w:rFonts w:ascii="Calibri" w:hAnsi="Calibri" w:cs="Times New Roman"/>
                <w:b/>
                <w:bCs/>
                <w:color w:val="EE0000"/>
              </w:rPr>
            </w:pPr>
            <w:r w:rsidRPr="00140B0B">
              <w:rPr>
                <w:rFonts w:ascii="Calibri" w:hAnsi="Calibri" w:cs="Times New Roman" w:hint="eastAsia"/>
              </w:rPr>
              <w:t>0.77 (0.36-1.65)</w:t>
            </w:r>
          </w:p>
        </w:tc>
        <w:tc>
          <w:tcPr>
            <w:tcW w:w="284" w:type="dxa"/>
            <w:vAlign w:val="center"/>
          </w:tcPr>
          <w:p w14:paraId="70890B4E" w14:textId="77777777" w:rsidR="00204786" w:rsidRPr="00A25661" w:rsidRDefault="00204786" w:rsidP="00204786">
            <w:pPr>
              <w:jc w:val="center"/>
              <w:rPr>
                <w:rFonts w:ascii="Calibri" w:hAnsi="Calibri" w:cs="Times New Roman"/>
                <w:color w:val="EE0000"/>
              </w:rPr>
            </w:pPr>
          </w:p>
        </w:tc>
        <w:tc>
          <w:tcPr>
            <w:tcW w:w="1701" w:type="dxa"/>
            <w:gridSpan w:val="2"/>
            <w:vAlign w:val="center"/>
          </w:tcPr>
          <w:p w14:paraId="5483B528" w14:textId="77777777" w:rsidR="00204786" w:rsidRPr="002474D3" w:rsidRDefault="00204786" w:rsidP="00204786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2474D3">
              <w:rPr>
                <w:rFonts w:ascii="Calibri" w:hAnsi="Calibri" w:cs="Times New Roman" w:hint="eastAsia"/>
                <w:color w:val="000000" w:themeColor="text1"/>
              </w:rPr>
              <w:t>13.7 (295/2155)</w:t>
            </w:r>
          </w:p>
        </w:tc>
        <w:tc>
          <w:tcPr>
            <w:tcW w:w="2126" w:type="dxa"/>
            <w:vAlign w:val="center"/>
          </w:tcPr>
          <w:p w14:paraId="5BC9A941" w14:textId="77777777" w:rsidR="00204786" w:rsidRPr="00636EF2" w:rsidRDefault="00204786" w:rsidP="00204786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b/>
                <w:bCs/>
                <w:color w:val="000000" w:themeColor="text1"/>
              </w:rPr>
              <w:t>0.79 (0.69-0.91)</w:t>
            </w:r>
          </w:p>
        </w:tc>
        <w:tc>
          <w:tcPr>
            <w:tcW w:w="2410" w:type="dxa"/>
            <w:vAlign w:val="center"/>
          </w:tcPr>
          <w:p w14:paraId="626F07C4" w14:textId="77777777" w:rsidR="00204786" w:rsidRPr="00A3761C" w:rsidRDefault="00204786" w:rsidP="00204786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b/>
                <w:bCs/>
                <w:color w:val="000000" w:themeColor="text1"/>
              </w:rPr>
              <w:t>0.80 (0.70-0.93)</w:t>
            </w:r>
          </w:p>
        </w:tc>
      </w:tr>
      <w:tr w:rsidR="00204786" w:rsidRPr="0023362D" w14:paraId="16C0F828" w14:textId="77777777" w:rsidTr="00204786">
        <w:trPr>
          <w:trHeight w:val="20"/>
          <w:jc w:val="center"/>
        </w:trPr>
        <w:tc>
          <w:tcPr>
            <w:tcW w:w="1943" w:type="dxa"/>
            <w:vAlign w:val="center"/>
          </w:tcPr>
          <w:p w14:paraId="396EDD71" w14:textId="77777777" w:rsidR="00204786" w:rsidRPr="00921E21" w:rsidRDefault="00204786" w:rsidP="00204786">
            <w:pPr>
              <w:ind w:firstLineChars="50" w:firstLine="1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8</w:t>
            </w:r>
            <w:r w:rsidRPr="00921E21">
              <w:rPr>
                <w:rFonts w:ascii="Calibri" w:hAnsi="Calibri" w:cs="Times New Roman"/>
              </w:rPr>
              <w:t>-</w:t>
            </w:r>
            <w:r>
              <w:rPr>
                <w:rFonts w:ascii="Calibri" w:hAnsi="Calibri" w:cs="Times New Roman" w:hint="eastAsia"/>
              </w:rPr>
              <w:t>11</w:t>
            </w:r>
            <w:r w:rsidRPr="00921E21">
              <w:rPr>
                <w:rFonts w:ascii="Calibri" w:hAnsi="Calibri" w:cs="Times New Roman"/>
              </w:rPr>
              <w:t xml:space="preserve"> </w:t>
            </w:r>
            <w:r>
              <w:rPr>
                <w:rFonts w:ascii="Calibri" w:hAnsi="Calibri" w:cs="Times New Roman" w:hint="eastAsia"/>
              </w:rPr>
              <w:t>mm</w:t>
            </w:r>
          </w:p>
        </w:tc>
        <w:tc>
          <w:tcPr>
            <w:tcW w:w="1943" w:type="dxa"/>
            <w:vAlign w:val="center"/>
          </w:tcPr>
          <w:p w14:paraId="6D32187B" w14:textId="77777777" w:rsidR="00204786" w:rsidRPr="003B638F" w:rsidRDefault="00204786" w:rsidP="00204786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3B638F">
              <w:rPr>
                <w:rFonts w:ascii="Calibri" w:hAnsi="Calibri" w:cs="Times New Roman" w:hint="eastAsia"/>
                <w:color w:val="000000" w:themeColor="text1"/>
              </w:rPr>
              <w:t>8.9 (34/382)</w:t>
            </w:r>
          </w:p>
        </w:tc>
        <w:tc>
          <w:tcPr>
            <w:tcW w:w="2092" w:type="dxa"/>
            <w:vAlign w:val="center"/>
          </w:tcPr>
          <w:p w14:paraId="35E21E1F" w14:textId="77777777" w:rsidR="00204786" w:rsidRPr="006B678B" w:rsidRDefault="00204786" w:rsidP="00204786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6B678B">
              <w:rPr>
                <w:rFonts w:ascii="Calibri" w:hAnsi="Calibri" w:cs="Times New Roman" w:hint="eastAsia"/>
                <w:color w:val="000000" w:themeColor="text1"/>
              </w:rPr>
              <w:t>1 (Reference)</w:t>
            </w:r>
          </w:p>
        </w:tc>
        <w:tc>
          <w:tcPr>
            <w:tcW w:w="2391" w:type="dxa"/>
            <w:vAlign w:val="center"/>
          </w:tcPr>
          <w:p w14:paraId="3EAA536B" w14:textId="77777777" w:rsidR="00204786" w:rsidRPr="00A25661" w:rsidRDefault="00204786" w:rsidP="00204786">
            <w:pPr>
              <w:jc w:val="center"/>
              <w:rPr>
                <w:rFonts w:ascii="Calibri" w:hAnsi="Calibri" w:cs="Times New Roman"/>
                <w:b/>
                <w:bCs/>
                <w:color w:val="EE0000"/>
              </w:rPr>
            </w:pPr>
            <w:r w:rsidRPr="00140B0B">
              <w:rPr>
                <w:rFonts w:ascii="Calibri" w:hAnsi="Calibri" w:cs="Times New Roman" w:hint="eastAsia"/>
              </w:rPr>
              <w:t>1 (Reference)</w:t>
            </w:r>
          </w:p>
        </w:tc>
        <w:tc>
          <w:tcPr>
            <w:tcW w:w="299" w:type="dxa"/>
            <w:vAlign w:val="center"/>
          </w:tcPr>
          <w:p w14:paraId="274F06A4" w14:textId="77777777" w:rsidR="00204786" w:rsidRPr="00A25661" w:rsidRDefault="00204786" w:rsidP="00204786">
            <w:pPr>
              <w:jc w:val="center"/>
              <w:rPr>
                <w:rFonts w:ascii="Calibri" w:hAnsi="Calibri" w:cs="Times New Roman"/>
                <w:color w:val="EE0000"/>
              </w:rPr>
            </w:pPr>
          </w:p>
        </w:tc>
        <w:tc>
          <w:tcPr>
            <w:tcW w:w="1794" w:type="dxa"/>
            <w:gridSpan w:val="2"/>
            <w:vAlign w:val="center"/>
          </w:tcPr>
          <w:p w14:paraId="1DBE8218" w14:textId="77777777" w:rsidR="00204786" w:rsidRPr="002474D3" w:rsidRDefault="00204786" w:rsidP="00204786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2474D3">
              <w:rPr>
                <w:rFonts w:ascii="Calibri" w:hAnsi="Calibri" w:cs="Times New Roman" w:hint="eastAsia"/>
                <w:color w:val="000000" w:themeColor="text1"/>
              </w:rPr>
              <w:t>16.7 (1126/6744)</w:t>
            </w:r>
          </w:p>
        </w:tc>
        <w:tc>
          <w:tcPr>
            <w:tcW w:w="2242" w:type="dxa"/>
            <w:vAlign w:val="center"/>
          </w:tcPr>
          <w:p w14:paraId="30919542" w14:textId="77777777" w:rsidR="00204786" w:rsidRPr="00636EF2" w:rsidRDefault="00204786" w:rsidP="00204786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1 (Reference)</w:t>
            </w:r>
          </w:p>
        </w:tc>
        <w:tc>
          <w:tcPr>
            <w:tcW w:w="2541" w:type="dxa"/>
            <w:vAlign w:val="center"/>
          </w:tcPr>
          <w:p w14:paraId="5C17C3D7" w14:textId="77777777" w:rsidR="00204786" w:rsidRPr="00A3761C" w:rsidRDefault="00204786" w:rsidP="00204786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1 (Reference)</w:t>
            </w:r>
          </w:p>
        </w:tc>
      </w:tr>
      <w:tr w:rsidR="00204786" w:rsidRPr="0023362D" w14:paraId="6B129615" w14:textId="77777777" w:rsidTr="00204786">
        <w:trPr>
          <w:trHeight w:val="20"/>
          <w:jc w:val="center"/>
        </w:trPr>
        <w:tc>
          <w:tcPr>
            <w:tcW w:w="1943" w:type="dxa"/>
            <w:vAlign w:val="center"/>
          </w:tcPr>
          <w:p w14:paraId="03FCE356" w14:textId="77777777" w:rsidR="00204786" w:rsidRPr="00921E21" w:rsidRDefault="00204786" w:rsidP="00204786">
            <w:pPr>
              <w:ind w:firstLineChars="50" w:firstLine="100"/>
              <w:rPr>
                <w:rFonts w:ascii="Calibri" w:hAnsi="Calibri" w:cs="Times New Roman"/>
              </w:rPr>
            </w:pPr>
            <w:r w:rsidRPr="00921E21">
              <w:rPr>
                <w:rFonts w:ascii="Calibri" w:hAnsi="Calibri" w:cs="Times New Roman" w:hint="eastAsia"/>
              </w:rPr>
              <w:t>＞</w:t>
            </w:r>
            <w:r w:rsidRPr="00921E21">
              <w:rPr>
                <w:rFonts w:ascii="Calibri" w:hAnsi="Calibri" w:cs="Times New Roman" w:hint="eastAsia"/>
              </w:rPr>
              <w:t>1</w:t>
            </w:r>
            <w:r>
              <w:rPr>
                <w:rFonts w:ascii="Calibri" w:hAnsi="Calibri" w:cs="Times New Roman" w:hint="eastAsia"/>
              </w:rPr>
              <w:t>1 mm</w:t>
            </w:r>
          </w:p>
        </w:tc>
        <w:tc>
          <w:tcPr>
            <w:tcW w:w="1943" w:type="dxa"/>
            <w:vAlign w:val="center"/>
          </w:tcPr>
          <w:p w14:paraId="17AA14B0" w14:textId="77777777" w:rsidR="00204786" w:rsidRPr="003B638F" w:rsidRDefault="00204786" w:rsidP="00204786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3B638F">
              <w:rPr>
                <w:rFonts w:ascii="Calibri" w:hAnsi="Calibri" w:cs="Times New Roman" w:hint="eastAsia"/>
                <w:color w:val="000000" w:themeColor="text1"/>
              </w:rPr>
              <w:t>12.0 (28/233)</w:t>
            </w:r>
          </w:p>
        </w:tc>
        <w:tc>
          <w:tcPr>
            <w:tcW w:w="2092" w:type="dxa"/>
            <w:vAlign w:val="center"/>
          </w:tcPr>
          <w:p w14:paraId="72E8717C" w14:textId="77777777" w:rsidR="00204786" w:rsidRPr="006B678B" w:rsidRDefault="00204786" w:rsidP="00204786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6B678B">
              <w:rPr>
                <w:rFonts w:ascii="Calibri" w:hAnsi="Calibri" w:cs="Times New Roman" w:hint="eastAsia"/>
                <w:color w:val="000000" w:themeColor="text1"/>
              </w:rPr>
              <w:t>1.40 (0.82-2.39)</w:t>
            </w:r>
          </w:p>
        </w:tc>
        <w:tc>
          <w:tcPr>
            <w:tcW w:w="2391" w:type="dxa"/>
            <w:vAlign w:val="center"/>
          </w:tcPr>
          <w:p w14:paraId="5A56A22C" w14:textId="77777777" w:rsidR="00204786" w:rsidRPr="00312886" w:rsidRDefault="00204786" w:rsidP="00204786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312886">
              <w:rPr>
                <w:rFonts w:ascii="Calibri" w:hAnsi="Calibri" w:cs="Times New Roman" w:hint="eastAsia"/>
                <w:color w:val="000000" w:themeColor="text1"/>
              </w:rPr>
              <w:t>1.38 (0.80-2.38)</w:t>
            </w:r>
          </w:p>
        </w:tc>
        <w:tc>
          <w:tcPr>
            <w:tcW w:w="299" w:type="dxa"/>
            <w:vAlign w:val="center"/>
          </w:tcPr>
          <w:p w14:paraId="48986333" w14:textId="77777777" w:rsidR="00204786" w:rsidRPr="00A25661" w:rsidRDefault="00204786" w:rsidP="00204786">
            <w:pPr>
              <w:jc w:val="center"/>
              <w:rPr>
                <w:rFonts w:ascii="Calibri" w:hAnsi="Calibri" w:cs="Times New Roman"/>
                <w:color w:val="EE0000"/>
              </w:rPr>
            </w:pPr>
          </w:p>
        </w:tc>
        <w:tc>
          <w:tcPr>
            <w:tcW w:w="1794" w:type="dxa"/>
            <w:gridSpan w:val="2"/>
            <w:vAlign w:val="center"/>
          </w:tcPr>
          <w:p w14:paraId="192286FA" w14:textId="77777777" w:rsidR="00204786" w:rsidRPr="002474D3" w:rsidRDefault="00204786" w:rsidP="00204786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2474D3">
              <w:rPr>
                <w:rFonts w:ascii="Calibri" w:hAnsi="Calibri" w:cs="Times New Roman" w:hint="eastAsia"/>
                <w:color w:val="000000" w:themeColor="text1"/>
              </w:rPr>
              <w:t>19.5 (675/3465)</w:t>
            </w:r>
          </w:p>
        </w:tc>
        <w:tc>
          <w:tcPr>
            <w:tcW w:w="2242" w:type="dxa"/>
            <w:vAlign w:val="center"/>
          </w:tcPr>
          <w:p w14:paraId="5CA0EA6D" w14:textId="77777777" w:rsidR="00204786" w:rsidRPr="00636EF2" w:rsidRDefault="00204786" w:rsidP="00204786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b/>
                <w:bCs/>
                <w:color w:val="000000" w:themeColor="text1"/>
              </w:rPr>
              <w:t>1.21 (1.09-1.34)</w:t>
            </w:r>
          </w:p>
        </w:tc>
        <w:tc>
          <w:tcPr>
            <w:tcW w:w="2541" w:type="dxa"/>
            <w:vAlign w:val="center"/>
          </w:tcPr>
          <w:p w14:paraId="244E4DFD" w14:textId="77777777" w:rsidR="00204786" w:rsidRPr="00A3761C" w:rsidRDefault="00204786" w:rsidP="00204786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b/>
                <w:bCs/>
                <w:color w:val="000000" w:themeColor="text1"/>
              </w:rPr>
              <w:t>1.17 (1.05-1.30)</w:t>
            </w:r>
          </w:p>
        </w:tc>
      </w:tr>
      <w:tr w:rsidR="00204786" w:rsidRPr="0023362D" w14:paraId="584E8A54" w14:textId="77777777" w:rsidTr="00204786">
        <w:trPr>
          <w:trHeight w:val="20"/>
          <w:jc w:val="center"/>
        </w:trPr>
        <w:tc>
          <w:tcPr>
            <w:tcW w:w="1943" w:type="dxa"/>
            <w:vAlign w:val="center"/>
          </w:tcPr>
          <w:p w14:paraId="4314A627" w14:textId="77777777" w:rsidR="00204786" w:rsidRPr="0023362D" w:rsidRDefault="00204786" w:rsidP="00204786">
            <w:pPr>
              <w:rPr>
                <w:rFonts w:ascii="Calibri" w:hAnsi="Calibri" w:cs="Times New Roman"/>
              </w:rPr>
            </w:pPr>
            <w:r w:rsidRPr="00921E21">
              <w:rPr>
                <w:rFonts w:ascii="Calibri" w:hAnsi="Calibri" w:cs="Times New Roman"/>
              </w:rPr>
              <w:t>Live birth</w:t>
            </w:r>
          </w:p>
        </w:tc>
        <w:tc>
          <w:tcPr>
            <w:tcW w:w="1943" w:type="dxa"/>
            <w:vAlign w:val="center"/>
          </w:tcPr>
          <w:p w14:paraId="0A371032" w14:textId="77777777" w:rsidR="00204786" w:rsidRPr="00A25661" w:rsidRDefault="00204786" w:rsidP="00204786">
            <w:pPr>
              <w:jc w:val="center"/>
              <w:rPr>
                <w:rFonts w:ascii="Calibri" w:hAnsi="Calibri" w:cs="Times New Roman"/>
                <w:color w:val="EE0000"/>
              </w:rPr>
            </w:pPr>
          </w:p>
        </w:tc>
        <w:tc>
          <w:tcPr>
            <w:tcW w:w="2092" w:type="dxa"/>
            <w:vAlign w:val="center"/>
          </w:tcPr>
          <w:p w14:paraId="7D750276" w14:textId="77777777" w:rsidR="00204786" w:rsidRPr="00312886" w:rsidRDefault="00204786" w:rsidP="00204786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</w:p>
        </w:tc>
        <w:tc>
          <w:tcPr>
            <w:tcW w:w="2391" w:type="dxa"/>
            <w:vAlign w:val="center"/>
          </w:tcPr>
          <w:p w14:paraId="0CEC60D5" w14:textId="77777777" w:rsidR="00204786" w:rsidRPr="00312886" w:rsidRDefault="00204786" w:rsidP="00204786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</w:p>
        </w:tc>
        <w:tc>
          <w:tcPr>
            <w:tcW w:w="299" w:type="dxa"/>
            <w:vAlign w:val="center"/>
          </w:tcPr>
          <w:p w14:paraId="634B7783" w14:textId="77777777" w:rsidR="00204786" w:rsidRPr="00A25661" w:rsidRDefault="00204786" w:rsidP="00204786">
            <w:pPr>
              <w:jc w:val="center"/>
              <w:rPr>
                <w:rFonts w:ascii="Calibri" w:hAnsi="Calibri" w:cs="Times New Roman"/>
                <w:color w:val="EE0000"/>
              </w:rPr>
            </w:pPr>
          </w:p>
        </w:tc>
        <w:tc>
          <w:tcPr>
            <w:tcW w:w="1794" w:type="dxa"/>
            <w:gridSpan w:val="2"/>
            <w:vAlign w:val="center"/>
          </w:tcPr>
          <w:p w14:paraId="6134B5E7" w14:textId="77777777" w:rsidR="00204786" w:rsidRPr="00A25661" w:rsidRDefault="00204786" w:rsidP="00204786">
            <w:pPr>
              <w:jc w:val="center"/>
              <w:rPr>
                <w:rFonts w:ascii="Calibri" w:hAnsi="Calibri" w:cs="Times New Roman"/>
                <w:color w:val="EE0000"/>
              </w:rPr>
            </w:pPr>
          </w:p>
        </w:tc>
        <w:tc>
          <w:tcPr>
            <w:tcW w:w="2242" w:type="dxa"/>
            <w:vAlign w:val="center"/>
          </w:tcPr>
          <w:p w14:paraId="3E334C8A" w14:textId="77777777" w:rsidR="00204786" w:rsidRPr="00A25661" w:rsidRDefault="00204786" w:rsidP="00204786">
            <w:pPr>
              <w:jc w:val="center"/>
              <w:rPr>
                <w:rFonts w:ascii="Calibri" w:hAnsi="Calibri" w:cs="Times New Roman"/>
                <w:color w:val="EE0000"/>
              </w:rPr>
            </w:pPr>
          </w:p>
        </w:tc>
        <w:tc>
          <w:tcPr>
            <w:tcW w:w="2541" w:type="dxa"/>
            <w:vAlign w:val="center"/>
          </w:tcPr>
          <w:p w14:paraId="510C1A01" w14:textId="77777777" w:rsidR="00204786" w:rsidRPr="00A25661" w:rsidRDefault="00204786" w:rsidP="00204786">
            <w:pPr>
              <w:jc w:val="center"/>
              <w:rPr>
                <w:rFonts w:ascii="Calibri" w:hAnsi="Calibri" w:cs="Times New Roman"/>
                <w:color w:val="EE0000"/>
              </w:rPr>
            </w:pPr>
          </w:p>
        </w:tc>
      </w:tr>
      <w:tr w:rsidR="00204786" w:rsidRPr="0023362D" w14:paraId="10D06F6F" w14:textId="77777777" w:rsidTr="00204786">
        <w:trPr>
          <w:trHeight w:val="20"/>
          <w:jc w:val="center"/>
        </w:trPr>
        <w:tc>
          <w:tcPr>
            <w:tcW w:w="1943" w:type="dxa"/>
            <w:vAlign w:val="center"/>
          </w:tcPr>
          <w:p w14:paraId="581D9CEB" w14:textId="77777777" w:rsidR="00204786" w:rsidRPr="00921E21" w:rsidRDefault="00204786" w:rsidP="00204786">
            <w:pPr>
              <w:ind w:firstLineChars="50" w:firstLine="100"/>
              <w:rPr>
                <w:rFonts w:ascii="Calibri" w:hAnsi="Calibri" w:cs="Times New Roman"/>
              </w:rPr>
            </w:pPr>
            <w:r w:rsidRPr="00921E21">
              <w:rPr>
                <w:rFonts w:ascii="Calibri" w:hAnsi="Calibri" w:cs="Times New Roman" w:hint="eastAsia"/>
              </w:rPr>
              <w:t>＜</w:t>
            </w:r>
            <w:r>
              <w:rPr>
                <w:rFonts w:ascii="Calibri" w:hAnsi="Calibri" w:cs="Times New Roman" w:hint="eastAsia"/>
              </w:rPr>
              <w:t>8</w:t>
            </w:r>
            <w:r>
              <w:rPr>
                <w:rFonts w:ascii="Calibri" w:hAnsi="Calibri" w:cs="Times New Roman"/>
              </w:rPr>
              <w:t xml:space="preserve"> </w:t>
            </w:r>
            <w:r>
              <w:rPr>
                <w:rFonts w:ascii="Calibri" w:hAnsi="Calibri" w:cs="Times New Roman" w:hint="eastAsia"/>
              </w:rPr>
              <w:t>mm</w:t>
            </w:r>
          </w:p>
        </w:tc>
        <w:tc>
          <w:tcPr>
            <w:tcW w:w="1943" w:type="dxa"/>
            <w:vAlign w:val="center"/>
          </w:tcPr>
          <w:p w14:paraId="0319CC80" w14:textId="77777777" w:rsidR="00204786" w:rsidRPr="00A53C7D" w:rsidRDefault="00204786" w:rsidP="00204786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A53C7D">
              <w:rPr>
                <w:rFonts w:ascii="Calibri" w:hAnsi="Calibri" w:cs="Times New Roman" w:hint="eastAsia"/>
                <w:color w:val="000000" w:themeColor="text1"/>
              </w:rPr>
              <w:t>3.2 (4/124)</w:t>
            </w:r>
          </w:p>
        </w:tc>
        <w:tc>
          <w:tcPr>
            <w:tcW w:w="2092" w:type="dxa"/>
            <w:vAlign w:val="center"/>
          </w:tcPr>
          <w:p w14:paraId="0FC6F7E9" w14:textId="77777777" w:rsidR="00204786" w:rsidRPr="00312886" w:rsidRDefault="00204786" w:rsidP="00204786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312886">
              <w:rPr>
                <w:rFonts w:ascii="Calibri" w:hAnsi="Calibri" w:cs="Times New Roman" w:hint="eastAsia"/>
                <w:color w:val="000000" w:themeColor="text1"/>
              </w:rPr>
              <w:t>0.52 (0.18-1.54)</w:t>
            </w:r>
          </w:p>
        </w:tc>
        <w:tc>
          <w:tcPr>
            <w:tcW w:w="2391" w:type="dxa"/>
            <w:vAlign w:val="center"/>
          </w:tcPr>
          <w:p w14:paraId="5F215BF8" w14:textId="77777777" w:rsidR="00204786" w:rsidRPr="00312886" w:rsidRDefault="00204786" w:rsidP="00204786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312886">
              <w:rPr>
                <w:rFonts w:ascii="Calibri" w:hAnsi="Calibri" w:cs="Times New Roman" w:hint="eastAsia"/>
                <w:color w:val="000000" w:themeColor="text1"/>
              </w:rPr>
              <w:t>0.59 (0.19-1.80)</w:t>
            </w:r>
          </w:p>
        </w:tc>
        <w:tc>
          <w:tcPr>
            <w:tcW w:w="299" w:type="dxa"/>
            <w:vAlign w:val="center"/>
          </w:tcPr>
          <w:p w14:paraId="1DD21E06" w14:textId="77777777" w:rsidR="00204786" w:rsidRPr="00A25661" w:rsidRDefault="00204786" w:rsidP="00204786">
            <w:pPr>
              <w:jc w:val="center"/>
              <w:rPr>
                <w:rFonts w:ascii="Calibri" w:hAnsi="Calibri" w:cs="Times New Roman"/>
                <w:color w:val="EE0000"/>
              </w:rPr>
            </w:pPr>
          </w:p>
        </w:tc>
        <w:tc>
          <w:tcPr>
            <w:tcW w:w="1794" w:type="dxa"/>
            <w:gridSpan w:val="2"/>
            <w:vAlign w:val="center"/>
          </w:tcPr>
          <w:p w14:paraId="20D6995C" w14:textId="77777777" w:rsidR="00204786" w:rsidRPr="00FF7F4F" w:rsidRDefault="00204786" w:rsidP="00204786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7F4F">
              <w:rPr>
                <w:rFonts w:ascii="Calibri" w:hAnsi="Calibri" w:cs="Times New Roman" w:hint="eastAsia"/>
                <w:color w:val="000000" w:themeColor="text1"/>
              </w:rPr>
              <w:t>11.1 (240/2155)</w:t>
            </w:r>
          </w:p>
        </w:tc>
        <w:tc>
          <w:tcPr>
            <w:tcW w:w="2242" w:type="dxa"/>
            <w:vAlign w:val="center"/>
          </w:tcPr>
          <w:p w14:paraId="63C61558" w14:textId="77777777" w:rsidR="00204786" w:rsidRPr="005A4DC3" w:rsidRDefault="00204786" w:rsidP="00204786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b/>
                <w:bCs/>
                <w:color w:val="000000" w:themeColor="text1"/>
              </w:rPr>
              <w:t>0.79 (0.68-0.91)</w:t>
            </w:r>
          </w:p>
        </w:tc>
        <w:tc>
          <w:tcPr>
            <w:tcW w:w="2541" w:type="dxa"/>
            <w:vAlign w:val="center"/>
          </w:tcPr>
          <w:p w14:paraId="412DB047" w14:textId="77777777" w:rsidR="00204786" w:rsidRPr="005A4DC3" w:rsidRDefault="00204786" w:rsidP="00204786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b/>
                <w:bCs/>
              </w:rPr>
              <w:t>0.81 (0.69-0.94)</w:t>
            </w:r>
          </w:p>
        </w:tc>
      </w:tr>
      <w:tr w:rsidR="00204786" w:rsidRPr="0023362D" w14:paraId="7153A213" w14:textId="77777777" w:rsidTr="00204786">
        <w:trPr>
          <w:trHeight w:val="20"/>
          <w:jc w:val="center"/>
        </w:trPr>
        <w:tc>
          <w:tcPr>
            <w:tcW w:w="1943" w:type="dxa"/>
            <w:vAlign w:val="center"/>
          </w:tcPr>
          <w:p w14:paraId="274FAE6C" w14:textId="77777777" w:rsidR="00204786" w:rsidRPr="00921E21" w:rsidRDefault="00204786" w:rsidP="00204786">
            <w:pPr>
              <w:ind w:firstLineChars="50" w:firstLine="100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 w:hint="eastAsia"/>
              </w:rPr>
              <w:t>8</w:t>
            </w:r>
            <w:r w:rsidRPr="00921E21">
              <w:rPr>
                <w:rFonts w:ascii="Calibri" w:hAnsi="Calibri" w:cs="Times New Roman"/>
              </w:rPr>
              <w:t>-1</w:t>
            </w:r>
            <w:r>
              <w:rPr>
                <w:rFonts w:ascii="Calibri" w:hAnsi="Calibri" w:cs="Times New Roman" w:hint="eastAsia"/>
              </w:rPr>
              <w:t>1</w:t>
            </w:r>
            <w:r w:rsidRPr="00921E21">
              <w:rPr>
                <w:rFonts w:ascii="Calibri" w:hAnsi="Calibri" w:cs="Times New Roman"/>
              </w:rPr>
              <w:t xml:space="preserve"> </w:t>
            </w:r>
            <w:r>
              <w:rPr>
                <w:rFonts w:ascii="Calibri" w:hAnsi="Calibri" w:cs="Times New Roman" w:hint="eastAsia"/>
              </w:rPr>
              <w:t>mm</w:t>
            </w:r>
          </w:p>
        </w:tc>
        <w:tc>
          <w:tcPr>
            <w:tcW w:w="1943" w:type="dxa"/>
            <w:vAlign w:val="center"/>
          </w:tcPr>
          <w:p w14:paraId="36E32872" w14:textId="77777777" w:rsidR="00204786" w:rsidRPr="00A53C7D" w:rsidRDefault="00204786" w:rsidP="00204786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A53C7D">
              <w:rPr>
                <w:rFonts w:ascii="Calibri" w:hAnsi="Calibri" w:cs="Times New Roman" w:hint="eastAsia"/>
                <w:color w:val="000000" w:themeColor="text1"/>
              </w:rPr>
              <w:t>6.0 (23/382)</w:t>
            </w:r>
          </w:p>
        </w:tc>
        <w:tc>
          <w:tcPr>
            <w:tcW w:w="2092" w:type="dxa"/>
            <w:vAlign w:val="center"/>
          </w:tcPr>
          <w:p w14:paraId="439374A1" w14:textId="77777777" w:rsidR="00204786" w:rsidRPr="00312886" w:rsidRDefault="00204786" w:rsidP="00204786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312886">
              <w:rPr>
                <w:rFonts w:ascii="Calibri" w:hAnsi="Calibri" w:cs="Times New Roman" w:hint="eastAsia"/>
                <w:color w:val="000000" w:themeColor="text1"/>
              </w:rPr>
              <w:t>1 (Reference)</w:t>
            </w:r>
          </w:p>
        </w:tc>
        <w:tc>
          <w:tcPr>
            <w:tcW w:w="2391" w:type="dxa"/>
            <w:vAlign w:val="center"/>
          </w:tcPr>
          <w:p w14:paraId="0AEE2ED1" w14:textId="77777777" w:rsidR="00204786" w:rsidRPr="00312886" w:rsidRDefault="00204786" w:rsidP="00204786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312886">
              <w:rPr>
                <w:rFonts w:ascii="Calibri" w:hAnsi="Calibri" w:cs="Times New Roman" w:hint="eastAsia"/>
                <w:color w:val="000000" w:themeColor="text1"/>
              </w:rPr>
              <w:t>1 (Reference)</w:t>
            </w:r>
          </w:p>
        </w:tc>
        <w:tc>
          <w:tcPr>
            <w:tcW w:w="299" w:type="dxa"/>
            <w:vAlign w:val="center"/>
          </w:tcPr>
          <w:p w14:paraId="6E86B1BC" w14:textId="77777777" w:rsidR="00204786" w:rsidRPr="00A25661" w:rsidRDefault="00204786" w:rsidP="00204786">
            <w:pPr>
              <w:jc w:val="center"/>
              <w:rPr>
                <w:rFonts w:ascii="Calibri" w:hAnsi="Calibri" w:cs="Times New Roman"/>
                <w:color w:val="EE0000"/>
              </w:rPr>
            </w:pPr>
          </w:p>
        </w:tc>
        <w:tc>
          <w:tcPr>
            <w:tcW w:w="1794" w:type="dxa"/>
            <w:gridSpan w:val="2"/>
            <w:vAlign w:val="center"/>
          </w:tcPr>
          <w:p w14:paraId="405D60C6" w14:textId="77777777" w:rsidR="00204786" w:rsidRPr="00FF7F4F" w:rsidRDefault="00204786" w:rsidP="00204786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7F4F">
              <w:rPr>
                <w:rFonts w:ascii="Calibri" w:hAnsi="Calibri" w:cs="Times New Roman" w:hint="eastAsia"/>
                <w:color w:val="000000" w:themeColor="text1"/>
              </w:rPr>
              <w:t>13.8 (928/6744)</w:t>
            </w:r>
          </w:p>
        </w:tc>
        <w:tc>
          <w:tcPr>
            <w:tcW w:w="2242" w:type="dxa"/>
            <w:vAlign w:val="center"/>
          </w:tcPr>
          <w:p w14:paraId="59565FEC" w14:textId="77777777" w:rsidR="00204786" w:rsidRPr="00FB687C" w:rsidRDefault="00204786" w:rsidP="00204786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1 (Reference)</w:t>
            </w:r>
          </w:p>
        </w:tc>
        <w:tc>
          <w:tcPr>
            <w:tcW w:w="2541" w:type="dxa"/>
            <w:vAlign w:val="center"/>
          </w:tcPr>
          <w:p w14:paraId="61AAD253" w14:textId="77777777" w:rsidR="00204786" w:rsidRPr="000728E4" w:rsidRDefault="00204786" w:rsidP="00204786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color w:val="000000" w:themeColor="text1"/>
              </w:rPr>
              <w:t>1 (Reference)</w:t>
            </w:r>
          </w:p>
        </w:tc>
      </w:tr>
      <w:tr w:rsidR="00204786" w:rsidRPr="0023362D" w14:paraId="660654D0" w14:textId="77777777" w:rsidTr="00DD0893">
        <w:trPr>
          <w:trHeight w:val="20"/>
          <w:jc w:val="center"/>
        </w:trPr>
        <w:tc>
          <w:tcPr>
            <w:tcW w:w="1943" w:type="dxa"/>
            <w:tcBorders>
              <w:bottom w:val="single" w:sz="4" w:space="0" w:color="auto"/>
            </w:tcBorders>
            <w:vAlign w:val="center"/>
          </w:tcPr>
          <w:p w14:paraId="307DB0A2" w14:textId="77777777" w:rsidR="00204786" w:rsidRPr="00921E21" w:rsidRDefault="00204786" w:rsidP="00204786">
            <w:pPr>
              <w:ind w:firstLineChars="50" w:firstLine="100"/>
              <w:rPr>
                <w:rFonts w:ascii="Calibri" w:hAnsi="Calibri" w:cs="Times New Roman"/>
              </w:rPr>
            </w:pPr>
            <w:r w:rsidRPr="00921E21">
              <w:rPr>
                <w:rFonts w:ascii="Calibri" w:hAnsi="Calibri" w:cs="Times New Roman" w:hint="eastAsia"/>
              </w:rPr>
              <w:t>＞</w:t>
            </w:r>
            <w:r w:rsidRPr="00921E21">
              <w:rPr>
                <w:rFonts w:ascii="Calibri" w:hAnsi="Calibri" w:cs="Times New Roman" w:hint="eastAsia"/>
              </w:rPr>
              <w:t>1</w:t>
            </w:r>
            <w:r>
              <w:rPr>
                <w:rFonts w:ascii="Calibri" w:hAnsi="Calibri" w:cs="Times New Roman" w:hint="eastAsia"/>
              </w:rPr>
              <w:t>1 mm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vAlign w:val="center"/>
          </w:tcPr>
          <w:p w14:paraId="60EE08E5" w14:textId="77777777" w:rsidR="00204786" w:rsidRPr="00A53C7D" w:rsidRDefault="00204786" w:rsidP="00204786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A53C7D">
              <w:rPr>
                <w:rFonts w:ascii="Calibri" w:hAnsi="Calibri" w:cs="Times New Roman" w:hint="eastAsia"/>
                <w:color w:val="000000" w:themeColor="text1"/>
              </w:rPr>
              <w:t>11.6 (27/233)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vAlign w:val="center"/>
          </w:tcPr>
          <w:p w14:paraId="26D8356D" w14:textId="77777777" w:rsidR="00204786" w:rsidRPr="00312886" w:rsidRDefault="00204786" w:rsidP="00204786">
            <w:pPr>
              <w:jc w:val="center"/>
              <w:rPr>
                <w:rFonts w:ascii="Calibri" w:hAnsi="Calibri" w:cs="Times New Roman"/>
                <w:b/>
                <w:color w:val="000000" w:themeColor="text1"/>
              </w:rPr>
            </w:pPr>
            <w:r w:rsidRPr="00312886">
              <w:rPr>
                <w:rFonts w:ascii="Calibri" w:hAnsi="Calibri" w:cs="Times New Roman" w:hint="eastAsia"/>
                <w:b/>
                <w:color w:val="000000" w:themeColor="text1"/>
              </w:rPr>
              <w:t>2.05 (1.14-3.68)</w:t>
            </w:r>
          </w:p>
        </w:tc>
        <w:tc>
          <w:tcPr>
            <w:tcW w:w="2391" w:type="dxa"/>
            <w:tcBorders>
              <w:bottom w:val="single" w:sz="4" w:space="0" w:color="auto"/>
            </w:tcBorders>
            <w:vAlign w:val="center"/>
          </w:tcPr>
          <w:p w14:paraId="4F865038" w14:textId="77777777" w:rsidR="00204786" w:rsidRPr="00312886" w:rsidRDefault="00204786" w:rsidP="00204786">
            <w:pPr>
              <w:jc w:val="center"/>
              <w:rPr>
                <w:rFonts w:ascii="Calibri" w:hAnsi="Calibri" w:cs="Times New Roman"/>
                <w:b/>
                <w:color w:val="000000" w:themeColor="text1"/>
              </w:rPr>
            </w:pPr>
            <w:r w:rsidRPr="00312886">
              <w:rPr>
                <w:rFonts w:ascii="Calibri" w:hAnsi="Calibri" w:cs="Times New Roman" w:hint="eastAsia"/>
                <w:b/>
                <w:color w:val="000000" w:themeColor="text1"/>
              </w:rPr>
              <w:t>1.90 (1.03-3.48)</w:t>
            </w:r>
          </w:p>
        </w:tc>
        <w:tc>
          <w:tcPr>
            <w:tcW w:w="299" w:type="dxa"/>
            <w:tcBorders>
              <w:bottom w:val="single" w:sz="4" w:space="0" w:color="auto"/>
            </w:tcBorders>
            <w:vAlign w:val="center"/>
          </w:tcPr>
          <w:p w14:paraId="6EC041F8" w14:textId="77777777" w:rsidR="00204786" w:rsidRPr="00A25661" w:rsidRDefault="00204786" w:rsidP="00204786">
            <w:pPr>
              <w:jc w:val="center"/>
              <w:rPr>
                <w:rFonts w:ascii="Calibri" w:hAnsi="Calibri" w:cs="Times New Roman"/>
                <w:color w:val="EE0000"/>
              </w:rPr>
            </w:pPr>
          </w:p>
        </w:tc>
        <w:tc>
          <w:tcPr>
            <w:tcW w:w="1794" w:type="dxa"/>
            <w:gridSpan w:val="2"/>
            <w:tcBorders>
              <w:bottom w:val="single" w:sz="4" w:space="0" w:color="auto"/>
            </w:tcBorders>
            <w:vAlign w:val="center"/>
          </w:tcPr>
          <w:p w14:paraId="60AFA7D3" w14:textId="77777777" w:rsidR="00204786" w:rsidRPr="00FF7F4F" w:rsidRDefault="00204786" w:rsidP="00204786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 w:rsidRPr="00FF7F4F">
              <w:rPr>
                <w:rFonts w:ascii="Calibri" w:hAnsi="Calibri" w:cs="Times New Roman" w:hint="eastAsia"/>
                <w:color w:val="000000" w:themeColor="text1"/>
              </w:rPr>
              <w:t>15.9 (551/3465)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C636AC" w14:textId="77777777" w:rsidR="00204786" w:rsidRPr="00FB687C" w:rsidRDefault="00204786" w:rsidP="00204786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b/>
                <w:bCs/>
                <w:color w:val="000000" w:themeColor="text1"/>
              </w:rPr>
              <w:t>1.19 (1.06-1.33)</w:t>
            </w:r>
          </w:p>
        </w:tc>
        <w:tc>
          <w:tcPr>
            <w:tcW w:w="25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2C4956" w14:textId="77777777" w:rsidR="00204786" w:rsidRPr="000728E4" w:rsidRDefault="00204786" w:rsidP="00204786">
            <w:pPr>
              <w:jc w:val="center"/>
              <w:rPr>
                <w:rFonts w:ascii="Calibri" w:hAnsi="Calibri" w:cs="Times New Roman"/>
                <w:color w:val="000000" w:themeColor="text1"/>
              </w:rPr>
            </w:pPr>
            <w:r>
              <w:rPr>
                <w:rFonts w:ascii="Calibri" w:hAnsi="Calibri" w:cs="Times New Roman"/>
                <w:b/>
                <w:bCs/>
                <w:color w:val="000000" w:themeColor="text1"/>
              </w:rPr>
              <w:t>1.16 (1.03-1.30)</w:t>
            </w:r>
          </w:p>
        </w:tc>
      </w:tr>
    </w:tbl>
    <w:p w14:paraId="1BF090F9" w14:textId="77777777" w:rsidR="003A1166" w:rsidRDefault="003A1166" w:rsidP="003A1166">
      <w:pPr>
        <w:autoSpaceDE w:val="0"/>
        <w:autoSpaceDN w:val="0"/>
        <w:adjustRightInd w:val="0"/>
        <w:jc w:val="left"/>
        <w:rPr>
          <w:rFonts w:ascii="Calibri" w:hAnsi="Calibri" w:cs="Times New Roman"/>
        </w:rPr>
      </w:pPr>
      <w:r>
        <w:rPr>
          <w:rFonts w:ascii="Calibri" w:hAnsi="Calibri" w:cs="Times New Roman" w:hint="eastAsia"/>
        </w:rPr>
        <w:t>HMG=h</w:t>
      </w:r>
      <w:r w:rsidRPr="008A2A73">
        <w:rPr>
          <w:rFonts w:ascii="Calibri" w:hAnsi="Calibri" w:cs="Times New Roman" w:hint="eastAsia"/>
        </w:rPr>
        <w:t xml:space="preserve">uman </w:t>
      </w:r>
      <w:r>
        <w:rPr>
          <w:rFonts w:ascii="Calibri" w:hAnsi="Calibri" w:cs="Times New Roman" w:hint="eastAsia"/>
        </w:rPr>
        <w:t>m</w:t>
      </w:r>
      <w:r w:rsidRPr="008A2A73">
        <w:rPr>
          <w:rFonts w:ascii="Calibri" w:hAnsi="Calibri" w:cs="Times New Roman" w:hint="eastAsia"/>
        </w:rPr>
        <w:t xml:space="preserve">enopausal </w:t>
      </w:r>
      <w:r>
        <w:rPr>
          <w:rFonts w:ascii="Calibri" w:hAnsi="Calibri" w:cs="Times New Roman" w:hint="eastAsia"/>
        </w:rPr>
        <w:t>g</w:t>
      </w:r>
      <w:r w:rsidRPr="008A2A73">
        <w:rPr>
          <w:rFonts w:ascii="Calibri" w:hAnsi="Calibri" w:cs="Times New Roman" w:hint="eastAsia"/>
        </w:rPr>
        <w:t>onadotropin</w:t>
      </w:r>
      <w:r>
        <w:rPr>
          <w:rFonts w:ascii="Calibri" w:hAnsi="Calibri" w:cs="Times New Roman" w:hint="eastAsia"/>
        </w:rPr>
        <w:t>;</w:t>
      </w:r>
      <w:r w:rsidRPr="008A2A73">
        <w:rPr>
          <w:rFonts w:ascii="Calibri" w:hAnsi="Calibri" w:cs="Times New Roman" w:hint="eastAsia"/>
        </w:rPr>
        <w:t xml:space="preserve"> </w:t>
      </w:r>
      <w:r>
        <w:rPr>
          <w:rFonts w:ascii="Calibri" w:hAnsi="Calibri" w:cs="Times New Roman" w:hint="eastAsia"/>
        </w:rPr>
        <w:t>OR=odds ratio; CI=confidence interval.</w:t>
      </w:r>
    </w:p>
    <w:p w14:paraId="76F65906" w14:textId="77777777" w:rsidR="003A1166" w:rsidRPr="00780ED9" w:rsidRDefault="003A1166" w:rsidP="003A1166">
      <w:pPr>
        <w:autoSpaceDE w:val="0"/>
        <w:autoSpaceDN w:val="0"/>
        <w:adjustRightInd w:val="0"/>
        <w:jc w:val="left"/>
        <w:rPr>
          <w:rFonts w:ascii="Calibri" w:hAnsi="Calibri" w:cs="Times New Roman"/>
          <w:color w:val="000000" w:themeColor="text1"/>
        </w:rPr>
      </w:pPr>
      <w:r w:rsidRPr="00780ED9">
        <w:rPr>
          <w:rFonts w:ascii="Calibri" w:hAnsi="Calibri" w:cs="Times New Roman"/>
          <w:color w:val="000000" w:themeColor="text1"/>
          <w:vertAlign w:val="superscript"/>
        </w:rPr>
        <w:t>a</w:t>
      </w:r>
      <w:r w:rsidRPr="00780ED9">
        <w:rPr>
          <w:rFonts w:ascii="Calibri" w:hAnsi="Calibri" w:cs="Times New Roman"/>
          <w:color w:val="000000" w:themeColor="text1"/>
        </w:rPr>
        <w:t xml:space="preserve">Analyzed using Generalized Estimating Equations Models for correlated outcomes among all cycles of the same woman, </w:t>
      </w:r>
      <w:r w:rsidRPr="00780ED9">
        <w:rPr>
          <w:rFonts w:ascii="Calibri" w:hAnsi="Calibri" w:cs="Times New Roman" w:hint="eastAsia"/>
          <w:color w:val="000000" w:themeColor="text1"/>
        </w:rPr>
        <w:t>controlled</w:t>
      </w:r>
      <w:r w:rsidRPr="00780ED9">
        <w:rPr>
          <w:rFonts w:ascii="Calibri" w:hAnsi="Calibri" w:cs="Times New Roman"/>
          <w:color w:val="000000" w:themeColor="text1"/>
        </w:rPr>
        <w:t xml:space="preserve"> for female age, body mass index, infertility duration, gravidity,</w:t>
      </w:r>
      <w:r w:rsidRPr="00780ED9">
        <w:rPr>
          <w:rFonts w:ascii="Calibri" w:hAnsi="Calibri" w:cs="Times New Roman" w:hint="eastAsia"/>
          <w:color w:val="000000" w:themeColor="text1"/>
        </w:rPr>
        <w:t xml:space="preserve"> </w:t>
      </w:r>
      <w:r w:rsidRPr="00780ED9">
        <w:rPr>
          <w:rFonts w:ascii="Calibri" w:hAnsi="Calibri" w:cs="Times New Roman"/>
          <w:color w:val="000000" w:themeColor="text1"/>
        </w:rPr>
        <w:t xml:space="preserve">previous full-term birth, previous miscarriage, previous ectopic pregnancy, smoking, PCOS, </w:t>
      </w:r>
      <w:r w:rsidRPr="00F86583">
        <w:rPr>
          <w:rFonts w:ascii="Calibri" w:hAnsi="Calibri" w:cs="Times New Roman"/>
          <w:color w:val="000000" w:themeColor="text1"/>
        </w:rPr>
        <w:t>paternal age,</w:t>
      </w:r>
      <w:r>
        <w:rPr>
          <w:rFonts w:ascii="Calibri" w:hAnsi="Calibri" w:cs="Times New Roman"/>
          <w:color w:val="000000" w:themeColor="text1"/>
        </w:rPr>
        <w:t xml:space="preserve"> </w:t>
      </w:r>
      <w:r w:rsidRPr="00780ED9">
        <w:rPr>
          <w:rFonts w:ascii="Calibri" w:hAnsi="Calibri" w:cs="Times New Roman"/>
          <w:color w:val="000000" w:themeColor="text1"/>
        </w:rPr>
        <w:t>mild male factor,</w:t>
      </w:r>
      <w:r w:rsidRPr="00780ED9">
        <w:rPr>
          <w:rFonts w:ascii="Calibri" w:hAnsi="Calibri" w:cs="Times New Roman" w:hint="eastAsia"/>
          <w:color w:val="000000" w:themeColor="text1"/>
        </w:rPr>
        <w:t xml:space="preserve"> </w:t>
      </w:r>
      <w:r w:rsidRPr="00780ED9">
        <w:rPr>
          <w:rFonts w:ascii="Calibri" w:hAnsi="Calibri" w:cs="Times New Roman"/>
          <w:color w:val="000000" w:themeColor="text1"/>
        </w:rPr>
        <w:t>year of treatment, and follicle number and diameter on trigger day</w:t>
      </w:r>
      <w:r>
        <w:rPr>
          <w:rFonts w:ascii="Calibri" w:hAnsi="Calibri" w:cs="Times New Roman"/>
          <w:color w:val="000000" w:themeColor="text1"/>
        </w:rPr>
        <w:t xml:space="preserve"> (</w:t>
      </w:r>
      <w:r w:rsidRPr="007040D3">
        <w:rPr>
          <w:rFonts w:ascii="Calibri" w:hAnsi="Calibri" w:cs="Times New Roman"/>
          <w:color w:val="000000" w:themeColor="text1"/>
        </w:rPr>
        <w:t xml:space="preserve">variables </w:t>
      </w:r>
      <w:r w:rsidRPr="003F1C00">
        <w:rPr>
          <w:rFonts w:ascii="Calibri" w:hAnsi="Calibri" w:cs="Times New Roman"/>
          <w:color w:val="000000" w:themeColor="text1"/>
        </w:rPr>
        <w:t>w</w:t>
      </w:r>
      <w:r>
        <w:rPr>
          <w:rFonts w:ascii="Calibri" w:hAnsi="Calibri" w:cs="Times New Roman"/>
          <w:color w:val="000000" w:themeColor="text1"/>
        </w:rPr>
        <w:t>ere</w:t>
      </w:r>
      <w:r w:rsidRPr="003F1C00">
        <w:rPr>
          <w:rFonts w:ascii="Calibri" w:hAnsi="Calibri" w:cs="Times New Roman"/>
          <w:color w:val="000000" w:themeColor="text1"/>
        </w:rPr>
        <w:t xml:space="preserve"> </w:t>
      </w:r>
      <w:r w:rsidRPr="00C27495">
        <w:rPr>
          <w:rFonts w:ascii="Calibri" w:hAnsi="Calibri" w:cs="Times New Roman"/>
          <w:color w:val="000000" w:themeColor="text1"/>
        </w:rPr>
        <w:t xml:space="preserve">excluded from the model </w:t>
      </w:r>
      <w:r>
        <w:rPr>
          <w:rFonts w:ascii="Calibri" w:hAnsi="Calibri" w:cs="Times New Roman"/>
          <w:color w:val="000000" w:themeColor="text1"/>
        </w:rPr>
        <w:t>in cases of complete separation)</w:t>
      </w:r>
      <w:r w:rsidRPr="00780ED9">
        <w:rPr>
          <w:rFonts w:ascii="Calibri" w:hAnsi="Calibri" w:cs="Times New Roman"/>
          <w:color w:val="000000" w:themeColor="text1"/>
        </w:rPr>
        <w:t xml:space="preserve">; Bold indicates significant </w:t>
      </w:r>
      <w:r w:rsidRPr="00780ED9">
        <w:rPr>
          <w:rFonts w:ascii="Calibri" w:hAnsi="Calibri" w:cs="Times New Roman"/>
          <w:i/>
          <w:color w:val="000000" w:themeColor="text1"/>
        </w:rPr>
        <w:t>P</w:t>
      </w:r>
      <w:r w:rsidRPr="00780ED9">
        <w:rPr>
          <w:rFonts w:ascii="Calibri" w:hAnsi="Calibri" w:cs="Times New Roman"/>
          <w:color w:val="000000" w:themeColor="text1"/>
        </w:rPr>
        <w:t>-values</w:t>
      </w:r>
      <w:r w:rsidRPr="00780ED9">
        <w:rPr>
          <w:rFonts w:ascii="Calibri" w:hAnsi="Calibri" w:cs="Times New Roman" w:hint="eastAsia"/>
          <w:color w:val="000000" w:themeColor="text1"/>
        </w:rPr>
        <w:t>.</w:t>
      </w:r>
    </w:p>
    <w:p w14:paraId="63C240B3" w14:textId="77777777" w:rsidR="003A1166" w:rsidRPr="003A1166" w:rsidRDefault="003A1166" w:rsidP="00985302">
      <w:pPr>
        <w:autoSpaceDE w:val="0"/>
        <w:autoSpaceDN w:val="0"/>
        <w:adjustRightInd w:val="0"/>
        <w:jc w:val="left"/>
        <w:rPr>
          <w:rFonts w:ascii="Calibri" w:hAnsi="Calibri" w:cs="Times New Roman"/>
        </w:rPr>
      </w:pPr>
    </w:p>
    <w:p w14:paraId="2E39073E" w14:textId="77777777" w:rsidR="00985302" w:rsidRPr="00985302" w:rsidRDefault="00985302" w:rsidP="00C63824"/>
    <w:sectPr w:rsidR="00985302" w:rsidRPr="00985302" w:rsidSect="000F7D4C">
      <w:pgSz w:w="16838" w:h="11906" w:orient="landscape"/>
      <w:pgMar w:top="1797" w:right="1440" w:bottom="1797" w:left="6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91D329" w14:textId="77777777" w:rsidR="00A61345" w:rsidRDefault="00A61345" w:rsidP="004A5475">
      <w:r>
        <w:separator/>
      </w:r>
    </w:p>
  </w:endnote>
  <w:endnote w:type="continuationSeparator" w:id="0">
    <w:p w14:paraId="556926C8" w14:textId="77777777" w:rsidR="00A61345" w:rsidRDefault="00A61345" w:rsidP="004A54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ecilia LT Std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177D3F" w14:textId="77777777" w:rsidR="00A61345" w:rsidRDefault="00A61345" w:rsidP="004A5475">
      <w:r>
        <w:separator/>
      </w:r>
    </w:p>
  </w:footnote>
  <w:footnote w:type="continuationSeparator" w:id="0">
    <w:p w14:paraId="18E5F67E" w14:textId="77777777" w:rsidR="00A61345" w:rsidRDefault="00A61345" w:rsidP="004A54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6FF8"/>
    <w:rsid w:val="00005893"/>
    <w:rsid w:val="00037A8C"/>
    <w:rsid w:val="000932C3"/>
    <w:rsid w:val="000B6277"/>
    <w:rsid w:val="000D4E1F"/>
    <w:rsid w:val="000F7D4C"/>
    <w:rsid w:val="001022F2"/>
    <w:rsid w:val="00153034"/>
    <w:rsid w:val="00161799"/>
    <w:rsid w:val="00167B40"/>
    <w:rsid w:val="001A2B2F"/>
    <w:rsid w:val="001D7F63"/>
    <w:rsid w:val="001F7B02"/>
    <w:rsid w:val="00204786"/>
    <w:rsid w:val="00220584"/>
    <w:rsid w:val="00235047"/>
    <w:rsid w:val="002C3AC4"/>
    <w:rsid w:val="00310182"/>
    <w:rsid w:val="00333C5C"/>
    <w:rsid w:val="00357CBA"/>
    <w:rsid w:val="003A1166"/>
    <w:rsid w:val="003C4279"/>
    <w:rsid w:val="00492D72"/>
    <w:rsid w:val="004A5475"/>
    <w:rsid w:val="004D0F8A"/>
    <w:rsid w:val="005A5827"/>
    <w:rsid w:val="005D4133"/>
    <w:rsid w:val="005E6E51"/>
    <w:rsid w:val="006408A9"/>
    <w:rsid w:val="00645323"/>
    <w:rsid w:val="00671B66"/>
    <w:rsid w:val="00675DD6"/>
    <w:rsid w:val="007E0428"/>
    <w:rsid w:val="008213C6"/>
    <w:rsid w:val="008C4B4B"/>
    <w:rsid w:val="00910856"/>
    <w:rsid w:val="00943816"/>
    <w:rsid w:val="00985302"/>
    <w:rsid w:val="00A61345"/>
    <w:rsid w:val="00AE48A7"/>
    <w:rsid w:val="00AF2C4F"/>
    <w:rsid w:val="00B259D1"/>
    <w:rsid w:val="00BC22DE"/>
    <w:rsid w:val="00BE2A58"/>
    <w:rsid w:val="00C63824"/>
    <w:rsid w:val="00C66595"/>
    <w:rsid w:val="00C74614"/>
    <w:rsid w:val="00C962AC"/>
    <w:rsid w:val="00CA71E5"/>
    <w:rsid w:val="00CE2494"/>
    <w:rsid w:val="00D579FA"/>
    <w:rsid w:val="00D917D6"/>
    <w:rsid w:val="00DA17C3"/>
    <w:rsid w:val="00DA20E6"/>
    <w:rsid w:val="00DD0893"/>
    <w:rsid w:val="00E27C3B"/>
    <w:rsid w:val="00E54980"/>
    <w:rsid w:val="00EA0B87"/>
    <w:rsid w:val="00EC6FF8"/>
    <w:rsid w:val="00F31DCA"/>
    <w:rsid w:val="00F71551"/>
    <w:rsid w:val="00F724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098C78"/>
  <w15:chartTrackingRefBased/>
  <w15:docId w15:val="{4ED0A0A0-B2B7-45E3-8B06-9B810AE44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82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3824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63824"/>
    <w:pPr>
      <w:widowControl w:val="0"/>
      <w:autoSpaceDE w:val="0"/>
      <w:autoSpaceDN w:val="0"/>
      <w:adjustRightInd w:val="0"/>
    </w:pPr>
    <w:rPr>
      <w:rFonts w:ascii="Caecilia LT Std" w:eastAsia="Caecilia LT Std" w:cs="Caecilia LT Std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A54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A54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A54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A5475"/>
    <w:rPr>
      <w:sz w:val="18"/>
      <w:szCs w:val="18"/>
    </w:rPr>
  </w:style>
  <w:style w:type="paragraph" w:styleId="Revision">
    <w:name w:val="Revision"/>
    <w:hidden/>
    <w:uiPriority w:val="99"/>
    <w:semiHidden/>
    <w:rsid w:val="00DD08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9</Pages>
  <Words>2068</Words>
  <Characters>11790</Characters>
  <Application>Microsoft Office Word</Application>
  <DocSecurity>0</DocSecurity>
  <Lines>98</Lines>
  <Paragraphs>27</Paragraphs>
  <ScaleCrop>false</ScaleCrop>
  <Company/>
  <LinksUpToDate>false</LinksUpToDate>
  <CharactersWithSpaces>13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tong</dc:creator>
  <cp:keywords/>
  <dc:description/>
  <cp:lastModifiedBy>Maarten Vandijck</cp:lastModifiedBy>
  <cp:revision>23</cp:revision>
  <dcterms:created xsi:type="dcterms:W3CDTF">2025-04-01T07:24:00Z</dcterms:created>
  <dcterms:modified xsi:type="dcterms:W3CDTF">2025-12-08T11:27:00Z</dcterms:modified>
</cp:coreProperties>
</file>